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245BC" w14:textId="49F85546" w:rsidR="002006B6" w:rsidRDefault="000D5F32" w:rsidP="00E0187E">
      <w:pPr>
        <w:rPr>
          <w:b/>
          <w:bCs/>
          <w:sz w:val="32"/>
          <w:szCs w:val="32"/>
        </w:rPr>
      </w:pPr>
      <w:r>
        <w:rPr>
          <w:b/>
          <w:bCs/>
          <w:sz w:val="32"/>
          <w:szCs w:val="32"/>
        </w:rPr>
        <w:t>Participant</w:t>
      </w:r>
      <w:r w:rsidR="00953917">
        <w:rPr>
          <w:b/>
          <w:bCs/>
          <w:sz w:val="32"/>
          <w:szCs w:val="32"/>
        </w:rPr>
        <w:t xml:space="preserve">- </w:t>
      </w:r>
      <w:r w:rsidR="00923A50">
        <w:rPr>
          <w:b/>
          <w:bCs/>
          <w:sz w:val="32"/>
          <w:szCs w:val="32"/>
        </w:rPr>
        <w:t>Simon</w:t>
      </w:r>
      <w:r w:rsidR="00707219">
        <w:rPr>
          <w:b/>
          <w:bCs/>
          <w:sz w:val="32"/>
          <w:szCs w:val="32"/>
        </w:rPr>
        <w:t xml:space="preserve">         </w:t>
      </w:r>
    </w:p>
    <w:p w14:paraId="7910A3EA" w14:textId="5A836600" w:rsidR="00707219" w:rsidRPr="00707219" w:rsidRDefault="00707219" w:rsidP="00E0187E">
      <w:pPr>
        <w:rPr>
          <w:b/>
          <w:bCs/>
          <w:sz w:val="32"/>
          <w:szCs w:val="32"/>
        </w:rPr>
      </w:pPr>
      <w:r>
        <w:rPr>
          <w:b/>
          <w:bCs/>
          <w:sz w:val="32"/>
          <w:szCs w:val="32"/>
        </w:rPr>
        <w:t xml:space="preserve">                                    </w:t>
      </w:r>
    </w:p>
    <w:p w14:paraId="258EE86C" w14:textId="7FBF4EF5" w:rsidR="000D5F32" w:rsidRDefault="007B6A23" w:rsidP="009D2972">
      <w:pPr>
        <w:spacing w:line="360" w:lineRule="auto"/>
        <w:ind w:left="720" w:hanging="720"/>
      </w:pPr>
      <w:r w:rsidRPr="00EF4B1C">
        <w:rPr>
          <w:b/>
          <w:bCs/>
          <w:noProof/>
          <w:sz w:val="32"/>
          <w:szCs w:val="32"/>
        </w:rPr>
        <mc:AlternateContent>
          <mc:Choice Requires="wps">
            <w:drawing>
              <wp:anchor distT="45720" distB="45720" distL="114300" distR="114300" simplePos="0" relativeHeight="251686912" behindDoc="0" locked="0" layoutInCell="1" allowOverlap="1" wp14:anchorId="295239B1" wp14:editId="23075F84">
                <wp:simplePos x="0" y="0"/>
                <wp:positionH relativeFrom="leftMargin">
                  <wp:align>right</wp:align>
                </wp:positionH>
                <wp:positionV relativeFrom="paragraph">
                  <wp:posOffset>785495</wp:posOffset>
                </wp:positionV>
                <wp:extent cx="1631950" cy="323850"/>
                <wp:effectExtent l="0" t="0" r="635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1950" cy="323850"/>
                        </a:xfrm>
                        <a:prstGeom prst="rect">
                          <a:avLst/>
                        </a:prstGeom>
                        <a:solidFill>
                          <a:srgbClr val="FFFFFF"/>
                        </a:solidFill>
                        <a:ln w="9525">
                          <a:noFill/>
                          <a:miter lim="800000"/>
                          <a:headEnd/>
                          <a:tailEnd/>
                        </a:ln>
                      </wps:spPr>
                      <wps:txbx>
                        <w:txbxContent>
                          <w:p w14:paraId="10F01D31" w14:textId="79231E7C" w:rsidR="007B6A23" w:rsidRPr="005B5B1F" w:rsidRDefault="007B6A23" w:rsidP="007B6A23">
                            <w:pPr>
                              <w:rPr>
                                <w:b/>
                                <w:bCs/>
                                <w:color w:val="FF0000"/>
                                <w:sz w:val="28"/>
                                <w:szCs w:val="28"/>
                              </w:rPr>
                            </w:pPr>
                            <w:r w:rsidRPr="005B5B1F">
                              <w:rPr>
                                <w:b/>
                                <w:bCs/>
                                <w:color w:val="FF0000"/>
                                <w:sz w:val="28"/>
                                <w:szCs w:val="28"/>
                              </w:rPr>
                              <w:t xml:space="preserve">Initial </w:t>
                            </w:r>
                            <w:r w:rsidR="005B5B1F" w:rsidRPr="005B5B1F">
                              <w:rPr>
                                <w:b/>
                                <w:bCs/>
                                <w:color w:val="FF0000"/>
                                <w:sz w:val="28"/>
                                <w:szCs w:val="28"/>
                              </w:rPr>
                              <w:t>Key wo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95239B1" id="_x0000_t202" coordsize="21600,21600" o:spt="202" path="m,l,21600r21600,l21600,xe">
                <v:stroke joinstyle="miter"/>
                <v:path gradientshapeok="t" o:connecttype="rect"/>
              </v:shapetype>
              <v:shape id="Text Box 2" o:spid="_x0000_s1026" type="#_x0000_t202" style="position:absolute;left:0;text-align:left;margin-left:77.3pt;margin-top:61.85pt;width:128.5pt;height:25.5pt;z-index:251686912;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" stroked="f">
                <v:textbox>
                  <w:txbxContent>
                    <w:p w14:paraId="10F01D31" w14:textId="79231E7C" w:rsidR="007B6A23" w:rsidRPr="005B5B1F" w:rsidRDefault="007B6A23" w:rsidP="007B6A23">
                      <w:pPr>
                        <w:rPr>
                          <w:b/>
                          <w:bCs/>
                          <w:color w:val="FF0000"/>
                          <w:sz w:val="28"/>
                          <w:szCs w:val="28"/>
                        </w:rPr>
                      </w:pPr>
                      <w:r w:rsidRPr="005B5B1F">
                        <w:rPr>
                          <w:b/>
                          <w:bCs/>
                          <w:color w:val="FF0000"/>
                          <w:sz w:val="28"/>
                          <w:szCs w:val="28"/>
                        </w:rPr>
                        <w:t xml:space="preserve">Initial </w:t>
                      </w:r>
                      <w:r w:rsidR="005B5B1F" w:rsidRPr="005B5B1F">
                        <w:rPr>
                          <w:b/>
                          <w:bCs/>
                          <w:color w:val="FF0000"/>
                          <w:sz w:val="28"/>
                          <w:szCs w:val="28"/>
                        </w:rPr>
                        <w:t>Key words</w:t>
                      </w:r>
                    </w:p>
                  </w:txbxContent>
                </v:textbox>
                <w10:wrap anchorx="margin"/>
              </v:shape>
            </w:pict>
          </mc:Fallback>
        </mc:AlternateContent>
      </w:r>
      <w:r w:rsidR="00EF4B1C" w:rsidRPr="00EF4B1C">
        <w:rPr>
          <w:b/>
          <w:bCs/>
          <w:noProof/>
          <w:sz w:val="32"/>
          <w:szCs w:val="32"/>
        </w:rPr>
        <mc:AlternateContent>
          <mc:Choice Requires="wps">
            <w:drawing>
              <wp:anchor distT="45720" distB="45720" distL="114300" distR="114300" simplePos="0" relativeHeight="251683840" behindDoc="0" locked="0" layoutInCell="1" allowOverlap="1" wp14:anchorId="4165F91E" wp14:editId="26C9C56D">
                <wp:simplePos x="0" y="0"/>
                <wp:positionH relativeFrom="rightMargin">
                  <wp:align>left</wp:align>
                </wp:positionH>
                <wp:positionV relativeFrom="paragraph">
                  <wp:posOffset>780415</wp:posOffset>
                </wp:positionV>
                <wp:extent cx="1913521" cy="1404620"/>
                <wp:effectExtent l="0" t="0" r="0" b="635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3521" cy="1404620"/>
                        </a:xfrm>
                        <a:prstGeom prst="rect">
                          <a:avLst/>
                        </a:prstGeom>
                        <a:solidFill>
                          <a:srgbClr val="FFFFFF"/>
                        </a:solidFill>
                        <a:ln w="9525">
                          <a:noFill/>
                          <a:miter lim="800000"/>
                          <a:headEnd/>
                          <a:tailEnd/>
                        </a:ln>
                      </wps:spPr>
                      <wps:txbx>
                        <w:txbxContent>
                          <w:p w14:paraId="71DB2D7F" w14:textId="70949D8C" w:rsidR="00EF4B1C" w:rsidRPr="00EF4B1C" w:rsidRDefault="00EF4B1C">
                            <w:pPr>
                              <w:rPr>
                                <w:b/>
                                <w:bCs/>
                                <w:color w:val="FF0000"/>
                                <w:sz w:val="32"/>
                                <w:szCs w:val="32"/>
                              </w:rPr>
                            </w:pPr>
                            <w:r w:rsidRPr="00EF4B1C">
                              <w:rPr>
                                <w:b/>
                                <w:bCs/>
                                <w:color w:val="FF0000"/>
                                <w:sz w:val="32"/>
                                <w:szCs w:val="32"/>
                              </w:rPr>
                              <w:t>Emerging the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65F91E" id="_x0000_s1027" type="#_x0000_t202" style="position:absolute;left:0;text-align:left;margin-left:0;margin-top:61.45pt;width:150.65pt;height:110.6pt;z-index:251683840;visibility:visible;mso-wrap-style:square;mso-width-percent:0;mso-height-percent:200;mso-wrap-distance-left:9pt;mso-wrap-distance-top:3.6pt;mso-wrap-distance-right:9pt;mso-wrap-distance-bottom:3.6pt;mso-position-horizontal:left;mso-position-horizontal-relative:righ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" stroked="f">
                <v:textbox style="mso-fit-shape-to-text:t">
                  <w:txbxContent>
                    <w:p w14:paraId="71DB2D7F" w14:textId="70949D8C" w:rsidR="00EF4B1C" w:rsidRPr="00EF4B1C" w:rsidRDefault="00EF4B1C">
                      <w:pPr>
                        <w:rPr>
                          <w:b/>
                          <w:bCs/>
                          <w:color w:val="FF0000"/>
                          <w:sz w:val="32"/>
                          <w:szCs w:val="32"/>
                        </w:rPr>
                      </w:pPr>
                      <w:r w:rsidRPr="00EF4B1C">
                        <w:rPr>
                          <w:b/>
                          <w:bCs/>
                          <w:color w:val="FF0000"/>
                          <w:sz w:val="32"/>
                          <w:szCs w:val="32"/>
                        </w:rPr>
                        <w:t>Emerging themes</w:t>
                      </w:r>
                    </w:p>
                  </w:txbxContent>
                </v:textbox>
                <w10:wrap anchorx="margin"/>
              </v:shape>
            </w:pict>
          </mc:Fallback>
        </mc:AlternateContent>
      </w:r>
      <w:r w:rsidR="004E3ABF">
        <w:t>1</w:t>
      </w:r>
      <w:r w:rsidR="004E3ABF">
        <w:tab/>
      </w:r>
      <w:r w:rsidR="00707219">
        <w:t>INT:</w:t>
      </w:r>
      <w:r w:rsidR="00E0187E">
        <w:t xml:space="preserve"> </w:t>
      </w:r>
      <w:r w:rsidR="000D5F32">
        <w:t xml:space="preserve">Thank you so much again for </w:t>
      </w:r>
      <w:r w:rsidR="004E3ABF">
        <w:t xml:space="preserve">ehm </w:t>
      </w:r>
      <w:r w:rsidR="000D5F32">
        <w:t>taking part. It is much appreciated and it’s lovely to meet you. So</w:t>
      </w:r>
      <w:r w:rsidR="00923A50">
        <w:t>,</w:t>
      </w:r>
      <w:r w:rsidR="000D5F32">
        <w:t xml:space="preserve"> </w:t>
      </w:r>
      <w:r w:rsidR="00923A50">
        <w:t>just to</w:t>
      </w:r>
      <w:r w:rsidR="00FB3B60">
        <w:t xml:space="preserve"> uh</w:t>
      </w:r>
      <w:r w:rsidR="000D5F32">
        <w:t xml:space="preserve"> double check</w:t>
      </w:r>
      <w:r w:rsidR="00923A50">
        <w:t xml:space="preserve"> now that the recording has started</w:t>
      </w:r>
      <w:r w:rsidR="000D5F32">
        <w:t>, are you all ok to start</w:t>
      </w:r>
      <w:r w:rsidR="00511C6A">
        <w:t xml:space="preserve"> and have no questions?</w:t>
      </w:r>
    </w:p>
    <w:p w14:paraId="700E4B1F" w14:textId="75F89965" w:rsidR="004E3ABF" w:rsidRDefault="00A337DF" w:rsidP="009D2972">
      <w:pPr>
        <w:spacing w:line="360" w:lineRule="auto"/>
      </w:pPr>
      <w:r>
        <w:rPr>
          <w:noProof/>
        </w:rPr>
        <mc:AlternateContent>
          <mc:Choice Requires="wps">
            <w:drawing>
              <wp:anchor distT="45720" distB="45720" distL="114300" distR="114300" simplePos="0" relativeHeight="251681792" behindDoc="0" locked="0" layoutInCell="1" allowOverlap="1" wp14:anchorId="1384C8F0" wp14:editId="2B05F52F">
                <wp:simplePos x="0" y="0"/>
                <wp:positionH relativeFrom="column">
                  <wp:posOffset>4159250</wp:posOffset>
                </wp:positionH>
                <wp:positionV relativeFrom="paragraph">
                  <wp:posOffset>346710</wp:posOffset>
                </wp:positionV>
                <wp:extent cx="1295400" cy="6388100"/>
                <wp:effectExtent l="0" t="0" r="19050" b="1270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388100"/>
                        </a:xfrm>
                        <a:prstGeom prst="rect">
                          <a:avLst/>
                        </a:prstGeom>
                        <a:solidFill>
                          <a:srgbClr val="FFFFFF"/>
                        </a:solidFill>
                        <a:ln w="9525">
                          <a:solidFill>
                            <a:srgbClr val="000000"/>
                          </a:solidFill>
                          <a:miter lim="800000"/>
                          <a:headEnd/>
                          <a:tailEnd/>
                        </a:ln>
                      </wps:spPr>
                      <wps:txbx>
                        <w:txbxContent>
                          <w:p w14:paraId="7DFC7CAA" w14:textId="77777777" w:rsidR="00497570" w:rsidRDefault="00497570" w:rsidP="00497570"/>
                          <w:p w14:paraId="5A479026" w14:textId="77777777" w:rsidR="00497570" w:rsidRDefault="00497570" w:rsidP="00497570"/>
                          <w:p w14:paraId="6E1D60EB" w14:textId="77777777" w:rsidR="00497570" w:rsidRDefault="00497570" w:rsidP="00497570"/>
                          <w:p w14:paraId="6A28720B" w14:textId="4E7A9579" w:rsidR="005A23AA" w:rsidRDefault="005A23AA" w:rsidP="00497570"/>
                          <w:p w14:paraId="4FC52051" w14:textId="5875A9B4" w:rsidR="007E4FEF" w:rsidRDefault="007E4FEF" w:rsidP="00497570"/>
                          <w:p w14:paraId="34FC35E8" w14:textId="4AACE51D" w:rsidR="007E4FEF" w:rsidRDefault="007E4FEF" w:rsidP="00497570"/>
                          <w:p w14:paraId="65DE6F96" w14:textId="216BB678" w:rsidR="007E4FEF" w:rsidRDefault="007E4FEF" w:rsidP="00497570"/>
                          <w:p w14:paraId="3C43DF6D" w14:textId="012589D6" w:rsidR="007E4FEF" w:rsidRDefault="00FA65EB" w:rsidP="00497570">
                            <w:r>
                              <w:t>A</w:t>
                            </w:r>
                            <w:r w:rsidR="000A7010">
                              <w:t xml:space="preserve">wareness of </w:t>
                            </w:r>
                            <w:r w:rsidR="00EB7C30">
                              <w:t xml:space="preserve">abnormal </w:t>
                            </w:r>
                            <w:r w:rsidR="000A7010">
                              <w:t>symptoms</w:t>
                            </w:r>
                            <w:r w:rsidR="00C176D0">
                              <w:t xml:space="preserve"> by </w:t>
                            </w:r>
                            <w:r w:rsidR="00A337DF">
                              <w:t xml:space="preserve">comparison to </w:t>
                            </w:r>
                            <w:r w:rsidR="004A3B00">
                              <w:t>peers</w:t>
                            </w:r>
                          </w:p>
                          <w:p w14:paraId="37D15C64" w14:textId="75D24B3B" w:rsidR="00944E65" w:rsidRDefault="00944E65" w:rsidP="00497570"/>
                          <w:p w14:paraId="1F9D0DA6" w14:textId="67214C7B" w:rsidR="00944E65" w:rsidRDefault="00944E65" w:rsidP="00497570"/>
                          <w:p w14:paraId="037FE6D9" w14:textId="5CC7D657" w:rsidR="00944E65" w:rsidRDefault="00944E65" w:rsidP="00497570"/>
                          <w:p w14:paraId="7976BAB1" w14:textId="5AE51880" w:rsidR="00944E65" w:rsidRDefault="00944E65" w:rsidP="00497570"/>
                          <w:p w14:paraId="4464E803" w14:textId="19DF45F2" w:rsidR="00944E65" w:rsidRDefault="00BB0F08" w:rsidP="00497570">
                            <w:r>
                              <w:t>Suffering with trauma</w:t>
                            </w:r>
                            <w:r w:rsidR="0067279F">
                              <w:t>/grief</w:t>
                            </w:r>
                            <w:r w:rsidR="00944E65">
                              <w:t xml:space="preserve"> </w:t>
                            </w:r>
                            <w:r>
                              <w:t>is</w:t>
                            </w:r>
                            <w:r w:rsidR="00944E65">
                              <w:t xml:space="preserve"> a possible </w:t>
                            </w:r>
                            <w:r>
                              <w:t>cause</w:t>
                            </w:r>
                            <w:r w:rsidR="00944E65">
                              <w:t xml:space="preserve"> </w:t>
                            </w:r>
                          </w:p>
                          <w:p w14:paraId="65216647" w14:textId="4D5D94C6" w:rsidR="007A1CEB" w:rsidRDefault="007A1CEB" w:rsidP="00497570"/>
                          <w:p w14:paraId="1A2147C0" w14:textId="23B9677F" w:rsidR="007A1CEB" w:rsidRDefault="008E14AF" w:rsidP="00497570">
                            <w:r>
                              <w:t xml:space="preserve">Condition </w:t>
                            </w:r>
                            <w:r w:rsidR="00F14253">
                              <w:t xml:space="preserve">negatively </w:t>
                            </w:r>
                            <w:r>
                              <w:t>a</w:t>
                            </w:r>
                            <w:r w:rsidR="007A1CEB">
                              <w:t xml:space="preserve">ffects work performa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384C8F0" id="_x0000_t202" coordsize="21600,21600" o:spt="202" path="m,l,21600r21600,l21600,xe">
                <v:stroke joinstyle="miter"/>
                <v:path gradientshapeok="t" o:connecttype="rect"/>
              </v:shapetype>
              <v:shape id="_x0000_s1028" type="#_x0000_t202" style="position:absolute;margin-left:327.5pt;margin-top:27.3pt;width:102pt;height:503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">
                <v:textbox>
                  <w:txbxContent>
                    <w:p w14:paraId="7DFC7CAA" w14:textId="77777777" w:rsidR="00497570" w:rsidRDefault="00497570" w:rsidP="00497570"/>
                    <w:p w14:paraId="5A479026" w14:textId="77777777" w:rsidR="00497570" w:rsidRDefault="00497570" w:rsidP="00497570"/>
                    <w:p w14:paraId="6E1D60EB" w14:textId="77777777" w:rsidR="00497570" w:rsidRDefault="00497570" w:rsidP="00497570"/>
                    <w:p w14:paraId="6A28720B" w14:textId="4E7A9579" w:rsidR="005A23AA" w:rsidRDefault="005A23AA" w:rsidP="00497570"/>
                    <w:p w14:paraId="4FC52051" w14:textId="5875A9B4" w:rsidR="007E4FEF" w:rsidRDefault="007E4FEF" w:rsidP="00497570"/>
                    <w:p w14:paraId="34FC35E8" w14:textId="4AACE51D" w:rsidR="007E4FEF" w:rsidRDefault="007E4FEF" w:rsidP="00497570"/>
                    <w:p w14:paraId="65DE6F96" w14:textId="216BB678" w:rsidR="007E4FEF" w:rsidRDefault="007E4FEF" w:rsidP="00497570"/>
                    <w:p w14:paraId="3C43DF6D" w14:textId="012589D6" w:rsidR="007E4FEF" w:rsidRDefault="00FA65EB" w:rsidP="00497570">
                      <w:r>
                        <w:t>A</w:t>
                      </w:r>
                      <w:r w:rsidR="000A7010">
                        <w:t xml:space="preserve">wareness of </w:t>
                      </w:r>
                      <w:r w:rsidR="00EB7C30">
                        <w:t xml:space="preserve">abnormal </w:t>
                      </w:r>
                      <w:r w:rsidR="000A7010">
                        <w:t>symptoms</w:t>
                      </w:r>
                      <w:r w:rsidR="00C176D0">
                        <w:t xml:space="preserve"> by </w:t>
                      </w:r>
                      <w:r w:rsidR="00A337DF">
                        <w:t xml:space="preserve">comparison to </w:t>
                      </w:r>
                      <w:r w:rsidR="004A3B00">
                        <w:t>peers</w:t>
                      </w:r>
                    </w:p>
                    <w:p w14:paraId="37D15C64" w14:textId="75D24B3B" w:rsidR="00944E65" w:rsidRDefault="00944E65" w:rsidP="00497570"/>
                    <w:p w14:paraId="1F9D0DA6" w14:textId="67214C7B" w:rsidR="00944E65" w:rsidRDefault="00944E65" w:rsidP="00497570"/>
                    <w:p w14:paraId="037FE6D9" w14:textId="5CC7D657" w:rsidR="00944E65" w:rsidRDefault="00944E65" w:rsidP="00497570"/>
                    <w:p w14:paraId="7976BAB1" w14:textId="5AE51880" w:rsidR="00944E65" w:rsidRDefault="00944E65" w:rsidP="00497570"/>
                    <w:p w14:paraId="4464E803" w14:textId="19DF45F2" w:rsidR="00944E65" w:rsidRDefault="00BB0F08" w:rsidP="00497570">
                      <w:r>
                        <w:t>Suffering with trauma</w:t>
                      </w:r>
                      <w:r w:rsidR="0067279F">
                        <w:t>/grief</w:t>
                      </w:r>
                      <w:r w:rsidR="00944E65">
                        <w:t xml:space="preserve"> </w:t>
                      </w:r>
                      <w:r>
                        <w:t>is</w:t>
                      </w:r>
                      <w:r w:rsidR="00944E65">
                        <w:t xml:space="preserve"> a possible </w:t>
                      </w:r>
                      <w:r>
                        <w:t>cause</w:t>
                      </w:r>
                      <w:r w:rsidR="00944E65">
                        <w:t xml:space="preserve"> </w:t>
                      </w:r>
                    </w:p>
                    <w:p w14:paraId="65216647" w14:textId="4D5D94C6" w:rsidR="007A1CEB" w:rsidRDefault="007A1CEB" w:rsidP="00497570"/>
                    <w:p w14:paraId="1A2147C0" w14:textId="23B9677F" w:rsidR="007A1CEB" w:rsidRDefault="008E14AF" w:rsidP="00497570">
                      <w:r>
                        <w:t xml:space="preserve">Condition </w:t>
                      </w:r>
                      <w:r w:rsidR="00F14253">
                        <w:t xml:space="preserve">negatively </w:t>
                      </w:r>
                      <w:r>
                        <w:t>a</w:t>
                      </w:r>
                      <w:r w:rsidR="007A1CEB">
                        <w:t xml:space="preserve">ffects work performance </w:t>
                      </w:r>
                    </w:p>
                  </w:txbxContent>
                </v:textbox>
                <w10:wrap type="square"/>
              </v:shape>
            </w:pict>
          </mc:Fallback>
        </mc:AlternateContent>
      </w:r>
      <w:r w:rsidR="007B6A23">
        <w:rPr>
          <w:noProof/>
        </w:rPr>
        <mc:AlternateContent>
          <mc:Choice Requires="wps">
            <w:drawing>
              <wp:anchor distT="0" distB="0" distL="114300" distR="114300" simplePos="0" relativeHeight="251688960" behindDoc="0" locked="0" layoutInCell="1" allowOverlap="1" wp14:anchorId="394867F6" wp14:editId="429A0D8D">
                <wp:simplePos x="0" y="0"/>
                <wp:positionH relativeFrom="column">
                  <wp:posOffset>-943897</wp:posOffset>
                </wp:positionH>
                <wp:positionV relativeFrom="paragraph">
                  <wp:posOffset>10180</wp:posOffset>
                </wp:positionV>
                <wp:extent cx="0" cy="280219"/>
                <wp:effectExtent l="95250" t="0" r="57150" b="43815"/>
                <wp:wrapNone/>
                <wp:docPr id="16" name="Straight Arrow Connector 16"/>
                <wp:cNvGraphicFramePr/>
                <a:graphic xmlns:a="http://schemas.openxmlformats.org/drawingml/2006/main">
                  <a:graphicData uri="http://schemas.microsoft.com/office/word/2010/wordprocessingShape">
                    <wps:wsp>
                      <wps:cNvCnPr/>
                      <wps:spPr>
                        <a:xfrm>
                          <a:off x="0" y="0"/>
                          <a:ext cx="0" cy="280219"/>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A63430B" id="_x0000_t32" coordsize="21600,21600" o:spt="32" o:oned="t" path="m,l21600,21600e" filled="f">
                <v:path arrowok="t" fillok="f" o:connecttype="none"/>
                <o:lock v:ext="edit" shapetype="t"/>
              </v:shapetype>
              <v:shape id="Straight Arrow Connector 16" o:spid="_x0000_s1026" type="#_x0000_t32" style="position:absolute;margin-left:-74.3pt;margin-top:.8pt;width:0;height:22.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" strokecolor="black [3200]" strokeweight="3pt">
                <v:stroke endarrow="block" joinstyle="miter"/>
              </v:shape>
            </w:pict>
          </mc:Fallback>
        </mc:AlternateContent>
      </w:r>
      <w:r w:rsidR="00EF4B1C">
        <w:rPr>
          <w:noProof/>
        </w:rPr>
        <mc:AlternateContent>
          <mc:Choice Requires="wps">
            <w:drawing>
              <wp:anchor distT="0" distB="0" distL="114300" distR="114300" simplePos="0" relativeHeight="251684864" behindDoc="0" locked="0" layoutInCell="1" allowOverlap="1" wp14:anchorId="17E914C9" wp14:editId="30B55921">
                <wp:simplePos x="0" y="0"/>
                <wp:positionH relativeFrom="column">
                  <wp:posOffset>4719484</wp:posOffset>
                </wp:positionH>
                <wp:positionV relativeFrom="paragraph">
                  <wp:posOffset>2581</wp:posOffset>
                </wp:positionV>
                <wp:extent cx="0" cy="280219"/>
                <wp:effectExtent l="95250" t="0" r="57150" b="43815"/>
                <wp:wrapNone/>
                <wp:docPr id="14" name="Straight Arrow Connector 14"/>
                <wp:cNvGraphicFramePr/>
                <a:graphic xmlns:a="http://schemas.openxmlformats.org/drawingml/2006/main">
                  <a:graphicData uri="http://schemas.microsoft.com/office/word/2010/wordprocessingShape">
                    <wps:wsp>
                      <wps:cNvCnPr/>
                      <wps:spPr>
                        <a:xfrm>
                          <a:off x="0" y="0"/>
                          <a:ext cx="0" cy="280219"/>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5F628BC" id="_x0000_t32" coordsize="21600,21600" o:spt="32" o:oned="t" path="m,l21600,21600e" filled="f">
                <v:path arrowok="t" fillok="f" o:connecttype="none"/>
                <o:lock v:ext="edit" shapetype="t"/>
              </v:shapetype>
              <v:shape id="Straight Arrow Connector 14" o:spid="_x0000_s1026" type="#_x0000_t32" style="position:absolute;margin-left:371.6pt;margin-top:.2pt;width:0;height:22.0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" strokecolor="black [3200]" strokeweight="3pt">
                <v:stroke endarrow="block" joinstyle="miter"/>
              </v:shape>
            </w:pict>
          </mc:Fallback>
        </mc:AlternateContent>
      </w:r>
      <w:r w:rsidR="008461A0">
        <w:rPr>
          <w:noProof/>
        </w:rPr>
        <mc:AlternateContent>
          <mc:Choice Requires="wps">
            <w:drawing>
              <wp:anchor distT="45720" distB="45720" distL="114300" distR="114300" simplePos="0" relativeHeight="251659264" behindDoc="0" locked="0" layoutInCell="1" allowOverlap="1" wp14:anchorId="2E7EC201" wp14:editId="1E1691DB">
                <wp:simplePos x="0" y="0"/>
                <wp:positionH relativeFrom="column">
                  <wp:posOffset>-1548765</wp:posOffset>
                </wp:positionH>
                <wp:positionV relativeFrom="paragraph">
                  <wp:posOffset>363855</wp:posOffset>
                </wp:positionV>
                <wp:extent cx="1295400" cy="6613525"/>
                <wp:effectExtent l="0" t="0" r="19050" b="158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613525"/>
                        </a:xfrm>
                        <a:prstGeom prst="rect">
                          <a:avLst/>
                        </a:prstGeom>
                        <a:solidFill>
                          <a:srgbClr val="FFFFFF"/>
                        </a:solidFill>
                        <a:ln w="9525">
                          <a:solidFill>
                            <a:srgbClr val="000000"/>
                          </a:solidFill>
                          <a:miter lim="800000"/>
                          <a:headEnd/>
                          <a:tailEnd/>
                        </a:ln>
                      </wps:spPr>
                      <wps:txbx>
                        <w:txbxContent>
                          <w:p w14:paraId="7AE934B5" w14:textId="77777777" w:rsidR="00DC2057" w:rsidRDefault="00DC2057"/>
                          <w:p w14:paraId="65A0428A" w14:textId="77777777" w:rsidR="00DC2057" w:rsidRDefault="00DC2057"/>
                          <w:p w14:paraId="4D75F6E8" w14:textId="77777777" w:rsidR="00DC2057" w:rsidRDefault="00DC2057"/>
                          <w:p w14:paraId="2D2A2CBF" w14:textId="719B34F6" w:rsidR="00DC2057" w:rsidRDefault="005B5B1F">
                            <w:r>
                              <w:t>Suffers with b</w:t>
                            </w:r>
                            <w:r w:rsidR="00703BB2">
                              <w:t>rain fog</w:t>
                            </w:r>
                            <w:r w:rsidR="00D32436">
                              <w:t xml:space="preserve">/cognitive dysfunction </w:t>
                            </w:r>
                          </w:p>
                          <w:p w14:paraId="386A06C7" w14:textId="1F126C74" w:rsidR="00DC2057" w:rsidRDefault="005B5B1F">
                            <w:r>
                              <w:t>Diagnosed at the age of 40</w:t>
                            </w:r>
                          </w:p>
                          <w:p w14:paraId="7B627FF7" w14:textId="5F847140" w:rsidR="00DC2057" w:rsidRDefault="00DC2057">
                            <w:r>
                              <w:t>Aware</w:t>
                            </w:r>
                            <w:r w:rsidR="005B5B1F">
                              <w:t xml:space="preserve"> that something was not right from a teenager</w:t>
                            </w:r>
                          </w:p>
                          <w:p w14:paraId="1D793BB9" w14:textId="1FEDFFED" w:rsidR="005D1431" w:rsidRDefault="005D1431">
                            <w:r>
                              <w:t>Tired at the end of day</w:t>
                            </w:r>
                          </w:p>
                          <w:p w14:paraId="087FF8FF" w14:textId="76F99B02" w:rsidR="00457C98" w:rsidRDefault="00457C98">
                            <w:r>
                              <w:t>Didn’t know anyone else like it</w:t>
                            </w:r>
                          </w:p>
                          <w:p w14:paraId="60BC981B" w14:textId="563238C6" w:rsidR="005B5B1F" w:rsidRDefault="005B5B1F">
                            <w:r>
                              <w:t>Just want to sleep</w:t>
                            </w:r>
                          </w:p>
                          <w:p w14:paraId="2A00E975" w14:textId="5646DF10" w:rsidR="005A23AA" w:rsidRDefault="005A23AA">
                            <w:r>
                              <w:t>Young, fit and healthy</w:t>
                            </w:r>
                          </w:p>
                          <w:p w14:paraId="6EFE471C" w14:textId="1AEC4431" w:rsidR="00DC2057" w:rsidRDefault="00DC2057"/>
                          <w:p w14:paraId="7500C62B" w14:textId="77777777" w:rsidR="00DC2057" w:rsidRDefault="00DC2057"/>
                          <w:p w14:paraId="09607335" w14:textId="5A8848DD" w:rsidR="00DC2057" w:rsidRDefault="005B5B1F">
                            <w:r>
                              <w:t>Grief from the death of Father</w:t>
                            </w:r>
                            <w:r w:rsidR="00944E65">
                              <w:t xml:space="preserve"> triggered symptoms </w:t>
                            </w:r>
                          </w:p>
                          <w:p w14:paraId="59C01A65" w14:textId="39C16923" w:rsidR="00DC2057" w:rsidRDefault="00DC2057"/>
                          <w:p w14:paraId="4BEB3264" w14:textId="4EB21BB8" w:rsidR="00DC2057" w:rsidRDefault="00DC20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7EC201" id="_x0000_s1029" type="#_x0000_t202" style="position:absolute;margin-left:-121.95pt;margin-top:28.65pt;width:102pt;height:520.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">
                <v:textbox>
                  <w:txbxContent>
                    <w:p w14:paraId="7AE934B5" w14:textId="77777777" w:rsidR="00DC2057" w:rsidRDefault="00DC2057"/>
                    <w:p w14:paraId="65A0428A" w14:textId="77777777" w:rsidR="00DC2057" w:rsidRDefault="00DC2057"/>
                    <w:p w14:paraId="4D75F6E8" w14:textId="77777777" w:rsidR="00DC2057" w:rsidRDefault="00DC2057"/>
                    <w:p w14:paraId="2D2A2CBF" w14:textId="719B34F6" w:rsidR="00DC2057" w:rsidRDefault="005B5B1F">
                      <w:r>
                        <w:t>Suffers with b</w:t>
                      </w:r>
                      <w:r w:rsidR="00703BB2">
                        <w:t>rain fog</w:t>
                      </w:r>
                      <w:r w:rsidR="00D32436">
                        <w:t xml:space="preserve">/cognitive </w:t>
                      </w:r>
                      <w:proofErr w:type="gramStart"/>
                      <w:r w:rsidR="00D32436">
                        <w:t>dysfunction</w:t>
                      </w:r>
                      <w:proofErr w:type="gramEnd"/>
                      <w:r w:rsidR="00D32436">
                        <w:t xml:space="preserve"> </w:t>
                      </w:r>
                    </w:p>
                    <w:p w14:paraId="386A06C7" w14:textId="1F126C74" w:rsidR="00DC2057" w:rsidRDefault="005B5B1F">
                      <w:r>
                        <w:t xml:space="preserve">Diagnosed at the age of </w:t>
                      </w:r>
                      <w:proofErr w:type="gramStart"/>
                      <w:r>
                        <w:t>40</w:t>
                      </w:r>
                      <w:proofErr w:type="gramEnd"/>
                    </w:p>
                    <w:p w14:paraId="7B627FF7" w14:textId="5F847140" w:rsidR="00DC2057" w:rsidRDefault="00DC2057">
                      <w:r>
                        <w:t>Aware</w:t>
                      </w:r>
                      <w:r w:rsidR="005B5B1F">
                        <w:t xml:space="preserve"> that something was not right from a </w:t>
                      </w:r>
                      <w:proofErr w:type="gramStart"/>
                      <w:r w:rsidR="005B5B1F">
                        <w:t>teenager</w:t>
                      </w:r>
                      <w:proofErr w:type="gramEnd"/>
                    </w:p>
                    <w:p w14:paraId="1D793BB9" w14:textId="1FEDFFED" w:rsidR="005D1431" w:rsidRDefault="005D1431">
                      <w:r>
                        <w:t>Tired at the end of day</w:t>
                      </w:r>
                    </w:p>
                    <w:p w14:paraId="087FF8FF" w14:textId="76F99B02" w:rsidR="00457C98" w:rsidRDefault="00457C98">
                      <w:r>
                        <w:t xml:space="preserve">Didn’t know anyone else like </w:t>
                      </w:r>
                      <w:proofErr w:type="gramStart"/>
                      <w:r>
                        <w:t>it</w:t>
                      </w:r>
                      <w:proofErr w:type="gramEnd"/>
                    </w:p>
                    <w:p w14:paraId="60BC981B" w14:textId="563238C6" w:rsidR="005B5B1F" w:rsidRDefault="005B5B1F">
                      <w:r>
                        <w:t xml:space="preserve">Just want to </w:t>
                      </w:r>
                      <w:proofErr w:type="gramStart"/>
                      <w:r>
                        <w:t>sleep</w:t>
                      </w:r>
                      <w:proofErr w:type="gramEnd"/>
                    </w:p>
                    <w:p w14:paraId="2A00E975" w14:textId="5646DF10" w:rsidR="005A23AA" w:rsidRDefault="005A23AA">
                      <w:r>
                        <w:t xml:space="preserve">Young, </w:t>
                      </w:r>
                      <w:proofErr w:type="gramStart"/>
                      <w:r>
                        <w:t>fit</w:t>
                      </w:r>
                      <w:proofErr w:type="gramEnd"/>
                      <w:r>
                        <w:t xml:space="preserve"> and healthy</w:t>
                      </w:r>
                    </w:p>
                    <w:p w14:paraId="6EFE471C" w14:textId="1AEC4431" w:rsidR="00DC2057" w:rsidRDefault="00DC2057"/>
                    <w:p w14:paraId="7500C62B" w14:textId="77777777" w:rsidR="00DC2057" w:rsidRDefault="00DC2057"/>
                    <w:p w14:paraId="09607335" w14:textId="5A8848DD" w:rsidR="00DC2057" w:rsidRDefault="005B5B1F">
                      <w:r>
                        <w:t xml:space="preserve">Grief from </w:t>
                      </w:r>
                      <w:r>
                        <w:t xml:space="preserve">the </w:t>
                      </w:r>
                      <w:r>
                        <w:t>death of</w:t>
                      </w:r>
                      <w:r>
                        <w:t xml:space="preserve"> Father</w:t>
                      </w:r>
                      <w:r w:rsidR="00944E65">
                        <w:t xml:space="preserve"> triggered </w:t>
                      </w:r>
                      <w:proofErr w:type="gramStart"/>
                      <w:r w:rsidR="00944E65">
                        <w:t>symptoms</w:t>
                      </w:r>
                      <w:proofErr w:type="gramEnd"/>
                      <w:r w:rsidR="00944E65">
                        <w:t xml:space="preserve"> </w:t>
                      </w:r>
                    </w:p>
                    <w:p w14:paraId="59C01A65" w14:textId="39C16923" w:rsidR="00DC2057" w:rsidRDefault="00DC2057"/>
                    <w:p w14:paraId="4BEB3264" w14:textId="4EB21BB8" w:rsidR="00DC2057" w:rsidRDefault="00DC2057"/>
                  </w:txbxContent>
                </v:textbox>
                <w10:wrap type="square"/>
              </v:shape>
            </w:pict>
          </mc:Fallback>
        </mc:AlternateContent>
      </w:r>
      <w:r w:rsidR="004E3ABF">
        <w:t>4</w:t>
      </w:r>
      <w:r w:rsidR="004E3ABF">
        <w:tab/>
      </w:r>
      <w:r w:rsidR="00511C6A">
        <w:t xml:space="preserve">SIM: Yes, all good thanks. </w:t>
      </w:r>
    </w:p>
    <w:p w14:paraId="4AEDB86E" w14:textId="2E1138EC" w:rsidR="00923A50" w:rsidRDefault="006833F1" w:rsidP="009D2972">
      <w:pPr>
        <w:spacing w:line="360" w:lineRule="auto"/>
      </w:pPr>
      <w:r>
        <w:t>5</w:t>
      </w:r>
      <w:r>
        <w:tab/>
      </w:r>
      <w:r w:rsidR="00511C6A">
        <w:t xml:space="preserve">INT: </w:t>
      </w:r>
      <w:r w:rsidR="00923A50">
        <w:t>Perfect</w:t>
      </w:r>
      <w:r w:rsidR="00FB3B60">
        <w:t xml:space="preserve">. [pause] </w:t>
      </w:r>
      <w:r w:rsidR="00923A50">
        <w:t>Ok so, if</w:t>
      </w:r>
      <w:r w:rsidR="00E0187E">
        <w:t xml:space="preserve"> you don't mind just going back </w:t>
      </w:r>
      <w:r w:rsidR="005E17B5">
        <w:tab/>
      </w:r>
      <w:r w:rsidR="00E0187E">
        <w:t xml:space="preserve">to when it all started really and </w:t>
      </w:r>
      <w:r>
        <w:tab/>
      </w:r>
      <w:r w:rsidR="00E0187E">
        <w:t xml:space="preserve">how old were you when you </w:t>
      </w:r>
      <w:r w:rsidR="005E17B5">
        <w:tab/>
      </w:r>
      <w:r w:rsidR="00E0187E">
        <w:t>were diagnosed</w:t>
      </w:r>
      <w:r w:rsidR="004E3ABF">
        <w:t>?</w:t>
      </w:r>
    </w:p>
    <w:p w14:paraId="46BB0F35" w14:textId="4CEF6FA2" w:rsidR="00E0187E" w:rsidRDefault="005E17B5" w:rsidP="009D2972">
      <w:pPr>
        <w:spacing w:line="360" w:lineRule="auto"/>
      </w:pPr>
      <w:r>
        <w:t>8</w:t>
      </w:r>
      <w:r w:rsidR="006833F1">
        <w:tab/>
      </w:r>
      <w:r w:rsidR="00923A50">
        <w:t xml:space="preserve">SIM: </w:t>
      </w:r>
      <w:r w:rsidR="00E0187E">
        <w:t>I was diagnosed</w:t>
      </w:r>
      <w:r w:rsidR="00923A50">
        <w:t xml:space="preserve">, well </w:t>
      </w:r>
      <w:r w:rsidR="00FB3B60">
        <w:t xml:space="preserve">uh </w:t>
      </w:r>
      <w:r w:rsidR="00923A50">
        <w:t xml:space="preserve">it </w:t>
      </w:r>
      <w:r w:rsidR="00E0187E">
        <w:t>must have been</w:t>
      </w:r>
      <w:r w:rsidR="00923A50">
        <w:t xml:space="preserve"> </w:t>
      </w:r>
      <w:r w:rsidR="00FB3B60">
        <w:t xml:space="preserve">[pause] </w:t>
      </w:r>
      <w:r>
        <w:tab/>
      </w:r>
      <w:r w:rsidR="00923A50">
        <w:t>sorry</w:t>
      </w:r>
      <w:r w:rsidR="00FB3B60">
        <w:t>,</w:t>
      </w:r>
      <w:r w:rsidR="00E0187E">
        <w:t xml:space="preserve"> I</w:t>
      </w:r>
      <w:r w:rsidR="00923A50">
        <w:t>’ve got to</w:t>
      </w:r>
      <w:r w:rsidR="00E0187E">
        <w:t xml:space="preserve"> count</w:t>
      </w:r>
      <w:r w:rsidR="00923A50">
        <w:t xml:space="preserve"> as</w:t>
      </w:r>
      <w:r w:rsidR="00E0187E">
        <w:t xml:space="preserve"> I'll get brain fog in a minute </w:t>
      </w:r>
      <w:r>
        <w:tab/>
      </w:r>
      <w:r w:rsidR="00923A50">
        <w:t>[laughs]</w:t>
      </w:r>
    </w:p>
    <w:p w14:paraId="15C2987B" w14:textId="5932EECF" w:rsidR="00923A50" w:rsidRDefault="005E17B5" w:rsidP="009D2972">
      <w:pPr>
        <w:spacing w:line="360" w:lineRule="auto"/>
      </w:pPr>
      <w:r>
        <w:t>11</w:t>
      </w:r>
      <w:r w:rsidR="006833F1">
        <w:tab/>
      </w:r>
      <w:r w:rsidR="00923A50">
        <w:t xml:space="preserve">INT: No, honestly, please do not worry! Take your time. </w:t>
      </w:r>
    </w:p>
    <w:p w14:paraId="25120001" w14:textId="316F3672" w:rsidR="007F116E" w:rsidRDefault="006833F1" w:rsidP="009D2972">
      <w:pPr>
        <w:spacing w:line="360" w:lineRule="auto"/>
        <w:ind w:left="720" w:hanging="720"/>
      </w:pPr>
      <w:r>
        <w:t>1</w:t>
      </w:r>
      <w:r w:rsidR="005E17B5">
        <w:t>2</w:t>
      </w:r>
      <w:r>
        <w:tab/>
      </w:r>
      <w:r w:rsidR="00923A50">
        <w:t>SIM: I was diagnosed formally when I was 40, which was 5 years ago. However, I knew</w:t>
      </w:r>
      <w:r w:rsidR="00E0187E">
        <w:t xml:space="preserve"> something was going on most of my whole life from</w:t>
      </w:r>
      <w:r w:rsidR="00923A50">
        <w:t xml:space="preserve"> my</w:t>
      </w:r>
      <w:r w:rsidR="00E0187E">
        <w:t xml:space="preserve"> teenage years</w:t>
      </w:r>
      <w:r w:rsidR="00923A50">
        <w:t xml:space="preserve"> as things were just not adding up. I </w:t>
      </w:r>
      <w:r w:rsidR="00E0187E">
        <w:t xml:space="preserve">was working </w:t>
      </w:r>
      <w:r w:rsidR="00923A50">
        <w:t>full-time as a builder</w:t>
      </w:r>
      <w:r w:rsidR="00E0187E">
        <w:t>, but I was</w:t>
      </w:r>
      <w:r w:rsidR="00FB3B60">
        <w:t xml:space="preserve"> um</w:t>
      </w:r>
      <w:r w:rsidR="00E0187E">
        <w:t xml:space="preserve"> really tired at the end of the day</w:t>
      </w:r>
      <w:r w:rsidR="00BE04C4">
        <w:t>,</w:t>
      </w:r>
      <w:r w:rsidR="00E0187E">
        <w:t xml:space="preserve"> more so than anybody I ever knew who I was working with</w:t>
      </w:r>
      <w:r w:rsidR="00923A50">
        <w:t>.</w:t>
      </w:r>
      <w:r w:rsidR="00E0187E">
        <w:t xml:space="preserve"> I would go home and</w:t>
      </w:r>
      <w:r w:rsidR="00B10661">
        <w:t xml:space="preserve"> I’d just</w:t>
      </w:r>
      <w:r w:rsidR="007F116E">
        <w:t xml:space="preserve"> </w:t>
      </w:r>
      <w:r w:rsidR="00E0187E">
        <w:t xml:space="preserve">want to sleep as soon as I </w:t>
      </w:r>
      <w:r w:rsidR="00923A50">
        <w:t>got</w:t>
      </w:r>
      <w:r w:rsidR="00E0187E">
        <w:t xml:space="preserve"> in the door.</w:t>
      </w:r>
      <w:r w:rsidR="00923A50">
        <w:t xml:space="preserve"> </w:t>
      </w:r>
      <w:r w:rsidR="00D70810">
        <w:t xml:space="preserve">[INT: Yeah] </w:t>
      </w:r>
      <w:r w:rsidR="00923A50">
        <w:t xml:space="preserve">I felt this was not normal </w:t>
      </w:r>
      <w:r w:rsidR="00FB3B60">
        <w:t xml:space="preserve">[pause] </w:t>
      </w:r>
      <w:r w:rsidR="00923A50">
        <w:t>as I was young, fit and healthy.</w:t>
      </w:r>
    </w:p>
    <w:p w14:paraId="40759582" w14:textId="0E107478" w:rsidR="007F116E" w:rsidRDefault="000F6579" w:rsidP="009D2972">
      <w:pPr>
        <w:spacing w:line="360" w:lineRule="auto"/>
        <w:ind w:left="720" w:hanging="720"/>
      </w:pPr>
      <w:r>
        <w:t>20</w:t>
      </w:r>
      <w:r w:rsidR="006833F1">
        <w:tab/>
      </w:r>
      <w:r w:rsidR="007F116E">
        <w:t xml:space="preserve">INT: I see, yeah. Do you feel there is a specific reason for why you have developed the </w:t>
      </w:r>
      <w:r w:rsidR="004741E1">
        <w:t xml:space="preserve">um </w:t>
      </w:r>
      <w:r w:rsidR="007F116E">
        <w:t>condition</w:t>
      </w:r>
      <w:r w:rsidR="004741E1">
        <w:t>, CFS</w:t>
      </w:r>
      <w:r w:rsidR="007F116E">
        <w:t>?</w:t>
      </w:r>
    </w:p>
    <w:p w14:paraId="1911D555" w14:textId="458FC8EC" w:rsidR="00FB3B60" w:rsidRDefault="005E17B5" w:rsidP="009D2972">
      <w:pPr>
        <w:spacing w:line="360" w:lineRule="auto"/>
      </w:pPr>
      <w:r>
        <w:t>2</w:t>
      </w:r>
      <w:r w:rsidR="000F6579">
        <w:t>2</w:t>
      </w:r>
      <w:r w:rsidR="006833F1">
        <w:tab/>
      </w:r>
      <w:r w:rsidR="007F116E">
        <w:t>SIM: Well</w:t>
      </w:r>
      <w:r w:rsidR="00FB3B60">
        <w:t xml:space="preserve"> [pause] </w:t>
      </w:r>
      <w:r w:rsidR="007F116E">
        <w:t xml:space="preserve">around the time of my diagnosis my Dad </w:t>
      </w:r>
      <w:r>
        <w:tab/>
      </w:r>
      <w:r w:rsidR="007F116E">
        <w:t>passed away</w:t>
      </w:r>
      <w:r w:rsidR="00D679D0">
        <w:t>. That was when I stopped working.</w:t>
      </w:r>
    </w:p>
    <w:p w14:paraId="0235D3D3" w14:textId="295C8353" w:rsidR="00FB3B60" w:rsidRDefault="005E17B5" w:rsidP="009D2972">
      <w:pPr>
        <w:spacing w:line="360" w:lineRule="auto"/>
      </w:pPr>
      <w:r>
        <w:t>2</w:t>
      </w:r>
      <w:r w:rsidR="000F6579">
        <w:t>4</w:t>
      </w:r>
      <w:r w:rsidR="006833F1">
        <w:tab/>
      </w:r>
      <w:r w:rsidR="007F116E">
        <w:t>INT: Oh, I am sorry to hear that</w:t>
      </w:r>
      <w:r w:rsidR="00774D70">
        <w:t>-</w:t>
      </w:r>
    </w:p>
    <w:p w14:paraId="5BB7B021" w14:textId="5702F388" w:rsidR="00E0187E" w:rsidRDefault="005B29C2" w:rsidP="009D2972">
      <w:pPr>
        <w:spacing w:line="360" w:lineRule="auto"/>
        <w:ind w:left="720" w:hanging="720"/>
      </w:pPr>
      <w:r>
        <w:rPr>
          <w:noProof/>
        </w:rPr>
        <w:lastRenderedPageBreak/>
        <mc:AlternateContent>
          <mc:Choice Requires="wps">
            <w:drawing>
              <wp:anchor distT="45720" distB="45720" distL="114300" distR="114300" simplePos="0" relativeHeight="251679744" behindDoc="0" locked="0" layoutInCell="1" allowOverlap="1" wp14:anchorId="2CAADFBD" wp14:editId="261DB45D">
                <wp:simplePos x="0" y="0"/>
                <wp:positionH relativeFrom="leftMargin">
                  <wp:posOffset>381000</wp:posOffset>
                </wp:positionH>
                <wp:positionV relativeFrom="paragraph">
                  <wp:posOffset>0</wp:posOffset>
                </wp:positionV>
                <wp:extent cx="1295400" cy="8553450"/>
                <wp:effectExtent l="0" t="0" r="1905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553450"/>
                        </a:xfrm>
                        <a:prstGeom prst="rect">
                          <a:avLst/>
                        </a:prstGeom>
                        <a:solidFill>
                          <a:srgbClr val="FFFFFF"/>
                        </a:solidFill>
                        <a:ln w="9525">
                          <a:solidFill>
                            <a:srgbClr val="000000"/>
                          </a:solidFill>
                          <a:miter lim="800000"/>
                          <a:headEnd/>
                          <a:tailEnd/>
                        </a:ln>
                      </wps:spPr>
                      <wps:txbx>
                        <w:txbxContent>
                          <w:p w14:paraId="4CD063B1" w14:textId="36491A6F" w:rsidR="008461A0" w:rsidRDefault="008461A0" w:rsidP="008461A0">
                            <w:r>
                              <w:t>Significant life event</w:t>
                            </w:r>
                            <w:r w:rsidR="00B65019">
                              <w:t xml:space="preserve"> </w:t>
                            </w:r>
                            <w:r>
                              <w:t>worsened symptoms</w:t>
                            </w:r>
                            <w:r w:rsidR="001637B4">
                              <w:t>- birth of daughter</w:t>
                            </w:r>
                          </w:p>
                          <w:p w14:paraId="2E00A338" w14:textId="69825B1B" w:rsidR="001637B4" w:rsidRDefault="00B65019" w:rsidP="008461A0">
                            <w:r>
                              <w:t>Regularly suffers with t</w:t>
                            </w:r>
                            <w:r w:rsidR="008461A0">
                              <w:t>onsillitis</w:t>
                            </w:r>
                            <w:r w:rsidR="0017771F">
                              <w:t xml:space="preserve"> and mouth ulcers</w:t>
                            </w:r>
                          </w:p>
                          <w:p w14:paraId="59516F59" w14:textId="77777777" w:rsidR="008461A0" w:rsidRDefault="008461A0" w:rsidP="008461A0"/>
                          <w:p w14:paraId="2429930F" w14:textId="2D87D4EA" w:rsidR="008461A0" w:rsidRDefault="008461A0" w:rsidP="008461A0"/>
                          <w:p w14:paraId="4EFFDE83" w14:textId="490828B2" w:rsidR="001637B4" w:rsidRDefault="001637B4" w:rsidP="008461A0"/>
                          <w:p w14:paraId="1308366C" w14:textId="3D1C764C" w:rsidR="001637B4" w:rsidRDefault="001637B4" w:rsidP="008461A0"/>
                          <w:p w14:paraId="07F309C5" w14:textId="5AA79764" w:rsidR="001637B4" w:rsidRDefault="001637B4" w:rsidP="008461A0">
                            <w:r>
                              <w:t xml:space="preserve">Believed that poor mental health was the cause </w:t>
                            </w:r>
                          </w:p>
                          <w:p w14:paraId="1CB61CE8" w14:textId="0F1C384A" w:rsidR="008461A0" w:rsidRDefault="001637B4" w:rsidP="008461A0">
                            <w:r>
                              <w:t xml:space="preserve">Heightened flight and fight response </w:t>
                            </w:r>
                          </w:p>
                          <w:p w14:paraId="6BD37774" w14:textId="27B57B5F" w:rsidR="008461A0" w:rsidRDefault="008461A0" w:rsidP="008461A0">
                            <w:r>
                              <w:t xml:space="preserve">Doctors believe mental health is </w:t>
                            </w:r>
                            <w:r w:rsidR="001637B4">
                              <w:t xml:space="preserve">the </w:t>
                            </w:r>
                            <w:r>
                              <w:t>cause</w:t>
                            </w:r>
                            <w:r w:rsidR="001637B4">
                              <w:t xml:space="preserve"> and</w:t>
                            </w:r>
                            <w:r>
                              <w:t xml:space="preserve"> </w:t>
                            </w:r>
                            <w:r w:rsidR="001637B4">
                              <w:t>symptoms are made</w:t>
                            </w:r>
                            <w:r w:rsidR="006A3244">
                              <w:t>-u</w:t>
                            </w:r>
                            <w:r w:rsidR="001637B4">
                              <w:t xml:space="preserve">p </w:t>
                            </w:r>
                            <w:r w:rsidR="006A3244">
                              <w:t xml:space="preserve">as still working </w:t>
                            </w:r>
                          </w:p>
                          <w:p w14:paraId="784AA25B" w14:textId="5A06C3DB" w:rsidR="006A3244" w:rsidRDefault="006A3244" w:rsidP="008461A0">
                            <w:r>
                              <w:t>Everyday was a struggle</w:t>
                            </w:r>
                          </w:p>
                          <w:p w14:paraId="73171FCB" w14:textId="6B04B280" w:rsidR="008461A0" w:rsidRDefault="008461A0" w:rsidP="008461A0">
                            <w:r>
                              <w:t>Lack of energy</w:t>
                            </w:r>
                          </w:p>
                          <w:p w14:paraId="16ECBC8E" w14:textId="77777777" w:rsidR="006A3244" w:rsidRDefault="008461A0" w:rsidP="008461A0">
                            <w:r>
                              <w:t xml:space="preserve">Used to </w:t>
                            </w:r>
                            <w:r w:rsidR="00525BFF">
                              <w:t xml:space="preserve">regularly train at the </w:t>
                            </w:r>
                            <w:r>
                              <w:t>gym</w:t>
                            </w:r>
                          </w:p>
                          <w:p w14:paraId="77CD2118" w14:textId="6F5128BA" w:rsidR="008461A0" w:rsidRDefault="006A3244" w:rsidP="008461A0">
                            <w:r>
                              <w:t>Had</w:t>
                            </w:r>
                            <w:r w:rsidR="00525BFF">
                              <w:t xml:space="preserve"> a </w:t>
                            </w:r>
                            <w:r w:rsidR="008461A0">
                              <w:t>physical job</w:t>
                            </w:r>
                            <w:r>
                              <w:t xml:space="preserve"> as a builder</w:t>
                            </w:r>
                            <w:r w:rsidR="008B2148">
                              <w:tab/>
                            </w:r>
                          </w:p>
                          <w:p w14:paraId="561F1594" w14:textId="7AB0D5DA" w:rsidR="00EE526E" w:rsidRDefault="00EE526E" w:rsidP="008461A0">
                            <w:r>
                              <w:t>Could hardly stand up</w:t>
                            </w:r>
                          </w:p>
                          <w:p w14:paraId="08C2DE95" w14:textId="56CEC9C3" w:rsidR="008461A0" w:rsidRDefault="008461A0" w:rsidP="008461A0">
                            <w:r>
                              <w:t>Frustration at doctor</w:t>
                            </w:r>
                            <w:r w:rsidR="006A3244">
                              <w:t xml:space="preserve">s as was </w:t>
                            </w:r>
                            <w:r>
                              <w:t>not taken seriously</w:t>
                            </w:r>
                            <w:r w:rsidR="00EE526E">
                              <w:t>- thought anti-depressants was causing</w:t>
                            </w:r>
                            <w:r w:rsidR="00210551">
                              <w:t xml:space="preserve"> </w:t>
                            </w:r>
                            <w:r w:rsidR="00EE526E">
                              <w:t xml:space="preserve">symptoms </w:t>
                            </w:r>
                          </w:p>
                          <w:p w14:paraId="0D37E92E" w14:textId="77777777" w:rsidR="008461A0" w:rsidRDefault="008461A0" w:rsidP="008461A0"/>
                          <w:p w14:paraId="34F93911" w14:textId="77777777" w:rsidR="008461A0" w:rsidRDefault="008461A0" w:rsidP="008461A0"/>
                          <w:p w14:paraId="580F1339" w14:textId="77777777" w:rsidR="008461A0" w:rsidRDefault="008461A0" w:rsidP="008461A0"/>
                          <w:p w14:paraId="55614793" w14:textId="77777777" w:rsidR="008461A0" w:rsidRDefault="008461A0" w:rsidP="008461A0"/>
                          <w:p w14:paraId="1003B264" w14:textId="77777777" w:rsidR="008461A0" w:rsidRDefault="008461A0" w:rsidP="008461A0"/>
                          <w:p w14:paraId="78DF4D96" w14:textId="77777777" w:rsidR="008461A0" w:rsidRDefault="008461A0" w:rsidP="008461A0"/>
                          <w:p w14:paraId="29B07A97" w14:textId="77777777" w:rsidR="008461A0" w:rsidRDefault="008461A0" w:rsidP="008461A0"/>
                          <w:p w14:paraId="725BB983" w14:textId="77777777" w:rsidR="008461A0" w:rsidRDefault="008461A0" w:rsidP="008461A0"/>
                          <w:p w14:paraId="43E8BB72" w14:textId="77777777" w:rsidR="008461A0" w:rsidRDefault="008461A0" w:rsidP="008461A0"/>
                          <w:p w14:paraId="526BCAC5" w14:textId="77777777" w:rsidR="008461A0" w:rsidRDefault="008461A0" w:rsidP="008461A0"/>
                          <w:p w14:paraId="0C4ED6EA" w14:textId="77777777" w:rsidR="008461A0" w:rsidRDefault="008461A0" w:rsidP="008461A0"/>
                          <w:p w14:paraId="47977F56" w14:textId="77777777" w:rsidR="008461A0" w:rsidRDefault="008461A0" w:rsidP="008461A0"/>
                          <w:p w14:paraId="19FCE627" w14:textId="77777777" w:rsidR="008461A0" w:rsidRDefault="008461A0" w:rsidP="008461A0"/>
                          <w:p w14:paraId="16162CD4" w14:textId="77777777" w:rsidR="008461A0" w:rsidRDefault="008461A0" w:rsidP="008461A0"/>
                          <w:p w14:paraId="6BC27F81" w14:textId="77777777" w:rsidR="008461A0" w:rsidRDefault="008461A0" w:rsidP="008461A0"/>
                          <w:p w14:paraId="1FA26470" w14:textId="77777777" w:rsidR="008461A0" w:rsidRDefault="008461A0" w:rsidP="008461A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CAADFBD" id="_x0000_t202" coordsize="21600,21600" o:spt="202" path="m,l,21600r21600,l21600,xe">
                <v:stroke joinstyle="miter"/>
                <v:path gradientshapeok="t" o:connecttype="rect"/>
              </v:shapetype>
              <v:shape id="_x0000_s1030" type="#_x0000_t202" style="position:absolute;left:0;text-align:left;margin-left:30pt;margin-top:0;width:102pt;height:673.5pt;z-index:25167974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">
                <v:textbox>
                  <w:txbxContent>
                    <w:p w14:paraId="4CD063B1" w14:textId="36491A6F" w:rsidR="008461A0" w:rsidRDefault="008461A0" w:rsidP="008461A0">
                      <w:r>
                        <w:t>Significant life event</w:t>
                      </w:r>
                      <w:r w:rsidR="00B65019">
                        <w:t xml:space="preserve"> </w:t>
                      </w:r>
                      <w:r>
                        <w:t>worsened symptoms</w:t>
                      </w:r>
                      <w:r w:rsidR="001637B4">
                        <w:t>- birth of daughter</w:t>
                      </w:r>
                    </w:p>
                    <w:p w14:paraId="2E00A338" w14:textId="69825B1B" w:rsidR="001637B4" w:rsidRDefault="00B65019" w:rsidP="008461A0">
                      <w:r>
                        <w:t>Regularly suffers with t</w:t>
                      </w:r>
                      <w:r w:rsidR="008461A0">
                        <w:t>onsillitis</w:t>
                      </w:r>
                      <w:r w:rsidR="0017771F">
                        <w:t xml:space="preserve"> and mouth </w:t>
                      </w:r>
                      <w:proofErr w:type="gramStart"/>
                      <w:r w:rsidR="0017771F">
                        <w:t>ulcers</w:t>
                      </w:r>
                      <w:proofErr w:type="gramEnd"/>
                    </w:p>
                    <w:p w14:paraId="59516F59" w14:textId="77777777" w:rsidR="008461A0" w:rsidRDefault="008461A0" w:rsidP="008461A0"/>
                    <w:p w14:paraId="2429930F" w14:textId="2D87D4EA" w:rsidR="008461A0" w:rsidRDefault="008461A0" w:rsidP="008461A0"/>
                    <w:p w14:paraId="4EFFDE83" w14:textId="490828B2" w:rsidR="001637B4" w:rsidRDefault="001637B4" w:rsidP="008461A0"/>
                    <w:p w14:paraId="1308366C" w14:textId="3D1C764C" w:rsidR="001637B4" w:rsidRDefault="001637B4" w:rsidP="008461A0"/>
                    <w:p w14:paraId="07F309C5" w14:textId="5AA79764" w:rsidR="001637B4" w:rsidRDefault="001637B4" w:rsidP="008461A0">
                      <w:r>
                        <w:t xml:space="preserve">Believed that poor mental health was the </w:t>
                      </w:r>
                      <w:proofErr w:type="gramStart"/>
                      <w:r>
                        <w:t>cause</w:t>
                      </w:r>
                      <w:proofErr w:type="gramEnd"/>
                      <w:r>
                        <w:t xml:space="preserve"> </w:t>
                      </w:r>
                    </w:p>
                    <w:p w14:paraId="1CB61CE8" w14:textId="0F1C384A" w:rsidR="008461A0" w:rsidRDefault="001637B4" w:rsidP="008461A0">
                      <w:r>
                        <w:t xml:space="preserve">Heightened flight and fight response </w:t>
                      </w:r>
                    </w:p>
                    <w:p w14:paraId="6BD37774" w14:textId="27B57B5F" w:rsidR="008461A0" w:rsidRDefault="008461A0" w:rsidP="008461A0">
                      <w:r>
                        <w:t xml:space="preserve">Doctors believe mental health is </w:t>
                      </w:r>
                      <w:r w:rsidR="001637B4">
                        <w:t xml:space="preserve">the </w:t>
                      </w:r>
                      <w:r>
                        <w:t>cause</w:t>
                      </w:r>
                      <w:r w:rsidR="001637B4">
                        <w:t xml:space="preserve"> and</w:t>
                      </w:r>
                      <w:r>
                        <w:t xml:space="preserve"> </w:t>
                      </w:r>
                      <w:r w:rsidR="001637B4">
                        <w:t>symptoms are made</w:t>
                      </w:r>
                      <w:r w:rsidR="006A3244">
                        <w:t>-u</w:t>
                      </w:r>
                      <w:r w:rsidR="001637B4">
                        <w:t xml:space="preserve">p </w:t>
                      </w:r>
                      <w:r w:rsidR="006A3244">
                        <w:t xml:space="preserve">as still </w:t>
                      </w:r>
                      <w:proofErr w:type="gramStart"/>
                      <w:r w:rsidR="006A3244">
                        <w:t>working</w:t>
                      </w:r>
                      <w:proofErr w:type="gramEnd"/>
                      <w:r w:rsidR="006A3244">
                        <w:t xml:space="preserve"> </w:t>
                      </w:r>
                    </w:p>
                    <w:p w14:paraId="784AA25B" w14:textId="5A06C3DB" w:rsidR="006A3244" w:rsidRDefault="006A3244" w:rsidP="008461A0">
                      <w:proofErr w:type="spellStart"/>
                      <w:r>
                        <w:t>Everyday</w:t>
                      </w:r>
                      <w:proofErr w:type="spellEnd"/>
                      <w:r>
                        <w:t xml:space="preserve"> was a </w:t>
                      </w:r>
                      <w:proofErr w:type="gramStart"/>
                      <w:r>
                        <w:t>struggle</w:t>
                      </w:r>
                      <w:proofErr w:type="gramEnd"/>
                    </w:p>
                    <w:p w14:paraId="73171FCB" w14:textId="6B04B280" w:rsidR="008461A0" w:rsidRDefault="008461A0" w:rsidP="008461A0">
                      <w:r>
                        <w:t>Lack of energy</w:t>
                      </w:r>
                    </w:p>
                    <w:p w14:paraId="16ECBC8E" w14:textId="77777777" w:rsidR="006A3244" w:rsidRDefault="008461A0" w:rsidP="008461A0">
                      <w:r>
                        <w:t xml:space="preserve">Used to </w:t>
                      </w:r>
                      <w:r w:rsidR="00525BFF">
                        <w:t xml:space="preserve">regularly train at the </w:t>
                      </w:r>
                      <w:proofErr w:type="gramStart"/>
                      <w:r>
                        <w:t>gym</w:t>
                      </w:r>
                      <w:proofErr w:type="gramEnd"/>
                    </w:p>
                    <w:p w14:paraId="77CD2118" w14:textId="6F5128BA" w:rsidR="008461A0" w:rsidRDefault="006A3244" w:rsidP="008461A0">
                      <w:r>
                        <w:t>Had</w:t>
                      </w:r>
                      <w:r w:rsidR="00525BFF">
                        <w:t xml:space="preserve"> a </w:t>
                      </w:r>
                      <w:r w:rsidR="008461A0">
                        <w:t>physical job</w:t>
                      </w:r>
                      <w:r>
                        <w:t xml:space="preserve"> as a </w:t>
                      </w:r>
                      <w:proofErr w:type="gramStart"/>
                      <w:r>
                        <w:t>builder</w:t>
                      </w:r>
                      <w:proofErr w:type="gramEnd"/>
                      <w:r w:rsidR="008B2148">
                        <w:tab/>
                      </w:r>
                    </w:p>
                    <w:p w14:paraId="561F1594" w14:textId="7AB0D5DA" w:rsidR="00EE526E" w:rsidRDefault="00EE526E" w:rsidP="008461A0">
                      <w:r>
                        <w:t xml:space="preserve">Could hardly stand </w:t>
                      </w:r>
                      <w:proofErr w:type="gramStart"/>
                      <w:r>
                        <w:t>up</w:t>
                      </w:r>
                      <w:proofErr w:type="gramEnd"/>
                    </w:p>
                    <w:p w14:paraId="08C2DE95" w14:textId="56CEC9C3" w:rsidR="008461A0" w:rsidRDefault="008461A0" w:rsidP="008461A0">
                      <w:r>
                        <w:t>Frustration at doctor</w:t>
                      </w:r>
                      <w:r w:rsidR="006A3244">
                        <w:t xml:space="preserve">s as was </w:t>
                      </w:r>
                      <w:r>
                        <w:t>not taken seriously</w:t>
                      </w:r>
                      <w:r w:rsidR="00EE526E">
                        <w:t>- thought anti-depressants was causing</w:t>
                      </w:r>
                      <w:r w:rsidR="00210551">
                        <w:t xml:space="preserve"> </w:t>
                      </w:r>
                      <w:proofErr w:type="gramStart"/>
                      <w:r w:rsidR="00EE526E">
                        <w:t>symptoms</w:t>
                      </w:r>
                      <w:proofErr w:type="gramEnd"/>
                      <w:r w:rsidR="00EE526E">
                        <w:t xml:space="preserve"> </w:t>
                      </w:r>
                    </w:p>
                    <w:p w14:paraId="0D37E92E" w14:textId="77777777" w:rsidR="008461A0" w:rsidRDefault="008461A0" w:rsidP="008461A0"/>
                    <w:p w14:paraId="34F93911" w14:textId="77777777" w:rsidR="008461A0" w:rsidRDefault="008461A0" w:rsidP="008461A0"/>
                    <w:p w14:paraId="580F1339" w14:textId="77777777" w:rsidR="008461A0" w:rsidRDefault="008461A0" w:rsidP="008461A0"/>
                    <w:p w14:paraId="55614793" w14:textId="77777777" w:rsidR="008461A0" w:rsidRDefault="008461A0" w:rsidP="008461A0"/>
                    <w:p w14:paraId="1003B264" w14:textId="77777777" w:rsidR="008461A0" w:rsidRDefault="008461A0" w:rsidP="008461A0"/>
                    <w:p w14:paraId="78DF4D96" w14:textId="77777777" w:rsidR="008461A0" w:rsidRDefault="008461A0" w:rsidP="008461A0"/>
                    <w:p w14:paraId="29B07A97" w14:textId="77777777" w:rsidR="008461A0" w:rsidRDefault="008461A0" w:rsidP="008461A0"/>
                    <w:p w14:paraId="725BB983" w14:textId="77777777" w:rsidR="008461A0" w:rsidRDefault="008461A0" w:rsidP="008461A0"/>
                    <w:p w14:paraId="43E8BB72" w14:textId="77777777" w:rsidR="008461A0" w:rsidRDefault="008461A0" w:rsidP="008461A0"/>
                    <w:p w14:paraId="526BCAC5" w14:textId="77777777" w:rsidR="008461A0" w:rsidRDefault="008461A0" w:rsidP="008461A0"/>
                    <w:p w14:paraId="0C4ED6EA" w14:textId="77777777" w:rsidR="008461A0" w:rsidRDefault="008461A0" w:rsidP="008461A0"/>
                    <w:p w14:paraId="47977F56" w14:textId="77777777" w:rsidR="008461A0" w:rsidRDefault="008461A0" w:rsidP="008461A0"/>
                    <w:p w14:paraId="19FCE627" w14:textId="77777777" w:rsidR="008461A0" w:rsidRDefault="008461A0" w:rsidP="008461A0"/>
                    <w:p w14:paraId="16162CD4" w14:textId="77777777" w:rsidR="008461A0" w:rsidRDefault="008461A0" w:rsidP="008461A0"/>
                    <w:p w14:paraId="6BC27F81" w14:textId="77777777" w:rsidR="008461A0" w:rsidRDefault="008461A0" w:rsidP="008461A0"/>
                    <w:p w14:paraId="1FA26470" w14:textId="77777777" w:rsidR="008461A0" w:rsidRDefault="008461A0" w:rsidP="008461A0">
                      <w:r>
                        <w:t xml:space="preserve"> </w:t>
                      </w:r>
                    </w:p>
                  </w:txbxContent>
                </v:textbox>
                <w10:wrap type="square" anchorx="margin"/>
              </v:shape>
            </w:pict>
          </mc:Fallback>
        </mc:AlternateContent>
      </w:r>
      <w:r w:rsidR="00283779">
        <w:rPr>
          <w:noProof/>
        </w:rPr>
        <mc:AlternateContent>
          <mc:Choice Requires="wps">
            <w:drawing>
              <wp:anchor distT="45720" distB="45720" distL="114300" distR="114300" simplePos="0" relativeHeight="251691008" behindDoc="0" locked="0" layoutInCell="1" allowOverlap="1" wp14:anchorId="384273C1" wp14:editId="1828E3D1">
                <wp:simplePos x="0" y="0"/>
                <wp:positionH relativeFrom="column">
                  <wp:posOffset>4151630</wp:posOffset>
                </wp:positionH>
                <wp:positionV relativeFrom="paragraph">
                  <wp:posOffset>6985</wp:posOffset>
                </wp:positionV>
                <wp:extent cx="1295400" cy="8516620"/>
                <wp:effectExtent l="0" t="0" r="19050" b="1778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516620"/>
                        </a:xfrm>
                        <a:prstGeom prst="rect">
                          <a:avLst/>
                        </a:prstGeom>
                        <a:solidFill>
                          <a:srgbClr val="FFFFFF"/>
                        </a:solidFill>
                        <a:ln w="9525">
                          <a:solidFill>
                            <a:srgbClr val="000000"/>
                          </a:solidFill>
                          <a:miter lim="800000"/>
                          <a:headEnd/>
                          <a:tailEnd/>
                        </a:ln>
                      </wps:spPr>
                      <wps:txbx>
                        <w:txbxContent>
                          <w:p w14:paraId="7B6F9DA3" w14:textId="5C4B2E3B" w:rsidR="007D29FE" w:rsidRDefault="00944E65" w:rsidP="00283779">
                            <w:r>
                              <w:t>Significant life event</w:t>
                            </w:r>
                            <w:r w:rsidR="00BB0F08">
                              <w:t xml:space="preserve"> is </w:t>
                            </w:r>
                            <w:r w:rsidR="0071638E">
                              <w:t xml:space="preserve">a </w:t>
                            </w:r>
                            <w:r w:rsidR="00B22C08">
                              <w:t xml:space="preserve">symptom </w:t>
                            </w:r>
                            <w:r w:rsidR="0071638E">
                              <w:t>trigger</w:t>
                            </w:r>
                          </w:p>
                          <w:p w14:paraId="4B3984A5" w14:textId="78A28767" w:rsidR="00C72879" w:rsidRDefault="00C72879" w:rsidP="00283779"/>
                          <w:p w14:paraId="0E3175FA" w14:textId="1A87BF88" w:rsidR="00C72879" w:rsidRDefault="00C72879" w:rsidP="00283779"/>
                          <w:p w14:paraId="64CB715C" w14:textId="60F09E98" w:rsidR="00C72879" w:rsidRDefault="000026CF" w:rsidP="00283779">
                            <w:r>
                              <w:t>Experiences regular</w:t>
                            </w:r>
                            <w:r w:rsidR="00C72879">
                              <w:t xml:space="preserve"> relapses </w:t>
                            </w:r>
                          </w:p>
                          <w:p w14:paraId="5C4A2223" w14:textId="77777777" w:rsidR="009375AA" w:rsidRDefault="009375AA" w:rsidP="00283779"/>
                          <w:p w14:paraId="344DACD0" w14:textId="77777777" w:rsidR="009375AA" w:rsidRDefault="009375AA" w:rsidP="00283779"/>
                          <w:p w14:paraId="37492234" w14:textId="0BB1FFA2" w:rsidR="007D29FE" w:rsidRDefault="007D29FE" w:rsidP="00283779"/>
                          <w:p w14:paraId="270FE38C" w14:textId="77777777" w:rsidR="00497DF9" w:rsidRDefault="00497DF9" w:rsidP="00283779"/>
                          <w:p w14:paraId="2D32A58D" w14:textId="77777777" w:rsidR="009C6A8D" w:rsidRDefault="009C6A8D" w:rsidP="00283779"/>
                          <w:p w14:paraId="33C48292" w14:textId="19C894EA" w:rsidR="001129B0" w:rsidRDefault="00E55FF6" w:rsidP="00283779">
                            <w:r>
                              <w:t>CFS was initially</w:t>
                            </w:r>
                            <w:r w:rsidR="001129B0">
                              <w:t xml:space="preserve"> attributed to mental health </w:t>
                            </w:r>
                            <w:r w:rsidR="00C176D0">
                              <w:t>by self &amp; HP’s</w:t>
                            </w:r>
                          </w:p>
                          <w:p w14:paraId="0716C5D6" w14:textId="77777777" w:rsidR="009375AA" w:rsidRDefault="009375AA" w:rsidP="00283779"/>
                          <w:p w14:paraId="2B6D4D6B" w14:textId="1B3FC5FC" w:rsidR="00210551" w:rsidRDefault="00210551" w:rsidP="00283779"/>
                          <w:p w14:paraId="08968921" w14:textId="0D613526" w:rsidR="00020DB4" w:rsidRDefault="00020DB4" w:rsidP="00283779"/>
                          <w:p w14:paraId="1DCB48AD" w14:textId="77777777" w:rsidR="0006018D" w:rsidRDefault="0006018D" w:rsidP="00283779"/>
                          <w:p w14:paraId="6540A348" w14:textId="0C41D939" w:rsidR="009C6A8D" w:rsidRDefault="005528DB" w:rsidP="00283779">
                            <w:r>
                              <w:t xml:space="preserve">Lack of recognition from </w:t>
                            </w:r>
                            <w:r w:rsidR="00335684">
                              <w:t>h</w:t>
                            </w:r>
                            <w:r w:rsidR="009C6A8D">
                              <w:t xml:space="preserve">ealth professionals </w:t>
                            </w:r>
                          </w:p>
                          <w:p w14:paraId="7143A0E0" w14:textId="01BC0018" w:rsidR="00082119" w:rsidRDefault="00082119" w:rsidP="00283779"/>
                          <w:p w14:paraId="245C3D23" w14:textId="44923D1D" w:rsidR="00FA34D1" w:rsidRDefault="00FA34D1" w:rsidP="00283779">
                            <w:r>
                              <w:t xml:space="preserve">Fatigue is a burden </w:t>
                            </w:r>
                          </w:p>
                          <w:p w14:paraId="22C395DA" w14:textId="77777777" w:rsidR="00E06D32" w:rsidRDefault="00E06D32" w:rsidP="00283779"/>
                          <w:p w14:paraId="2FB2E43D" w14:textId="71B0B2AD" w:rsidR="00082119" w:rsidRDefault="00082119" w:rsidP="00283779">
                            <w:r>
                              <w:t>Loss of hobbies</w:t>
                            </w:r>
                          </w:p>
                          <w:p w14:paraId="67C5090D" w14:textId="77777777" w:rsidR="005528DB" w:rsidRDefault="005528DB" w:rsidP="00283779"/>
                          <w:p w14:paraId="58B4957A" w14:textId="67567517" w:rsidR="002866F6" w:rsidRDefault="002866F6" w:rsidP="00283779">
                            <w:r>
                              <w:t xml:space="preserve">Frustration at </w:t>
                            </w:r>
                            <w:r w:rsidR="00BE5475">
                              <w:t>HP’S</w:t>
                            </w:r>
                          </w:p>
                          <w:p w14:paraId="267EE3EC" w14:textId="77777777" w:rsidR="00BE5475" w:rsidRDefault="00BE5475" w:rsidP="00283779"/>
                          <w:p w14:paraId="2B971FCF" w14:textId="76188A4F" w:rsidR="00BE5475" w:rsidRDefault="00BE5475" w:rsidP="00283779">
                            <w:r>
                              <w:t>CFS not perceived to be a serious condition by H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4273C1" id="_x0000_s1031" type="#_x0000_t202" style="position:absolute;left:0;text-align:left;margin-left:326.9pt;margin-top:.55pt;width:102pt;height:670.6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">
                <v:textbox>
                  <w:txbxContent>
                    <w:p w14:paraId="7B6F9DA3" w14:textId="5C4B2E3B" w:rsidR="007D29FE" w:rsidRDefault="00944E65" w:rsidP="00283779">
                      <w:r>
                        <w:t>Significant life event</w:t>
                      </w:r>
                      <w:r w:rsidR="00BB0F08">
                        <w:t xml:space="preserve"> is </w:t>
                      </w:r>
                      <w:r w:rsidR="0071638E">
                        <w:t xml:space="preserve">a </w:t>
                      </w:r>
                      <w:r w:rsidR="00B22C08">
                        <w:t xml:space="preserve">symptom </w:t>
                      </w:r>
                      <w:r w:rsidR="0071638E">
                        <w:t>trigger</w:t>
                      </w:r>
                    </w:p>
                    <w:p w14:paraId="4B3984A5" w14:textId="78A28767" w:rsidR="00C72879" w:rsidRDefault="00C72879" w:rsidP="00283779"/>
                    <w:p w14:paraId="0E3175FA" w14:textId="1A87BF88" w:rsidR="00C72879" w:rsidRDefault="00C72879" w:rsidP="00283779"/>
                    <w:p w14:paraId="64CB715C" w14:textId="60F09E98" w:rsidR="00C72879" w:rsidRDefault="000026CF" w:rsidP="00283779">
                      <w:r>
                        <w:t>Experiences regular</w:t>
                      </w:r>
                      <w:r w:rsidR="00C72879">
                        <w:t xml:space="preserve"> relapses </w:t>
                      </w:r>
                    </w:p>
                    <w:p w14:paraId="5C4A2223" w14:textId="77777777" w:rsidR="009375AA" w:rsidRDefault="009375AA" w:rsidP="00283779"/>
                    <w:p w14:paraId="344DACD0" w14:textId="77777777" w:rsidR="009375AA" w:rsidRDefault="009375AA" w:rsidP="00283779"/>
                    <w:p w14:paraId="37492234" w14:textId="0BB1FFA2" w:rsidR="007D29FE" w:rsidRDefault="007D29FE" w:rsidP="00283779"/>
                    <w:p w14:paraId="270FE38C" w14:textId="77777777" w:rsidR="00497DF9" w:rsidRDefault="00497DF9" w:rsidP="00283779"/>
                    <w:p w14:paraId="2D32A58D" w14:textId="77777777" w:rsidR="009C6A8D" w:rsidRDefault="009C6A8D" w:rsidP="00283779"/>
                    <w:p w14:paraId="33C48292" w14:textId="19C894EA" w:rsidR="001129B0" w:rsidRDefault="00E55FF6" w:rsidP="00283779">
                      <w:r>
                        <w:t>CFS was initially</w:t>
                      </w:r>
                      <w:r w:rsidR="001129B0">
                        <w:t xml:space="preserve"> attributed to mental health </w:t>
                      </w:r>
                      <w:r w:rsidR="00C176D0">
                        <w:t>by self &amp; HP’s</w:t>
                      </w:r>
                    </w:p>
                    <w:p w14:paraId="0716C5D6" w14:textId="77777777" w:rsidR="009375AA" w:rsidRDefault="009375AA" w:rsidP="00283779"/>
                    <w:p w14:paraId="2B6D4D6B" w14:textId="1B3FC5FC" w:rsidR="00210551" w:rsidRDefault="00210551" w:rsidP="00283779"/>
                    <w:p w14:paraId="08968921" w14:textId="0D613526" w:rsidR="00020DB4" w:rsidRDefault="00020DB4" w:rsidP="00283779"/>
                    <w:p w14:paraId="1DCB48AD" w14:textId="77777777" w:rsidR="0006018D" w:rsidRDefault="0006018D" w:rsidP="00283779"/>
                    <w:p w14:paraId="6540A348" w14:textId="0C41D939" w:rsidR="009C6A8D" w:rsidRDefault="005528DB" w:rsidP="00283779">
                      <w:r>
                        <w:t xml:space="preserve">Lack of recognition from </w:t>
                      </w:r>
                      <w:r w:rsidR="00335684">
                        <w:t>h</w:t>
                      </w:r>
                      <w:r w:rsidR="009C6A8D">
                        <w:t xml:space="preserve">ealth professionals </w:t>
                      </w:r>
                    </w:p>
                    <w:p w14:paraId="7143A0E0" w14:textId="01BC0018" w:rsidR="00082119" w:rsidRDefault="00082119" w:rsidP="00283779"/>
                    <w:p w14:paraId="245C3D23" w14:textId="44923D1D" w:rsidR="00FA34D1" w:rsidRDefault="00FA34D1" w:rsidP="00283779">
                      <w:r>
                        <w:t xml:space="preserve">Fatigue is a burden </w:t>
                      </w:r>
                    </w:p>
                    <w:p w14:paraId="22C395DA" w14:textId="77777777" w:rsidR="00E06D32" w:rsidRDefault="00E06D32" w:rsidP="00283779"/>
                    <w:p w14:paraId="2FB2E43D" w14:textId="71B0B2AD" w:rsidR="00082119" w:rsidRDefault="00082119" w:rsidP="00283779">
                      <w:r>
                        <w:t>Loss of hobbies</w:t>
                      </w:r>
                    </w:p>
                    <w:p w14:paraId="67C5090D" w14:textId="77777777" w:rsidR="005528DB" w:rsidRDefault="005528DB" w:rsidP="00283779"/>
                    <w:p w14:paraId="58B4957A" w14:textId="67567517" w:rsidR="002866F6" w:rsidRDefault="002866F6" w:rsidP="00283779">
                      <w:r>
                        <w:t xml:space="preserve">Frustration at </w:t>
                      </w:r>
                      <w:r w:rsidR="00BE5475">
                        <w:t>HP’S</w:t>
                      </w:r>
                    </w:p>
                    <w:p w14:paraId="267EE3EC" w14:textId="77777777" w:rsidR="00BE5475" w:rsidRDefault="00BE5475" w:rsidP="00283779"/>
                    <w:p w14:paraId="2B971FCF" w14:textId="76188A4F" w:rsidR="00BE5475" w:rsidRDefault="00BE5475" w:rsidP="00283779">
                      <w:r>
                        <w:t>CFS not perceived to be a serious condition by HP’S</w:t>
                      </w:r>
                    </w:p>
                  </w:txbxContent>
                </v:textbox>
                <w10:wrap type="square"/>
              </v:shape>
            </w:pict>
          </mc:Fallback>
        </mc:AlternateContent>
      </w:r>
      <w:r w:rsidR="006833F1">
        <w:t>2</w:t>
      </w:r>
      <w:r w:rsidR="000F6579">
        <w:t>5</w:t>
      </w:r>
      <w:r w:rsidR="006833F1">
        <w:tab/>
      </w:r>
      <w:r w:rsidR="00FB3B60">
        <w:t xml:space="preserve">SIM: </w:t>
      </w:r>
      <w:r w:rsidR="007F116E">
        <w:t xml:space="preserve">I </w:t>
      </w:r>
      <w:r w:rsidR="00E0187E">
        <w:t xml:space="preserve">think </w:t>
      </w:r>
      <w:r w:rsidR="007F116E">
        <w:t>there were a</w:t>
      </w:r>
      <w:r w:rsidR="00E0187E">
        <w:t xml:space="preserve"> lot of other things going </w:t>
      </w:r>
      <w:r w:rsidR="00BE04C4">
        <w:t xml:space="preserve">on </w:t>
      </w:r>
      <w:r w:rsidR="007F116E">
        <w:t xml:space="preserve">as well, like </w:t>
      </w:r>
      <w:r w:rsidR="00E0187E">
        <w:t>the birth of my daughter</w:t>
      </w:r>
      <w:r w:rsidR="00BE04C4">
        <w:t xml:space="preserve">. So, </w:t>
      </w:r>
      <w:r w:rsidR="007F116E">
        <w:t xml:space="preserve">as you probably know, every life event, no matter how small it is, can </w:t>
      </w:r>
      <w:r w:rsidR="000F362E">
        <w:t xml:space="preserve">uh </w:t>
      </w:r>
      <w:r w:rsidR="00E0187E">
        <w:t>ma</w:t>
      </w:r>
      <w:r w:rsidR="007F116E">
        <w:t>ke the CFS symptoms</w:t>
      </w:r>
      <w:r w:rsidR="00E0187E">
        <w:t xml:space="preserve"> worse. I suffer quite a lot like with throat problems</w:t>
      </w:r>
      <w:r w:rsidR="007F116E">
        <w:t>,</w:t>
      </w:r>
      <w:r w:rsidR="00E0187E">
        <w:t xml:space="preserve"> like </w:t>
      </w:r>
      <w:r w:rsidR="007F116E">
        <w:t xml:space="preserve">I </w:t>
      </w:r>
      <w:r w:rsidR="00E0187E">
        <w:t>often get like tonsillitis</w:t>
      </w:r>
      <w:r w:rsidR="007F116E">
        <w:t xml:space="preserve"> when I am run-down</w:t>
      </w:r>
      <w:r w:rsidR="00E0187E">
        <w:t xml:space="preserve">. I haven't had </w:t>
      </w:r>
      <w:r w:rsidR="007F116E">
        <w:t>a bout in a while now</w:t>
      </w:r>
      <w:r w:rsidR="00BE04C4">
        <w:t xml:space="preserve"> actually</w:t>
      </w:r>
      <w:r w:rsidR="007F116E">
        <w:t>, b</w:t>
      </w:r>
      <w:r w:rsidR="00E0187E">
        <w:t>ut early on</w:t>
      </w:r>
      <w:r w:rsidR="007F116E">
        <w:t xml:space="preserve"> I did</w:t>
      </w:r>
      <w:r w:rsidR="00E0187E">
        <w:t>, especially growing up in my teenage years</w:t>
      </w:r>
      <w:r w:rsidR="007F116E">
        <w:t>, tonsilitis was a recurring thing for me</w:t>
      </w:r>
      <w:r w:rsidR="00B10661">
        <w:t xml:space="preserve"> a few times a year</w:t>
      </w:r>
      <w:r w:rsidR="007F116E">
        <w:t>, as well as mouth ulcers</w:t>
      </w:r>
      <w:r w:rsidR="00B10661">
        <w:t xml:space="preserve"> I would get</w:t>
      </w:r>
      <w:r w:rsidR="007F116E">
        <w:t xml:space="preserve">. </w:t>
      </w:r>
    </w:p>
    <w:p w14:paraId="45AAFB11" w14:textId="5389F390" w:rsidR="000F362E" w:rsidRDefault="000F6579" w:rsidP="009D2972">
      <w:pPr>
        <w:spacing w:line="360" w:lineRule="auto"/>
      </w:pPr>
      <w:r>
        <w:t>3</w:t>
      </w:r>
      <w:r w:rsidR="00BA402D">
        <w:t>4</w:t>
      </w:r>
      <w:r w:rsidR="00614A92">
        <w:tab/>
      </w:r>
      <w:r w:rsidR="000F362E">
        <w:t xml:space="preserve">INT: I see, ok. </w:t>
      </w:r>
      <w:r w:rsidR="00BE04C4">
        <w:t>Yes, I often get tonsilitis too</w:t>
      </w:r>
      <w:r w:rsidR="004E3ABF">
        <w:t xml:space="preserve">, </w:t>
      </w:r>
      <w:r w:rsidR="00BE04C4">
        <w:t>a nasty thing!</w:t>
      </w:r>
      <w:r w:rsidR="004E3ABF">
        <w:t xml:space="preserve"> </w:t>
      </w:r>
    </w:p>
    <w:p w14:paraId="756B2B9C" w14:textId="51740CC3" w:rsidR="000F362E" w:rsidRDefault="00BA402D" w:rsidP="00BA402D">
      <w:pPr>
        <w:spacing w:line="360" w:lineRule="auto"/>
      </w:pPr>
      <w:r>
        <w:t>3</w:t>
      </w:r>
      <w:r w:rsidR="00B5270C">
        <w:t>5</w:t>
      </w:r>
      <w:r>
        <w:tab/>
      </w:r>
      <w:r w:rsidR="000F362E">
        <w:t xml:space="preserve">SIM: myself and my wife </w:t>
      </w:r>
      <w:r w:rsidR="007744B6">
        <w:t xml:space="preserve">initially </w:t>
      </w:r>
      <w:r w:rsidR="000F362E">
        <w:t xml:space="preserve">put it down to my long </w:t>
      </w:r>
      <w:r w:rsidR="008B2148">
        <w:tab/>
      </w:r>
      <w:r w:rsidR="000F362E">
        <w:t xml:space="preserve">suffering of anxiety and </w:t>
      </w:r>
      <w:r>
        <w:tab/>
      </w:r>
      <w:r w:rsidR="000F362E">
        <w:t>depression</w:t>
      </w:r>
      <w:r w:rsidR="00E0187E">
        <w:t xml:space="preserve">. </w:t>
      </w:r>
      <w:r w:rsidR="00F832B2">
        <w:t xml:space="preserve">My flight and fight </w:t>
      </w:r>
      <w:r w:rsidR="008B2148">
        <w:tab/>
      </w:r>
      <w:r w:rsidR="00F832B2">
        <w:t>response is so heightened</w:t>
      </w:r>
      <w:r w:rsidR="004058F5">
        <w:t>. O</w:t>
      </w:r>
      <w:r w:rsidR="00F832B2">
        <w:t xml:space="preserve">ne possible symptom of M.E. </w:t>
      </w:r>
      <w:r w:rsidR="007744B6">
        <w:t xml:space="preserve">I </w:t>
      </w:r>
      <w:r w:rsidR="008B2148">
        <w:tab/>
      </w:r>
      <w:r w:rsidR="007744B6">
        <w:t xml:space="preserve">know that symptoms of depression can make you really </w:t>
      </w:r>
      <w:r w:rsidR="008B2148">
        <w:tab/>
      </w:r>
      <w:r w:rsidR="007744B6">
        <w:t xml:space="preserve">fatigued. </w:t>
      </w:r>
      <w:r w:rsidR="000F362E">
        <w:t xml:space="preserve">I </w:t>
      </w:r>
      <w:r w:rsidR="007744B6">
        <w:t>feel</w:t>
      </w:r>
      <w:r w:rsidR="000F362E">
        <w:t xml:space="preserve"> that when I go to the doctors, they believe </w:t>
      </w:r>
      <w:r w:rsidR="008B2148">
        <w:tab/>
      </w:r>
      <w:r w:rsidR="000F362E">
        <w:t>my menta</w:t>
      </w:r>
      <w:r w:rsidR="007744B6">
        <w:t>l</w:t>
      </w:r>
      <w:r w:rsidR="000F362E">
        <w:t xml:space="preserve"> health is what is causing my exhaustion and I uh </w:t>
      </w:r>
      <w:r w:rsidR="008B2148">
        <w:tab/>
      </w:r>
      <w:r w:rsidR="000F362E">
        <w:t xml:space="preserve">sometimes feel that they think my anxiety means I am </w:t>
      </w:r>
      <w:r w:rsidR="008B2148">
        <w:tab/>
      </w:r>
      <w:r w:rsidR="000F362E">
        <w:t xml:space="preserve">[pause] making how I feel up. I would go to the doctors and </w:t>
      </w:r>
      <w:r w:rsidR="008B2148">
        <w:tab/>
      </w:r>
      <w:r w:rsidR="000F362E">
        <w:t xml:space="preserve">tell them that I feel unwell all the time, but because </w:t>
      </w:r>
      <w:r w:rsidR="000F362E" w:rsidRPr="006A3244">
        <w:rPr>
          <w:highlight w:val="yellow"/>
        </w:rPr>
        <w:t xml:space="preserve">I tell </w:t>
      </w:r>
      <w:r w:rsidR="008B2148">
        <w:rPr>
          <w:highlight w:val="yellow"/>
        </w:rPr>
        <w:tab/>
      </w:r>
      <w:r w:rsidR="000F362E" w:rsidRPr="006A3244">
        <w:rPr>
          <w:highlight w:val="yellow"/>
        </w:rPr>
        <w:t xml:space="preserve">them that I am still working they think I can’t be feeling that </w:t>
      </w:r>
      <w:r w:rsidR="008B2148">
        <w:rPr>
          <w:highlight w:val="yellow"/>
        </w:rPr>
        <w:tab/>
      </w:r>
      <w:r w:rsidR="000F362E" w:rsidRPr="006A3244">
        <w:rPr>
          <w:highlight w:val="yellow"/>
        </w:rPr>
        <w:t>bad.</w:t>
      </w:r>
      <w:r w:rsidR="000F362E">
        <w:t xml:space="preserve"> </w:t>
      </w:r>
      <w:r w:rsidR="008B2148">
        <w:t xml:space="preserve">Being a builder you have to be physically fit and </w:t>
      </w:r>
      <w:r w:rsidR="008B2148">
        <w:tab/>
        <w:t xml:space="preserve">healthy, which I was, all my other male collegues were so </w:t>
      </w:r>
      <w:r w:rsidR="008B2148">
        <w:tab/>
        <w:t xml:space="preserve">buff I tried to ignore my symptoms as I had to keep training </w:t>
      </w:r>
      <w:r w:rsidR="008B2148">
        <w:tab/>
        <w:t xml:space="preserve">at the gym in order for me um to keep job like, like, I didn’t </w:t>
      </w:r>
      <w:r w:rsidR="008B2148">
        <w:tab/>
        <w:t>want to be seen as weak by them.</w:t>
      </w:r>
    </w:p>
    <w:p w14:paraId="07E3F829" w14:textId="1D85C9EC" w:rsidR="000F362E" w:rsidRDefault="00BA402D" w:rsidP="009D2972">
      <w:pPr>
        <w:spacing w:line="360" w:lineRule="auto"/>
      </w:pPr>
      <w:r>
        <w:t>50</w:t>
      </w:r>
      <w:r w:rsidR="00544368">
        <w:tab/>
      </w:r>
      <w:r w:rsidR="000F362E">
        <w:t>INT: Hmmm.</w:t>
      </w:r>
    </w:p>
    <w:p w14:paraId="0960D27A" w14:textId="0A7AD088" w:rsidR="00E0187E" w:rsidRDefault="00BA402D" w:rsidP="009D2972">
      <w:pPr>
        <w:spacing w:line="360" w:lineRule="auto"/>
        <w:ind w:left="720" w:hanging="720"/>
      </w:pPr>
      <w:r>
        <w:t>51</w:t>
      </w:r>
      <w:r w:rsidR="00544368">
        <w:tab/>
      </w:r>
      <w:r w:rsidR="000F362E">
        <w:t>SIM: So</w:t>
      </w:r>
      <w:r w:rsidR="004E3ABF">
        <w:t>,</w:t>
      </w:r>
      <w:r w:rsidR="000F362E">
        <w:t xml:space="preserve"> uh it basically</w:t>
      </w:r>
      <w:r w:rsidR="007744B6">
        <w:t>, my condition</w:t>
      </w:r>
      <w:r w:rsidR="00E0187E">
        <w:t xml:space="preserve"> got to the stage where </w:t>
      </w:r>
      <w:r w:rsidR="00E0187E" w:rsidRPr="001B6E59">
        <w:rPr>
          <w:highlight w:val="yellow"/>
        </w:rPr>
        <w:t>I could hardly stand up</w:t>
      </w:r>
      <w:r w:rsidR="000F362E" w:rsidRPr="001B6E59">
        <w:rPr>
          <w:highlight w:val="yellow"/>
        </w:rPr>
        <w:t xml:space="preserve"> or even </w:t>
      </w:r>
      <w:r w:rsidR="00E0187E" w:rsidRPr="001B6E59">
        <w:rPr>
          <w:highlight w:val="yellow"/>
        </w:rPr>
        <w:t>rais</w:t>
      </w:r>
      <w:r w:rsidR="000F362E" w:rsidRPr="001B6E59">
        <w:rPr>
          <w:highlight w:val="yellow"/>
        </w:rPr>
        <w:t>e</w:t>
      </w:r>
      <w:r w:rsidR="00E0187E" w:rsidRPr="001B6E59">
        <w:rPr>
          <w:highlight w:val="yellow"/>
        </w:rPr>
        <w:t xml:space="preserve"> my arm in the air</w:t>
      </w:r>
      <w:r w:rsidR="000F362E" w:rsidRPr="001B6E59">
        <w:rPr>
          <w:highlight w:val="yellow"/>
        </w:rPr>
        <w:t>.</w:t>
      </w:r>
      <w:r w:rsidR="000F362E">
        <w:t xml:space="preserve"> Even at this point, </w:t>
      </w:r>
      <w:r w:rsidR="00E0187E">
        <w:t>I was still going to the doctors</w:t>
      </w:r>
      <w:r w:rsidR="000F362E">
        <w:t xml:space="preserve"> </w:t>
      </w:r>
      <w:r w:rsidR="00E0187E">
        <w:t xml:space="preserve">and they </w:t>
      </w:r>
      <w:r w:rsidR="000F362E" w:rsidRPr="006A3244">
        <w:rPr>
          <w:highlight w:val="yellow"/>
        </w:rPr>
        <w:t>STILL</w:t>
      </w:r>
      <w:r w:rsidR="00E0187E">
        <w:t xml:space="preserve"> </w:t>
      </w:r>
      <w:r w:rsidR="007744B6">
        <w:t xml:space="preserve">said </w:t>
      </w:r>
      <w:r w:rsidR="004E3ABF">
        <w:t>“</w:t>
      </w:r>
      <w:r w:rsidR="007744B6">
        <w:t xml:space="preserve">well </w:t>
      </w:r>
      <w:r w:rsidR="00BA5478">
        <w:t>you have got here</w:t>
      </w:r>
      <w:r w:rsidR="00E00777">
        <w:t xml:space="preserve"> ok</w:t>
      </w:r>
      <w:r w:rsidR="00E0187E">
        <w:t xml:space="preserve">, </w:t>
      </w:r>
      <w:r w:rsidR="007744B6">
        <w:t>so you must be a</w:t>
      </w:r>
      <w:r w:rsidR="00E0187E">
        <w:t>bsolutely fine.</w:t>
      </w:r>
      <w:r w:rsidR="004E3ABF">
        <w:t>”</w:t>
      </w:r>
      <w:r w:rsidR="00E0187E">
        <w:t xml:space="preserve"> </w:t>
      </w:r>
      <w:r w:rsidR="009D4F1A">
        <w:t xml:space="preserve">My main doctor changed my anti-depressant medication so many times as he </w:t>
      </w:r>
      <w:r w:rsidR="009D4F1A" w:rsidRPr="000210EE">
        <w:rPr>
          <w:highlight w:val="yellow"/>
        </w:rPr>
        <w:t>thought that my symptoms may be due to side effects of the medication.</w:t>
      </w:r>
      <w:r w:rsidR="009D4F1A">
        <w:t xml:space="preserve"> </w:t>
      </w:r>
    </w:p>
    <w:p w14:paraId="04D26521" w14:textId="63B968BE" w:rsidR="000F362E" w:rsidRDefault="001C1BC1" w:rsidP="00BA402D">
      <w:pPr>
        <w:spacing w:line="360" w:lineRule="auto"/>
        <w:ind w:left="720" w:hanging="720"/>
      </w:pPr>
      <w:r>
        <w:rPr>
          <w:noProof/>
        </w:rPr>
        <mc:AlternateContent>
          <mc:Choice Requires="wps">
            <w:drawing>
              <wp:anchor distT="45720" distB="45720" distL="114300" distR="114300" simplePos="0" relativeHeight="251693056" behindDoc="0" locked="0" layoutInCell="1" allowOverlap="1" wp14:anchorId="5AF41B29" wp14:editId="74777D32">
                <wp:simplePos x="0" y="0"/>
                <wp:positionH relativeFrom="rightMargin">
                  <wp:align>left</wp:align>
                </wp:positionH>
                <wp:positionV relativeFrom="paragraph">
                  <wp:posOffset>8563</wp:posOffset>
                </wp:positionV>
                <wp:extent cx="1295400" cy="8385175"/>
                <wp:effectExtent l="0" t="0" r="19050" b="15875"/>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385717"/>
                        </a:xfrm>
                        <a:prstGeom prst="rect">
                          <a:avLst/>
                        </a:prstGeom>
                        <a:solidFill>
                          <a:srgbClr val="FFFFFF"/>
                        </a:solidFill>
                        <a:ln w="9525">
                          <a:solidFill>
                            <a:srgbClr val="000000"/>
                          </a:solidFill>
                          <a:miter lim="800000"/>
                          <a:headEnd/>
                          <a:tailEnd/>
                        </a:ln>
                      </wps:spPr>
                      <wps:txbx>
                        <w:txbxContent>
                          <w:p w14:paraId="7D6B14BD" w14:textId="77777777" w:rsidR="001C1BC1" w:rsidRDefault="001C1BC1" w:rsidP="001C1BC1"/>
                          <w:p w14:paraId="10079238" w14:textId="77777777" w:rsidR="001C1BC1" w:rsidRDefault="001C1BC1" w:rsidP="001C1BC1"/>
                          <w:p w14:paraId="0D81360E" w14:textId="77777777" w:rsidR="001C1BC1" w:rsidRDefault="001C1BC1" w:rsidP="001C1BC1"/>
                          <w:p w14:paraId="409BE161" w14:textId="77777777" w:rsidR="00664B81" w:rsidRDefault="00664B81" w:rsidP="001C1BC1"/>
                          <w:p w14:paraId="6CE81C83" w14:textId="72CC96B0" w:rsidR="00A26317" w:rsidRDefault="00664B81" w:rsidP="001C1BC1">
                            <w:r>
                              <w:t xml:space="preserve">Questioning </w:t>
                            </w:r>
                            <w:r w:rsidR="004B6FD0">
                              <w:t xml:space="preserve">level of </w:t>
                            </w:r>
                            <w:r w:rsidR="00A51B97">
                              <w:t>self-sanity</w:t>
                            </w:r>
                            <w:r w:rsidR="004B6FD0">
                              <w:t xml:space="preserve">  </w:t>
                            </w:r>
                          </w:p>
                          <w:p w14:paraId="3BEDEA69" w14:textId="31468182" w:rsidR="008252BD" w:rsidRDefault="008252BD" w:rsidP="001C1BC1"/>
                          <w:p w14:paraId="78E31703" w14:textId="4859B05D" w:rsidR="008252BD" w:rsidRDefault="00961B43" w:rsidP="001C1BC1">
                            <w:r>
                              <w:t xml:space="preserve">Sense of </w:t>
                            </w:r>
                            <w:r w:rsidR="005F224E">
                              <w:t xml:space="preserve">low </w:t>
                            </w:r>
                            <w:r>
                              <w:t xml:space="preserve">self-control </w:t>
                            </w:r>
                          </w:p>
                          <w:p w14:paraId="2A9116C5" w14:textId="77777777" w:rsidR="008252BD" w:rsidRDefault="008252BD" w:rsidP="001C1BC1"/>
                          <w:p w14:paraId="6536A82F" w14:textId="27E7F100" w:rsidR="003B2C57" w:rsidRDefault="00707F19" w:rsidP="001C1BC1">
                            <w:r>
                              <w:t xml:space="preserve">Relief </w:t>
                            </w:r>
                            <w:r w:rsidR="00612750">
                              <w:t>that CFS is real</w:t>
                            </w:r>
                            <w:r w:rsidR="00642A90">
                              <w:t>/not mentally ill</w:t>
                            </w:r>
                            <w:r>
                              <w:t xml:space="preserve"> </w:t>
                            </w:r>
                          </w:p>
                          <w:p w14:paraId="2BCFB552" w14:textId="5A6BCCF3" w:rsidR="00F30FF7" w:rsidRDefault="00F30FF7" w:rsidP="001C1BC1"/>
                          <w:p w14:paraId="4C295F7C" w14:textId="7CEC0D1A" w:rsidR="00133ACC" w:rsidRDefault="00133ACC" w:rsidP="001C1BC1"/>
                          <w:p w14:paraId="06DDF004" w14:textId="77777777" w:rsidR="00707F19" w:rsidRDefault="00707F19" w:rsidP="001C1BC1"/>
                          <w:p w14:paraId="44465557" w14:textId="48FAF096" w:rsidR="00074464" w:rsidRDefault="000E6C40" w:rsidP="001C1BC1">
                            <w:r>
                              <w:t>Lack of CFS awareness from HP</w:t>
                            </w:r>
                          </w:p>
                          <w:p w14:paraId="6F74F8E8" w14:textId="77777777" w:rsidR="000E6C40" w:rsidRDefault="000E6C40" w:rsidP="001C1BC1"/>
                          <w:p w14:paraId="55CB1EEF" w14:textId="148939A4" w:rsidR="00AA6F8B" w:rsidRDefault="00AA6F8B" w:rsidP="001C1BC1">
                            <w:r>
                              <w:t xml:space="preserve">Distrust in </w:t>
                            </w:r>
                            <w:r w:rsidR="00220F61">
                              <w:t>GP surgery</w:t>
                            </w:r>
                          </w:p>
                          <w:p w14:paraId="260FE53C" w14:textId="77777777" w:rsidR="008C5850" w:rsidRDefault="008C5850" w:rsidP="001C1BC1"/>
                          <w:p w14:paraId="5BA187E1" w14:textId="33B7922A" w:rsidR="004B6FD0" w:rsidRDefault="004B6FD0" w:rsidP="001C1BC1">
                            <w:r>
                              <w:t xml:space="preserve">Determination to find </w:t>
                            </w:r>
                            <w:r w:rsidR="00220F61">
                              <w:t>an answer</w:t>
                            </w:r>
                            <w:r w:rsidR="00F038AE">
                              <w:t xml:space="preserve">- took own initiative </w:t>
                            </w:r>
                          </w:p>
                          <w:p w14:paraId="67F79E10" w14:textId="2177A85A" w:rsidR="00965864" w:rsidRDefault="00965864" w:rsidP="001C1BC1"/>
                          <w:p w14:paraId="068244B0" w14:textId="4E91CC0F" w:rsidR="00965864" w:rsidRDefault="00965864" w:rsidP="001C1BC1"/>
                          <w:p w14:paraId="4A4E3729" w14:textId="7641F129" w:rsidR="00965864" w:rsidRDefault="00794C53" w:rsidP="001C1BC1">
                            <w:r>
                              <w:t>Feared</w:t>
                            </w:r>
                            <w:r w:rsidR="007E2A4C">
                              <w:t xml:space="preserve"> the worst, although hoped for the worst at the same time</w:t>
                            </w:r>
                          </w:p>
                          <w:p w14:paraId="63AA5D3D" w14:textId="41F590A2" w:rsidR="00965864" w:rsidRDefault="00965864" w:rsidP="001C1B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F41B29" id="_x0000_s1032" type="#_x0000_t202" style="position:absolute;left:0;text-align:left;margin-left:0;margin-top:.65pt;width:102pt;height:660.25pt;z-index:251693056;visibility:visible;mso-wrap-style:square;mso-width-percent:0;mso-height-percent:0;mso-wrap-distance-left:9pt;mso-wrap-distance-top:3.6pt;mso-wrap-distance-right:9pt;mso-wrap-distance-bottom:3.6pt;mso-position-horizontal:left;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">
                <v:textbox>
                  <w:txbxContent>
                    <w:p w14:paraId="7D6B14BD" w14:textId="77777777" w:rsidR="001C1BC1" w:rsidRDefault="001C1BC1" w:rsidP="001C1BC1"/>
                    <w:p w14:paraId="10079238" w14:textId="77777777" w:rsidR="001C1BC1" w:rsidRDefault="001C1BC1" w:rsidP="001C1BC1"/>
                    <w:p w14:paraId="0D81360E" w14:textId="77777777" w:rsidR="001C1BC1" w:rsidRDefault="001C1BC1" w:rsidP="001C1BC1"/>
                    <w:p w14:paraId="409BE161" w14:textId="77777777" w:rsidR="00664B81" w:rsidRDefault="00664B81" w:rsidP="001C1BC1"/>
                    <w:p w14:paraId="6CE81C83" w14:textId="72CC96B0" w:rsidR="00A26317" w:rsidRDefault="00664B81" w:rsidP="001C1BC1">
                      <w:r>
                        <w:t xml:space="preserve">Questioning </w:t>
                      </w:r>
                      <w:r w:rsidR="004B6FD0">
                        <w:t xml:space="preserve">level of </w:t>
                      </w:r>
                      <w:r w:rsidR="00A51B97">
                        <w:t>self-sanity</w:t>
                      </w:r>
                      <w:r w:rsidR="004B6FD0">
                        <w:t xml:space="preserve">  </w:t>
                      </w:r>
                    </w:p>
                    <w:p w14:paraId="3BEDEA69" w14:textId="31468182" w:rsidR="008252BD" w:rsidRDefault="008252BD" w:rsidP="001C1BC1"/>
                    <w:p w14:paraId="78E31703" w14:textId="4859B05D" w:rsidR="008252BD" w:rsidRDefault="00961B43" w:rsidP="001C1BC1">
                      <w:r>
                        <w:t xml:space="preserve">Sense of </w:t>
                      </w:r>
                      <w:r w:rsidR="005F224E">
                        <w:t xml:space="preserve">low </w:t>
                      </w:r>
                      <w:r>
                        <w:t xml:space="preserve">self-control </w:t>
                      </w:r>
                    </w:p>
                    <w:p w14:paraId="2A9116C5" w14:textId="77777777" w:rsidR="008252BD" w:rsidRDefault="008252BD" w:rsidP="001C1BC1"/>
                    <w:p w14:paraId="6536A82F" w14:textId="27E7F100" w:rsidR="003B2C57" w:rsidRDefault="00707F19" w:rsidP="001C1BC1">
                      <w:r>
                        <w:t xml:space="preserve">Relief </w:t>
                      </w:r>
                      <w:r w:rsidR="00612750">
                        <w:t>that CFS is real</w:t>
                      </w:r>
                      <w:r w:rsidR="00642A90">
                        <w:t>/not mentally ill</w:t>
                      </w:r>
                      <w:r>
                        <w:t xml:space="preserve"> </w:t>
                      </w:r>
                    </w:p>
                    <w:p w14:paraId="2BCFB552" w14:textId="5A6BCCF3" w:rsidR="00F30FF7" w:rsidRDefault="00F30FF7" w:rsidP="001C1BC1"/>
                    <w:p w14:paraId="4C295F7C" w14:textId="7CEC0D1A" w:rsidR="00133ACC" w:rsidRDefault="00133ACC" w:rsidP="001C1BC1"/>
                    <w:p w14:paraId="06DDF004" w14:textId="77777777" w:rsidR="00707F19" w:rsidRDefault="00707F19" w:rsidP="001C1BC1"/>
                    <w:p w14:paraId="44465557" w14:textId="48FAF096" w:rsidR="00074464" w:rsidRDefault="000E6C40" w:rsidP="001C1BC1">
                      <w:r>
                        <w:t>Lack of CFS awareness from HP</w:t>
                      </w:r>
                    </w:p>
                    <w:p w14:paraId="6F74F8E8" w14:textId="77777777" w:rsidR="000E6C40" w:rsidRDefault="000E6C40" w:rsidP="001C1BC1"/>
                    <w:p w14:paraId="55CB1EEF" w14:textId="148939A4" w:rsidR="00AA6F8B" w:rsidRDefault="00AA6F8B" w:rsidP="001C1BC1">
                      <w:r>
                        <w:t xml:space="preserve">Distrust in </w:t>
                      </w:r>
                      <w:r w:rsidR="00220F61">
                        <w:t>GP surgery</w:t>
                      </w:r>
                    </w:p>
                    <w:p w14:paraId="260FE53C" w14:textId="77777777" w:rsidR="008C5850" w:rsidRDefault="008C5850" w:rsidP="001C1BC1"/>
                    <w:p w14:paraId="5BA187E1" w14:textId="33B7922A" w:rsidR="004B6FD0" w:rsidRDefault="004B6FD0" w:rsidP="001C1BC1">
                      <w:r>
                        <w:t xml:space="preserve">Determination to find </w:t>
                      </w:r>
                      <w:r w:rsidR="00220F61">
                        <w:t>an answer</w:t>
                      </w:r>
                      <w:r w:rsidR="00F038AE">
                        <w:t xml:space="preserve">- took own initiative </w:t>
                      </w:r>
                    </w:p>
                    <w:p w14:paraId="67F79E10" w14:textId="2177A85A" w:rsidR="00965864" w:rsidRDefault="00965864" w:rsidP="001C1BC1"/>
                    <w:p w14:paraId="068244B0" w14:textId="4E91CC0F" w:rsidR="00965864" w:rsidRDefault="00965864" w:rsidP="001C1BC1"/>
                    <w:p w14:paraId="4A4E3729" w14:textId="7641F129" w:rsidR="00965864" w:rsidRDefault="00794C53" w:rsidP="001C1BC1">
                      <w:r>
                        <w:t>Feared</w:t>
                      </w:r>
                      <w:r w:rsidR="007E2A4C">
                        <w:t xml:space="preserve"> the worst, although hoped for the worst at the same time</w:t>
                      </w:r>
                    </w:p>
                    <w:p w14:paraId="63AA5D3D" w14:textId="41F590A2" w:rsidR="00965864" w:rsidRDefault="00965864" w:rsidP="001C1BC1"/>
                  </w:txbxContent>
                </v:textbox>
                <w10:wrap type="square" anchorx="margin"/>
              </v:shape>
            </w:pict>
          </mc:Fallback>
        </mc:AlternateContent>
      </w:r>
      <w:r w:rsidR="00825791">
        <w:rPr>
          <w:noProof/>
        </w:rPr>
        <mc:AlternateContent>
          <mc:Choice Requires="wps">
            <w:drawing>
              <wp:anchor distT="45720" distB="45720" distL="114300" distR="114300" simplePos="0" relativeHeight="251663360" behindDoc="0" locked="0" layoutInCell="1" allowOverlap="1" wp14:anchorId="0C937469" wp14:editId="3EC3B1D7">
                <wp:simplePos x="0" y="0"/>
                <wp:positionH relativeFrom="leftMargin">
                  <wp:posOffset>346587</wp:posOffset>
                </wp:positionH>
                <wp:positionV relativeFrom="paragraph">
                  <wp:posOffset>369</wp:posOffset>
                </wp:positionV>
                <wp:extent cx="1295400" cy="8465185"/>
                <wp:effectExtent l="0" t="0" r="19050" b="1206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0DECCA51" w14:textId="7D2C8747" w:rsidR="00825791" w:rsidRDefault="00825791" w:rsidP="00825791"/>
                          <w:p w14:paraId="501A336E" w14:textId="77777777" w:rsidR="00825791" w:rsidRDefault="00825791" w:rsidP="00825791"/>
                          <w:p w14:paraId="22915D63" w14:textId="6891DE7A" w:rsidR="00A26317" w:rsidRDefault="00664B81" w:rsidP="00825791">
                            <w:r>
                              <w:t>Thought he was</w:t>
                            </w:r>
                            <w:r w:rsidR="00770CD9">
                              <w:t xml:space="preserve"> f</w:t>
                            </w:r>
                            <w:r w:rsidR="00A26317">
                              <w:t xml:space="preserve">antasying </w:t>
                            </w:r>
                            <w:r w:rsidR="00770CD9">
                              <w:t>the</w:t>
                            </w:r>
                            <w:r>
                              <w:t xml:space="preserve"> symptoms</w:t>
                            </w:r>
                          </w:p>
                          <w:p w14:paraId="5711DDB4" w14:textId="40512EC0" w:rsidR="00825791" w:rsidRDefault="00825791" w:rsidP="00825791">
                            <w:r>
                              <w:t>Worr</w:t>
                            </w:r>
                            <w:r w:rsidR="00770CD9">
                              <w:t xml:space="preserve">ied about symptoms </w:t>
                            </w:r>
                          </w:p>
                          <w:p w14:paraId="057B5D89" w14:textId="03870E8E" w:rsidR="00122861" w:rsidRDefault="00122861" w:rsidP="00825791">
                            <w:r>
                              <w:t xml:space="preserve">Feeling a lack of control over </w:t>
                            </w:r>
                            <w:r w:rsidR="00682D27">
                              <w:t xml:space="preserve">the </w:t>
                            </w:r>
                            <w:r>
                              <w:t>mind</w:t>
                            </w:r>
                          </w:p>
                          <w:p w14:paraId="6F460E83" w14:textId="0729CDD8" w:rsidR="00891FB4" w:rsidRDefault="00891FB4" w:rsidP="00825791">
                            <w:r>
                              <w:t>Wife aware of symptoms</w:t>
                            </w:r>
                          </w:p>
                          <w:p w14:paraId="6556A3CB" w14:textId="50E73B8E" w:rsidR="00825791" w:rsidRDefault="00234FE3" w:rsidP="00825791">
                            <w:r>
                              <w:t>Never heard of the condition before</w:t>
                            </w:r>
                          </w:p>
                          <w:p w14:paraId="72FFF88E" w14:textId="7E56AAD4" w:rsidR="00825791" w:rsidRDefault="00891FB4" w:rsidP="00825791">
                            <w:r>
                              <w:t>Felt r</w:t>
                            </w:r>
                            <w:r w:rsidR="00825791">
                              <w:t xml:space="preserve">elief </w:t>
                            </w:r>
                            <w:r w:rsidR="00BA4F87">
                              <w:t>to</w:t>
                            </w:r>
                            <w:r>
                              <w:t xml:space="preserve"> know that the condition is real and not made-up</w:t>
                            </w:r>
                          </w:p>
                          <w:p w14:paraId="0EADD1F9" w14:textId="168A36D6" w:rsidR="00825791" w:rsidRDefault="00825791" w:rsidP="00825791">
                            <w:r>
                              <w:t xml:space="preserve"> </w:t>
                            </w:r>
                          </w:p>
                          <w:p w14:paraId="241C33C4" w14:textId="3E73E216" w:rsidR="00825791" w:rsidRDefault="007E0F61" w:rsidP="00825791">
                            <w:r>
                              <w:t>Doctor said that CFS does not exist</w:t>
                            </w:r>
                          </w:p>
                          <w:p w14:paraId="7EB5399C" w14:textId="6875A372" w:rsidR="00AA6F8B" w:rsidRDefault="00AA6F8B" w:rsidP="00825791">
                            <w:r>
                              <w:t xml:space="preserve">Changed GP surgery </w:t>
                            </w:r>
                          </w:p>
                          <w:p w14:paraId="18E37011" w14:textId="29921D60" w:rsidR="00E43C33" w:rsidRDefault="00825791" w:rsidP="00825791">
                            <w:r>
                              <w:t>Frustration</w:t>
                            </w:r>
                            <w:r w:rsidR="007E0F61">
                              <w:t xml:space="preserve"> as </w:t>
                            </w:r>
                            <w:r w:rsidR="00910283">
                              <w:t xml:space="preserve">no answers </w:t>
                            </w:r>
                            <w:r w:rsidR="007E0F61">
                              <w:t xml:space="preserve">made </w:t>
                            </w:r>
                            <w:r w:rsidR="00132095">
                              <w:t xml:space="preserve">the </w:t>
                            </w:r>
                            <w:r w:rsidR="007E0F61">
                              <w:t>depression worse</w:t>
                            </w:r>
                          </w:p>
                          <w:p w14:paraId="00CAC79B" w14:textId="31E20F20" w:rsidR="00E43C33" w:rsidRDefault="007E0F61" w:rsidP="00825791">
                            <w:r>
                              <w:t>Determined to find an answer so paid for private scans</w:t>
                            </w:r>
                            <w:r w:rsidR="002933C3">
                              <w:t>- MRIs</w:t>
                            </w:r>
                          </w:p>
                          <w:p w14:paraId="59D90A97" w14:textId="79DACD3D" w:rsidR="00A274D3" w:rsidRDefault="002933C3" w:rsidP="00825791">
                            <w:r>
                              <w:t>Scared that something was serious</w:t>
                            </w:r>
                          </w:p>
                          <w:p w14:paraId="4139EF82" w14:textId="5F5AB274" w:rsidR="00383F3A" w:rsidRDefault="002933C3" w:rsidP="00825791">
                            <w:r>
                              <w:t xml:space="preserve">Wanted to avoid the </w:t>
                            </w:r>
                            <w:r w:rsidR="00E92E3A">
                              <w:t>NHS</w:t>
                            </w:r>
                            <w:r w:rsidR="00383F3A">
                              <w:t xml:space="preserve"> waiting-lists</w:t>
                            </w:r>
                          </w:p>
                          <w:p w14:paraId="715974B5" w14:textId="77777777" w:rsidR="00825791" w:rsidRDefault="00825791" w:rsidP="00825791"/>
                          <w:p w14:paraId="0FDF381F" w14:textId="17DDF25D" w:rsidR="00825791" w:rsidRDefault="00825791" w:rsidP="00825791"/>
                          <w:p w14:paraId="0178B430" w14:textId="77777777" w:rsidR="00825791" w:rsidRDefault="00825791" w:rsidP="00825791"/>
                          <w:p w14:paraId="0EA54E63" w14:textId="77777777" w:rsidR="00825791" w:rsidRDefault="00825791" w:rsidP="00825791"/>
                          <w:p w14:paraId="4719CC1F" w14:textId="77777777" w:rsidR="00825791" w:rsidRDefault="00825791" w:rsidP="00825791"/>
                          <w:p w14:paraId="43B89329" w14:textId="77777777" w:rsidR="00825791" w:rsidRDefault="00825791" w:rsidP="00825791"/>
                          <w:p w14:paraId="1AF253D4" w14:textId="77777777" w:rsidR="00825791" w:rsidRDefault="00825791" w:rsidP="00825791"/>
                          <w:p w14:paraId="5D86ADE0" w14:textId="77777777" w:rsidR="00825791" w:rsidRDefault="00825791" w:rsidP="00825791"/>
                          <w:p w14:paraId="12C95D9E" w14:textId="77777777" w:rsidR="00825791" w:rsidRDefault="00825791" w:rsidP="00825791"/>
                          <w:p w14:paraId="521937CF" w14:textId="77777777" w:rsidR="00825791" w:rsidRDefault="00825791" w:rsidP="00825791"/>
                          <w:p w14:paraId="2C7EEFFE" w14:textId="77777777" w:rsidR="00825791" w:rsidRDefault="00825791" w:rsidP="00825791"/>
                          <w:p w14:paraId="1CC9BD6A" w14:textId="77777777" w:rsidR="00825791" w:rsidRDefault="00825791" w:rsidP="00825791"/>
                          <w:p w14:paraId="027452B2" w14:textId="77777777" w:rsidR="00825791" w:rsidRDefault="00825791" w:rsidP="00825791"/>
                          <w:p w14:paraId="43951935" w14:textId="77777777" w:rsidR="00825791" w:rsidRDefault="00825791" w:rsidP="00825791"/>
                          <w:p w14:paraId="49F4D5FB" w14:textId="77777777" w:rsidR="00825791" w:rsidRDefault="00825791" w:rsidP="00825791"/>
                          <w:p w14:paraId="50C1D2DA" w14:textId="77777777" w:rsidR="00825791" w:rsidRDefault="00825791" w:rsidP="00825791"/>
                          <w:p w14:paraId="36C2D8C7" w14:textId="77777777" w:rsidR="00825791" w:rsidRDefault="00825791" w:rsidP="00825791"/>
                          <w:p w14:paraId="6C030D20" w14:textId="77777777" w:rsidR="00825791" w:rsidRDefault="00825791" w:rsidP="00825791"/>
                          <w:p w14:paraId="4C1B85BA" w14:textId="77777777" w:rsidR="00825791" w:rsidRDefault="00825791" w:rsidP="00825791"/>
                          <w:p w14:paraId="56E60936" w14:textId="77777777" w:rsidR="00825791" w:rsidRDefault="00825791" w:rsidP="00825791">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937469" id="_x0000_s1033" type="#_x0000_t202" style="position:absolute;left:0;text-align:left;margin-left:27.3pt;margin-top:.05pt;width:102pt;height:666.55pt;z-index:251663360;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">
                <v:textbox>
                  <w:txbxContent>
                    <w:p w14:paraId="0DECCA51" w14:textId="7D2C8747" w:rsidR="00825791" w:rsidRDefault="00825791" w:rsidP="00825791"/>
                    <w:p w14:paraId="501A336E" w14:textId="77777777" w:rsidR="00825791" w:rsidRDefault="00825791" w:rsidP="00825791"/>
                    <w:p w14:paraId="22915D63" w14:textId="6891DE7A" w:rsidR="00A26317" w:rsidRDefault="00664B81" w:rsidP="00825791">
                      <w:r>
                        <w:t>Thought he was</w:t>
                      </w:r>
                      <w:r w:rsidR="00770CD9">
                        <w:t xml:space="preserve"> f</w:t>
                      </w:r>
                      <w:r w:rsidR="00A26317">
                        <w:t xml:space="preserve">antasying </w:t>
                      </w:r>
                      <w:r w:rsidR="00770CD9">
                        <w:t>the</w:t>
                      </w:r>
                      <w:r>
                        <w:t xml:space="preserve"> </w:t>
                      </w:r>
                      <w:proofErr w:type="gramStart"/>
                      <w:r>
                        <w:t>symptoms</w:t>
                      </w:r>
                      <w:proofErr w:type="gramEnd"/>
                    </w:p>
                    <w:p w14:paraId="5711DDB4" w14:textId="40512EC0" w:rsidR="00825791" w:rsidRDefault="00825791" w:rsidP="00825791">
                      <w:r>
                        <w:t>Worr</w:t>
                      </w:r>
                      <w:r w:rsidR="00770CD9">
                        <w:t xml:space="preserve">ied about </w:t>
                      </w:r>
                      <w:proofErr w:type="gramStart"/>
                      <w:r w:rsidR="00770CD9">
                        <w:t>symptoms</w:t>
                      </w:r>
                      <w:proofErr w:type="gramEnd"/>
                      <w:r w:rsidR="00770CD9">
                        <w:t xml:space="preserve"> </w:t>
                      </w:r>
                    </w:p>
                    <w:p w14:paraId="057B5D89" w14:textId="03870E8E" w:rsidR="00122861" w:rsidRDefault="00122861" w:rsidP="00825791">
                      <w:r>
                        <w:t xml:space="preserve">Feeling a lack of control over </w:t>
                      </w:r>
                      <w:r w:rsidR="00682D27">
                        <w:t xml:space="preserve">the </w:t>
                      </w:r>
                      <w:r>
                        <w:t>mind</w:t>
                      </w:r>
                    </w:p>
                    <w:p w14:paraId="6F460E83" w14:textId="0729CDD8" w:rsidR="00891FB4" w:rsidRDefault="00891FB4" w:rsidP="00825791">
                      <w:r>
                        <w:t>Wife aware of symptoms</w:t>
                      </w:r>
                    </w:p>
                    <w:p w14:paraId="6556A3CB" w14:textId="50E73B8E" w:rsidR="00825791" w:rsidRDefault="00234FE3" w:rsidP="00825791">
                      <w:r>
                        <w:t>Never heard of the condition before</w:t>
                      </w:r>
                    </w:p>
                    <w:p w14:paraId="72FFF88E" w14:textId="7E56AAD4" w:rsidR="00825791" w:rsidRDefault="00891FB4" w:rsidP="00825791">
                      <w:r>
                        <w:t>Felt r</w:t>
                      </w:r>
                      <w:r w:rsidR="00825791">
                        <w:t xml:space="preserve">elief </w:t>
                      </w:r>
                      <w:r w:rsidR="00BA4F87">
                        <w:t>to</w:t>
                      </w:r>
                      <w:r>
                        <w:t xml:space="preserve"> know that the condition is real and not </w:t>
                      </w:r>
                      <w:proofErr w:type="gramStart"/>
                      <w:r>
                        <w:t>made-up</w:t>
                      </w:r>
                      <w:proofErr w:type="gramEnd"/>
                    </w:p>
                    <w:p w14:paraId="0EADD1F9" w14:textId="168A36D6" w:rsidR="00825791" w:rsidRDefault="00825791" w:rsidP="00825791">
                      <w:r>
                        <w:t xml:space="preserve"> </w:t>
                      </w:r>
                    </w:p>
                    <w:p w14:paraId="241C33C4" w14:textId="3E73E216" w:rsidR="00825791" w:rsidRDefault="007E0F61" w:rsidP="00825791">
                      <w:r>
                        <w:t xml:space="preserve">Doctor said that CFS does not </w:t>
                      </w:r>
                      <w:proofErr w:type="gramStart"/>
                      <w:r>
                        <w:t>exist</w:t>
                      </w:r>
                      <w:proofErr w:type="gramEnd"/>
                    </w:p>
                    <w:p w14:paraId="7EB5399C" w14:textId="6875A372" w:rsidR="00AA6F8B" w:rsidRDefault="00AA6F8B" w:rsidP="00825791">
                      <w:r>
                        <w:t xml:space="preserve">Changed GP surgery </w:t>
                      </w:r>
                    </w:p>
                    <w:p w14:paraId="18E37011" w14:textId="29921D60" w:rsidR="00E43C33" w:rsidRDefault="00825791" w:rsidP="00825791">
                      <w:r>
                        <w:t>Frustration</w:t>
                      </w:r>
                      <w:r w:rsidR="007E0F61">
                        <w:t xml:space="preserve"> as </w:t>
                      </w:r>
                      <w:r w:rsidR="00910283">
                        <w:t xml:space="preserve">no answers </w:t>
                      </w:r>
                      <w:r w:rsidR="007E0F61">
                        <w:t xml:space="preserve">made </w:t>
                      </w:r>
                      <w:r w:rsidR="00132095">
                        <w:t xml:space="preserve">the </w:t>
                      </w:r>
                      <w:r w:rsidR="007E0F61">
                        <w:t xml:space="preserve">depression </w:t>
                      </w:r>
                      <w:proofErr w:type="gramStart"/>
                      <w:r w:rsidR="007E0F61">
                        <w:t>worse</w:t>
                      </w:r>
                      <w:proofErr w:type="gramEnd"/>
                    </w:p>
                    <w:p w14:paraId="00CAC79B" w14:textId="31E20F20" w:rsidR="00E43C33" w:rsidRDefault="007E0F61" w:rsidP="00825791">
                      <w:r>
                        <w:t>Determined to find an answer so paid for private scans</w:t>
                      </w:r>
                      <w:r w:rsidR="002933C3">
                        <w:t xml:space="preserve">- </w:t>
                      </w:r>
                      <w:proofErr w:type="gramStart"/>
                      <w:r w:rsidR="002933C3">
                        <w:t>MRIs</w:t>
                      </w:r>
                      <w:proofErr w:type="gramEnd"/>
                    </w:p>
                    <w:p w14:paraId="59D90A97" w14:textId="79DACD3D" w:rsidR="00A274D3" w:rsidRDefault="002933C3" w:rsidP="00825791">
                      <w:r>
                        <w:t xml:space="preserve">Scared that something was </w:t>
                      </w:r>
                      <w:proofErr w:type="gramStart"/>
                      <w:r>
                        <w:t>serious</w:t>
                      </w:r>
                      <w:proofErr w:type="gramEnd"/>
                    </w:p>
                    <w:p w14:paraId="4139EF82" w14:textId="5F5AB274" w:rsidR="00383F3A" w:rsidRDefault="002933C3" w:rsidP="00825791">
                      <w:r>
                        <w:t xml:space="preserve">Wanted to avoid the </w:t>
                      </w:r>
                      <w:r w:rsidR="00E92E3A">
                        <w:t>NHS</w:t>
                      </w:r>
                      <w:r w:rsidR="00383F3A">
                        <w:t xml:space="preserve"> waiting-</w:t>
                      </w:r>
                      <w:proofErr w:type="gramStart"/>
                      <w:r w:rsidR="00383F3A">
                        <w:t>lists</w:t>
                      </w:r>
                      <w:proofErr w:type="gramEnd"/>
                    </w:p>
                    <w:p w14:paraId="715974B5" w14:textId="77777777" w:rsidR="00825791" w:rsidRDefault="00825791" w:rsidP="00825791"/>
                    <w:p w14:paraId="0FDF381F" w14:textId="17DDF25D" w:rsidR="00825791" w:rsidRDefault="00825791" w:rsidP="00825791"/>
                    <w:p w14:paraId="0178B430" w14:textId="77777777" w:rsidR="00825791" w:rsidRDefault="00825791" w:rsidP="00825791"/>
                    <w:p w14:paraId="0EA54E63" w14:textId="77777777" w:rsidR="00825791" w:rsidRDefault="00825791" w:rsidP="00825791"/>
                    <w:p w14:paraId="4719CC1F" w14:textId="77777777" w:rsidR="00825791" w:rsidRDefault="00825791" w:rsidP="00825791"/>
                    <w:p w14:paraId="43B89329" w14:textId="77777777" w:rsidR="00825791" w:rsidRDefault="00825791" w:rsidP="00825791"/>
                    <w:p w14:paraId="1AF253D4" w14:textId="77777777" w:rsidR="00825791" w:rsidRDefault="00825791" w:rsidP="00825791"/>
                    <w:p w14:paraId="5D86ADE0" w14:textId="77777777" w:rsidR="00825791" w:rsidRDefault="00825791" w:rsidP="00825791"/>
                    <w:p w14:paraId="12C95D9E" w14:textId="77777777" w:rsidR="00825791" w:rsidRDefault="00825791" w:rsidP="00825791"/>
                    <w:p w14:paraId="521937CF" w14:textId="77777777" w:rsidR="00825791" w:rsidRDefault="00825791" w:rsidP="00825791"/>
                    <w:p w14:paraId="2C7EEFFE" w14:textId="77777777" w:rsidR="00825791" w:rsidRDefault="00825791" w:rsidP="00825791"/>
                    <w:p w14:paraId="1CC9BD6A" w14:textId="77777777" w:rsidR="00825791" w:rsidRDefault="00825791" w:rsidP="00825791"/>
                    <w:p w14:paraId="027452B2" w14:textId="77777777" w:rsidR="00825791" w:rsidRDefault="00825791" w:rsidP="00825791"/>
                    <w:p w14:paraId="43951935" w14:textId="77777777" w:rsidR="00825791" w:rsidRDefault="00825791" w:rsidP="00825791"/>
                    <w:p w14:paraId="49F4D5FB" w14:textId="77777777" w:rsidR="00825791" w:rsidRDefault="00825791" w:rsidP="00825791"/>
                    <w:p w14:paraId="50C1D2DA" w14:textId="77777777" w:rsidR="00825791" w:rsidRDefault="00825791" w:rsidP="00825791"/>
                    <w:p w14:paraId="36C2D8C7" w14:textId="77777777" w:rsidR="00825791" w:rsidRDefault="00825791" w:rsidP="00825791"/>
                    <w:p w14:paraId="6C030D20" w14:textId="77777777" w:rsidR="00825791" w:rsidRDefault="00825791" w:rsidP="00825791"/>
                    <w:p w14:paraId="4C1B85BA" w14:textId="77777777" w:rsidR="00825791" w:rsidRDefault="00825791" w:rsidP="00825791"/>
                    <w:p w14:paraId="56E60936" w14:textId="77777777" w:rsidR="00825791" w:rsidRDefault="00825791" w:rsidP="00825791">
                      <w:r>
                        <w:t xml:space="preserve"> </w:t>
                      </w:r>
                    </w:p>
                  </w:txbxContent>
                </v:textbox>
                <w10:wrap type="square" anchorx="margin"/>
              </v:shape>
            </w:pict>
          </mc:Fallback>
        </mc:AlternateContent>
      </w:r>
      <w:r w:rsidR="00BA402D">
        <w:t>58</w:t>
      </w:r>
      <w:r w:rsidR="00544368">
        <w:tab/>
      </w:r>
      <w:r w:rsidR="000F362E">
        <w:t xml:space="preserve">INT: That must have been so frustrating for you. </w:t>
      </w:r>
      <w:r w:rsidR="009D4F1A">
        <w:t>That’s interesting about the change of medication though. I wonder if many others have experienced the same</w:t>
      </w:r>
      <w:r w:rsidR="002E5B36">
        <w:t xml:space="preserve">. </w:t>
      </w:r>
    </w:p>
    <w:p w14:paraId="049BCD62" w14:textId="16CA943A" w:rsidR="000F362E" w:rsidRDefault="00BA402D" w:rsidP="009D2972">
      <w:pPr>
        <w:spacing w:line="360" w:lineRule="auto"/>
        <w:ind w:left="720" w:hanging="720"/>
      </w:pPr>
      <w:r>
        <w:t>61</w:t>
      </w:r>
      <w:r w:rsidR="00544368">
        <w:tab/>
      </w:r>
      <w:r w:rsidR="000F362E">
        <w:t>SIM: Hmm</w:t>
      </w:r>
      <w:r w:rsidR="00735232">
        <w:t xml:space="preserve"> yes, that would be interesting to know</w:t>
      </w:r>
      <w:r w:rsidR="000F362E">
        <w:t xml:space="preserve">. At one point </w:t>
      </w:r>
      <w:r w:rsidR="00E0187E">
        <w:t>I</w:t>
      </w:r>
      <w:r w:rsidR="000F362E">
        <w:t xml:space="preserve"> did even think maybe </w:t>
      </w:r>
      <w:r w:rsidR="000F362E" w:rsidRPr="00F30FF7">
        <w:rPr>
          <w:highlight w:val="yellow"/>
        </w:rPr>
        <w:t>it could be me and I was</w:t>
      </w:r>
      <w:r w:rsidR="006308B5" w:rsidRPr="00F30FF7">
        <w:rPr>
          <w:highlight w:val="yellow"/>
        </w:rPr>
        <w:t xml:space="preserve"> simply</w:t>
      </w:r>
      <w:r w:rsidR="000F362E" w:rsidRPr="00F30FF7">
        <w:rPr>
          <w:highlight w:val="yellow"/>
        </w:rPr>
        <w:t xml:space="preserve"> fantasying </w:t>
      </w:r>
      <w:r w:rsidR="006308B5" w:rsidRPr="00F30FF7">
        <w:rPr>
          <w:highlight w:val="yellow"/>
        </w:rPr>
        <w:t>all of my symptom</w:t>
      </w:r>
      <w:r w:rsidR="002E5B36" w:rsidRPr="00F30FF7">
        <w:rPr>
          <w:highlight w:val="yellow"/>
        </w:rPr>
        <w:t>s</w:t>
      </w:r>
      <w:r w:rsidR="00F3554C">
        <w:t xml:space="preserve">. So </w:t>
      </w:r>
      <w:r w:rsidR="000F362E">
        <w:t xml:space="preserve">this caused me to research my symptoms as I </w:t>
      </w:r>
      <w:r w:rsidR="006308B5">
        <w:t>start</w:t>
      </w:r>
      <w:r w:rsidR="00F3554C">
        <w:t>ed</w:t>
      </w:r>
      <w:r w:rsidR="006308B5">
        <w:t xml:space="preserve"> to get </w:t>
      </w:r>
      <w:r w:rsidR="000F362E">
        <w:t>worried</w:t>
      </w:r>
      <w:r w:rsidR="006308B5">
        <w:t xml:space="preserve"> and felt out of control of my body</w:t>
      </w:r>
      <w:r w:rsidR="00E0187E">
        <w:t>.</w:t>
      </w:r>
      <w:r w:rsidR="000F362E">
        <w:t xml:space="preserve"> CFS did come up </w:t>
      </w:r>
      <w:r w:rsidR="006308B5">
        <w:t>when I search</w:t>
      </w:r>
      <w:r w:rsidR="009C54AE">
        <w:t>ed</w:t>
      </w:r>
      <w:r w:rsidR="006308B5">
        <w:t xml:space="preserve"> my main symptom …. me</w:t>
      </w:r>
      <w:r w:rsidR="000F362E">
        <w:t xml:space="preserve"> or my wife had never heard of the condition before, but symptoms that others were experiencing matched mine. I almost felt a sense of relief knowing that I wasn’t making it up and it was real</w:t>
      </w:r>
      <w:r w:rsidR="009317B7">
        <w:t xml:space="preserve">. I could finally accept the new me. </w:t>
      </w:r>
      <w:r w:rsidR="000F362E">
        <w:t>[laughs]</w:t>
      </w:r>
    </w:p>
    <w:p w14:paraId="20B9AB05" w14:textId="581A326C" w:rsidR="000F362E" w:rsidRDefault="00BA402D" w:rsidP="009D2972">
      <w:pPr>
        <w:spacing w:line="360" w:lineRule="auto"/>
        <w:ind w:left="720" w:hanging="720"/>
      </w:pPr>
      <w:r>
        <w:t>7</w:t>
      </w:r>
      <w:r w:rsidR="009317B7">
        <w:t>1</w:t>
      </w:r>
      <w:r w:rsidR="00544368">
        <w:tab/>
      </w:r>
      <w:r w:rsidR="000F362E">
        <w:t>INT: Yeah, definitely!</w:t>
      </w:r>
      <w:r w:rsidR="006308B5">
        <w:t xml:space="preserve"> It’s a relief when you know you aren’t going crazy</w:t>
      </w:r>
      <w:r w:rsidR="009317B7">
        <w:t>.</w:t>
      </w:r>
    </w:p>
    <w:p w14:paraId="7BC2D8B3" w14:textId="5807EAAA" w:rsidR="000F362E" w:rsidRDefault="00BA402D" w:rsidP="009D2972">
      <w:pPr>
        <w:spacing w:line="360" w:lineRule="auto"/>
        <w:ind w:left="720" w:hanging="720"/>
      </w:pPr>
      <w:r>
        <w:t>73</w:t>
      </w:r>
      <w:r w:rsidR="00544368">
        <w:tab/>
      </w:r>
      <w:r w:rsidR="000F362E">
        <w:t xml:space="preserve">SIM: I remember though, </w:t>
      </w:r>
      <w:r w:rsidR="000F362E" w:rsidRPr="00F30FF7">
        <w:rPr>
          <w:highlight w:val="yellow"/>
        </w:rPr>
        <w:t>one doctor point blank said to me that CFS doesn’t exist when I suggested to him that this could be what I am suffering from</w:t>
      </w:r>
      <w:r w:rsidR="000F362E">
        <w:t xml:space="preserve">. Crazy [laughs] </w:t>
      </w:r>
      <w:r w:rsidR="004D30EF">
        <w:t xml:space="preserve">I even </w:t>
      </w:r>
      <w:r w:rsidR="004D30EF" w:rsidRPr="00AA6F8B">
        <w:rPr>
          <w:highlight w:val="yellow"/>
        </w:rPr>
        <w:t>changed my GP surgery after that as I had just had enough</w:t>
      </w:r>
      <w:r w:rsidR="004D30EF">
        <w:t xml:space="preserve"> and it was making my depression worse. </w:t>
      </w:r>
      <w:r w:rsidR="000F362E">
        <w:t>So, that really made me determined to get to the bottom of what was going on with my uh body and so</w:t>
      </w:r>
      <w:r w:rsidR="00E0187E">
        <w:t xml:space="preserve"> I </w:t>
      </w:r>
      <w:r w:rsidR="004D30EF">
        <w:t>paid</w:t>
      </w:r>
      <w:r w:rsidR="00E0187E">
        <w:t xml:space="preserve"> for private scan</w:t>
      </w:r>
      <w:r w:rsidR="000F362E">
        <w:t xml:space="preserve">s. </w:t>
      </w:r>
      <w:r w:rsidR="00D95911">
        <w:t>I was</w:t>
      </w:r>
      <w:r w:rsidR="006B5959">
        <w:t xml:space="preserve"> </w:t>
      </w:r>
      <w:r w:rsidR="006B5959" w:rsidRPr="002933C3">
        <w:rPr>
          <w:highlight w:val="yellow"/>
        </w:rPr>
        <w:t>SO</w:t>
      </w:r>
      <w:r w:rsidR="00D95911" w:rsidRPr="002933C3">
        <w:rPr>
          <w:highlight w:val="yellow"/>
        </w:rPr>
        <w:t xml:space="preserve"> determined</w:t>
      </w:r>
      <w:r w:rsidR="00D95911">
        <w:t xml:space="preserve"> to find out what </w:t>
      </w:r>
      <w:r w:rsidR="004E5A88">
        <w:t xml:space="preserve">I was suffering from, well mainly in the hope that I could get treatment or at least, start to learn how to manage it. </w:t>
      </w:r>
      <w:r w:rsidR="00E0187E">
        <w:t>I</w:t>
      </w:r>
      <w:r w:rsidR="000F362E">
        <w:t xml:space="preserve"> </w:t>
      </w:r>
      <w:r w:rsidR="004E5A88">
        <w:t xml:space="preserve">actually </w:t>
      </w:r>
      <w:r w:rsidR="00E0187E" w:rsidRPr="002933C3">
        <w:rPr>
          <w:highlight w:val="yellow"/>
        </w:rPr>
        <w:t xml:space="preserve">paid </w:t>
      </w:r>
      <w:r w:rsidR="000F362E" w:rsidRPr="002933C3">
        <w:rPr>
          <w:highlight w:val="yellow"/>
        </w:rPr>
        <w:t>£</w:t>
      </w:r>
      <w:r w:rsidR="00E0187E" w:rsidRPr="002933C3">
        <w:rPr>
          <w:highlight w:val="yellow"/>
        </w:rPr>
        <w:t>2000 pound for MRIs</w:t>
      </w:r>
      <w:r w:rsidR="00E0187E">
        <w:t xml:space="preserve">, because I had </w:t>
      </w:r>
      <w:r w:rsidR="000F362E" w:rsidRPr="002933C3">
        <w:rPr>
          <w:highlight w:val="yellow"/>
        </w:rPr>
        <w:t>thought it may have been down to</w:t>
      </w:r>
      <w:r w:rsidR="00E0187E" w:rsidRPr="002933C3">
        <w:rPr>
          <w:highlight w:val="yellow"/>
        </w:rPr>
        <w:t xml:space="preserve"> neurological </w:t>
      </w:r>
      <w:r w:rsidR="000F362E" w:rsidRPr="002933C3">
        <w:rPr>
          <w:highlight w:val="yellow"/>
        </w:rPr>
        <w:t>abnormalities and was scared that something serious was going on</w:t>
      </w:r>
      <w:r w:rsidR="007E1EC6" w:rsidRPr="002933C3">
        <w:rPr>
          <w:highlight w:val="yellow"/>
        </w:rPr>
        <w:t xml:space="preserve"> with my health</w:t>
      </w:r>
      <w:r w:rsidR="000F362E">
        <w:t>.</w:t>
      </w:r>
      <w:r w:rsidR="008A6606">
        <w:t xml:space="preserve"> [INT:Yeah</w:t>
      </w:r>
      <w:r w:rsidR="006B5959">
        <w:t xml:space="preserve"> gosh</w:t>
      </w:r>
      <w:r w:rsidR="008A6606">
        <w:t>]</w:t>
      </w:r>
      <w:r w:rsidR="00E0187E">
        <w:t xml:space="preserve"> </w:t>
      </w:r>
      <w:r w:rsidR="000F362E">
        <w:t xml:space="preserve">The waiting list was so long you uh see to get the scan on the NHS, so I thought I would just pay for it myself. </w:t>
      </w:r>
      <w:r w:rsidR="004D30EF">
        <w:t xml:space="preserve">At one point, I </w:t>
      </w:r>
      <w:r w:rsidR="00AD5B9E">
        <w:rPr>
          <w:noProof/>
        </w:rPr>
        <mc:AlternateContent>
          <mc:Choice Requires="wps">
            <w:drawing>
              <wp:anchor distT="45720" distB="45720" distL="114300" distR="114300" simplePos="0" relativeHeight="251665408" behindDoc="0" locked="0" layoutInCell="1" allowOverlap="1" wp14:anchorId="581D9F4B" wp14:editId="4318051D">
                <wp:simplePos x="0" y="0"/>
                <wp:positionH relativeFrom="leftMargin">
                  <wp:posOffset>530488</wp:posOffset>
                </wp:positionH>
                <wp:positionV relativeFrom="paragraph">
                  <wp:posOffset>155</wp:posOffset>
                </wp:positionV>
                <wp:extent cx="1105535" cy="7248525"/>
                <wp:effectExtent l="0" t="0" r="18415" b="2857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7248525"/>
                        </a:xfrm>
                        <a:prstGeom prst="rect">
                          <a:avLst/>
                        </a:prstGeom>
                        <a:solidFill>
                          <a:srgbClr val="FFFFFF"/>
                        </a:solidFill>
                        <a:ln w="9525">
                          <a:solidFill>
                            <a:srgbClr val="000000"/>
                          </a:solidFill>
                          <a:miter lim="800000"/>
                          <a:headEnd/>
                          <a:tailEnd/>
                        </a:ln>
                      </wps:spPr>
                      <wps:txbx>
                        <w:txbxContent>
                          <w:p w14:paraId="20814CA0" w14:textId="2E398B3A" w:rsidR="00AD5B9E" w:rsidRDefault="00EA31ED" w:rsidP="00BF3031">
                            <w:r>
                              <w:t xml:space="preserve">Hoped the scans would show up something </w:t>
                            </w:r>
                          </w:p>
                          <w:p w14:paraId="0F03F67B" w14:textId="3320D4D0" w:rsidR="008A72EE" w:rsidRDefault="00EA31ED" w:rsidP="00BF3031">
                            <w:r>
                              <w:t xml:space="preserve">Deemed healthy by the doctors </w:t>
                            </w:r>
                            <w:r w:rsidR="00890D1B">
                              <w:t xml:space="preserve">and </w:t>
                            </w:r>
                            <w:r>
                              <w:t>a h</w:t>
                            </w:r>
                            <w:r w:rsidR="00BD0479">
                              <w:t xml:space="preserve">ypochondriac </w:t>
                            </w:r>
                          </w:p>
                          <w:p w14:paraId="447B1C97" w14:textId="6C04748E" w:rsidR="00BD0479" w:rsidRDefault="00890D1B" w:rsidP="00BF3031">
                            <w:r>
                              <w:t>Believed doctors thought he was a waste of time</w:t>
                            </w:r>
                          </w:p>
                          <w:p w14:paraId="50A84BAE" w14:textId="239B5903" w:rsidR="008A72EE" w:rsidRDefault="008A72EE" w:rsidP="00BF3031"/>
                          <w:p w14:paraId="4B3879FC" w14:textId="50AC959B" w:rsidR="008A72EE" w:rsidRDefault="008A72EE" w:rsidP="00BF3031"/>
                          <w:p w14:paraId="07F44C14" w14:textId="2EEE0893" w:rsidR="008A72EE" w:rsidRDefault="001F294D" w:rsidP="00BF3031">
                            <w:r>
                              <w:t>Kept going back</w:t>
                            </w:r>
                            <w:r w:rsidR="00890D1B">
                              <w:t xml:space="preserve"> to the GP as no change in symptoms </w:t>
                            </w:r>
                          </w:p>
                          <w:p w14:paraId="106DB5A7" w14:textId="1D7BCF91" w:rsidR="008A72EE" w:rsidRDefault="00890D1B" w:rsidP="00BF3031">
                            <w:r>
                              <w:t>Relieved when  diagnosed as it gives a r</w:t>
                            </w:r>
                            <w:r w:rsidR="005035D4">
                              <w:t xml:space="preserve">eason for </w:t>
                            </w:r>
                            <w:r>
                              <w:t>the symptoms</w:t>
                            </w:r>
                          </w:p>
                          <w:p w14:paraId="72539EDD" w14:textId="3BB5734D" w:rsidR="00E97DBF" w:rsidRDefault="00890D1B" w:rsidP="00BF3031">
                            <w:r>
                              <w:t>Family and friends don’t know what the condition is</w:t>
                            </w:r>
                          </w:p>
                          <w:p w14:paraId="7DCCB8AB" w14:textId="678AF7EC" w:rsidR="008A72EE" w:rsidRDefault="008A72EE" w:rsidP="00BF3031">
                            <w:r>
                              <w:t>Helps to have diagnosis</w:t>
                            </w:r>
                            <w:r w:rsidR="00890D1B">
                              <w:t xml:space="preserve"> and reason for why lifestyle has to change</w:t>
                            </w:r>
                          </w:p>
                          <w:p w14:paraId="5F78F308" w14:textId="77777777" w:rsidR="00BF3031" w:rsidRDefault="00BF3031" w:rsidP="00BF3031"/>
                          <w:p w14:paraId="3E107670" w14:textId="1FA724BF" w:rsidR="00BF3031" w:rsidRDefault="00BF3031" w:rsidP="00BF3031"/>
                          <w:p w14:paraId="6A397B17" w14:textId="77777777" w:rsidR="005C6371" w:rsidRDefault="005C6371" w:rsidP="00BF3031"/>
                          <w:p w14:paraId="0B6333F2" w14:textId="77777777" w:rsidR="00BF3031" w:rsidRDefault="00BF3031" w:rsidP="00BF3031"/>
                          <w:p w14:paraId="240E26AA" w14:textId="77777777" w:rsidR="00BF3031" w:rsidRDefault="00BF3031" w:rsidP="00BF3031"/>
                          <w:p w14:paraId="4DEE0BA4" w14:textId="77777777" w:rsidR="00BF3031" w:rsidRDefault="00BF3031" w:rsidP="00BF3031"/>
                          <w:p w14:paraId="40418226" w14:textId="77777777" w:rsidR="00BF3031" w:rsidRDefault="00BF3031" w:rsidP="00BF3031"/>
                          <w:p w14:paraId="2C2AB10A" w14:textId="77777777" w:rsidR="00BF3031" w:rsidRDefault="00BF3031" w:rsidP="00BF3031"/>
                          <w:p w14:paraId="7CD6A02D" w14:textId="77777777" w:rsidR="00BF3031" w:rsidRDefault="00BF3031" w:rsidP="00BF3031"/>
                          <w:p w14:paraId="50CBCC7E" w14:textId="77777777" w:rsidR="00BF3031" w:rsidRDefault="00BF3031" w:rsidP="00BF3031"/>
                          <w:p w14:paraId="3570D836" w14:textId="77777777" w:rsidR="00BF3031" w:rsidRDefault="00BF3031" w:rsidP="00BF3031"/>
                          <w:p w14:paraId="452372AC" w14:textId="77777777" w:rsidR="00BF3031" w:rsidRDefault="00BF3031" w:rsidP="00BF3031"/>
                          <w:p w14:paraId="7BF30F44" w14:textId="77777777" w:rsidR="00BF3031" w:rsidRDefault="00BF3031" w:rsidP="00BF3031"/>
                          <w:p w14:paraId="369D9B4A" w14:textId="77777777" w:rsidR="00BF3031" w:rsidRDefault="00BF3031" w:rsidP="00BF3031"/>
                          <w:p w14:paraId="575B3BD3" w14:textId="77777777" w:rsidR="00BF3031" w:rsidRDefault="00BF3031" w:rsidP="00BF3031"/>
                          <w:p w14:paraId="6212F49A" w14:textId="77777777" w:rsidR="00BF3031" w:rsidRDefault="00BF3031" w:rsidP="00BF3031"/>
                          <w:p w14:paraId="0C3EA7D1" w14:textId="77777777" w:rsidR="00BF3031" w:rsidRDefault="00BF3031" w:rsidP="00BF3031"/>
                          <w:p w14:paraId="5AB8B7AB" w14:textId="77777777" w:rsidR="00BF3031" w:rsidRDefault="00BF3031" w:rsidP="00BF3031"/>
                          <w:p w14:paraId="7B6B048B" w14:textId="77777777" w:rsidR="00BF3031" w:rsidRDefault="00BF3031" w:rsidP="00BF3031"/>
                          <w:p w14:paraId="539A3823" w14:textId="77777777" w:rsidR="00BF3031" w:rsidRDefault="00BF3031" w:rsidP="00BF3031"/>
                          <w:p w14:paraId="5E68896E" w14:textId="77777777" w:rsidR="00BF3031" w:rsidRDefault="00BF3031" w:rsidP="00BF3031"/>
                          <w:p w14:paraId="6B6D1E52" w14:textId="77777777" w:rsidR="00BF3031" w:rsidRDefault="00BF3031" w:rsidP="00BF3031"/>
                          <w:p w14:paraId="54311611" w14:textId="77777777" w:rsidR="00BF3031" w:rsidRDefault="00BF3031" w:rsidP="00BF3031">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1D9F4B" id="Text Box 3" o:spid="_x0000_s1034" type="#_x0000_t202" style="position:absolute;left:0;text-align:left;margin-left:41.75pt;margin-top:0;width:87.05pt;height:570.75pt;z-index:25166540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">
                <v:textbox>
                  <w:txbxContent>
                    <w:p w14:paraId="20814CA0" w14:textId="2E398B3A" w:rsidR="00AD5B9E" w:rsidRDefault="00EA31ED" w:rsidP="00BF3031">
                      <w:r>
                        <w:t xml:space="preserve">Hoped the scans would show up </w:t>
                      </w:r>
                      <w:proofErr w:type="gramStart"/>
                      <w:r>
                        <w:t>something</w:t>
                      </w:r>
                      <w:proofErr w:type="gramEnd"/>
                      <w:r>
                        <w:t xml:space="preserve"> </w:t>
                      </w:r>
                    </w:p>
                    <w:p w14:paraId="0F03F67B" w14:textId="3320D4D0" w:rsidR="008A72EE" w:rsidRDefault="00EA31ED" w:rsidP="00BF3031">
                      <w:r>
                        <w:t xml:space="preserve">Deemed healthy by the doctors </w:t>
                      </w:r>
                      <w:r w:rsidR="00890D1B">
                        <w:t xml:space="preserve">and </w:t>
                      </w:r>
                      <w:r>
                        <w:t xml:space="preserve">a </w:t>
                      </w:r>
                      <w:proofErr w:type="gramStart"/>
                      <w:r>
                        <w:t>h</w:t>
                      </w:r>
                      <w:r w:rsidR="00BD0479">
                        <w:t>ypochondriac</w:t>
                      </w:r>
                      <w:proofErr w:type="gramEnd"/>
                      <w:r w:rsidR="00BD0479">
                        <w:t xml:space="preserve"> </w:t>
                      </w:r>
                    </w:p>
                    <w:p w14:paraId="447B1C97" w14:textId="6C04748E" w:rsidR="00BD0479" w:rsidRDefault="00890D1B" w:rsidP="00BF3031">
                      <w:r>
                        <w:t xml:space="preserve">Believed doctors thought he was a waste of </w:t>
                      </w:r>
                      <w:proofErr w:type="gramStart"/>
                      <w:r>
                        <w:t>time</w:t>
                      </w:r>
                      <w:proofErr w:type="gramEnd"/>
                    </w:p>
                    <w:p w14:paraId="50A84BAE" w14:textId="239B5903" w:rsidR="008A72EE" w:rsidRDefault="008A72EE" w:rsidP="00BF3031"/>
                    <w:p w14:paraId="4B3879FC" w14:textId="50AC959B" w:rsidR="008A72EE" w:rsidRDefault="008A72EE" w:rsidP="00BF3031"/>
                    <w:p w14:paraId="07F44C14" w14:textId="2EEE0893" w:rsidR="008A72EE" w:rsidRDefault="001F294D" w:rsidP="00BF3031">
                      <w:r>
                        <w:t>Kept going back</w:t>
                      </w:r>
                      <w:r w:rsidR="00890D1B">
                        <w:t xml:space="preserve"> to the GP as no change in </w:t>
                      </w:r>
                      <w:proofErr w:type="gramStart"/>
                      <w:r w:rsidR="00890D1B">
                        <w:t>symptoms</w:t>
                      </w:r>
                      <w:proofErr w:type="gramEnd"/>
                      <w:r w:rsidR="00890D1B">
                        <w:t xml:space="preserve"> </w:t>
                      </w:r>
                    </w:p>
                    <w:p w14:paraId="106DB5A7" w14:textId="1D7BCF91" w:rsidR="008A72EE" w:rsidRDefault="00890D1B" w:rsidP="00BF3031">
                      <w:r>
                        <w:t xml:space="preserve">Relieved </w:t>
                      </w:r>
                      <w:proofErr w:type="gramStart"/>
                      <w:r>
                        <w:t>when  diagnosed</w:t>
                      </w:r>
                      <w:proofErr w:type="gramEnd"/>
                      <w:r>
                        <w:t xml:space="preserve"> as it gives a r</w:t>
                      </w:r>
                      <w:r w:rsidR="005035D4">
                        <w:t xml:space="preserve">eason for </w:t>
                      </w:r>
                      <w:r>
                        <w:t>the symptoms</w:t>
                      </w:r>
                    </w:p>
                    <w:p w14:paraId="72539EDD" w14:textId="3BB5734D" w:rsidR="00E97DBF" w:rsidRDefault="00890D1B" w:rsidP="00BF3031">
                      <w:r>
                        <w:t xml:space="preserve">Family and friends don’t know what the condition </w:t>
                      </w:r>
                      <w:proofErr w:type="gramStart"/>
                      <w:r>
                        <w:t>is</w:t>
                      </w:r>
                      <w:proofErr w:type="gramEnd"/>
                    </w:p>
                    <w:p w14:paraId="7DCCB8AB" w14:textId="678AF7EC" w:rsidR="008A72EE" w:rsidRDefault="008A72EE" w:rsidP="00BF3031">
                      <w:r>
                        <w:t>Helps to have diagnosis</w:t>
                      </w:r>
                      <w:r w:rsidR="00890D1B">
                        <w:t xml:space="preserve"> and reason for why lifestyle has to </w:t>
                      </w:r>
                      <w:proofErr w:type="gramStart"/>
                      <w:r w:rsidR="00890D1B">
                        <w:t>change</w:t>
                      </w:r>
                      <w:proofErr w:type="gramEnd"/>
                    </w:p>
                    <w:p w14:paraId="5F78F308" w14:textId="77777777" w:rsidR="00BF3031" w:rsidRDefault="00BF3031" w:rsidP="00BF3031"/>
                    <w:p w14:paraId="3E107670" w14:textId="1FA724BF" w:rsidR="00BF3031" w:rsidRDefault="00BF3031" w:rsidP="00BF3031"/>
                    <w:p w14:paraId="6A397B17" w14:textId="77777777" w:rsidR="005C6371" w:rsidRDefault="005C6371" w:rsidP="00BF3031"/>
                    <w:p w14:paraId="0B6333F2" w14:textId="77777777" w:rsidR="00BF3031" w:rsidRDefault="00BF3031" w:rsidP="00BF3031"/>
                    <w:p w14:paraId="240E26AA" w14:textId="77777777" w:rsidR="00BF3031" w:rsidRDefault="00BF3031" w:rsidP="00BF3031"/>
                    <w:p w14:paraId="4DEE0BA4" w14:textId="77777777" w:rsidR="00BF3031" w:rsidRDefault="00BF3031" w:rsidP="00BF3031"/>
                    <w:p w14:paraId="40418226" w14:textId="77777777" w:rsidR="00BF3031" w:rsidRDefault="00BF3031" w:rsidP="00BF3031"/>
                    <w:p w14:paraId="2C2AB10A" w14:textId="77777777" w:rsidR="00BF3031" w:rsidRDefault="00BF3031" w:rsidP="00BF3031"/>
                    <w:p w14:paraId="7CD6A02D" w14:textId="77777777" w:rsidR="00BF3031" w:rsidRDefault="00BF3031" w:rsidP="00BF3031"/>
                    <w:p w14:paraId="50CBCC7E" w14:textId="77777777" w:rsidR="00BF3031" w:rsidRDefault="00BF3031" w:rsidP="00BF3031"/>
                    <w:p w14:paraId="3570D836" w14:textId="77777777" w:rsidR="00BF3031" w:rsidRDefault="00BF3031" w:rsidP="00BF3031"/>
                    <w:p w14:paraId="452372AC" w14:textId="77777777" w:rsidR="00BF3031" w:rsidRDefault="00BF3031" w:rsidP="00BF3031"/>
                    <w:p w14:paraId="7BF30F44" w14:textId="77777777" w:rsidR="00BF3031" w:rsidRDefault="00BF3031" w:rsidP="00BF3031"/>
                    <w:p w14:paraId="369D9B4A" w14:textId="77777777" w:rsidR="00BF3031" w:rsidRDefault="00BF3031" w:rsidP="00BF3031"/>
                    <w:p w14:paraId="575B3BD3" w14:textId="77777777" w:rsidR="00BF3031" w:rsidRDefault="00BF3031" w:rsidP="00BF3031"/>
                    <w:p w14:paraId="6212F49A" w14:textId="77777777" w:rsidR="00BF3031" w:rsidRDefault="00BF3031" w:rsidP="00BF3031"/>
                    <w:p w14:paraId="0C3EA7D1" w14:textId="77777777" w:rsidR="00BF3031" w:rsidRDefault="00BF3031" w:rsidP="00BF3031"/>
                    <w:p w14:paraId="5AB8B7AB" w14:textId="77777777" w:rsidR="00BF3031" w:rsidRDefault="00BF3031" w:rsidP="00BF3031"/>
                    <w:p w14:paraId="7B6B048B" w14:textId="77777777" w:rsidR="00BF3031" w:rsidRDefault="00BF3031" w:rsidP="00BF3031"/>
                    <w:p w14:paraId="539A3823" w14:textId="77777777" w:rsidR="00BF3031" w:rsidRDefault="00BF3031" w:rsidP="00BF3031"/>
                    <w:p w14:paraId="5E68896E" w14:textId="77777777" w:rsidR="00BF3031" w:rsidRDefault="00BF3031" w:rsidP="00BF3031"/>
                    <w:p w14:paraId="6B6D1E52" w14:textId="77777777" w:rsidR="00BF3031" w:rsidRDefault="00BF3031" w:rsidP="00BF3031"/>
                    <w:p w14:paraId="54311611" w14:textId="77777777" w:rsidR="00BF3031" w:rsidRDefault="00BF3031" w:rsidP="00BF3031">
                      <w:r>
                        <w:t xml:space="preserve"> </w:t>
                      </w:r>
                    </w:p>
                  </w:txbxContent>
                </v:textbox>
                <w10:wrap type="square" anchorx="margin"/>
              </v:shape>
            </w:pict>
          </mc:Fallback>
        </mc:AlternateContent>
      </w:r>
      <w:r w:rsidR="004D30EF">
        <w:t xml:space="preserve">almost </w:t>
      </w:r>
      <w:r w:rsidR="00EA7198" w:rsidRPr="00EA31ED">
        <w:rPr>
          <w:noProof/>
          <w:highlight w:val="yellow"/>
        </w:rPr>
        <mc:AlternateContent>
          <mc:Choice Requires="wps">
            <w:drawing>
              <wp:anchor distT="45720" distB="45720" distL="114300" distR="114300" simplePos="0" relativeHeight="251695104" behindDoc="0" locked="0" layoutInCell="1" allowOverlap="1" wp14:anchorId="787296AE" wp14:editId="5AE873CE">
                <wp:simplePos x="0" y="0"/>
                <wp:positionH relativeFrom="leftMargin">
                  <wp:posOffset>5987845</wp:posOffset>
                </wp:positionH>
                <wp:positionV relativeFrom="paragraph">
                  <wp:posOffset>34474</wp:posOffset>
                </wp:positionV>
                <wp:extent cx="1105535" cy="7248525"/>
                <wp:effectExtent l="0" t="0" r="18415" b="28575"/>
                <wp:wrapSquare wrapText="bothSides"/>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7248525"/>
                        </a:xfrm>
                        <a:prstGeom prst="rect">
                          <a:avLst/>
                        </a:prstGeom>
                        <a:solidFill>
                          <a:srgbClr val="FFFFFF"/>
                        </a:solidFill>
                        <a:ln w="9525">
                          <a:solidFill>
                            <a:srgbClr val="000000"/>
                          </a:solidFill>
                          <a:miter lim="800000"/>
                          <a:headEnd/>
                          <a:tailEnd/>
                        </a:ln>
                      </wps:spPr>
                      <wps:txbx>
                        <w:txbxContent>
                          <w:p w14:paraId="54F7A648" w14:textId="77777777" w:rsidR="00EA7198" w:rsidRDefault="00EA7198" w:rsidP="00EA7198"/>
                          <w:p w14:paraId="3BB2F7D7" w14:textId="77777777" w:rsidR="00EA7198" w:rsidRDefault="00EA7198" w:rsidP="00EA7198"/>
                          <w:p w14:paraId="5BDACB38" w14:textId="77777777" w:rsidR="00EA7198" w:rsidRDefault="00EA7198" w:rsidP="00EA7198"/>
                          <w:p w14:paraId="342B08BC" w14:textId="77777777" w:rsidR="00EA7198" w:rsidRDefault="00EA7198" w:rsidP="00EA7198"/>
                          <w:p w14:paraId="71FAD0C3" w14:textId="77777777" w:rsidR="00EA7198" w:rsidRDefault="00EA7198" w:rsidP="00EA7198"/>
                          <w:p w14:paraId="4751044D" w14:textId="77777777" w:rsidR="001063D3" w:rsidRDefault="0090768B" w:rsidP="00EA7198">
                            <w:r>
                              <w:t>Lack of support</w:t>
                            </w:r>
                            <w:r w:rsidR="00005341">
                              <w:t>/</w:t>
                            </w:r>
                          </w:p>
                          <w:p w14:paraId="14F4385E" w14:textId="4F1DDA6A" w:rsidR="00EA7198" w:rsidRDefault="00005341" w:rsidP="00EA7198">
                            <w:r>
                              <w:t>appreciation</w:t>
                            </w:r>
                            <w:r w:rsidR="0090768B">
                              <w:t xml:space="preserve"> from health professionals </w:t>
                            </w:r>
                          </w:p>
                          <w:p w14:paraId="78232A8A" w14:textId="77777777" w:rsidR="00EA7198" w:rsidRDefault="00EA7198" w:rsidP="00EA7198"/>
                          <w:p w14:paraId="7823D967" w14:textId="77777777" w:rsidR="00EA7198" w:rsidRDefault="00EA7198" w:rsidP="00EA7198"/>
                          <w:p w14:paraId="12584C91" w14:textId="77777777" w:rsidR="00EA7198" w:rsidRDefault="00EA7198" w:rsidP="00EA7198"/>
                          <w:p w14:paraId="607E0BCC" w14:textId="77777777" w:rsidR="00EA7198" w:rsidRDefault="00EA7198" w:rsidP="00EA7198"/>
                          <w:p w14:paraId="5E9788FE" w14:textId="77777777" w:rsidR="00EA7198" w:rsidRDefault="00EA7198" w:rsidP="00EA7198"/>
                          <w:p w14:paraId="2F82CBCF" w14:textId="686A535B" w:rsidR="00EA7198" w:rsidRDefault="00EA7198" w:rsidP="00EA7198"/>
                          <w:p w14:paraId="2D2945AF" w14:textId="290B25CD" w:rsidR="005C1F50" w:rsidRDefault="005C1F50" w:rsidP="00EA7198"/>
                          <w:p w14:paraId="2BB5F47A" w14:textId="492D4546" w:rsidR="00890323" w:rsidRDefault="00890323" w:rsidP="00EA7198">
                            <w:r>
                              <w:t xml:space="preserve">Acceptance of self-identity </w:t>
                            </w:r>
                          </w:p>
                          <w:p w14:paraId="47D17ECB" w14:textId="77777777" w:rsidR="00EA7198" w:rsidRDefault="00EA7198" w:rsidP="00EA7198"/>
                          <w:p w14:paraId="4AFA0D3C" w14:textId="77777777" w:rsidR="00EA7198" w:rsidRDefault="00EA7198" w:rsidP="00EA7198"/>
                          <w:p w14:paraId="75DA8851" w14:textId="77777777" w:rsidR="00EA7198" w:rsidRDefault="00EA7198" w:rsidP="00EA7198"/>
                          <w:p w14:paraId="5BAC7D3E" w14:textId="77777777" w:rsidR="00EA7198" w:rsidRDefault="00EA7198" w:rsidP="00EA7198"/>
                          <w:p w14:paraId="034D8A12" w14:textId="77777777" w:rsidR="00EA7198" w:rsidRDefault="00EA7198" w:rsidP="00EA7198"/>
                          <w:p w14:paraId="50B68026" w14:textId="77777777" w:rsidR="00EA7198" w:rsidRDefault="00EA7198" w:rsidP="00EA7198"/>
                          <w:p w14:paraId="045F00B6" w14:textId="77777777" w:rsidR="00EA7198" w:rsidRDefault="00EA7198" w:rsidP="00EA7198">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7296AE" id="Text Box 23" o:spid="_x0000_s1035" type="#_x0000_t202" style="position:absolute;left:0;text-align:left;margin-left:471.5pt;margin-top:2.7pt;width:87.05pt;height:570.75pt;z-index:25169510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">
                <v:textbox>
                  <w:txbxContent>
                    <w:p w14:paraId="54F7A648" w14:textId="77777777" w:rsidR="00EA7198" w:rsidRDefault="00EA7198" w:rsidP="00EA7198"/>
                    <w:p w14:paraId="3BB2F7D7" w14:textId="77777777" w:rsidR="00EA7198" w:rsidRDefault="00EA7198" w:rsidP="00EA7198"/>
                    <w:p w14:paraId="5BDACB38" w14:textId="77777777" w:rsidR="00EA7198" w:rsidRDefault="00EA7198" w:rsidP="00EA7198"/>
                    <w:p w14:paraId="342B08BC" w14:textId="77777777" w:rsidR="00EA7198" w:rsidRDefault="00EA7198" w:rsidP="00EA7198"/>
                    <w:p w14:paraId="71FAD0C3" w14:textId="77777777" w:rsidR="00EA7198" w:rsidRDefault="00EA7198" w:rsidP="00EA7198"/>
                    <w:p w14:paraId="4751044D" w14:textId="77777777" w:rsidR="001063D3" w:rsidRDefault="0090768B" w:rsidP="00EA7198">
                      <w:r>
                        <w:t>Lack of support</w:t>
                      </w:r>
                      <w:r w:rsidR="00005341">
                        <w:t>/</w:t>
                      </w:r>
                    </w:p>
                    <w:p w14:paraId="14F4385E" w14:textId="4F1DDA6A" w:rsidR="00EA7198" w:rsidRDefault="00005341" w:rsidP="00EA7198">
                      <w:r>
                        <w:t>appreciation</w:t>
                      </w:r>
                      <w:r w:rsidR="0090768B">
                        <w:t xml:space="preserve"> from health professionals </w:t>
                      </w:r>
                    </w:p>
                    <w:p w14:paraId="78232A8A" w14:textId="77777777" w:rsidR="00EA7198" w:rsidRDefault="00EA7198" w:rsidP="00EA7198"/>
                    <w:p w14:paraId="7823D967" w14:textId="77777777" w:rsidR="00EA7198" w:rsidRDefault="00EA7198" w:rsidP="00EA7198"/>
                    <w:p w14:paraId="12584C91" w14:textId="77777777" w:rsidR="00EA7198" w:rsidRDefault="00EA7198" w:rsidP="00EA7198"/>
                    <w:p w14:paraId="607E0BCC" w14:textId="77777777" w:rsidR="00EA7198" w:rsidRDefault="00EA7198" w:rsidP="00EA7198"/>
                    <w:p w14:paraId="5E9788FE" w14:textId="77777777" w:rsidR="00EA7198" w:rsidRDefault="00EA7198" w:rsidP="00EA7198"/>
                    <w:p w14:paraId="2F82CBCF" w14:textId="686A535B" w:rsidR="00EA7198" w:rsidRDefault="00EA7198" w:rsidP="00EA7198"/>
                    <w:p w14:paraId="2D2945AF" w14:textId="290B25CD" w:rsidR="005C1F50" w:rsidRDefault="005C1F50" w:rsidP="00EA7198"/>
                    <w:p w14:paraId="2BB5F47A" w14:textId="492D4546" w:rsidR="00890323" w:rsidRDefault="00890323" w:rsidP="00EA7198">
                      <w:r>
                        <w:t xml:space="preserve">Acceptance of self-identity </w:t>
                      </w:r>
                    </w:p>
                    <w:p w14:paraId="47D17ECB" w14:textId="77777777" w:rsidR="00EA7198" w:rsidRDefault="00EA7198" w:rsidP="00EA7198"/>
                    <w:p w14:paraId="4AFA0D3C" w14:textId="77777777" w:rsidR="00EA7198" w:rsidRDefault="00EA7198" w:rsidP="00EA7198"/>
                    <w:p w14:paraId="75DA8851" w14:textId="77777777" w:rsidR="00EA7198" w:rsidRDefault="00EA7198" w:rsidP="00EA7198"/>
                    <w:p w14:paraId="5BAC7D3E" w14:textId="77777777" w:rsidR="00EA7198" w:rsidRDefault="00EA7198" w:rsidP="00EA7198"/>
                    <w:p w14:paraId="034D8A12" w14:textId="77777777" w:rsidR="00EA7198" w:rsidRDefault="00EA7198" w:rsidP="00EA7198"/>
                    <w:p w14:paraId="50B68026" w14:textId="77777777" w:rsidR="00EA7198" w:rsidRDefault="00EA7198" w:rsidP="00EA7198"/>
                    <w:p w14:paraId="045F00B6" w14:textId="77777777" w:rsidR="00EA7198" w:rsidRDefault="00EA7198" w:rsidP="00EA7198">
                      <w:r>
                        <w:t xml:space="preserve"> </w:t>
                      </w:r>
                    </w:p>
                  </w:txbxContent>
                </v:textbox>
                <w10:wrap type="square" anchorx="margin"/>
              </v:shape>
            </w:pict>
          </mc:Fallback>
        </mc:AlternateContent>
      </w:r>
      <w:r w:rsidR="004D30EF" w:rsidRPr="00EA31ED">
        <w:rPr>
          <w:highlight w:val="yellow"/>
        </w:rPr>
        <w:t>had hoped that the scans would show up a brain tumour, just so then I would know why I was feeling like</w:t>
      </w:r>
      <w:r w:rsidR="004D30EF">
        <w:t xml:space="preserve"> I do.</w:t>
      </w:r>
    </w:p>
    <w:p w14:paraId="1668C792" w14:textId="58036DEE" w:rsidR="004D30EF" w:rsidRDefault="00BA402D" w:rsidP="009D2972">
      <w:pPr>
        <w:spacing w:line="360" w:lineRule="auto"/>
      </w:pPr>
      <w:r>
        <w:t>91</w:t>
      </w:r>
      <w:r w:rsidR="00544368">
        <w:tab/>
        <w:t xml:space="preserve"> </w:t>
      </w:r>
      <w:r w:rsidR="004D30EF">
        <w:t>INT: Gosh and so did the scans show anything?</w:t>
      </w:r>
      <w:r w:rsidR="00B5780E">
        <w:t xml:space="preserve"> </w:t>
      </w:r>
    </w:p>
    <w:p w14:paraId="4176275F" w14:textId="01799C28" w:rsidR="00D31282" w:rsidRDefault="00BA402D" w:rsidP="00CF7F2D">
      <w:pPr>
        <w:spacing w:line="360" w:lineRule="auto"/>
      </w:pPr>
      <w:r>
        <w:t>9</w:t>
      </w:r>
      <w:r w:rsidR="00CF7F2D">
        <w:t>2</w:t>
      </w:r>
      <w:r w:rsidR="00544368">
        <w:tab/>
      </w:r>
      <w:r w:rsidR="004D30EF">
        <w:t>SIM: I was deemed ‘healthy’ by the doctors [laughs]</w:t>
      </w:r>
      <w:r w:rsidR="00D31282">
        <w:t xml:space="preserve"> and </w:t>
      </w:r>
      <w:r w:rsidR="00D31282" w:rsidRPr="0090768B">
        <w:rPr>
          <w:highlight w:val="yellow"/>
        </w:rPr>
        <w:t xml:space="preserve">I </w:t>
      </w:r>
      <w:r w:rsidR="00DC2076">
        <w:rPr>
          <w:highlight w:val="yellow"/>
        </w:rPr>
        <w:tab/>
      </w:r>
      <w:r w:rsidR="00D31282" w:rsidRPr="0090768B">
        <w:rPr>
          <w:highlight w:val="yellow"/>
        </w:rPr>
        <w:t xml:space="preserve">got the impression they thought I was being a </w:t>
      </w:r>
      <w:r w:rsidR="0099457A">
        <w:rPr>
          <w:highlight w:val="yellow"/>
        </w:rPr>
        <w:tab/>
      </w:r>
      <w:r w:rsidR="00D31282" w:rsidRPr="0090768B">
        <w:rPr>
          <w:highlight w:val="yellow"/>
        </w:rPr>
        <w:t>hypochondriac</w:t>
      </w:r>
      <w:r w:rsidR="0099457A">
        <w:rPr>
          <w:highlight w:val="yellow"/>
        </w:rPr>
        <w:t xml:space="preserve">. </w:t>
      </w:r>
      <w:r w:rsidR="00CF7F2D" w:rsidRPr="00D00DF2">
        <w:rPr>
          <w:highlight w:val="yellow"/>
        </w:rPr>
        <w:t xml:space="preserve">I just felt </w:t>
      </w:r>
      <w:r w:rsidR="00CF7F2D" w:rsidRPr="00CA14A6">
        <w:rPr>
          <w:highlight w:val="yellow"/>
        </w:rPr>
        <w:t xml:space="preserve">like a failure and a let-down to my </w:t>
      </w:r>
      <w:r w:rsidR="0099457A">
        <w:rPr>
          <w:highlight w:val="yellow"/>
        </w:rPr>
        <w:tab/>
      </w:r>
      <w:r w:rsidR="00CF7F2D" w:rsidRPr="00CA14A6">
        <w:rPr>
          <w:highlight w:val="yellow"/>
        </w:rPr>
        <w:t xml:space="preserve">family as soon as I heard him say he’s referring me to a CFS </w:t>
      </w:r>
      <w:r w:rsidR="0099457A">
        <w:rPr>
          <w:highlight w:val="yellow"/>
        </w:rPr>
        <w:tab/>
      </w:r>
      <w:r w:rsidR="00CF7F2D" w:rsidRPr="00CA14A6">
        <w:rPr>
          <w:highlight w:val="yellow"/>
        </w:rPr>
        <w:t>specialist, I felt that I was no longer the guy I used to be.</w:t>
      </w:r>
    </w:p>
    <w:p w14:paraId="0764A9A3" w14:textId="43A863FE" w:rsidR="00D31282" w:rsidRDefault="00BA402D" w:rsidP="009D2972">
      <w:pPr>
        <w:spacing w:line="360" w:lineRule="auto"/>
        <w:ind w:left="720" w:hanging="720"/>
      </w:pPr>
      <w:r>
        <w:t>97</w:t>
      </w:r>
      <w:r w:rsidR="00544368">
        <w:tab/>
      </w:r>
      <w:r w:rsidR="00D31282">
        <w:t xml:space="preserve">INT: Oh my! </w:t>
      </w:r>
      <w:r w:rsidR="00CC12B0">
        <w:t>[sighs]</w:t>
      </w:r>
    </w:p>
    <w:p w14:paraId="62775707" w14:textId="1D7F56DF" w:rsidR="00E0187E" w:rsidRDefault="00BA402D" w:rsidP="009D2972">
      <w:pPr>
        <w:spacing w:line="360" w:lineRule="auto"/>
        <w:ind w:left="720" w:hanging="720"/>
      </w:pPr>
      <w:r>
        <w:t>100</w:t>
      </w:r>
      <w:r w:rsidR="00544368">
        <w:tab/>
      </w:r>
      <w:r w:rsidR="00D31282">
        <w:t xml:space="preserve">SIM: Literally! </w:t>
      </w:r>
      <w:r w:rsidR="004D30EF">
        <w:t>I kept going back</w:t>
      </w:r>
      <w:r w:rsidR="005F746F">
        <w:t xml:space="preserve"> to my GP</w:t>
      </w:r>
      <w:r w:rsidR="004D30EF">
        <w:t xml:space="preserve"> and reporting that I have had no change in my symptoms and eventually, a year after continuous trips to the doctors, I was formally diagnosed.</w:t>
      </w:r>
      <w:r w:rsidR="00E0187E">
        <w:t xml:space="preserve"> Yeah. And </w:t>
      </w:r>
      <w:r w:rsidR="005F746F">
        <w:t xml:space="preserve">… </w:t>
      </w:r>
      <w:r w:rsidR="00E0187E">
        <w:t>I know</w:t>
      </w:r>
      <w:r w:rsidR="005F746F">
        <w:t xml:space="preserve"> that </w:t>
      </w:r>
      <w:r w:rsidR="00E0187E">
        <w:t>there isn't necessarily a specific treatment that helps</w:t>
      </w:r>
      <w:r w:rsidR="005F746F">
        <w:t xml:space="preserve">, but </w:t>
      </w:r>
      <w:r w:rsidR="00E0187E">
        <w:t xml:space="preserve">I think just having that diagnosis, it's just, you know, it's a reason for why you feel like </w:t>
      </w:r>
      <w:r w:rsidR="005F746F">
        <w:t>you do</w:t>
      </w:r>
      <w:r w:rsidR="00E0187E">
        <w:t>. And even though a lot of people</w:t>
      </w:r>
      <w:r w:rsidR="004D30EF">
        <w:t xml:space="preserve"> like my friends</w:t>
      </w:r>
      <w:r w:rsidR="00B07F68">
        <w:t xml:space="preserve"> and family</w:t>
      </w:r>
      <w:r w:rsidR="004D30EF">
        <w:t xml:space="preserve">, </w:t>
      </w:r>
      <w:r w:rsidR="00E0187E">
        <w:t xml:space="preserve">they don't really know what </w:t>
      </w:r>
      <w:r w:rsidR="00B07F68">
        <w:t xml:space="preserve">the condition </w:t>
      </w:r>
      <w:r w:rsidR="00E0187E">
        <w:t>is</w:t>
      </w:r>
      <w:r w:rsidR="00B07F68">
        <w:t>, but</w:t>
      </w:r>
      <w:r w:rsidR="00E0187E">
        <w:t xml:space="preserve"> if I just</w:t>
      </w:r>
      <w:r w:rsidR="00B04FCD">
        <w:t>,</w:t>
      </w:r>
      <w:r w:rsidR="00E0187E">
        <w:t xml:space="preserve"> if I can say that </w:t>
      </w:r>
      <w:r w:rsidR="004D30EF">
        <w:t>I have CFS</w:t>
      </w:r>
      <w:r w:rsidR="00E0187E">
        <w:t>, it sort of helps</w:t>
      </w:r>
      <w:r w:rsidR="004D30EF">
        <w:t>. I have a</w:t>
      </w:r>
      <w:r w:rsidR="00B04FCD">
        <w:t xml:space="preserve">, what hopefully people think is a valid, </w:t>
      </w:r>
      <w:r w:rsidR="004D30EF">
        <w:t xml:space="preserve">reason for why I cancel plans etc. </w:t>
      </w:r>
    </w:p>
    <w:p w14:paraId="43D0522B" w14:textId="1EC139C1" w:rsidR="004D30EF" w:rsidRDefault="00BA402D" w:rsidP="009D2972">
      <w:pPr>
        <w:spacing w:line="360" w:lineRule="auto"/>
        <w:ind w:left="720" w:hanging="720"/>
      </w:pPr>
      <w:r>
        <w:t>111</w:t>
      </w:r>
      <w:r w:rsidR="00544368">
        <w:tab/>
      </w:r>
      <w:r w:rsidR="004D30EF">
        <w:t xml:space="preserve">INT: Yes, definitely. I know that um sometimes, having a label of a condition can cause difficulties, but I think with CFS, because you can’t physically like see it, having a medical like word that you can say does help, for sure. </w:t>
      </w:r>
    </w:p>
    <w:p w14:paraId="1752970A" w14:textId="10D2CCE0" w:rsidR="00E0187E" w:rsidRDefault="007C4854" w:rsidP="009D2972">
      <w:pPr>
        <w:spacing w:line="360" w:lineRule="auto"/>
        <w:ind w:left="720" w:hanging="720"/>
      </w:pPr>
      <w:r>
        <w:rPr>
          <w:noProof/>
        </w:rPr>
        <mc:AlternateContent>
          <mc:Choice Requires="wps">
            <w:drawing>
              <wp:anchor distT="45720" distB="45720" distL="114300" distR="114300" simplePos="0" relativeHeight="251667456" behindDoc="0" locked="0" layoutInCell="1" allowOverlap="1" wp14:anchorId="6ED411E0" wp14:editId="4800B3B7">
                <wp:simplePos x="0" y="0"/>
                <wp:positionH relativeFrom="leftMargin">
                  <wp:posOffset>412750</wp:posOffset>
                </wp:positionH>
                <wp:positionV relativeFrom="paragraph">
                  <wp:posOffset>0</wp:posOffset>
                </wp:positionV>
                <wp:extent cx="1231265" cy="8534400"/>
                <wp:effectExtent l="0" t="0" r="26035" b="190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265" cy="8534400"/>
                        </a:xfrm>
                        <a:prstGeom prst="rect">
                          <a:avLst/>
                        </a:prstGeom>
                        <a:solidFill>
                          <a:srgbClr val="FFFFFF"/>
                        </a:solidFill>
                        <a:ln w="9525">
                          <a:solidFill>
                            <a:srgbClr val="000000"/>
                          </a:solidFill>
                          <a:miter lim="800000"/>
                          <a:headEnd/>
                          <a:tailEnd/>
                        </a:ln>
                      </wps:spPr>
                      <wps:txbx>
                        <w:txbxContent>
                          <w:p w14:paraId="0A006E7E" w14:textId="52163657" w:rsidR="003F3E23" w:rsidRDefault="00A57067" w:rsidP="003F3E23">
                            <w:r>
                              <w:t>Takes up too much energy explaining</w:t>
                            </w:r>
                            <w:r w:rsidR="00267A18">
                              <w:t xml:space="preserve"> what CFS is</w:t>
                            </w:r>
                          </w:p>
                          <w:p w14:paraId="5D788FC2" w14:textId="1935F7AE" w:rsidR="00F158BD" w:rsidRDefault="00F158BD" w:rsidP="00F158BD">
                            <w:r>
                              <w:t>Find</w:t>
                            </w:r>
                            <w:r w:rsidR="00267A18">
                              <w:t xml:space="preserve">s </w:t>
                            </w:r>
                            <w:r>
                              <w:t>it hard to talk about condition</w:t>
                            </w:r>
                          </w:p>
                          <w:p w14:paraId="752FDC64" w14:textId="7B8CF852" w:rsidR="00F158BD" w:rsidRDefault="00F158BD" w:rsidP="00F158BD">
                            <w:r>
                              <w:t xml:space="preserve">Lost </w:t>
                            </w:r>
                            <w:r w:rsidR="00267A18">
                              <w:t xml:space="preserve">work </w:t>
                            </w:r>
                            <w:r w:rsidR="00431FFB">
                              <w:t>f</w:t>
                            </w:r>
                            <w:r>
                              <w:t>riends</w:t>
                            </w:r>
                          </w:p>
                          <w:p w14:paraId="6A1F6B95" w14:textId="2AAEE3FA" w:rsidR="00267A18" w:rsidRDefault="00267A18" w:rsidP="00F158BD">
                            <w:r>
                              <w:t xml:space="preserve">Feel friends have given up on him </w:t>
                            </w:r>
                          </w:p>
                          <w:p w14:paraId="4826DD24" w14:textId="6271A14A" w:rsidR="00F158BD" w:rsidRDefault="00267A18" w:rsidP="00F158BD">
                            <w:r>
                              <w:t>Could not live up to the expectations of being a builder which is alpha male</w:t>
                            </w:r>
                          </w:p>
                          <w:p w14:paraId="3C458061" w14:textId="5B4D3628" w:rsidR="00EF155A" w:rsidRDefault="00EF155A" w:rsidP="00F158BD">
                            <w:r>
                              <w:t>Couldn’t join friends at the gym</w:t>
                            </w:r>
                          </w:p>
                          <w:p w14:paraId="63D62DB1" w14:textId="31D3E9C3" w:rsidR="00F158BD" w:rsidRDefault="00406E85" w:rsidP="00F158BD">
                            <w:r>
                              <w:t>Shy away from males</w:t>
                            </w:r>
                          </w:p>
                          <w:p w14:paraId="29BBA15A" w14:textId="511F6CA9" w:rsidR="00406E85" w:rsidRDefault="00406E85" w:rsidP="00F158BD">
                            <w:r>
                              <w:t>Can talk more openly to females</w:t>
                            </w:r>
                          </w:p>
                          <w:p w14:paraId="3D98650A" w14:textId="6AD2FF62" w:rsidR="00406E85" w:rsidRDefault="00406E85" w:rsidP="00F158BD">
                            <w:r>
                              <w:t xml:space="preserve">Hard to find someone that </w:t>
                            </w:r>
                            <w:r w:rsidR="00D43995">
                              <w:t>listens</w:t>
                            </w:r>
                          </w:p>
                          <w:p w14:paraId="3B9C4BC3" w14:textId="7A407FCB" w:rsidR="00D43995" w:rsidRDefault="00D43995" w:rsidP="00F158BD">
                            <w:r>
                              <w:t>Feel that friends think he is making up the symptoms of being lazy</w:t>
                            </w:r>
                          </w:p>
                          <w:p w14:paraId="3E34FA6E" w14:textId="38376106" w:rsidR="00F158BD" w:rsidRDefault="007C4854" w:rsidP="00F158BD">
                            <w:r>
                              <w:t>Understands why others don’t get the illness</w:t>
                            </w:r>
                          </w:p>
                          <w:p w14:paraId="4FDB3B8E" w14:textId="0C388A90" w:rsidR="007C4854" w:rsidRDefault="00F158BD" w:rsidP="00F158BD">
                            <w:r>
                              <w:t>Lack of understanding about the condition</w:t>
                            </w:r>
                          </w:p>
                          <w:p w14:paraId="702874CD" w14:textId="65F45F3C" w:rsidR="00562A07" w:rsidRDefault="00562A07" w:rsidP="00F158BD"/>
                          <w:p w14:paraId="667B2651" w14:textId="4E46C3D5" w:rsidR="00F158BD" w:rsidRDefault="00F158BD" w:rsidP="00F158BD"/>
                          <w:p w14:paraId="0BD38E6F" w14:textId="4E0BF9D0" w:rsidR="0079740C" w:rsidRDefault="0079740C" w:rsidP="00F158BD"/>
                          <w:p w14:paraId="3C7B70F6" w14:textId="66A96362" w:rsidR="0079740C" w:rsidRDefault="0079740C" w:rsidP="00F158BD"/>
                          <w:p w14:paraId="0B569486" w14:textId="14EC155D" w:rsidR="0079740C" w:rsidRDefault="0079740C" w:rsidP="00F158BD">
                            <w:r>
                              <w:t>Appreciation for others</w:t>
                            </w:r>
                          </w:p>
                          <w:p w14:paraId="3FFC4A55" w14:textId="4CBC6589" w:rsidR="004F610A" w:rsidRDefault="004F610A" w:rsidP="00F158BD"/>
                          <w:p w14:paraId="72901D9F" w14:textId="1DCD4956" w:rsidR="004F610A" w:rsidRDefault="004F610A" w:rsidP="00F158BD"/>
                          <w:p w14:paraId="6783235C" w14:textId="5395A292" w:rsidR="004F610A" w:rsidRDefault="004F610A" w:rsidP="00F158BD">
                            <w:r>
                              <w:t>Distrust in medical profession</w:t>
                            </w:r>
                          </w:p>
                          <w:p w14:paraId="0C3D43DD" w14:textId="77777777" w:rsidR="003F3E23" w:rsidRDefault="003F3E23" w:rsidP="003F3E23"/>
                          <w:p w14:paraId="25612BC3" w14:textId="77777777" w:rsidR="003F3E23" w:rsidRDefault="003F3E23" w:rsidP="003F3E23"/>
                          <w:p w14:paraId="1BD88D57" w14:textId="77777777" w:rsidR="003F3E23" w:rsidRDefault="003F3E23" w:rsidP="003F3E23"/>
                          <w:p w14:paraId="5DB3109B" w14:textId="77777777" w:rsidR="003F3E23" w:rsidRDefault="003F3E23" w:rsidP="003F3E23"/>
                          <w:p w14:paraId="3990E785" w14:textId="77777777" w:rsidR="003F3E23" w:rsidRDefault="003F3E23" w:rsidP="003F3E23"/>
                          <w:p w14:paraId="028BB4ED" w14:textId="77777777" w:rsidR="003F3E23" w:rsidRDefault="003F3E23" w:rsidP="003F3E23"/>
                          <w:p w14:paraId="44A89222" w14:textId="77777777" w:rsidR="003F3E23" w:rsidRDefault="003F3E23" w:rsidP="003F3E23"/>
                          <w:p w14:paraId="11FAF860" w14:textId="77777777" w:rsidR="003F3E23" w:rsidRDefault="003F3E23" w:rsidP="003F3E23"/>
                          <w:p w14:paraId="64173312" w14:textId="77777777" w:rsidR="003F3E23" w:rsidRDefault="003F3E23" w:rsidP="003F3E23"/>
                          <w:p w14:paraId="5E9CF8C4" w14:textId="77777777" w:rsidR="003F3E23" w:rsidRDefault="003F3E23" w:rsidP="003F3E23"/>
                          <w:p w14:paraId="47004EF2" w14:textId="77777777" w:rsidR="003F3E23" w:rsidRDefault="003F3E23" w:rsidP="003F3E23"/>
                          <w:p w14:paraId="71E16849" w14:textId="77777777" w:rsidR="003F3E23" w:rsidRDefault="003F3E23" w:rsidP="003F3E23"/>
                          <w:p w14:paraId="6F6AB892" w14:textId="77777777" w:rsidR="003F3E23" w:rsidRDefault="003F3E23" w:rsidP="003F3E23"/>
                          <w:p w14:paraId="6C37A336" w14:textId="77777777" w:rsidR="003F3E23" w:rsidRDefault="003F3E23" w:rsidP="003F3E23"/>
                          <w:p w14:paraId="2D7D374B" w14:textId="77777777" w:rsidR="003F3E23" w:rsidRDefault="003F3E23" w:rsidP="003F3E23"/>
                          <w:p w14:paraId="37BF08A5" w14:textId="77777777" w:rsidR="003F3E23" w:rsidRDefault="003F3E23" w:rsidP="003F3E23"/>
                          <w:p w14:paraId="36BB77F6" w14:textId="77777777" w:rsidR="003F3E23" w:rsidRDefault="003F3E23" w:rsidP="003F3E23"/>
                          <w:p w14:paraId="50F5DFEC" w14:textId="77777777" w:rsidR="003F3E23" w:rsidRDefault="003F3E23" w:rsidP="003F3E23"/>
                          <w:p w14:paraId="039C4C7C" w14:textId="77777777" w:rsidR="003F3E23" w:rsidRDefault="003F3E23" w:rsidP="003F3E23"/>
                          <w:p w14:paraId="1E2EEC2B" w14:textId="77777777" w:rsidR="003F3E23" w:rsidRDefault="003F3E23" w:rsidP="003F3E23"/>
                          <w:p w14:paraId="0926ED2A" w14:textId="77777777" w:rsidR="003F3E23" w:rsidRDefault="003F3E23" w:rsidP="003F3E23"/>
                          <w:p w14:paraId="356518EF" w14:textId="77777777" w:rsidR="003F3E23" w:rsidRDefault="003F3E23" w:rsidP="003F3E23"/>
                          <w:p w14:paraId="027A56E7" w14:textId="77777777" w:rsidR="003F3E23" w:rsidRDefault="003F3E23" w:rsidP="003F3E23"/>
                          <w:p w14:paraId="2A6499BC" w14:textId="77777777" w:rsidR="003F3E23" w:rsidRDefault="003F3E23" w:rsidP="003F3E23"/>
                          <w:p w14:paraId="706A9584" w14:textId="77777777" w:rsidR="003F3E23" w:rsidRDefault="003F3E23" w:rsidP="003F3E23"/>
                          <w:p w14:paraId="43F6E017" w14:textId="77777777" w:rsidR="003F3E23" w:rsidRDefault="003F3E23" w:rsidP="003F3E23"/>
                          <w:p w14:paraId="70FFA500" w14:textId="77777777" w:rsidR="003F3E23" w:rsidRDefault="003F3E23" w:rsidP="003F3E23"/>
                          <w:p w14:paraId="1A69D841" w14:textId="77777777" w:rsidR="003F3E23" w:rsidRDefault="003F3E23" w:rsidP="003F3E23">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D411E0" id="Text Box 4" o:spid="_x0000_s1036" type="#_x0000_t202" style="position:absolute;left:0;text-align:left;margin-left:32.5pt;margin-top:0;width:96.95pt;height:672pt;z-index:251667456;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">
                <v:textbox>
                  <w:txbxContent>
                    <w:p w14:paraId="0A006E7E" w14:textId="52163657" w:rsidR="003F3E23" w:rsidRDefault="00A57067" w:rsidP="003F3E23">
                      <w:r>
                        <w:t>Takes up too much energy explaining</w:t>
                      </w:r>
                      <w:r w:rsidR="00267A18">
                        <w:t xml:space="preserve"> what CFS </w:t>
                      </w:r>
                      <w:proofErr w:type="gramStart"/>
                      <w:r w:rsidR="00267A18">
                        <w:t>is</w:t>
                      </w:r>
                      <w:proofErr w:type="gramEnd"/>
                    </w:p>
                    <w:p w14:paraId="5D788FC2" w14:textId="1935F7AE" w:rsidR="00F158BD" w:rsidRDefault="00F158BD" w:rsidP="00F158BD">
                      <w:r>
                        <w:t>Find</w:t>
                      </w:r>
                      <w:r w:rsidR="00267A18">
                        <w:t xml:space="preserve">s </w:t>
                      </w:r>
                      <w:r>
                        <w:t xml:space="preserve">it hard to talk about </w:t>
                      </w:r>
                      <w:proofErr w:type="gramStart"/>
                      <w:r>
                        <w:t>condition</w:t>
                      </w:r>
                      <w:proofErr w:type="gramEnd"/>
                    </w:p>
                    <w:p w14:paraId="752FDC64" w14:textId="7B8CF852" w:rsidR="00F158BD" w:rsidRDefault="00F158BD" w:rsidP="00F158BD">
                      <w:r>
                        <w:t xml:space="preserve">Lost </w:t>
                      </w:r>
                      <w:r w:rsidR="00267A18">
                        <w:t xml:space="preserve">work </w:t>
                      </w:r>
                      <w:r w:rsidR="00431FFB">
                        <w:t>f</w:t>
                      </w:r>
                      <w:r>
                        <w:t>riends</w:t>
                      </w:r>
                    </w:p>
                    <w:p w14:paraId="6A1F6B95" w14:textId="2AAEE3FA" w:rsidR="00267A18" w:rsidRDefault="00267A18" w:rsidP="00F158BD">
                      <w:r>
                        <w:t xml:space="preserve">Feel friends have given up on </w:t>
                      </w:r>
                      <w:proofErr w:type="gramStart"/>
                      <w:r>
                        <w:t>him</w:t>
                      </w:r>
                      <w:proofErr w:type="gramEnd"/>
                      <w:r>
                        <w:t xml:space="preserve"> </w:t>
                      </w:r>
                    </w:p>
                    <w:p w14:paraId="4826DD24" w14:textId="6271A14A" w:rsidR="00F158BD" w:rsidRDefault="00267A18" w:rsidP="00F158BD">
                      <w:r>
                        <w:t xml:space="preserve">Could not live up to the expectations of being a builder which is alpha </w:t>
                      </w:r>
                      <w:proofErr w:type="gramStart"/>
                      <w:r>
                        <w:t>male</w:t>
                      </w:r>
                      <w:proofErr w:type="gramEnd"/>
                    </w:p>
                    <w:p w14:paraId="3C458061" w14:textId="5B4D3628" w:rsidR="00EF155A" w:rsidRDefault="00EF155A" w:rsidP="00F158BD">
                      <w:r>
                        <w:t xml:space="preserve">Couldn’t join friends at the </w:t>
                      </w:r>
                      <w:proofErr w:type="gramStart"/>
                      <w:r>
                        <w:t>gym</w:t>
                      </w:r>
                      <w:proofErr w:type="gramEnd"/>
                    </w:p>
                    <w:p w14:paraId="63D62DB1" w14:textId="31D3E9C3" w:rsidR="00F158BD" w:rsidRDefault="00406E85" w:rsidP="00F158BD">
                      <w:r>
                        <w:t>Shy away from males</w:t>
                      </w:r>
                    </w:p>
                    <w:p w14:paraId="29BBA15A" w14:textId="511F6CA9" w:rsidR="00406E85" w:rsidRDefault="00406E85" w:rsidP="00F158BD">
                      <w:r>
                        <w:t xml:space="preserve">Can talk more openly to </w:t>
                      </w:r>
                      <w:proofErr w:type="gramStart"/>
                      <w:r>
                        <w:t>females</w:t>
                      </w:r>
                      <w:proofErr w:type="gramEnd"/>
                    </w:p>
                    <w:p w14:paraId="3D98650A" w14:textId="6AD2FF62" w:rsidR="00406E85" w:rsidRDefault="00406E85" w:rsidP="00F158BD">
                      <w:r>
                        <w:t xml:space="preserve">Hard to find someone that </w:t>
                      </w:r>
                      <w:proofErr w:type="gramStart"/>
                      <w:r w:rsidR="00D43995">
                        <w:t>listens</w:t>
                      </w:r>
                      <w:proofErr w:type="gramEnd"/>
                    </w:p>
                    <w:p w14:paraId="3B9C4BC3" w14:textId="7A407FCB" w:rsidR="00D43995" w:rsidRDefault="00D43995" w:rsidP="00F158BD">
                      <w:r>
                        <w:t xml:space="preserve">Feel that friends think he is making up the symptoms of being </w:t>
                      </w:r>
                      <w:proofErr w:type="gramStart"/>
                      <w:r>
                        <w:t>lazy</w:t>
                      </w:r>
                      <w:proofErr w:type="gramEnd"/>
                    </w:p>
                    <w:p w14:paraId="3E34FA6E" w14:textId="38376106" w:rsidR="00F158BD" w:rsidRDefault="007C4854" w:rsidP="00F158BD">
                      <w:r>
                        <w:t xml:space="preserve">Understands why others don’t get the </w:t>
                      </w:r>
                      <w:proofErr w:type="gramStart"/>
                      <w:r>
                        <w:t>illness</w:t>
                      </w:r>
                      <w:proofErr w:type="gramEnd"/>
                    </w:p>
                    <w:p w14:paraId="4FDB3B8E" w14:textId="0C388A90" w:rsidR="007C4854" w:rsidRDefault="00F158BD" w:rsidP="00F158BD">
                      <w:r>
                        <w:t xml:space="preserve">Lack of understanding about the </w:t>
                      </w:r>
                      <w:proofErr w:type="gramStart"/>
                      <w:r>
                        <w:t>condition</w:t>
                      </w:r>
                      <w:proofErr w:type="gramEnd"/>
                    </w:p>
                    <w:p w14:paraId="702874CD" w14:textId="65F45F3C" w:rsidR="00562A07" w:rsidRDefault="00562A07" w:rsidP="00F158BD"/>
                    <w:p w14:paraId="667B2651" w14:textId="4E46C3D5" w:rsidR="00F158BD" w:rsidRDefault="00F158BD" w:rsidP="00F158BD"/>
                    <w:p w14:paraId="0BD38E6F" w14:textId="4E0BF9D0" w:rsidR="0079740C" w:rsidRDefault="0079740C" w:rsidP="00F158BD"/>
                    <w:p w14:paraId="3C7B70F6" w14:textId="66A96362" w:rsidR="0079740C" w:rsidRDefault="0079740C" w:rsidP="00F158BD"/>
                    <w:p w14:paraId="0B569486" w14:textId="14EC155D" w:rsidR="0079740C" w:rsidRDefault="0079740C" w:rsidP="00F158BD">
                      <w:r>
                        <w:t>Appreciation for others</w:t>
                      </w:r>
                    </w:p>
                    <w:p w14:paraId="3FFC4A55" w14:textId="4CBC6589" w:rsidR="004F610A" w:rsidRDefault="004F610A" w:rsidP="00F158BD"/>
                    <w:p w14:paraId="72901D9F" w14:textId="1DCD4956" w:rsidR="004F610A" w:rsidRDefault="004F610A" w:rsidP="00F158BD"/>
                    <w:p w14:paraId="6783235C" w14:textId="5395A292" w:rsidR="004F610A" w:rsidRDefault="004F610A" w:rsidP="00F158BD">
                      <w:r>
                        <w:t>Distrust in medical profession</w:t>
                      </w:r>
                    </w:p>
                    <w:p w14:paraId="0C3D43DD" w14:textId="77777777" w:rsidR="003F3E23" w:rsidRDefault="003F3E23" w:rsidP="003F3E23"/>
                    <w:p w14:paraId="25612BC3" w14:textId="77777777" w:rsidR="003F3E23" w:rsidRDefault="003F3E23" w:rsidP="003F3E23"/>
                    <w:p w14:paraId="1BD88D57" w14:textId="77777777" w:rsidR="003F3E23" w:rsidRDefault="003F3E23" w:rsidP="003F3E23"/>
                    <w:p w14:paraId="5DB3109B" w14:textId="77777777" w:rsidR="003F3E23" w:rsidRDefault="003F3E23" w:rsidP="003F3E23"/>
                    <w:p w14:paraId="3990E785" w14:textId="77777777" w:rsidR="003F3E23" w:rsidRDefault="003F3E23" w:rsidP="003F3E23"/>
                    <w:p w14:paraId="028BB4ED" w14:textId="77777777" w:rsidR="003F3E23" w:rsidRDefault="003F3E23" w:rsidP="003F3E23"/>
                    <w:p w14:paraId="44A89222" w14:textId="77777777" w:rsidR="003F3E23" w:rsidRDefault="003F3E23" w:rsidP="003F3E23"/>
                    <w:p w14:paraId="11FAF860" w14:textId="77777777" w:rsidR="003F3E23" w:rsidRDefault="003F3E23" w:rsidP="003F3E23"/>
                    <w:p w14:paraId="64173312" w14:textId="77777777" w:rsidR="003F3E23" w:rsidRDefault="003F3E23" w:rsidP="003F3E23"/>
                    <w:p w14:paraId="5E9CF8C4" w14:textId="77777777" w:rsidR="003F3E23" w:rsidRDefault="003F3E23" w:rsidP="003F3E23"/>
                    <w:p w14:paraId="47004EF2" w14:textId="77777777" w:rsidR="003F3E23" w:rsidRDefault="003F3E23" w:rsidP="003F3E23"/>
                    <w:p w14:paraId="71E16849" w14:textId="77777777" w:rsidR="003F3E23" w:rsidRDefault="003F3E23" w:rsidP="003F3E23"/>
                    <w:p w14:paraId="6F6AB892" w14:textId="77777777" w:rsidR="003F3E23" w:rsidRDefault="003F3E23" w:rsidP="003F3E23"/>
                    <w:p w14:paraId="6C37A336" w14:textId="77777777" w:rsidR="003F3E23" w:rsidRDefault="003F3E23" w:rsidP="003F3E23"/>
                    <w:p w14:paraId="2D7D374B" w14:textId="77777777" w:rsidR="003F3E23" w:rsidRDefault="003F3E23" w:rsidP="003F3E23"/>
                    <w:p w14:paraId="37BF08A5" w14:textId="77777777" w:rsidR="003F3E23" w:rsidRDefault="003F3E23" w:rsidP="003F3E23"/>
                    <w:p w14:paraId="36BB77F6" w14:textId="77777777" w:rsidR="003F3E23" w:rsidRDefault="003F3E23" w:rsidP="003F3E23"/>
                    <w:p w14:paraId="50F5DFEC" w14:textId="77777777" w:rsidR="003F3E23" w:rsidRDefault="003F3E23" w:rsidP="003F3E23"/>
                    <w:p w14:paraId="039C4C7C" w14:textId="77777777" w:rsidR="003F3E23" w:rsidRDefault="003F3E23" w:rsidP="003F3E23"/>
                    <w:p w14:paraId="1E2EEC2B" w14:textId="77777777" w:rsidR="003F3E23" w:rsidRDefault="003F3E23" w:rsidP="003F3E23"/>
                    <w:p w14:paraId="0926ED2A" w14:textId="77777777" w:rsidR="003F3E23" w:rsidRDefault="003F3E23" w:rsidP="003F3E23"/>
                    <w:p w14:paraId="356518EF" w14:textId="77777777" w:rsidR="003F3E23" w:rsidRDefault="003F3E23" w:rsidP="003F3E23"/>
                    <w:p w14:paraId="027A56E7" w14:textId="77777777" w:rsidR="003F3E23" w:rsidRDefault="003F3E23" w:rsidP="003F3E23"/>
                    <w:p w14:paraId="2A6499BC" w14:textId="77777777" w:rsidR="003F3E23" w:rsidRDefault="003F3E23" w:rsidP="003F3E23"/>
                    <w:p w14:paraId="706A9584" w14:textId="77777777" w:rsidR="003F3E23" w:rsidRDefault="003F3E23" w:rsidP="003F3E23"/>
                    <w:p w14:paraId="43F6E017" w14:textId="77777777" w:rsidR="003F3E23" w:rsidRDefault="003F3E23" w:rsidP="003F3E23"/>
                    <w:p w14:paraId="70FFA500" w14:textId="77777777" w:rsidR="003F3E23" w:rsidRDefault="003F3E23" w:rsidP="003F3E23"/>
                    <w:p w14:paraId="1A69D841" w14:textId="77777777" w:rsidR="003F3E23" w:rsidRDefault="003F3E23" w:rsidP="003F3E23">
                      <w:r>
                        <w:t xml:space="preserve"> </w:t>
                      </w:r>
                    </w:p>
                  </w:txbxContent>
                </v:textbox>
                <w10:wrap type="square" anchorx="margin"/>
              </v:shape>
            </w:pict>
          </mc:Fallback>
        </mc:AlternateContent>
      </w:r>
      <w:r w:rsidR="0054594E">
        <w:rPr>
          <w:noProof/>
        </w:rPr>
        <mc:AlternateContent>
          <mc:Choice Requires="wps">
            <w:drawing>
              <wp:anchor distT="45720" distB="45720" distL="114300" distR="114300" simplePos="0" relativeHeight="251697152" behindDoc="0" locked="0" layoutInCell="1" allowOverlap="1" wp14:anchorId="36966B74" wp14:editId="5195BF5B">
                <wp:simplePos x="0" y="0"/>
                <wp:positionH relativeFrom="leftMargin">
                  <wp:posOffset>5950974</wp:posOffset>
                </wp:positionH>
                <wp:positionV relativeFrom="paragraph">
                  <wp:posOffset>8562</wp:posOffset>
                </wp:positionV>
                <wp:extent cx="1231265" cy="8465185"/>
                <wp:effectExtent l="0" t="0" r="26035" b="12065"/>
                <wp:wrapSquare wrapText="bothSides"/>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265" cy="8465185"/>
                        </a:xfrm>
                        <a:prstGeom prst="rect">
                          <a:avLst/>
                        </a:prstGeom>
                        <a:solidFill>
                          <a:srgbClr val="FFFFFF"/>
                        </a:solidFill>
                        <a:ln w="9525">
                          <a:solidFill>
                            <a:srgbClr val="000000"/>
                          </a:solidFill>
                          <a:miter lim="800000"/>
                          <a:headEnd/>
                          <a:tailEnd/>
                        </a:ln>
                      </wps:spPr>
                      <wps:txbx>
                        <w:txbxContent>
                          <w:p w14:paraId="7BB2245C" w14:textId="7C29D9E0" w:rsidR="00833BEA" w:rsidRDefault="00833BEA" w:rsidP="0054594E"/>
                          <w:p w14:paraId="6C985B56" w14:textId="2BF4E0EA" w:rsidR="00833BEA" w:rsidRDefault="00833BEA" w:rsidP="0054594E"/>
                          <w:p w14:paraId="590B43AA" w14:textId="424AB799" w:rsidR="0054594E" w:rsidRDefault="001D715E" w:rsidP="0054594E">
                            <w:r>
                              <w:t>Inability</w:t>
                            </w:r>
                            <w:r w:rsidR="00D52055">
                              <w:t xml:space="preserve"> to</w:t>
                            </w:r>
                            <w:r w:rsidR="008A1691">
                              <w:t xml:space="preserve"> meet the </w:t>
                            </w:r>
                            <w:r w:rsidR="00FB7856">
                              <w:t xml:space="preserve">physical </w:t>
                            </w:r>
                            <w:r w:rsidR="008A1691">
                              <w:t xml:space="preserve">expectations of being a Male </w:t>
                            </w:r>
                          </w:p>
                          <w:p w14:paraId="5CD7A704" w14:textId="77777777" w:rsidR="0054594E" w:rsidRDefault="0054594E" w:rsidP="0054594E"/>
                          <w:p w14:paraId="582F276F" w14:textId="77777777" w:rsidR="0054594E" w:rsidRDefault="0054594E" w:rsidP="0054594E"/>
                          <w:p w14:paraId="2408A524" w14:textId="407BD45E" w:rsidR="0054594E" w:rsidRDefault="00C36F29" w:rsidP="0054594E">
                            <w:r>
                              <w:t xml:space="preserve">Loss of enjoyment </w:t>
                            </w:r>
                            <w:r w:rsidR="00C176D0">
                              <w:t>in life- can’t do</w:t>
                            </w:r>
                            <w:r>
                              <w:t xml:space="preserve"> hobbies </w:t>
                            </w:r>
                          </w:p>
                          <w:p w14:paraId="7AB42B6B" w14:textId="77777777" w:rsidR="0054594E" w:rsidRDefault="0054594E" w:rsidP="0054594E"/>
                          <w:p w14:paraId="6CF2A3CD" w14:textId="77777777" w:rsidR="0054594E" w:rsidRDefault="0054594E" w:rsidP="0054594E"/>
                          <w:p w14:paraId="3382DA19" w14:textId="77777777" w:rsidR="0054594E" w:rsidRDefault="0054594E" w:rsidP="0054594E"/>
                          <w:p w14:paraId="34C09BCF" w14:textId="77777777" w:rsidR="0054594E" w:rsidRDefault="0054594E" w:rsidP="0054594E"/>
                          <w:p w14:paraId="5C261F47" w14:textId="77777777" w:rsidR="0054594E" w:rsidRDefault="0054594E" w:rsidP="0054594E"/>
                          <w:p w14:paraId="3D8AC0C8" w14:textId="77777777" w:rsidR="0054594E" w:rsidRDefault="0054594E" w:rsidP="0054594E"/>
                          <w:p w14:paraId="54802F2B" w14:textId="462AE503" w:rsidR="0054594E" w:rsidRDefault="004646F7" w:rsidP="0054594E">
                            <w:r>
                              <w:t xml:space="preserve">Lack of </w:t>
                            </w:r>
                            <w:r w:rsidR="00F96559">
                              <w:t xml:space="preserve"> general CFS </w:t>
                            </w:r>
                            <w:r>
                              <w:t xml:space="preserve">understanding </w:t>
                            </w:r>
                          </w:p>
                          <w:p w14:paraId="2FDE1048" w14:textId="77777777" w:rsidR="004646F7" w:rsidRDefault="004646F7" w:rsidP="0054594E"/>
                          <w:p w14:paraId="549E6FB1" w14:textId="76BE07C0" w:rsidR="0054594E" w:rsidRDefault="00D43995" w:rsidP="0054594E">
                            <w:r>
                              <w:t>Conscious of what others think</w:t>
                            </w:r>
                          </w:p>
                          <w:p w14:paraId="5D2FC8CB" w14:textId="77777777" w:rsidR="0054594E" w:rsidRDefault="0054594E" w:rsidP="0054594E"/>
                          <w:p w14:paraId="0D36F861" w14:textId="77777777" w:rsidR="0054594E" w:rsidRDefault="0054594E" w:rsidP="0054594E"/>
                          <w:p w14:paraId="10E3528B" w14:textId="77777777" w:rsidR="0054594E" w:rsidRDefault="0054594E" w:rsidP="0054594E"/>
                          <w:p w14:paraId="7BE265E6" w14:textId="77777777" w:rsidR="0054594E" w:rsidRDefault="0054594E" w:rsidP="0054594E"/>
                          <w:p w14:paraId="376C2CBB" w14:textId="77777777" w:rsidR="0054594E" w:rsidRDefault="0054594E" w:rsidP="0054594E"/>
                          <w:p w14:paraId="4BFCC54B" w14:textId="77777777" w:rsidR="0054594E" w:rsidRDefault="0054594E" w:rsidP="0054594E"/>
                          <w:p w14:paraId="3B29B366" w14:textId="220D4448" w:rsidR="0054594E" w:rsidRDefault="00EE3A1C" w:rsidP="0054594E">
                            <w:r>
                              <w:t>Appreciation of what others think</w:t>
                            </w:r>
                          </w:p>
                          <w:p w14:paraId="49D43223" w14:textId="77777777" w:rsidR="0054594E" w:rsidRDefault="0054594E" w:rsidP="0054594E">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66B74" id="Text Box 24" o:spid="_x0000_s1037" type="#_x0000_t202" style="position:absolute;left:0;text-align:left;margin-left:468.6pt;margin-top:.65pt;width:96.95pt;height:666.55pt;z-index:25169715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">
                <v:textbox>
                  <w:txbxContent>
                    <w:p w14:paraId="7BB2245C" w14:textId="7C29D9E0" w:rsidR="00833BEA" w:rsidRDefault="00833BEA" w:rsidP="0054594E"/>
                    <w:p w14:paraId="6C985B56" w14:textId="2BF4E0EA" w:rsidR="00833BEA" w:rsidRDefault="00833BEA" w:rsidP="0054594E"/>
                    <w:p w14:paraId="590B43AA" w14:textId="424AB799" w:rsidR="0054594E" w:rsidRDefault="001D715E" w:rsidP="0054594E">
                      <w:r>
                        <w:t>Inability</w:t>
                      </w:r>
                      <w:r w:rsidR="00D52055">
                        <w:t xml:space="preserve"> to</w:t>
                      </w:r>
                      <w:r w:rsidR="008A1691">
                        <w:t xml:space="preserve"> meet the </w:t>
                      </w:r>
                      <w:r w:rsidR="00FB7856">
                        <w:t xml:space="preserve">physical </w:t>
                      </w:r>
                      <w:r w:rsidR="008A1691">
                        <w:t xml:space="preserve">expectations of being a Male </w:t>
                      </w:r>
                    </w:p>
                    <w:p w14:paraId="5CD7A704" w14:textId="77777777" w:rsidR="0054594E" w:rsidRDefault="0054594E" w:rsidP="0054594E"/>
                    <w:p w14:paraId="582F276F" w14:textId="77777777" w:rsidR="0054594E" w:rsidRDefault="0054594E" w:rsidP="0054594E"/>
                    <w:p w14:paraId="2408A524" w14:textId="407BD45E" w:rsidR="0054594E" w:rsidRDefault="00C36F29" w:rsidP="0054594E">
                      <w:r>
                        <w:t xml:space="preserve">Loss of enjoyment </w:t>
                      </w:r>
                      <w:r w:rsidR="00C176D0">
                        <w:t>in life- can’t do</w:t>
                      </w:r>
                      <w:r>
                        <w:t xml:space="preserve"> hobbies </w:t>
                      </w:r>
                    </w:p>
                    <w:p w14:paraId="7AB42B6B" w14:textId="77777777" w:rsidR="0054594E" w:rsidRDefault="0054594E" w:rsidP="0054594E"/>
                    <w:p w14:paraId="6CF2A3CD" w14:textId="77777777" w:rsidR="0054594E" w:rsidRDefault="0054594E" w:rsidP="0054594E"/>
                    <w:p w14:paraId="3382DA19" w14:textId="77777777" w:rsidR="0054594E" w:rsidRDefault="0054594E" w:rsidP="0054594E"/>
                    <w:p w14:paraId="34C09BCF" w14:textId="77777777" w:rsidR="0054594E" w:rsidRDefault="0054594E" w:rsidP="0054594E"/>
                    <w:p w14:paraId="5C261F47" w14:textId="77777777" w:rsidR="0054594E" w:rsidRDefault="0054594E" w:rsidP="0054594E"/>
                    <w:p w14:paraId="3D8AC0C8" w14:textId="77777777" w:rsidR="0054594E" w:rsidRDefault="0054594E" w:rsidP="0054594E"/>
                    <w:p w14:paraId="54802F2B" w14:textId="462AE503" w:rsidR="0054594E" w:rsidRDefault="004646F7" w:rsidP="0054594E">
                      <w:r>
                        <w:t xml:space="preserve">Lack of </w:t>
                      </w:r>
                      <w:r w:rsidR="00F96559">
                        <w:t xml:space="preserve"> general CFS </w:t>
                      </w:r>
                      <w:r>
                        <w:t xml:space="preserve">understanding </w:t>
                      </w:r>
                    </w:p>
                    <w:p w14:paraId="2FDE1048" w14:textId="77777777" w:rsidR="004646F7" w:rsidRDefault="004646F7" w:rsidP="0054594E"/>
                    <w:p w14:paraId="549E6FB1" w14:textId="76BE07C0" w:rsidR="0054594E" w:rsidRDefault="00D43995" w:rsidP="0054594E">
                      <w:r>
                        <w:t>Conscious of what others think</w:t>
                      </w:r>
                    </w:p>
                    <w:p w14:paraId="5D2FC8CB" w14:textId="77777777" w:rsidR="0054594E" w:rsidRDefault="0054594E" w:rsidP="0054594E"/>
                    <w:p w14:paraId="0D36F861" w14:textId="77777777" w:rsidR="0054594E" w:rsidRDefault="0054594E" w:rsidP="0054594E"/>
                    <w:p w14:paraId="10E3528B" w14:textId="77777777" w:rsidR="0054594E" w:rsidRDefault="0054594E" w:rsidP="0054594E"/>
                    <w:p w14:paraId="7BE265E6" w14:textId="77777777" w:rsidR="0054594E" w:rsidRDefault="0054594E" w:rsidP="0054594E"/>
                    <w:p w14:paraId="376C2CBB" w14:textId="77777777" w:rsidR="0054594E" w:rsidRDefault="0054594E" w:rsidP="0054594E"/>
                    <w:p w14:paraId="4BFCC54B" w14:textId="77777777" w:rsidR="0054594E" w:rsidRDefault="0054594E" w:rsidP="0054594E"/>
                    <w:p w14:paraId="3B29B366" w14:textId="220D4448" w:rsidR="0054594E" w:rsidRDefault="00EE3A1C" w:rsidP="0054594E">
                      <w:r>
                        <w:t>Appreciation of what others think</w:t>
                      </w:r>
                    </w:p>
                    <w:p w14:paraId="49D43223" w14:textId="77777777" w:rsidR="0054594E" w:rsidRDefault="0054594E" w:rsidP="0054594E">
                      <w:r>
                        <w:t xml:space="preserve"> </w:t>
                      </w:r>
                    </w:p>
                  </w:txbxContent>
                </v:textbox>
                <w10:wrap type="square" anchorx="margin"/>
              </v:shape>
            </w:pict>
          </mc:Fallback>
        </mc:AlternateContent>
      </w:r>
      <w:r w:rsidR="00BA402D">
        <w:t>115</w:t>
      </w:r>
      <w:r w:rsidR="00544368">
        <w:tab/>
      </w:r>
      <w:r w:rsidR="004D30EF">
        <w:t xml:space="preserve">SIM: hmmm yeah. </w:t>
      </w:r>
      <w:r w:rsidR="00E0187E">
        <w:t>Even though sometimes</w:t>
      </w:r>
      <w:r w:rsidR="004D30EF">
        <w:t xml:space="preserve">, </w:t>
      </w:r>
      <w:r w:rsidR="00E0187E">
        <w:t>it just takes up too much energy trying to explain what it is</w:t>
      </w:r>
      <w:r w:rsidR="004D30EF">
        <w:t>… and</w:t>
      </w:r>
      <w:r w:rsidR="00E0187E">
        <w:t xml:space="preserve"> as a male, I find it really hard to tell people what my condition is. I don't have any friends anymore. You know, I ha</w:t>
      </w:r>
      <w:r w:rsidR="004D30EF">
        <w:t>d</w:t>
      </w:r>
      <w:r w:rsidR="00E0187E">
        <w:t xml:space="preserve"> a lot of friends when I was building</w:t>
      </w:r>
      <w:r w:rsidR="004D30EF">
        <w:t xml:space="preserve">, but </w:t>
      </w:r>
      <w:r w:rsidR="00E0187E">
        <w:t xml:space="preserve">they don't see </w:t>
      </w:r>
      <w:r w:rsidR="004D30EF">
        <w:t>me a</w:t>
      </w:r>
      <w:r w:rsidR="00E0187E">
        <w:t>nymore</w:t>
      </w:r>
      <w:r w:rsidR="004D30EF">
        <w:t>. I almost feel they have given up on me and just think I can’t physically do anything with them.</w:t>
      </w:r>
      <w:r w:rsidR="00C874B5">
        <w:t xml:space="preserve"> </w:t>
      </w:r>
      <w:r w:rsidR="00C874B5" w:rsidRPr="00267A18">
        <w:rPr>
          <w:highlight w:val="yellow"/>
        </w:rPr>
        <w:t>Being a builder is also alpha male and so I felt that I could not live up to the expectations</w:t>
      </w:r>
      <w:r w:rsidR="00C874B5">
        <w:t xml:space="preserve"> that they wanted me too both as a worker and as a friend. </w:t>
      </w:r>
      <w:r w:rsidR="00906B84">
        <w:t>They often went to the gym after work, but I could never join them, despite wanting to!</w:t>
      </w:r>
    </w:p>
    <w:p w14:paraId="41391636" w14:textId="3C1AB767" w:rsidR="004D30EF" w:rsidRDefault="00BA402D" w:rsidP="009D2972">
      <w:pPr>
        <w:spacing w:line="360" w:lineRule="auto"/>
      </w:pPr>
      <w:r>
        <w:t>126</w:t>
      </w:r>
      <w:r w:rsidR="00544368">
        <w:tab/>
      </w:r>
      <w:r w:rsidR="004D30EF">
        <w:t>INT:</w:t>
      </w:r>
      <w:r w:rsidR="00E0187E">
        <w:t xml:space="preserve"> Yeah. Do you think you find it harder to explain it to </w:t>
      </w:r>
      <w:r w:rsidR="003F3E23">
        <w:tab/>
      </w:r>
      <w:r w:rsidR="00E0187E">
        <w:t>males more so than females</w:t>
      </w:r>
      <w:r w:rsidR="006C7FF1">
        <w:t xml:space="preserve"> then</w:t>
      </w:r>
      <w:r w:rsidR="00E0187E">
        <w:t xml:space="preserve">? </w:t>
      </w:r>
    </w:p>
    <w:p w14:paraId="567918E6" w14:textId="6B5C84FF" w:rsidR="00E0187E" w:rsidRDefault="00BA402D" w:rsidP="009D2972">
      <w:pPr>
        <w:spacing w:line="360" w:lineRule="auto"/>
        <w:ind w:left="720" w:hanging="720"/>
      </w:pPr>
      <w:r>
        <w:t>128</w:t>
      </w:r>
      <w:r w:rsidR="00544368">
        <w:tab/>
      </w:r>
      <w:r w:rsidR="004D30EF">
        <w:t xml:space="preserve">SIM: </w:t>
      </w:r>
      <w:r w:rsidR="00E0187E">
        <w:t>Yes, definitely. Yeah. 100%</w:t>
      </w:r>
      <w:r w:rsidR="004D30EF">
        <w:t xml:space="preserve">. </w:t>
      </w:r>
      <w:r w:rsidR="00E0187E">
        <w:t xml:space="preserve">Yeah, I'll shy away </w:t>
      </w:r>
      <w:r w:rsidR="004D30EF">
        <w:t xml:space="preserve">with males, </w:t>
      </w:r>
      <w:r w:rsidR="00E0187E">
        <w:t xml:space="preserve">whereas </w:t>
      </w:r>
      <w:r w:rsidR="004D30EF">
        <w:t>with a female</w:t>
      </w:r>
      <w:r w:rsidR="00747385">
        <w:t>,</w:t>
      </w:r>
      <w:r w:rsidR="004D30EF">
        <w:t xml:space="preserve"> I feel I can talk more openly</w:t>
      </w:r>
      <w:r w:rsidR="00E0187E">
        <w:t>. And you know, I'm happy to talk sort of thing</w:t>
      </w:r>
      <w:r w:rsidR="004D30EF">
        <w:t xml:space="preserve">, </w:t>
      </w:r>
      <w:r w:rsidR="00E0187E">
        <w:t xml:space="preserve">but it's finding somebody </w:t>
      </w:r>
      <w:r w:rsidR="00C944D6">
        <w:t xml:space="preserve">that takes the time to listen </w:t>
      </w:r>
      <w:r w:rsidR="00E0187E">
        <w:t xml:space="preserve">because </w:t>
      </w:r>
      <w:r w:rsidR="004D30EF">
        <w:t xml:space="preserve">the majority of um </w:t>
      </w:r>
      <w:r w:rsidR="00E0187E">
        <w:t>people don't understand it</w:t>
      </w:r>
      <w:r w:rsidR="00F7258C">
        <w:t xml:space="preserve"> and are not willing to</w:t>
      </w:r>
      <w:r w:rsidR="00E0187E">
        <w:t xml:space="preserve">. </w:t>
      </w:r>
      <w:r w:rsidR="00402453">
        <w:t xml:space="preserve">[INT: Yeah] </w:t>
      </w:r>
      <w:r w:rsidR="00E0187E" w:rsidRPr="00D43995">
        <w:rPr>
          <w:highlight w:val="yellow"/>
        </w:rPr>
        <w:t xml:space="preserve">And when </w:t>
      </w:r>
      <w:r w:rsidR="00AC4E48" w:rsidRPr="00D43995">
        <w:rPr>
          <w:highlight w:val="yellow"/>
        </w:rPr>
        <w:t xml:space="preserve">I </w:t>
      </w:r>
      <w:r w:rsidR="00E0187E" w:rsidRPr="00D43995">
        <w:rPr>
          <w:highlight w:val="yellow"/>
        </w:rPr>
        <w:t>have told my male friends</w:t>
      </w:r>
      <w:r w:rsidR="00AC4E48" w:rsidRPr="00D43995">
        <w:rPr>
          <w:highlight w:val="yellow"/>
        </w:rPr>
        <w:t xml:space="preserve"> in the past</w:t>
      </w:r>
      <w:r w:rsidR="00E0187E" w:rsidRPr="00D43995">
        <w:rPr>
          <w:highlight w:val="yellow"/>
        </w:rPr>
        <w:t>, it's like, well</w:t>
      </w:r>
      <w:r w:rsidR="00AC4E48" w:rsidRPr="00D43995">
        <w:rPr>
          <w:highlight w:val="yellow"/>
        </w:rPr>
        <w:t xml:space="preserve">, </w:t>
      </w:r>
      <w:r w:rsidR="00E0187E" w:rsidRPr="00D43995">
        <w:rPr>
          <w:highlight w:val="yellow"/>
        </w:rPr>
        <w:t>they want to go on and talk about something else</w:t>
      </w:r>
      <w:r w:rsidR="000564DE" w:rsidRPr="00D43995">
        <w:rPr>
          <w:highlight w:val="yellow"/>
        </w:rPr>
        <w:t xml:space="preserve"> instead</w:t>
      </w:r>
      <w:r w:rsidR="00E0187E">
        <w:t xml:space="preserve">. </w:t>
      </w:r>
      <w:r w:rsidR="000564DE">
        <w:t xml:space="preserve">Again, I feel that they think </w:t>
      </w:r>
      <w:r w:rsidR="00E0187E">
        <w:t>I'm making it up sort of thing</w:t>
      </w:r>
      <w:r w:rsidR="000564DE">
        <w:t xml:space="preserve"> or I am being lazy</w:t>
      </w:r>
      <w:r w:rsidR="00E0187E">
        <w:t xml:space="preserve">. </w:t>
      </w:r>
      <w:r w:rsidR="00887C8C">
        <w:t xml:space="preserve">Hmmm. </w:t>
      </w:r>
    </w:p>
    <w:p w14:paraId="1C4FEBE9" w14:textId="778CD67C" w:rsidR="004D30EF" w:rsidRDefault="00BA402D" w:rsidP="009D2972">
      <w:pPr>
        <w:spacing w:line="360" w:lineRule="auto"/>
        <w:ind w:left="720" w:hanging="720"/>
      </w:pPr>
      <w:r>
        <w:t>137</w:t>
      </w:r>
      <w:r w:rsidR="00544368">
        <w:tab/>
      </w:r>
      <w:r w:rsidR="004D30EF">
        <w:t xml:space="preserve">INT: Yeah, I mean I do try and appreciate why people don’t understand it because again, you can’t like see it. And so, I DO kinda get </w:t>
      </w:r>
      <w:r w:rsidR="00E0187E">
        <w:t>why people just think, you know</w:t>
      </w:r>
      <w:r w:rsidR="00AB567E">
        <w:t>, they say to me</w:t>
      </w:r>
      <w:r w:rsidR="00E0187E">
        <w:t xml:space="preserve">, </w:t>
      </w:r>
      <w:r w:rsidR="00F120A4" w:rsidRPr="007C4854">
        <w:t>‘</w:t>
      </w:r>
      <w:r w:rsidR="00E0187E" w:rsidRPr="007C4854">
        <w:t>get an early night</w:t>
      </w:r>
      <w:r w:rsidR="00F120A4" w:rsidRPr="007C4854">
        <w:t>’</w:t>
      </w:r>
      <w:r w:rsidR="00E0187E" w:rsidRPr="007C4854">
        <w:t>.</w:t>
      </w:r>
      <w:r w:rsidR="00E0187E">
        <w:t xml:space="preserve"> </w:t>
      </w:r>
    </w:p>
    <w:p w14:paraId="19D21C91" w14:textId="7FF919F7" w:rsidR="00E0187E" w:rsidRDefault="00BA402D" w:rsidP="009D2972">
      <w:pPr>
        <w:spacing w:line="360" w:lineRule="auto"/>
        <w:ind w:left="720" w:hanging="720"/>
      </w:pPr>
      <w:r>
        <w:t>141</w:t>
      </w:r>
      <w:r w:rsidR="00544368">
        <w:tab/>
      </w:r>
      <w:r w:rsidR="004D30EF">
        <w:t xml:space="preserve">SIM: </w:t>
      </w:r>
      <w:r w:rsidR="00E0187E">
        <w:t xml:space="preserve">Yeah, yeah. And even, you know, years ago, before I got diagnosed, </w:t>
      </w:r>
      <w:r w:rsidR="004E0F64">
        <w:t xml:space="preserve">if </w:t>
      </w:r>
      <w:r w:rsidR="00E0187E">
        <w:t xml:space="preserve">somebody said they had </w:t>
      </w:r>
      <w:r w:rsidR="004E0F64">
        <w:t>M.E</w:t>
      </w:r>
      <w:r w:rsidR="00E0187E">
        <w:t>, I would have thought exactly the same. So I don't expect anything less. But I've even got relatives. I've got relatives, even a nurse. And I was trying a different treatmen</w:t>
      </w:r>
      <w:r w:rsidR="004E0F64">
        <w:t>t, I think it was to increase my oxygen levels and lower blood pressure etc</w:t>
      </w:r>
      <w:r w:rsidR="00E0187E">
        <w:t xml:space="preserve">. And she turned around and said to me, </w:t>
      </w:r>
      <w:r w:rsidR="00E0187E" w:rsidRPr="00562A07">
        <w:rPr>
          <w:highlight w:val="yellow"/>
        </w:rPr>
        <w:t>this is somebody in</w:t>
      </w:r>
      <w:r w:rsidR="00E0187E">
        <w:t xml:space="preserve"> </w:t>
      </w:r>
      <w:r w:rsidR="00C72AE4" w:rsidRPr="00562A07">
        <w:rPr>
          <w:noProof/>
          <w:highlight w:val="yellow"/>
        </w:rPr>
        <mc:AlternateContent>
          <mc:Choice Requires="wps">
            <w:drawing>
              <wp:anchor distT="45720" distB="45720" distL="114300" distR="114300" simplePos="0" relativeHeight="251699200" behindDoc="0" locked="0" layoutInCell="1" allowOverlap="1" wp14:anchorId="63C0880C" wp14:editId="12660574">
                <wp:simplePos x="0" y="0"/>
                <wp:positionH relativeFrom="rightMargin">
                  <wp:align>left</wp:align>
                </wp:positionH>
                <wp:positionV relativeFrom="paragraph">
                  <wp:posOffset>604</wp:posOffset>
                </wp:positionV>
                <wp:extent cx="1295400" cy="8465185"/>
                <wp:effectExtent l="0" t="0" r="19050" b="12065"/>
                <wp:wrapSquare wrapText="bothSides"/>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01832662" w14:textId="3D72094A" w:rsidR="00C72AE4" w:rsidRDefault="00562A07" w:rsidP="00C72AE4">
                            <w:r>
                              <w:t>Distrust in the medical profession</w:t>
                            </w:r>
                          </w:p>
                          <w:p w14:paraId="6FE479A9" w14:textId="77777777" w:rsidR="00C72AE4" w:rsidRDefault="00C72AE4" w:rsidP="00C72AE4"/>
                          <w:p w14:paraId="2B1C2FDF" w14:textId="77777777" w:rsidR="00C72AE4" w:rsidRDefault="00C72AE4" w:rsidP="00C72AE4"/>
                          <w:p w14:paraId="73655201" w14:textId="77777777" w:rsidR="00C72AE4" w:rsidRDefault="00C72AE4" w:rsidP="00C72AE4"/>
                          <w:p w14:paraId="1107E1F5" w14:textId="5CF7259D" w:rsidR="00C72AE4" w:rsidRDefault="00C72AE4" w:rsidP="00C72AE4"/>
                          <w:p w14:paraId="106ACCC8" w14:textId="6C3ED8D7" w:rsidR="00C72AE4" w:rsidRDefault="00C72AE4" w:rsidP="00C72AE4"/>
                          <w:p w14:paraId="4211952F" w14:textId="37950743" w:rsidR="00C72AE4" w:rsidRDefault="00C72AE4" w:rsidP="00C72AE4"/>
                          <w:p w14:paraId="01C9FC73" w14:textId="77777777" w:rsidR="00C54865" w:rsidRDefault="00C54865" w:rsidP="00C72AE4"/>
                          <w:p w14:paraId="72A88C0D" w14:textId="77777777" w:rsidR="00C54865" w:rsidRDefault="00C54865" w:rsidP="00C72AE4"/>
                          <w:p w14:paraId="0E0610D6" w14:textId="77777777" w:rsidR="00C54865" w:rsidRDefault="00C54865" w:rsidP="00C72AE4"/>
                          <w:p w14:paraId="76743590" w14:textId="1B773595" w:rsidR="00C72AE4" w:rsidRDefault="00B25BFB" w:rsidP="00C72AE4">
                            <w:r>
                              <w:t>Loss of Male Pride</w:t>
                            </w:r>
                          </w:p>
                          <w:p w14:paraId="474F44B5" w14:textId="470BBAB5" w:rsidR="00BD736E" w:rsidRDefault="00BD736E" w:rsidP="00C72AE4"/>
                          <w:p w14:paraId="01F1925E" w14:textId="77777777" w:rsidR="00B34CC6" w:rsidRDefault="00B34CC6" w:rsidP="00C72AE4"/>
                          <w:p w14:paraId="384B93E8" w14:textId="77777777" w:rsidR="00B34CC6" w:rsidRDefault="00B34CC6" w:rsidP="00C72AE4"/>
                          <w:p w14:paraId="3930A21D" w14:textId="77777777" w:rsidR="00B34CC6" w:rsidRDefault="00B34CC6" w:rsidP="00C72AE4"/>
                          <w:p w14:paraId="7869212F" w14:textId="77777777" w:rsidR="00F4165B" w:rsidRDefault="00BD736E" w:rsidP="00C72AE4">
                            <w:r>
                              <w:t>In</w:t>
                            </w:r>
                            <w:r w:rsidR="009846CF">
                              <w:t xml:space="preserve">ability </w:t>
                            </w:r>
                            <w:r>
                              <w:t>to succeed</w:t>
                            </w:r>
                          </w:p>
                          <w:p w14:paraId="28067B43" w14:textId="742B1217" w:rsidR="00BD736E" w:rsidRDefault="00F4165B" w:rsidP="00C72AE4">
                            <w:r>
                              <w:t>L</w:t>
                            </w:r>
                            <w:r w:rsidR="009846CF">
                              <w:t xml:space="preserve">oss of self-esteem </w:t>
                            </w:r>
                          </w:p>
                          <w:p w14:paraId="6337D30A" w14:textId="77777777" w:rsidR="00C72AE4" w:rsidRDefault="00C72AE4" w:rsidP="00C72AE4"/>
                          <w:p w14:paraId="6FA81F0A" w14:textId="77777777" w:rsidR="00C72AE4" w:rsidRDefault="00C72AE4" w:rsidP="00C72AE4"/>
                          <w:p w14:paraId="1FBBBEDE" w14:textId="77777777" w:rsidR="00C72AE4" w:rsidRDefault="00C72AE4" w:rsidP="00C72AE4"/>
                          <w:p w14:paraId="0096046C" w14:textId="77777777" w:rsidR="00C72AE4" w:rsidRDefault="00C72AE4" w:rsidP="00C72AE4"/>
                          <w:p w14:paraId="16345870" w14:textId="77777777" w:rsidR="00C72AE4" w:rsidRDefault="00C72AE4" w:rsidP="00C72AE4"/>
                          <w:p w14:paraId="713172D0" w14:textId="77777777" w:rsidR="00C72AE4" w:rsidRDefault="00C72AE4" w:rsidP="00C72AE4"/>
                          <w:p w14:paraId="110E8EC3" w14:textId="77777777" w:rsidR="00C72AE4" w:rsidRDefault="00C72AE4" w:rsidP="00C72AE4"/>
                          <w:p w14:paraId="76878E00" w14:textId="5EEE7542" w:rsidR="00C72AE4" w:rsidRDefault="007B46BF" w:rsidP="00C72AE4">
                            <w:r>
                              <w:t>Condition affects daily routine</w:t>
                            </w:r>
                          </w:p>
                          <w:p w14:paraId="495F9AEC" w14:textId="77777777" w:rsidR="00C72AE4" w:rsidRDefault="00C72AE4" w:rsidP="00C72AE4"/>
                          <w:p w14:paraId="73C73290" w14:textId="77777777" w:rsidR="00C72AE4" w:rsidRDefault="00C72AE4" w:rsidP="00C72AE4"/>
                          <w:p w14:paraId="3BEBAE8E" w14:textId="77777777" w:rsidR="00C72AE4" w:rsidRDefault="00C72AE4" w:rsidP="00C72AE4"/>
                          <w:p w14:paraId="5B945B52" w14:textId="77777777" w:rsidR="00C72AE4" w:rsidRDefault="00C72AE4" w:rsidP="00C72AE4"/>
                          <w:p w14:paraId="65803B8B" w14:textId="77777777" w:rsidR="00C72AE4" w:rsidRDefault="00C72AE4" w:rsidP="00C72AE4"/>
                          <w:p w14:paraId="03792CC6" w14:textId="77777777" w:rsidR="00C72AE4" w:rsidRDefault="00C72AE4" w:rsidP="00C72AE4"/>
                          <w:p w14:paraId="5AB76346" w14:textId="77777777" w:rsidR="00C72AE4" w:rsidRDefault="00C72AE4" w:rsidP="00C72AE4">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C0880C" id="Text Box 17" o:spid="_x0000_s1038" type="#_x0000_t202" style="position:absolute;left:0;text-align:left;margin-left:0;margin-top:.05pt;width:102pt;height:666.55pt;z-index:251699200;visibility:visible;mso-wrap-style:square;mso-width-percent:0;mso-height-percent:0;mso-wrap-distance-left:9pt;mso-wrap-distance-top:3.6pt;mso-wrap-distance-right:9pt;mso-wrap-distance-bottom:3.6pt;mso-position-horizontal:left;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">
                <v:textbox>
                  <w:txbxContent>
                    <w:p w14:paraId="01832662" w14:textId="3D72094A" w:rsidR="00C72AE4" w:rsidRDefault="00562A07" w:rsidP="00C72AE4">
                      <w:r>
                        <w:t>Distrust in the medical profession</w:t>
                      </w:r>
                    </w:p>
                    <w:p w14:paraId="6FE479A9" w14:textId="77777777" w:rsidR="00C72AE4" w:rsidRDefault="00C72AE4" w:rsidP="00C72AE4"/>
                    <w:p w14:paraId="2B1C2FDF" w14:textId="77777777" w:rsidR="00C72AE4" w:rsidRDefault="00C72AE4" w:rsidP="00C72AE4"/>
                    <w:p w14:paraId="73655201" w14:textId="77777777" w:rsidR="00C72AE4" w:rsidRDefault="00C72AE4" w:rsidP="00C72AE4"/>
                    <w:p w14:paraId="1107E1F5" w14:textId="5CF7259D" w:rsidR="00C72AE4" w:rsidRDefault="00C72AE4" w:rsidP="00C72AE4"/>
                    <w:p w14:paraId="106ACCC8" w14:textId="6C3ED8D7" w:rsidR="00C72AE4" w:rsidRDefault="00C72AE4" w:rsidP="00C72AE4"/>
                    <w:p w14:paraId="4211952F" w14:textId="37950743" w:rsidR="00C72AE4" w:rsidRDefault="00C72AE4" w:rsidP="00C72AE4"/>
                    <w:p w14:paraId="01C9FC73" w14:textId="77777777" w:rsidR="00C54865" w:rsidRDefault="00C54865" w:rsidP="00C72AE4"/>
                    <w:p w14:paraId="72A88C0D" w14:textId="77777777" w:rsidR="00C54865" w:rsidRDefault="00C54865" w:rsidP="00C72AE4"/>
                    <w:p w14:paraId="0E0610D6" w14:textId="77777777" w:rsidR="00C54865" w:rsidRDefault="00C54865" w:rsidP="00C72AE4"/>
                    <w:p w14:paraId="76743590" w14:textId="1B773595" w:rsidR="00C72AE4" w:rsidRDefault="00B25BFB" w:rsidP="00C72AE4">
                      <w:r>
                        <w:t>Loss of Male Pride</w:t>
                      </w:r>
                    </w:p>
                    <w:p w14:paraId="474F44B5" w14:textId="470BBAB5" w:rsidR="00BD736E" w:rsidRDefault="00BD736E" w:rsidP="00C72AE4"/>
                    <w:p w14:paraId="01F1925E" w14:textId="77777777" w:rsidR="00B34CC6" w:rsidRDefault="00B34CC6" w:rsidP="00C72AE4"/>
                    <w:p w14:paraId="384B93E8" w14:textId="77777777" w:rsidR="00B34CC6" w:rsidRDefault="00B34CC6" w:rsidP="00C72AE4"/>
                    <w:p w14:paraId="3930A21D" w14:textId="77777777" w:rsidR="00B34CC6" w:rsidRDefault="00B34CC6" w:rsidP="00C72AE4"/>
                    <w:p w14:paraId="7869212F" w14:textId="77777777" w:rsidR="00F4165B" w:rsidRDefault="00BD736E" w:rsidP="00C72AE4">
                      <w:r>
                        <w:t>In</w:t>
                      </w:r>
                      <w:r w:rsidR="009846CF">
                        <w:t xml:space="preserve">ability </w:t>
                      </w:r>
                      <w:r>
                        <w:t>to succeed</w:t>
                      </w:r>
                    </w:p>
                    <w:p w14:paraId="28067B43" w14:textId="742B1217" w:rsidR="00BD736E" w:rsidRDefault="00F4165B" w:rsidP="00C72AE4">
                      <w:r>
                        <w:t>L</w:t>
                      </w:r>
                      <w:r w:rsidR="009846CF">
                        <w:t xml:space="preserve">oss of self-esteem </w:t>
                      </w:r>
                    </w:p>
                    <w:p w14:paraId="6337D30A" w14:textId="77777777" w:rsidR="00C72AE4" w:rsidRDefault="00C72AE4" w:rsidP="00C72AE4"/>
                    <w:p w14:paraId="6FA81F0A" w14:textId="77777777" w:rsidR="00C72AE4" w:rsidRDefault="00C72AE4" w:rsidP="00C72AE4"/>
                    <w:p w14:paraId="1FBBBEDE" w14:textId="77777777" w:rsidR="00C72AE4" w:rsidRDefault="00C72AE4" w:rsidP="00C72AE4"/>
                    <w:p w14:paraId="0096046C" w14:textId="77777777" w:rsidR="00C72AE4" w:rsidRDefault="00C72AE4" w:rsidP="00C72AE4"/>
                    <w:p w14:paraId="16345870" w14:textId="77777777" w:rsidR="00C72AE4" w:rsidRDefault="00C72AE4" w:rsidP="00C72AE4"/>
                    <w:p w14:paraId="713172D0" w14:textId="77777777" w:rsidR="00C72AE4" w:rsidRDefault="00C72AE4" w:rsidP="00C72AE4"/>
                    <w:p w14:paraId="110E8EC3" w14:textId="77777777" w:rsidR="00C72AE4" w:rsidRDefault="00C72AE4" w:rsidP="00C72AE4"/>
                    <w:p w14:paraId="76878E00" w14:textId="5EEE7542" w:rsidR="00C72AE4" w:rsidRDefault="007B46BF" w:rsidP="00C72AE4">
                      <w:r>
                        <w:t>Condition affects daily routine</w:t>
                      </w:r>
                    </w:p>
                    <w:p w14:paraId="495F9AEC" w14:textId="77777777" w:rsidR="00C72AE4" w:rsidRDefault="00C72AE4" w:rsidP="00C72AE4"/>
                    <w:p w14:paraId="73C73290" w14:textId="77777777" w:rsidR="00C72AE4" w:rsidRDefault="00C72AE4" w:rsidP="00C72AE4"/>
                    <w:p w14:paraId="3BEBAE8E" w14:textId="77777777" w:rsidR="00C72AE4" w:rsidRDefault="00C72AE4" w:rsidP="00C72AE4"/>
                    <w:p w14:paraId="5B945B52" w14:textId="77777777" w:rsidR="00C72AE4" w:rsidRDefault="00C72AE4" w:rsidP="00C72AE4"/>
                    <w:p w14:paraId="65803B8B" w14:textId="77777777" w:rsidR="00C72AE4" w:rsidRDefault="00C72AE4" w:rsidP="00C72AE4"/>
                    <w:p w14:paraId="03792CC6" w14:textId="77777777" w:rsidR="00C72AE4" w:rsidRDefault="00C72AE4" w:rsidP="00C72AE4"/>
                    <w:p w14:paraId="5AB76346" w14:textId="77777777" w:rsidR="00C72AE4" w:rsidRDefault="00C72AE4" w:rsidP="00C72AE4">
                      <w:r>
                        <w:t xml:space="preserve"> </w:t>
                      </w:r>
                    </w:p>
                  </w:txbxContent>
                </v:textbox>
                <w10:wrap type="square" anchorx="margin"/>
              </v:shape>
            </w:pict>
          </mc:Fallback>
        </mc:AlternateContent>
      </w:r>
      <w:r w:rsidR="004F610A" w:rsidRPr="00562A07">
        <w:rPr>
          <w:noProof/>
          <w:highlight w:val="yellow"/>
        </w:rPr>
        <mc:AlternateContent>
          <mc:Choice Requires="wps">
            <w:drawing>
              <wp:anchor distT="45720" distB="45720" distL="114300" distR="114300" simplePos="0" relativeHeight="251669504" behindDoc="0" locked="0" layoutInCell="1" allowOverlap="1" wp14:anchorId="61505C64" wp14:editId="322F4C2C">
                <wp:simplePos x="0" y="0"/>
                <wp:positionH relativeFrom="leftMargin">
                  <wp:align>right</wp:align>
                </wp:positionH>
                <wp:positionV relativeFrom="paragraph">
                  <wp:posOffset>186</wp:posOffset>
                </wp:positionV>
                <wp:extent cx="1295400" cy="8465185"/>
                <wp:effectExtent l="0" t="0" r="19050" b="1206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6F78E5D7" w14:textId="2D4B0803" w:rsidR="004F610A" w:rsidRDefault="00145124" w:rsidP="004F610A">
                            <w:r>
                              <w:t>Nurse told him to exercise to sleep better</w:t>
                            </w:r>
                          </w:p>
                          <w:p w14:paraId="327F250C" w14:textId="52BCFB8D" w:rsidR="00145124" w:rsidRDefault="00145124" w:rsidP="004F610A"/>
                          <w:p w14:paraId="370B20EC" w14:textId="77777777" w:rsidR="00145124" w:rsidRDefault="00145124" w:rsidP="004F610A"/>
                          <w:p w14:paraId="0C165096" w14:textId="77777777" w:rsidR="004F610A" w:rsidRDefault="004F610A" w:rsidP="004F610A"/>
                          <w:p w14:paraId="3140901C" w14:textId="5907CFD2" w:rsidR="004F610A" w:rsidRDefault="004F610A" w:rsidP="004F610A">
                            <w:r>
                              <w:t>Supportive</w:t>
                            </w:r>
                            <w:r w:rsidR="00145124">
                              <w:t xml:space="preserve"> wife</w:t>
                            </w:r>
                          </w:p>
                          <w:p w14:paraId="1BBC8535" w14:textId="0D675EC4" w:rsidR="00145124" w:rsidRDefault="00145124" w:rsidP="004F610A">
                            <w:r>
                              <w:t>Wife understands</w:t>
                            </w:r>
                          </w:p>
                          <w:p w14:paraId="14D06270" w14:textId="4EB6D450" w:rsidR="004F610A" w:rsidRDefault="00145124" w:rsidP="004F610A">
                            <w:r>
                              <w:t>Struggles with his male p</w:t>
                            </w:r>
                            <w:r w:rsidR="004F610A">
                              <w:t>ride</w:t>
                            </w:r>
                          </w:p>
                          <w:p w14:paraId="56FBEE9B" w14:textId="6F10F7FC" w:rsidR="00145124" w:rsidRDefault="00145124" w:rsidP="004F610A">
                            <w:r>
                              <w:t>Worked all his life</w:t>
                            </w:r>
                          </w:p>
                          <w:p w14:paraId="2D402C3F" w14:textId="4E78E843" w:rsidR="004F610A" w:rsidRDefault="00145124" w:rsidP="004F610A">
                            <w:r>
                              <w:t>Finds it d</w:t>
                            </w:r>
                            <w:r w:rsidR="004F610A">
                              <w:t>ifficult to come to terms with new life</w:t>
                            </w:r>
                            <w:r>
                              <w:t xml:space="preserve"> and not</w:t>
                            </w:r>
                            <w:r w:rsidR="004F610A">
                              <w:t xml:space="preserve"> working</w:t>
                            </w:r>
                          </w:p>
                          <w:p w14:paraId="0F7331BA" w14:textId="163A4F44" w:rsidR="000952C3" w:rsidRDefault="000952C3" w:rsidP="004F610A">
                            <w:r>
                              <w:t xml:space="preserve">Old life was based around work and doing well </w:t>
                            </w:r>
                          </w:p>
                          <w:p w14:paraId="3A7F42C2" w14:textId="39827F11" w:rsidR="004F610A" w:rsidRDefault="000952C3" w:rsidP="004F610A">
                            <w:r>
                              <w:t>Had to deal with mental health problems</w:t>
                            </w:r>
                          </w:p>
                          <w:p w14:paraId="5E518591" w14:textId="2B26CED7" w:rsidR="000952C3" w:rsidRDefault="000952C3" w:rsidP="004F610A">
                            <w:r>
                              <w:t xml:space="preserve">Feels </w:t>
                            </w:r>
                            <w:r w:rsidR="00BD736E">
                              <w:t>inadequate</w:t>
                            </w:r>
                          </w:p>
                          <w:p w14:paraId="505E09AC" w14:textId="27F380BD" w:rsidR="004F610A" w:rsidRDefault="00B92089" w:rsidP="004F610A">
                            <w:r>
                              <w:t>Believes that males should be the b</w:t>
                            </w:r>
                            <w:r w:rsidR="00B50E8C">
                              <w:t>readwinner</w:t>
                            </w:r>
                            <w:r>
                              <w:t xml:space="preserve"> and the strong one</w:t>
                            </w:r>
                          </w:p>
                          <w:p w14:paraId="237BAEAB" w14:textId="0FEE6C4B" w:rsidR="004F610A" w:rsidRDefault="00B92089" w:rsidP="004F610A">
                            <w:r>
                              <w:t>Feels w</w:t>
                            </w:r>
                            <w:r w:rsidR="00C54865">
                              <w:t xml:space="preserve">orthless </w:t>
                            </w:r>
                          </w:p>
                          <w:p w14:paraId="26B9DB55" w14:textId="43201575" w:rsidR="004F610A" w:rsidRDefault="004F610A" w:rsidP="004F610A"/>
                          <w:p w14:paraId="776DFB41" w14:textId="77777777" w:rsidR="004F610A" w:rsidRDefault="004F610A" w:rsidP="004F610A"/>
                          <w:p w14:paraId="514CF655" w14:textId="6C702629" w:rsidR="004F610A" w:rsidRDefault="00F009D7" w:rsidP="004F610A">
                            <w:r>
                              <w:t>Daughter realises coping mechanisms</w:t>
                            </w:r>
                          </w:p>
                          <w:p w14:paraId="1092EF54" w14:textId="35DAE581" w:rsidR="004F610A" w:rsidRDefault="00F009D7" w:rsidP="004F610A">
                            <w:r>
                              <w:t>Has to sleep in the afternoon every day</w:t>
                            </w:r>
                          </w:p>
                          <w:p w14:paraId="6FF411D3" w14:textId="77777777" w:rsidR="004F610A" w:rsidRDefault="004F610A" w:rsidP="004F610A"/>
                          <w:p w14:paraId="015CC138" w14:textId="77777777" w:rsidR="004F610A" w:rsidRDefault="004F610A" w:rsidP="004F610A"/>
                          <w:p w14:paraId="5E6D34AB" w14:textId="77777777" w:rsidR="004F610A" w:rsidRDefault="004F610A" w:rsidP="004F610A"/>
                          <w:p w14:paraId="1E8A6E39" w14:textId="77777777" w:rsidR="004F610A" w:rsidRDefault="004F610A" w:rsidP="004F610A"/>
                          <w:p w14:paraId="3FB34771" w14:textId="77777777" w:rsidR="004F610A" w:rsidRDefault="004F610A" w:rsidP="004F610A"/>
                          <w:p w14:paraId="5BC87F82" w14:textId="77777777" w:rsidR="004F610A" w:rsidRDefault="004F610A" w:rsidP="004F610A"/>
                          <w:p w14:paraId="35D086AD" w14:textId="77777777" w:rsidR="004F610A" w:rsidRDefault="004F610A" w:rsidP="004F610A"/>
                          <w:p w14:paraId="1BCB7CA2" w14:textId="77777777" w:rsidR="004F610A" w:rsidRDefault="004F610A" w:rsidP="004F610A"/>
                          <w:p w14:paraId="687907E6" w14:textId="77777777" w:rsidR="004F610A" w:rsidRDefault="004F610A" w:rsidP="004F610A"/>
                          <w:p w14:paraId="0630F37A" w14:textId="77777777" w:rsidR="004F610A" w:rsidRDefault="004F610A" w:rsidP="004F610A"/>
                          <w:p w14:paraId="1EF93889" w14:textId="77777777" w:rsidR="004F610A" w:rsidRDefault="004F610A" w:rsidP="004F610A"/>
                          <w:p w14:paraId="59FA8F7F" w14:textId="77777777" w:rsidR="004F610A" w:rsidRDefault="004F610A" w:rsidP="004F610A"/>
                          <w:p w14:paraId="7C5FF006" w14:textId="77777777" w:rsidR="004F610A" w:rsidRDefault="004F610A" w:rsidP="004F610A"/>
                          <w:p w14:paraId="0787FDCF" w14:textId="77777777" w:rsidR="004F610A" w:rsidRDefault="004F610A" w:rsidP="004F610A"/>
                          <w:p w14:paraId="0720A9C5" w14:textId="77777777" w:rsidR="004F610A" w:rsidRDefault="004F610A" w:rsidP="004F610A"/>
                          <w:p w14:paraId="0B1DAD8E" w14:textId="77777777" w:rsidR="004F610A" w:rsidRDefault="004F610A" w:rsidP="004F610A"/>
                          <w:p w14:paraId="0C97E2E7" w14:textId="77777777" w:rsidR="004F610A" w:rsidRDefault="004F610A" w:rsidP="004F610A"/>
                          <w:p w14:paraId="39E861E1" w14:textId="77777777" w:rsidR="004F610A" w:rsidRDefault="004F610A" w:rsidP="004F610A"/>
                          <w:p w14:paraId="22FFC3CA" w14:textId="77777777" w:rsidR="004F610A" w:rsidRDefault="004F610A" w:rsidP="004F610A"/>
                          <w:p w14:paraId="4906E80F" w14:textId="77777777" w:rsidR="004F610A" w:rsidRDefault="004F610A" w:rsidP="004F610A">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505C64" id="Text Box 5" o:spid="_x0000_s1039" type="#_x0000_t202" style="position:absolute;left:0;text-align:left;margin-left:50.8pt;margin-top:0;width:102pt;height:666.55pt;z-index:251669504;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">
                <v:textbox>
                  <w:txbxContent>
                    <w:p w14:paraId="6F78E5D7" w14:textId="2D4B0803" w:rsidR="004F610A" w:rsidRDefault="00145124" w:rsidP="004F610A">
                      <w:r>
                        <w:t xml:space="preserve">Nurse told him to exercise to sleep </w:t>
                      </w:r>
                      <w:proofErr w:type="gramStart"/>
                      <w:r>
                        <w:t>better</w:t>
                      </w:r>
                      <w:proofErr w:type="gramEnd"/>
                    </w:p>
                    <w:p w14:paraId="327F250C" w14:textId="52BCFB8D" w:rsidR="00145124" w:rsidRDefault="00145124" w:rsidP="004F610A"/>
                    <w:p w14:paraId="370B20EC" w14:textId="77777777" w:rsidR="00145124" w:rsidRDefault="00145124" w:rsidP="004F610A"/>
                    <w:p w14:paraId="0C165096" w14:textId="77777777" w:rsidR="004F610A" w:rsidRDefault="004F610A" w:rsidP="004F610A"/>
                    <w:p w14:paraId="3140901C" w14:textId="5907CFD2" w:rsidR="004F610A" w:rsidRDefault="004F610A" w:rsidP="004F610A">
                      <w:r>
                        <w:t>Supportive</w:t>
                      </w:r>
                      <w:r w:rsidR="00145124">
                        <w:t xml:space="preserve"> wife</w:t>
                      </w:r>
                    </w:p>
                    <w:p w14:paraId="1BBC8535" w14:textId="0D675EC4" w:rsidR="00145124" w:rsidRDefault="00145124" w:rsidP="004F610A">
                      <w:r>
                        <w:t xml:space="preserve">Wife </w:t>
                      </w:r>
                      <w:proofErr w:type="gramStart"/>
                      <w:r>
                        <w:t>understands</w:t>
                      </w:r>
                      <w:proofErr w:type="gramEnd"/>
                    </w:p>
                    <w:p w14:paraId="14D06270" w14:textId="4EB6D450" w:rsidR="004F610A" w:rsidRDefault="00145124" w:rsidP="004F610A">
                      <w:r>
                        <w:t xml:space="preserve">Struggles with his male </w:t>
                      </w:r>
                      <w:proofErr w:type="gramStart"/>
                      <w:r>
                        <w:t>p</w:t>
                      </w:r>
                      <w:r w:rsidR="004F610A">
                        <w:t>ride</w:t>
                      </w:r>
                      <w:proofErr w:type="gramEnd"/>
                    </w:p>
                    <w:p w14:paraId="56FBEE9B" w14:textId="6F10F7FC" w:rsidR="00145124" w:rsidRDefault="00145124" w:rsidP="004F610A">
                      <w:r>
                        <w:t xml:space="preserve">Worked all his </w:t>
                      </w:r>
                      <w:proofErr w:type="gramStart"/>
                      <w:r>
                        <w:t>life</w:t>
                      </w:r>
                      <w:proofErr w:type="gramEnd"/>
                    </w:p>
                    <w:p w14:paraId="2D402C3F" w14:textId="4E78E843" w:rsidR="004F610A" w:rsidRDefault="00145124" w:rsidP="004F610A">
                      <w:r>
                        <w:t>Finds it d</w:t>
                      </w:r>
                      <w:r w:rsidR="004F610A">
                        <w:t>ifficult to come to terms with new life</w:t>
                      </w:r>
                      <w:r>
                        <w:t xml:space="preserve"> and not</w:t>
                      </w:r>
                      <w:r w:rsidR="004F610A">
                        <w:t xml:space="preserve"> </w:t>
                      </w:r>
                      <w:proofErr w:type="gramStart"/>
                      <w:r w:rsidR="004F610A">
                        <w:t>working</w:t>
                      </w:r>
                      <w:proofErr w:type="gramEnd"/>
                    </w:p>
                    <w:p w14:paraId="0F7331BA" w14:textId="163A4F44" w:rsidR="000952C3" w:rsidRDefault="000952C3" w:rsidP="004F610A">
                      <w:r>
                        <w:t xml:space="preserve">Old life was based around work and doing </w:t>
                      </w:r>
                      <w:proofErr w:type="gramStart"/>
                      <w:r>
                        <w:t>well</w:t>
                      </w:r>
                      <w:proofErr w:type="gramEnd"/>
                      <w:r>
                        <w:t xml:space="preserve"> </w:t>
                      </w:r>
                    </w:p>
                    <w:p w14:paraId="3A7F42C2" w14:textId="39827F11" w:rsidR="004F610A" w:rsidRDefault="000952C3" w:rsidP="004F610A">
                      <w:r>
                        <w:t xml:space="preserve">Had to deal with mental health </w:t>
                      </w:r>
                      <w:proofErr w:type="gramStart"/>
                      <w:r>
                        <w:t>problems</w:t>
                      </w:r>
                      <w:proofErr w:type="gramEnd"/>
                    </w:p>
                    <w:p w14:paraId="5E518591" w14:textId="2B26CED7" w:rsidR="000952C3" w:rsidRDefault="000952C3" w:rsidP="004F610A">
                      <w:r>
                        <w:t xml:space="preserve">Feels </w:t>
                      </w:r>
                      <w:proofErr w:type="gramStart"/>
                      <w:r w:rsidR="00BD736E">
                        <w:t>inadequate</w:t>
                      </w:r>
                      <w:proofErr w:type="gramEnd"/>
                    </w:p>
                    <w:p w14:paraId="505E09AC" w14:textId="27F380BD" w:rsidR="004F610A" w:rsidRDefault="00B92089" w:rsidP="004F610A">
                      <w:r>
                        <w:t>Believes that males should be the b</w:t>
                      </w:r>
                      <w:r w:rsidR="00B50E8C">
                        <w:t>readwinner</w:t>
                      </w:r>
                      <w:r>
                        <w:t xml:space="preserve"> and the strong </w:t>
                      </w:r>
                      <w:proofErr w:type="gramStart"/>
                      <w:r>
                        <w:t>one</w:t>
                      </w:r>
                      <w:proofErr w:type="gramEnd"/>
                    </w:p>
                    <w:p w14:paraId="237BAEAB" w14:textId="0FEE6C4B" w:rsidR="004F610A" w:rsidRDefault="00B92089" w:rsidP="004F610A">
                      <w:r>
                        <w:t xml:space="preserve">Feels </w:t>
                      </w:r>
                      <w:proofErr w:type="gramStart"/>
                      <w:r>
                        <w:t>w</w:t>
                      </w:r>
                      <w:r w:rsidR="00C54865">
                        <w:t>orthless</w:t>
                      </w:r>
                      <w:proofErr w:type="gramEnd"/>
                      <w:r w:rsidR="00C54865">
                        <w:t xml:space="preserve"> </w:t>
                      </w:r>
                    </w:p>
                    <w:p w14:paraId="26B9DB55" w14:textId="43201575" w:rsidR="004F610A" w:rsidRDefault="004F610A" w:rsidP="004F610A"/>
                    <w:p w14:paraId="776DFB41" w14:textId="77777777" w:rsidR="004F610A" w:rsidRDefault="004F610A" w:rsidP="004F610A"/>
                    <w:p w14:paraId="514CF655" w14:textId="6C702629" w:rsidR="004F610A" w:rsidRDefault="00F009D7" w:rsidP="004F610A">
                      <w:r>
                        <w:t xml:space="preserve">Daughter realises coping </w:t>
                      </w:r>
                      <w:proofErr w:type="gramStart"/>
                      <w:r>
                        <w:t>mechanisms</w:t>
                      </w:r>
                      <w:proofErr w:type="gramEnd"/>
                    </w:p>
                    <w:p w14:paraId="1092EF54" w14:textId="35DAE581" w:rsidR="004F610A" w:rsidRDefault="00F009D7" w:rsidP="004F610A">
                      <w:r>
                        <w:t xml:space="preserve">Has to sleep in the afternoon every </w:t>
                      </w:r>
                      <w:proofErr w:type="gramStart"/>
                      <w:r>
                        <w:t>day</w:t>
                      </w:r>
                      <w:proofErr w:type="gramEnd"/>
                    </w:p>
                    <w:p w14:paraId="6FF411D3" w14:textId="77777777" w:rsidR="004F610A" w:rsidRDefault="004F610A" w:rsidP="004F610A"/>
                    <w:p w14:paraId="015CC138" w14:textId="77777777" w:rsidR="004F610A" w:rsidRDefault="004F610A" w:rsidP="004F610A"/>
                    <w:p w14:paraId="5E6D34AB" w14:textId="77777777" w:rsidR="004F610A" w:rsidRDefault="004F610A" w:rsidP="004F610A"/>
                    <w:p w14:paraId="1E8A6E39" w14:textId="77777777" w:rsidR="004F610A" w:rsidRDefault="004F610A" w:rsidP="004F610A"/>
                    <w:p w14:paraId="3FB34771" w14:textId="77777777" w:rsidR="004F610A" w:rsidRDefault="004F610A" w:rsidP="004F610A"/>
                    <w:p w14:paraId="5BC87F82" w14:textId="77777777" w:rsidR="004F610A" w:rsidRDefault="004F610A" w:rsidP="004F610A"/>
                    <w:p w14:paraId="35D086AD" w14:textId="77777777" w:rsidR="004F610A" w:rsidRDefault="004F610A" w:rsidP="004F610A"/>
                    <w:p w14:paraId="1BCB7CA2" w14:textId="77777777" w:rsidR="004F610A" w:rsidRDefault="004F610A" w:rsidP="004F610A"/>
                    <w:p w14:paraId="687907E6" w14:textId="77777777" w:rsidR="004F610A" w:rsidRDefault="004F610A" w:rsidP="004F610A"/>
                    <w:p w14:paraId="0630F37A" w14:textId="77777777" w:rsidR="004F610A" w:rsidRDefault="004F610A" w:rsidP="004F610A"/>
                    <w:p w14:paraId="1EF93889" w14:textId="77777777" w:rsidR="004F610A" w:rsidRDefault="004F610A" w:rsidP="004F610A"/>
                    <w:p w14:paraId="59FA8F7F" w14:textId="77777777" w:rsidR="004F610A" w:rsidRDefault="004F610A" w:rsidP="004F610A"/>
                    <w:p w14:paraId="7C5FF006" w14:textId="77777777" w:rsidR="004F610A" w:rsidRDefault="004F610A" w:rsidP="004F610A"/>
                    <w:p w14:paraId="0787FDCF" w14:textId="77777777" w:rsidR="004F610A" w:rsidRDefault="004F610A" w:rsidP="004F610A"/>
                    <w:p w14:paraId="0720A9C5" w14:textId="77777777" w:rsidR="004F610A" w:rsidRDefault="004F610A" w:rsidP="004F610A"/>
                    <w:p w14:paraId="0B1DAD8E" w14:textId="77777777" w:rsidR="004F610A" w:rsidRDefault="004F610A" w:rsidP="004F610A"/>
                    <w:p w14:paraId="0C97E2E7" w14:textId="77777777" w:rsidR="004F610A" w:rsidRDefault="004F610A" w:rsidP="004F610A"/>
                    <w:p w14:paraId="39E861E1" w14:textId="77777777" w:rsidR="004F610A" w:rsidRDefault="004F610A" w:rsidP="004F610A"/>
                    <w:p w14:paraId="22FFC3CA" w14:textId="77777777" w:rsidR="004F610A" w:rsidRDefault="004F610A" w:rsidP="004F610A"/>
                    <w:p w14:paraId="4906E80F" w14:textId="77777777" w:rsidR="004F610A" w:rsidRDefault="004F610A" w:rsidP="004F610A">
                      <w:r>
                        <w:t xml:space="preserve"> </w:t>
                      </w:r>
                    </w:p>
                  </w:txbxContent>
                </v:textbox>
                <w10:wrap type="square" anchorx="margin"/>
              </v:shape>
            </w:pict>
          </mc:Fallback>
        </mc:AlternateContent>
      </w:r>
      <w:r w:rsidR="00E0187E" w:rsidRPr="00562A07">
        <w:rPr>
          <w:highlight w:val="yellow"/>
        </w:rPr>
        <w:t>the medical profession</w:t>
      </w:r>
      <w:r w:rsidR="00E0187E">
        <w:t xml:space="preserve">, she told me, </w:t>
      </w:r>
      <w:r w:rsidR="00747385" w:rsidRPr="00562A07">
        <w:rPr>
          <w:highlight w:val="yellow"/>
        </w:rPr>
        <w:t>“</w:t>
      </w:r>
      <w:r w:rsidR="00E0187E" w:rsidRPr="00562A07">
        <w:rPr>
          <w:highlight w:val="yellow"/>
        </w:rPr>
        <w:t>go out for a run</w:t>
      </w:r>
      <w:r w:rsidR="007C1DF8" w:rsidRPr="00562A07">
        <w:rPr>
          <w:highlight w:val="yellow"/>
        </w:rPr>
        <w:t xml:space="preserve"> so you may sleep better</w:t>
      </w:r>
      <w:r w:rsidR="00747385">
        <w:t>”</w:t>
      </w:r>
      <w:r w:rsidR="004E0F64">
        <w:t xml:space="preserve"> [laughs].</w:t>
      </w:r>
    </w:p>
    <w:p w14:paraId="00EE2B7D" w14:textId="0CBB759C" w:rsidR="004E0F64" w:rsidRDefault="00BA402D" w:rsidP="009D2972">
      <w:pPr>
        <w:spacing w:line="360" w:lineRule="auto"/>
        <w:ind w:left="720" w:hanging="720"/>
      </w:pPr>
      <w:r>
        <w:t>150</w:t>
      </w:r>
      <w:r w:rsidR="00544368">
        <w:tab/>
      </w:r>
      <w:r w:rsidR="004E0F64">
        <w:t>INT: Yep, I definitely can relate to experiences like that [laughs]. So, do you have good support around you if you don’t mind me asking?</w:t>
      </w:r>
    </w:p>
    <w:p w14:paraId="6CE5B44C" w14:textId="0F966407" w:rsidR="00E0187E" w:rsidRDefault="00BA402D" w:rsidP="009D2972">
      <w:pPr>
        <w:spacing w:line="360" w:lineRule="auto"/>
        <w:ind w:left="720" w:hanging="720"/>
      </w:pPr>
      <w:r>
        <w:t>153</w:t>
      </w:r>
      <w:r w:rsidR="00544368">
        <w:tab/>
      </w:r>
      <w:r w:rsidR="004E0F64">
        <w:t>SIM: Yeah sure. Of course. My wife</w:t>
      </w:r>
      <w:r w:rsidR="00E0187E">
        <w:t xml:space="preserve"> </w:t>
      </w:r>
      <w:r w:rsidR="004E0F64">
        <w:t>is helpful, yeah</w:t>
      </w:r>
      <w:r w:rsidR="00401A54">
        <w:t xml:space="preserve">, </w:t>
      </w:r>
      <w:r w:rsidR="00E0187E">
        <w:t>she's really good. And really understanding which helps</w:t>
      </w:r>
      <w:r w:rsidR="004E0F64">
        <w:t xml:space="preserve">, even though I know you can’t properly understand it until you have lived with it… even for just an hour [laughs]. </w:t>
      </w:r>
      <w:r w:rsidR="00E0187E">
        <w:t xml:space="preserve">But I think it's my </w:t>
      </w:r>
      <w:r w:rsidR="00E0187E" w:rsidRPr="000952C3">
        <w:rPr>
          <w:highlight w:val="yellow"/>
        </w:rPr>
        <w:t>male pride that gets me</w:t>
      </w:r>
      <w:r w:rsidR="00E0187E">
        <w:t xml:space="preserve"> </w:t>
      </w:r>
      <w:r w:rsidR="004E0F64">
        <w:t>b</w:t>
      </w:r>
      <w:r w:rsidR="00E0187E">
        <w:t xml:space="preserve">ecause obviously, </w:t>
      </w:r>
      <w:r w:rsidR="000B2686">
        <w:t xml:space="preserve">my life has been based around work and doing as well as I can. And for that to just go it was </w:t>
      </w:r>
      <w:r w:rsidR="00E0187E">
        <w:t xml:space="preserve">really difficult. I haven't worked since 2017. For me, you know, my life has been based around work and doing as well as I can. And for that just to go It was really difficult, but I had to almost let everything go. And that was hard, dealing with all those mental problems of not working and feeling </w:t>
      </w:r>
      <w:r w:rsidR="00E0187E" w:rsidRPr="000952C3">
        <w:rPr>
          <w:highlight w:val="yellow"/>
        </w:rPr>
        <w:t>inadequate</w:t>
      </w:r>
      <w:r w:rsidR="00E0187E">
        <w:t>, as well, as a male. There's al</w:t>
      </w:r>
      <w:r w:rsidR="00B47CFE">
        <w:t>ways</w:t>
      </w:r>
      <w:r w:rsidR="00E0187E">
        <w:t xml:space="preserve"> been always that </w:t>
      </w:r>
      <w:r w:rsidR="00E0187E" w:rsidRPr="000952C3">
        <w:rPr>
          <w:highlight w:val="yellow"/>
        </w:rPr>
        <w:t xml:space="preserve">thing </w:t>
      </w:r>
      <w:r w:rsidR="00B47CFE" w:rsidRPr="000952C3">
        <w:rPr>
          <w:highlight w:val="yellow"/>
        </w:rPr>
        <w:t>of</w:t>
      </w:r>
      <w:r w:rsidR="00E0187E" w:rsidRPr="000952C3">
        <w:rPr>
          <w:highlight w:val="yellow"/>
        </w:rPr>
        <w:t xml:space="preserve"> being the breadwinner</w:t>
      </w:r>
      <w:r w:rsidR="00B47CFE" w:rsidRPr="000952C3">
        <w:rPr>
          <w:highlight w:val="yellow"/>
        </w:rPr>
        <w:t xml:space="preserve"> </w:t>
      </w:r>
      <w:r w:rsidR="00E0187E" w:rsidRPr="000952C3">
        <w:rPr>
          <w:highlight w:val="yellow"/>
        </w:rPr>
        <w:t xml:space="preserve">or the </w:t>
      </w:r>
      <w:r w:rsidR="00F74FDA" w:rsidRPr="000952C3">
        <w:rPr>
          <w:highlight w:val="yellow"/>
        </w:rPr>
        <w:t>‘</w:t>
      </w:r>
      <w:r w:rsidR="00E0187E" w:rsidRPr="000952C3">
        <w:rPr>
          <w:highlight w:val="yellow"/>
        </w:rPr>
        <w:t>strong</w:t>
      </w:r>
      <w:r w:rsidR="00F74FDA" w:rsidRPr="000952C3">
        <w:rPr>
          <w:highlight w:val="yellow"/>
        </w:rPr>
        <w:t>’</w:t>
      </w:r>
      <w:r w:rsidR="00E0187E" w:rsidRPr="000952C3">
        <w:rPr>
          <w:highlight w:val="yellow"/>
        </w:rPr>
        <w:t xml:space="preserve"> one of the house</w:t>
      </w:r>
      <w:r w:rsidR="004E0F64">
        <w:t xml:space="preserve">. </w:t>
      </w:r>
      <w:r w:rsidR="00E0187E">
        <w:t>So</w:t>
      </w:r>
      <w:r w:rsidR="004E0F64">
        <w:t>, yeah,</w:t>
      </w:r>
      <w:r w:rsidR="00E0187E">
        <w:t xml:space="preserve"> you feel</w:t>
      </w:r>
      <w:r w:rsidR="004E0F64">
        <w:t xml:space="preserve"> um</w:t>
      </w:r>
      <w:r w:rsidR="00E0187E">
        <w:t xml:space="preserve"> quite </w:t>
      </w:r>
      <w:r w:rsidR="00E0187E" w:rsidRPr="000952C3">
        <w:rPr>
          <w:highlight w:val="yellow"/>
        </w:rPr>
        <w:t>worthless.</w:t>
      </w:r>
      <w:r w:rsidR="00E0187E">
        <w:t xml:space="preserve"> </w:t>
      </w:r>
    </w:p>
    <w:p w14:paraId="07659AB3" w14:textId="75E008CA" w:rsidR="004E0F64" w:rsidRDefault="00BA402D" w:rsidP="009D2972">
      <w:pPr>
        <w:spacing w:line="360" w:lineRule="auto"/>
      </w:pPr>
      <w:r>
        <w:t>169</w:t>
      </w:r>
      <w:r w:rsidR="00C1020D">
        <w:tab/>
      </w:r>
      <w:r w:rsidR="004E0F64">
        <w:t>INT: Yeah, definitely. That must be tough when you</w:t>
      </w:r>
      <w:r w:rsidR="004668D7">
        <w:t xml:space="preserve">r </w:t>
      </w:r>
      <w:r w:rsidR="004E0F64">
        <w:t xml:space="preserve">life </w:t>
      </w:r>
      <w:r w:rsidR="00A3066B">
        <w:tab/>
      </w:r>
      <w:r w:rsidR="004E0F64">
        <w:t>just suddenly changes like that.</w:t>
      </w:r>
    </w:p>
    <w:p w14:paraId="6BD87322" w14:textId="56F68FCD" w:rsidR="004E0F64" w:rsidRDefault="00BA402D" w:rsidP="009D2972">
      <w:pPr>
        <w:spacing w:line="360" w:lineRule="auto"/>
      </w:pPr>
      <w:r>
        <w:t>171</w:t>
      </w:r>
      <w:r w:rsidR="00C1020D">
        <w:tab/>
      </w:r>
      <w:r w:rsidR="004E0F64">
        <w:t xml:space="preserve">SIM: Hmmm yeah. </w:t>
      </w:r>
    </w:p>
    <w:p w14:paraId="1C5CB170" w14:textId="7A29B734" w:rsidR="004E0F64" w:rsidRDefault="00BA402D" w:rsidP="009D2972">
      <w:pPr>
        <w:spacing w:line="360" w:lineRule="auto"/>
      </w:pPr>
      <w:r>
        <w:t>172</w:t>
      </w:r>
      <w:r w:rsidR="00C1020D">
        <w:tab/>
      </w:r>
      <w:r w:rsidR="004E0F64">
        <w:t xml:space="preserve">INT: You say you have a daughter, is she aware of your </w:t>
      </w:r>
      <w:r w:rsidR="000F6579">
        <w:tab/>
      </w:r>
      <w:r w:rsidR="004E0F64">
        <w:t xml:space="preserve">condition? </w:t>
      </w:r>
    </w:p>
    <w:p w14:paraId="587F4FDC" w14:textId="724A44E5" w:rsidR="0031365D" w:rsidRDefault="00BA402D" w:rsidP="009D2972">
      <w:pPr>
        <w:spacing w:line="360" w:lineRule="auto"/>
        <w:ind w:left="720" w:hanging="720"/>
      </w:pPr>
      <w:r>
        <w:t>174</w:t>
      </w:r>
      <w:r w:rsidR="00C1020D">
        <w:tab/>
      </w:r>
      <w:r w:rsidR="004E0F64">
        <w:t>SIM: Well</w:t>
      </w:r>
      <w:r w:rsidR="00693C31">
        <w:t>,</w:t>
      </w:r>
      <w:r w:rsidR="004E0F64">
        <w:t xml:space="preserve"> she is only six [laughs] but yeah</w:t>
      </w:r>
      <w:r w:rsidR="00693C31">
        <w:t>,</w:t>
      </w:r>
      <w:r w:rsidR="004E0F64">
        <w:t xml:space="preserve"> </w:t>
      </w:r>
      <w:r w:rsidR="00E0187E">
        <w:t xml:space="preserve">I think she's starting to realize that </w:t>
      </w:r>
      <w:r w:rsidR="004E0F64">
        <w:t>when it</w:t>
      </w:r>
      <w:r w:rsidR="00E0187E">
        <w:t xml:space="preserve"> come</w:t>
      </w:r>
      <w:r w:rsidR="004E0F64">
        <w:t>s</w:t>
      </w:r>
      <w:r w:rsidR="00E0187E">
        <w:t xml:space="preserve"> to midday</w:t>
      </w:r>
      <w:r w:rsidR="00693C31">
        <w:t xml:space="preserve"> or </w:t>
      </w:r>
      <w:r w:rsidR="00E0187E">
        <w:t>one o'clock</w:t>
      </w:r>
      <w:r w:rsidR="00693C31">
        <w:t xml:space="preserve"> in the afternoon,</w:t>
      </w:r>
      <w:r w:rsidR="00E0187E">
        <w:t xml:space="preserve"> I've got to have a </w:t>
      </w:r>
      <w:r w:rsidR="00693C31">
        <w:t>sleep</w:t>
      </w:r>
      <w:r w:rsidR="00E0187E">
        <w:t>. Basically, I won't last the whole day. And I think she understands</w:t>
      </w:r>
      <w:r w:rsidR="0031365D">
        <w:t xml:space="preserve"> </w:t>
      </w:r>
      <w:r w:rsidR="004E0F64">
        <w:t xml:space="preserve">that I’m </w:t>
      </w:r>
      <w:r w:rsidR="0031365D">
        <w:t xml:space="preserve">often </w:t>
      </w:r>
      <w:r w:rsidR="004E0F64">
        <w:t>upstairs</w:t>
      </w:r>
      <w:r w:rsidR="00E0187E">
        <w:t xml:space="preserve"> sleeping</w:t>
      </w:r>
      <w:r w:rsidR="0031365D">
        <w:t xml:space="preserve"> and so she </w:t>
      </w:r>
      <w:r w:rsidR="00E0187E">
        <w:t xml:space="preserve">probably </w:t>
      </w:r>
      <w:r w:rsidR="0031365D">
        <w:t>has got</w:t>
      </w:r>
      <w:r w:rsidR="00E0187E">
        <w:t xml:space="preserve"> used to it</w:t>
      </w:r>
      <w:r w:rsidR="0031365D">
        <w:t xml:space="preserve">. </w:t>
      </w:r>
    </w:p>
    <w:p w14:paraId="77D111EE" w14:textId="1E1FD940" w:rsidR="0031365D" w:rsidRDefault="00056B04" w:rsidP="009D2972">
      <w:pPr>
        <w:spacing w:line="360" w:lineRule="auto"/>
      </w:pPr>
      <w:r>
        <w:rPr>
          <w:noProof/>
        </w:rPr>
        <mc:AlternateContent>
          <mc:Choice Requires="wps">
            <w:drawing>
              <wp:anchor distT="45720" distB="45720" distL="114300" distR="114300" simplePos="0" relativeHeight="251701248" behindDoc="0" locked="0" layoutInCell="1" allowOverlap="1" wp14:anchorId="09215F3E" wp14:editId="46DE3C93">
                <wp:simplePos x="0" y="0"/>
                <wp:positionH relativeFrom="rightMargin">
                  <wp:align>left</wp:align>
                </wp:positionH>
                <wp:positionV relativeFrom="paragraph">
                  <wp:posOffset>11198</wp:posOffset>
                </wp:positionV>
                <wp:extent cx="1295400" cy="8465185"/>
                <wp:effectExtent l="0" t="0" r="19050" b="12065"/>
                <wp:wrapSquare wrapText="bothSides"/>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3C279043" w14:textId="77777777" w:rsidR="00056B04" w:rsidRDefault="00056B04" w:rsidP="00056B04"/>
                          <w:p w14:paraId="00CDED8D" w14:textId="77777777" w:rsidR="00056B04" w:rsidRDefault="00056B04" w:rsidP="00056B04"/>
                          <w:p w14:paraId="771EEDD8" w14:textId="0415DFA5" w:rsidR="00056B04" w:rsidRDefault="005A60BA" w:rsidP="00056B04">
                            <w:r>
                              <w:t xml:space="preserve">Lack of confidence in being a Father </w:t>
                            </w:r>
                          </w:p>
                          <w:p w14:paraId="78977D70" w14:textId="77777777" w:rsidR="00056B04" w:rsidRDefault="00056B04" w:rsidP="00056B04"/>
                          <w:p w14:paraId="66B434BC" w14:textId="77777777" w:rsidR="00056B04" w:rsidRDefault="00056B04" w:rsidP="00056B04"/>
                          <w:p w14:paraId="6C31BF7B" w14:textId="77777777" w:rsidR="007920B2" w:rsidRDefault="007920B2" w:rsidP="00056B04"/>
                          <w:p w14:paraId="4AE0A72A" w14:textId="77777777" w:rsidR="007920B2" w:rsidRDefault="007920B2" w:rsidP="00056B04"/>
                          <w:p w14:paraId="0761FE8F" w14:textId="77777777" w:rsidR="007920B2" w:rsidRDefault="007920B2" w:rsidP="00056B04"/>
                          <w:p w14:paraId="2ECE2789" w14:textId="1737ED61" w:rsidR="007920B2" w:rsidRDefault="00896CAD" w:rsidP="00056B04">
                            <w:r>
                              <w:t>Apprehensive of the future</w:t>
                            </w:r>
                            <w:r w:rsidR="00617FBB">
                              <w:t xml:space="preserve"> in terms of condition prognosis </w:t>
                            </w:r>
                          </w:p>
                          <w:p w14:paraId="708EE11B" w14:textId="77777777" w:rsidR="002A0826" w:rsidRDefault="002A0826" w:rsidP="00056B04"/>
                          <w:p w14:paraId="3274F3DF" w14:textId="77777777" w:rsidR="002A0826" w:rsidRDefault="002A0826" w:rsidP="00056B04"/>
                          <w:p w14:paraId="0FE22BE0" w14:textId="77777777" w:rsidR="00466167" w:rsidRDefault="00466167" w:rsidP="00056B04"/>
                          <w:p w14:paraId="639D0EE1" w14:textId="77777777" w:rsidR="00466167" w:rsidRDefault="00466167" w:rsidP="00056B04"/>
                          <w:p w14:paraId="41B32906" w14:textId="77777777" w:rsidR="00C96DB7" w:rsidRDefault="00C96DB7" w:rsidP="00056B04"/>
                          <w:p w14:paraId="6CC153DF" w14:textId="77777777" w:rsidR="00C96DB7" w:rsidRDefault="00C96DB7" w:rsidP="00056B04"/>
                          <w:p w14:paraId="6907C3C2" w14:textId="77777777" w:rsidR="00C96DB7" w:rsidRDefault="00C96DB7" w:rsidP="00056B04"/>
                          <w:p w14:paraId="2A5804AA" w14:textId="7C45868F" w:rsidR="00056B04" w:rsidRDefault="008830A5" w:rsidP="00056B04">
                            <w:r>
                              <w:t>Lack of agreement in relation to</w:t>
                            </w:r>
                            <w:r w:rsidR="00D82B83">
                              <w:t xml:space="preserve"> </w:t>
                            </w:r>
                            <w:r w:rsidR="00531B9E">
                              <w:t xml:space="preserve">advice given by </w:t>
                            </w:r>
                            <w:r w:rsidR="00D82B83">
                              <w:t xml:space="preserve">counsellors </w:t>
                            </w:r>
                          </w:p>
                          <w:p w14:paraId="0DB7A49C" w14:textId="77777777" w:rsidR="00056B04" w:rsidRDefault="00056B04" w:rsidP="00056B04"/>
                          <w:p w14:paraId="5932A6A6" w14:textId="77777777" w:rsidR="00056B04" w:rsidRDefault="00056B04" w:rsidP="00056B04"/>
                          <w:p w14:paraId="10835105" w14:textId="3CC43FC5" w:rsidR="00056B04" w:rsidRDefault="00056B04" w:rsidP="00056B04"/>
                          <w:p w14:paraId="4FCF4434" w14:textId="77777777" w:rsidR="00131C7A" w:rsidRDefault="00131C7A" w:rsidP="00056B04"/>
                          <w:p w14:paraId="5A80FAE8" w14:textId="068BDECD" w:rsidR="00FF01A1" w:rsidRDefault="00FF01A1" w:rsidP="00056B04">
                            <w:r>
                              <w:t xml:space="preserve">Difficulties </w:t>
                            </w:r>
                            <w:r w:rsidR="00580E7B">
                              <w:t xml:space="preserve">establishing </w:t>
                            </w:r>
                            <w:r>
                              <w:t xml:space="preserve">symptom severity </w:t>
                            </w:r>
                          </w:p>
                          <w:p w14:paraId="18C7EFE1" w14:textId="77777777" w:rsidR="00056B04" w:rsidRDefault="00056B04" w:rsidP="00056B04">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215F3E" id="Text Box 20" o:spid="_x0000_s1040" type="#_x0000_t202" style="position:absolute;margin-left:0;margin-top:.9pt;width:102pt;height:666.55pt;z-index:251701248;visibility:visible;mso-wrap-style:square;mso-width-percent:0;mso-height-percent:0;mso-wrap-distance-left:9pt;mso-wrap-distance-top:3.6pt;mso-wrap-distance-right:9pt;mso-wrap-distance-bottom:3.6pt;mso-position-horizontal:left;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">
                <v:textbox>
                  <w:txbxContent>
                    <w:p w14:paraId="3C279043" w14:textId="77777777" w:rsidR="00056B04" w:rsidRDefault="00056B04" w:rsidP="00056B04"/>
                    <w:p w14:paraId="00CDED8D" w14:textId="77777777" w:rsidR="00056B04" w:rsidRDefault="00056B04" w:rsidP="00056B04"/>
                    <w:p w14:paraId="771EEDD8" w14:textId="0415DFA5" w:rsidR="00056B04" w:rsidRDefault="005A60BA" w:rsidP="00056B04">
                      <w:r>
                        <w:t xml:space="preserve">Lack of confidence in being a Father </w:t>
                      </w:r>
                    </w:p>
                    <w:p w14:paraId="78977D70" w14:textId="77777777" w:rsidR="00056B04" w:rsidRDefault="00056B04" w:rsidP="00056B04"/>
                    <w:p w14:paraId="66B434BC" w14:textId="77777777" w:rsidR="00056B04" w:rsidRDefault="00056B04" w:rsidP="00056B04"/>
                    <w:p w14:paraId="6C31BF7B" w14:textId="77777777" w:rsidR="007920B2" w:rsidRDefault="007920B2" w:rsidP="00056B04"/>
                    <w:p w14:paraId="4AE0A72A" w14:textId="77777777" w:rsidR="007920B2" w:rsidRDefault="007920B2" w:rsidP="00056B04"/>
                    <w:p w14:paraId="0761FE8F" w14:textId="77777777" w:rsidR="007920B2" w:rsidRDefault="007920B2" w:rsidP="00056B04"/>
                    <w:p w14:paraId="2ECE2789" w14:textId="1737ED61" w:rsidR="007920B2" w:rsidRDefault="00896CAD" w:rsidP="00056B04">
                      <w:r>
                        <w:t>Apprehensive of the future</w:t>
                      </w:r>
                      <w:r w:rsidR="00617FBB">
                        <w:t xml:space="preserve"> in terms of condition prognosis </w:t>
                      </w:r>
                    </w:p>
                    <w:p w14:paraId="708EE11B" w14:textId="77777777" w:rsidR="002A0826" w:rsidRDefault="002A0826" w:rsidP="00056B04"/>
                    <w:p w14:paraId="3274F3DF" w14:textId="77777777" w:rsidR="002A0826" w:rsidRDefault="002A0826" w:rsidP="00056B04"/>
                    <w:p w14:paraId="0FE22BE0" w14:textId="77777777" w:rsidR="00466167" w:rsidRDefault="00466167" w:rsidP="00056B04"/>
                    <w:p w14:paraId="639D0EE1" w14:textId="77777777" w:rsidR="00466167" w:rsidRDefault="00466167" w:rsidP="00056B04"/>
                    <w:p w14:paraId="41B32906" w14:textId="77777777" w:rsidR="00C96DB7" w:rsidRDefault="00C96DB7" w:rsidP="00056B04"/>
                    <w:p w14:paraId="6CC153DF" w14:textId="77777777" w:rsidR="00C96DB7" w:rsidRDefault="00C96DB7" w:rsidP="00056B04"/>
                    <w:p w14:paraId="6907C3C2" w14:textId="77777777" w:rsidR="00C96DB7" w:rsidRDefault="00C96DB7" w:rsidP="00056B04"/>
                    <w:p w14:paraId="2A5804AA" w14:textId="7C45868F" w:rsidR="00056B04" w:rsidRDefault="008830A5" w:rsidP="00056B04">
                      <w:r>
                        <w:t>Lack of agreement in relation to</w:t>
                      </w:r>
                      <w:r w:rsidR="00D82B83">
                        <w:t xml:space="preserve"> </w:t>
                      </w:r>
                      <w:r w:rsidR="00531B9E">
                        <w:t xml:space="preserve">advice given by </w:t>
                      </w:r>
                      <w:r w:rsidR="00D82B83">
                        <w:t xml:space="preserve">counsellors </w:t>
                      </w:r>
                    </w:p>
                    <w:p w14:paraId="0DB7A49C" w14:textId="77777777" w:rsidR="00056B04" w:rsidRDefault="00056B04" w:rsidP="00056B04"/>
                    <w:p w14:paraId="5932A6A6" w14:textId="77777777" w:rsidR="00056B04" w:rsidRDefault="00056B04" w:rsidP="00056B04"/>
                    <w:p w14:paraId="10835105" w14:textId="3CC43FC5" w:rsidR="00056B04" w:rsidRDefault="00056B04" w:rsidP="00056B04"/>
                    <w:p w14:paraId="4FCF4434" w14:textId="77777777" w:rsidR="00131C7A" w:rsidRDefault="00131C7A" w:rsidP="00056B04"/>
                    <w:p w14:paraId="5A80FAE8" w14:textId="068BDECD" w:rsidR="00FF01A1" w:rsidRDefault="00FF01A1" w:rsidP="00056B04">
                      <w:r>
                        <w:t xml:space="preserve">Difficulties </w:t>
                      </w:r>
                      <w:r w:rsidR="00580E7B">
                        <w:t xml:space="preserve">establishing </w:t>
                      </w:r>
                      <w:r>
                        <w:t xml:space="preserve">symptom severity </w:t>
                      </w:r>
                    </w:p>
                    <w:p w14:paraId="18C7EFE1" w14:textId="77777777" w:rsidR="00056B04" w:rsidRDefault="00056B04" w:rsidP="00056B04">
                      <w:r>
                        <w:t xml:space="preserve"> </w:t>
                      </w:r>
                    </w:p>
                  </w:txbxContent>
                </v:textbox>
                <w10:wrap type="square" anchorx="margin"/>
              </v:shape>
            </w:pict>
          </mc:Fallback>
        </mc:AlternateContent>
      </w:r>
      <w:r w:rsidR="004F610A">
        <w:rPr>
          <w:noProof/>
        </w:rPr>
        <mc:AlternateContent>
          <mc:Choice Requires="wps">
            <w:drawing>
              <wp:anchor distT="45720" distB="45720" distL="114300" distR="114300" simplePos="0" relativeHeight="251671552" behindDoc="0" locked="0" layoutInCell="1" allowOverlap="1" wp14:anchorId="40DD546C" wp14:editId="1BE1FBD2">
                <wp:simplePos x="0" y="0"/>
                <wp:positionH relativeFrom="leftMargin">
                  <wp:align>right</wp:align>
                </wp:positionH>
                <wp:positionV relativeFrom="paragraph">
                  <wp:posOffset>6821</wp:posOffset>
                </wp:positionV>
                <wp:extent cx="1295400" cy="8465185"/>
                <wp:effectExtent l="0" t="0" r="19050" b="1206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6A6F96B8" w14:textId="77777777" w:rsidR="004F610A" w:rsidRDefault="004F610A" w:rsidP="004F610A"/>
                          <w:p w14:paraId="599D2630" w14:textId="4F64999D" w:rsidR="004F610A" w:rsidRDefault="001D2BAD" w:rsidP="004F610A">
                            <w:r>
                              <w:t>Feels a f</w:t>
                            </w:r>
                            <w:r w:rsidR="004F610A">
                              <w:t>ailure as a Dad</w:t>
                            </w:r>
                          </w:p>
                          <w:p w14:paraId="616605AF" w14:textId="13DA3AA4" w:rsidR="001D2BAD" w:rsidRDefault="001D2BAD" w:rsidP="004F610A">
                            <w:r>
                              <w:t>Sub-consciously knows that he is a good dad but wishes he could do more for daughter</w:t>
                            </w:r>
                          </w:p>
                          <w:p w14:paraId="59F53EAD" w14:textId="6610CDA4" w:rsidR="004F610A" w:rsidRDefault="004F610A" w:rsidP="004F610A">
                            <w:r>
                              <w:t xml:space="preserve">Used to cycle </w:t>
                            </w:r>
                          </w:p>
                          <w:p w14:paraId="0430DFC1" w14:textId="7F95D08E" w:rsidR="001D2BAD" w:rsidRDefault="001D2BAD" w:rsidP="001D2BAD">
                            <w:r>
                              <w:t>Finds it hard to reminisce on past life</w:t>
                            </w:r>
                          </w:p>
                          <w:p w14:paraId="2DADEB84" w14:textId="14543677" w:rsidR="001D2BAD" w:rsidRDefault="007920B2" w:rsidP="004F610A">
                            <w:r>
                              <w:t>Doesn’t like not knowing when or if the condition will get better</w:t>
                            </w:r>
                          </w:p>
                          <w:p w14:paraId="3600BDD3" w14:textId="557F0BD6" w:rsidR="004F610A" w:rsidRDefault="004F610A" w:rsidP="004F610A"/>
                          <w:p w14:paraId="05F5F5D3" w14:textId="47E45467" w:rsidR="004F610A" w:rsidRDefault="004F610A" w:rsidP="004F610A"/>
                          <w:p w14:paraId="06520FA7" w14:textId="25AD7A1C" w:rsidR="004F610A" w:rsidRDefault="00F339E9" w:rsidP="004F610A">
                            <w:r>
                              <w:t>Had counselling in CBT sessions</w:t>
                            </w:r>
                            <w:r w:rsidR="004F610A">
                              <w:t xml:space="preserve"> </w:t>
                            </w:r>
                          </w:p>
                          <w:p w14:paraId="57BE1510" w14:textId="05FB2B9E" w:rsidR="004F610A" w:rsidRDefault="00F339E9" w:rsidP="004F610A">
                            <w:r>
                              <w:t>Use of p</w:t>
                            </w:r>
                            <w:r w:rsidR="004F610A">
                              <w:t>acing</w:t>
                            </w:r>
                          </w:p>
                          <w:p w14:paraId="3CF397BE" w14:textId="26D040A6" w:rsidR="004F610A" w:rsidRDefault="00F339E9" w:rsidP="004F610A">
                            <w:r>
                              <w:t xml:space="preserve">Feels that counsellors </w:t>
                            </w:r>
                            <w:r w:rsidR="004F610A">
                              <w:t xml:space="preserve">understand </w:t>
                            </w:r>
                            <w:r>
                              <w:t xml:space="preserve">the </w:t>
                            </w:r>
                            <w:r w:rsidR="00C96DB7">
                              <w:t>condition.</w:t>
                            </w:r>
                          </w:p>
                          <w:p w14:paraId="6002A22F" w14:textId="37AF8C3B" w:rsidR="004F610A" w:rsidRDefault="00955160" w:rsidP="004F610A">
                            <w:r>
                              <w:t>Hard to pace energy</w:t>
                            </w:r>
                          </w:p>
                          <w:p w14:paraId="18571863" w14:textId="223EEDBE" w:rsidR="004F610A" w:rsidRDefault="00C96DB7" w:rsidP="004F610A">
                            <w:r>
                              <w:t>Feels it’s hard</w:t>
                            </w:r>
                            <w:r w:rsidR="004F610A">
                              <w:t xml:space="preserve"> to save energy with a young daughter </w:t>
                            </w:r>
                          </w:p>
                          <w:p w14:paraId="152F2641" w14:textId="77777777" w:rsidR="004F610A" w:rsidRDefault="004F610A" w:rsidP="004F610A"/>
                          <w:p w14:paraId="4CDB4203" w14:textId="77777777" w:rsidR="004F610A" w:rsidRDefault="004F610A" w:rsidP="004F610A"/>
                          <w:p w14:paraId="128041FD" w14:textId="77777777" w:rsidR="004F610A" w:rsidRDefault="004F610A" w:rsidP="004F610A"/>
                          <w:p w14:paraId="5D7032AB" w14:textId="77777777" w:rsidR="004F610A" w:rsidRDefault="004F610A" w:rsidP="004F610A"/>
                          <w:p w14:paraId="3454A6F5" w14:textId="77777777" w:rsidR="004F610A" w:rsidRDefault="004F610A" w:rsidP="004F610A"/>
                          <w:p w14:paraId="2E95E0DE" w14:textId="77777777" w:rsidR="004F610A" w:rsidRDefault="004F610A" w:rsidP="004F610A"/>
                          <w:p w14:paraId="46E072A6" w14:textId="77777777" w:rsidR="004F610A" w:rsidRDefault="004F610A" w:rsidP="004F610A"/>
                          <w:p w14:paraId="2B9B2784" w14:textId="77777777" w:rsidR="004F610A" w:rsidRDefault="004F610A" w:rsidP="004F610A"/>
                          <w:p w14:paraId="7A47CB4A" w14:textId="77777777" w:rsidR="004F610A" w:rsidRDefault="004F610A" w:rsidP="004F610A"/>
                          <w:p w14:paraId="2F4EDC01" w14:textId="77777777" w:rsidR="004F610A" w:rsidRDefault="004F610A" w:rsidP="004F610A"/>
                          <w:p w14:paraId="7F5AF198" w14:textId="77777777" w:rsidR="004F610A" w:rsidRDefault="004F610A" w:rsidP="004F610A"/>
                          <w:p w14:paraId="5EF34F40" w14:textId="77777777" w:rsidR="004F610A" w:rsidRDefault="004F610A" w:rsidP="004F610A"/>
                          <w:p w14:paraId="37342DFB" w14:textId="77777777" w:rsidR="004F610A" w:rsidRDefault="004F610A" w:rsidP="004F610A"/>
                          <w:p w14:paraId="67D4C6F4" w14:textId="77777777" w:rsidR="004F610A" w:rsidRDefault="004F610A" w:rsidP="004F610A"/>
                          <w:p w14:paraId="68E1777F" w14:textId="77777777" w:rsidR="004F610A" w:rsidRDefault="004F610A" w:rsidP="004F610A"/>
                          <w:p w14:paraId="2CB242D1" w14:textId="77777777" w:rsidR="004F610A" w:rsidRDefault="004F610A" w:rsidP="004F610A"/>
                          <w:p w14:paraId="4DBA132F" w14:textId="77777777" w:rsidR="004F610A" w:rsidRDefault="004F610A" w:rsidP="004F610A"/>
                          <w:p w14:paraId="767EC1F2" w14:textId="77777777" w:rsidR="004F610A" w:rsidRDefault="004F610A" w:rsidP="004F610A"/>
                          <w:p w14:paraId="77E352E0" w14:textId="77777777" w:rsidR="004F610A" w:rsidRDefault="004F610A" w:rsidP="004F610A">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DD546C" id="Text Box 6" o:spid="_x0000_s1041" type="#_x0000_t202" style="position:absolute;margin-left:50.8pt;margin-top:.55pt;width:102pt;height:666.55pt;z-index:251671552;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">
                <v:textbox>
                  <w:txbxContent>
                    <w:p w14:paraId="6A6F96B8" w14:textId="77777777" w:rsidR="004F610A" w:rsidRDefault="004F610A" w:rsidP="004F610A"/>
                    <w:p w14:paraId="599D2630" w14:textId="4F64999D" w:rsidR="004F610A" w:rsidRDefault="001D2BAD" w:rsidP="004F610A">
                      <w:r>
                        <w:t>Feels a f</w:t>
                      </w:r>
                      <w:r w:rsidR="004F610A">
                        <w:t xml:space="preserve">ailure as a </w:t>
                      </w:r>
                      <w:proofErr w:type="gramStart"/>
                      <w:r w:rsidR="004F610A">
                        <w:t>Dad</w:t>
                      </w:r>
                      <w:proofErr w:type="gramEnd"/>
                    </w:p>
                    <w:p w14:paraId="616605AF" w14:textId="13DA3AA4" w:rsidR="001D2BAD" w:rsidRDefault="001D2BAD" w:rsidP="004F610A">
                      <w:r>
                        <w:t>Sub-conscious</w:t>
                      </w:r>
                      <w:r>
                        <w:t xml:space="preserve">ly </w:t>
                      </w:r>
                      <w:r>
                        <w:t xml:space="preserve">knows that he is a good dad but wishes he could do more for </w:t>
                      </w:r>
                      <w:proofErr w:type="gramStart"/>
                      <w:r>
                        <w:t>daughter</w:t>
                      </w:r>
                      <w:proofErr w:type="gramEnd"/>
                    </w:p>
                    <w:p w14:paraId="59F53EAD" w14:textId="6610CDA4" w:rsidR="004F610A" w:rsidRDefault="004F610A" w:rsidP="004F610A">
                      <w:r>
                        <w:t xml:space="preserve">Used to </w:t>
                      </w:r>
                      <w:proofErr w:type="gramStart"/>
                      <w:r>
                        <w:t>cycle</w:t>
                      </w:r>
                      <w:proofErr w:type="gramEnd"/>
                      <w:r>
                        <w:t xml:space="preserve"> </w:t>
                      </w:r>
                    </w:p>
                    <w:p w14:paraId="0430DFC1" w14:textId="7F95D08E" w:rsidR="001D2BAD" w:rsidRDefault="001D2BAD" w:rsidP="001D2BAD">
                      <w:r>
                        <w:t>Finds it h</w:t>
                      </w:r>
                      <w:r>
                        <w:t xml:space="preserve">ard to reminisce on past </w:t>
                      </w:r>
                      <w:proofErr w:type="gramStart"/>
                      <w:r>
                        <w:t>life</w:t>
                      </w:r>
                      <w:proofErr w:type="gramEnd"/>
                    </w:p>
                    <w:p w14:paraId="2DADEB84" w14:textId="14543677" w:rsidR="001D2BAD" w:rsidRDefault="007920B2" w:rsidP="004F610A">
                      <w:r>
                        <w:t xml:space="preserve">Doesn’t like not knowing when or if the condition will get </w:t>
                      </w:r>
                      <w:proofErr w:type="gramStart"/>
                      <w:r>
                        <w:t>better</w:t>
                      </w:r>
                      <w:proofErr w:type="gramEnd"/>
                    </w:p>
                    <w:p w14:paraId="3600BDD3" w14:textId="557F0BD6" w:rsidR="004F610A" w:rsidRDefault="004F610A" w:rsidP="004F610A"/>
                    <w:p w14:paraId="05F5F5D3" w14:textId="47E45467" w:rsidR="004F610A" w:rsidRDefault="004F610A" w:rsidP="004F610A"/>
                    <w:p w14:paraId="06520FA7" w14:textId="25AD7A1C" w:rsidR="004F610A" w:rsidRDefault="00F339E9" w:rsidP="004F610A">
                      <w:r>
                        <w:t xml:space="preserve">Had counselling in CBT </w:t>
                      </w:r>
                      <w:proofErr w:type="gramStart"/>
                      <w:r>
                        <w:t>sessions</w:t>
                      </w:r>
                      <w:proofErr w:type="gramEnd"/>
                      <w:r w:rsidR="004F610A">
                        <w:t xml:space="preserve"> </w:t>
                      </w:r>
                    </w:p>
                    <w:p w14:paraId="57BE1510" w14:textId="05FB2B9E" w:rsidR="004F610A" w:rsidRDefault="00F339E9" w:rsidP="004F610A">
                      <w:r>
                        <w:t>Use of p</w:t>
                      </w:r>
                      <w:r w:rsidR="004F610A">
                        <w:t>acing</w:t>
                      </w:r>
                    </w:p>
                    <w:p w14:paraId="3CF397BE" w14:textId="26D040A6" w:rsidR="004F610A" w:rsidRDefault="00F339E9" w:rsidP="004F610A">
                      <w:r>
                        <w:t xml:space="preserve">Feels that counsellors </w:t>
                      </w:r>
                      <w:r w:rsidR="004F610A">
                        <w:t xml:space="preserve">understand </w:t>
                      </w:r>
                      <w:r>
                        <w:t xml:space="preserve">the </w:t>
                      </w:r>
                      <w:r w:rsidR="00C96DB7">
                        <w:t>condition.</w:t>
                      </w:r>
                    </w:p>
                    <w:p w14:paraId="6002A22F" w14:textId="37AF8C3B" w:rsidR="004F610A" w:rsidRDefault="00955160" w:rsidP="004F610A">
                      <w:r>
                        <w:t xml:space="preserve">Hard to pace </w:t>
                      </w:r>
                      <w:proofErr w:type="gramStart"/>
                      <w:r>
                        <w:t>energy</w:t>
                      </w:r>
                      <w:proofErr w:type="gramEnd"/>
                    </w:p>
                    <w:p w14:paraId="18571863" w14:textId="223EEDBE" w:rsidR="004F610A" w:rsidRDefault="00C96DB7" w:rsidP="004F610A">
                      <w:r>
                        <w:t>Feels it’s hard</w:t>
                      </w:r>
                      <w:r w:rsidR="004F610A">
                        <w:t xml:space="preserve"> to save energy with a young </w:t>
                      </w:r>
                      <w:proofErr w:type="gramStart"/>
                      <w:r w:rsidR="004F610A">
                        <w:t>daughter</w:t>
                      </w:r>
                      <w:proofErr w:type="gramEnd"/>
                      <w:r w:rsidR="004F610A">
                        <w:t xml:space="preserve"> </w:t>
                      </w:r>
                    </w:p>
                    <w:p w14:paraId="152F2641" w14:textId="77777777" w:rsidR="004F610A" w:rsidRDefault="004F610A" w:rsidP="004F610A"/>
                    <w:p w14:paraId="4CDB4203" w14:textId="77777777" w:rsidR="004F610A" w:rsidRDefault="004F610A" w:rsidP="004F610A"/>
                    <w:p w14:paraId="128041FD" w14:textId="77777777" w:rsidR="004F610A" w:rsidRDefault="004F610A" w:rsidP="004F610A"/>
                    <w:p w14:paraId="5D7032AB" w14:textId="77777777" w:rsidR="004F610A" w:rsidRDefault="004F610A" w:rsidP="004F610A"/>
                    <w:p w14:paraId="3454A6F5" w14:textId="77777777" w:rsidR="004F610A" w:rsidRDefault="004F610A" w:rsidP="004F610A"/>
                    <w:p w14:paraId="2E95E0DE" w14:textId="77777777" w:rsidR="004F610A" w:rsidRDefault="004F610A" w:rsidP="004F610A"/>
                    <w:p w14:paraId="46E072A6" w14:textId="77777777" w:rsidR="004F610A" w:rsidRDefault="004F610A" w:rsidP="004F610A"/>
                    <w:p w14:paraId="2B9B2784" w14:textId="77777777" w:rsidR="004F610A" w:rsidRDefault="004F610A" w:rsidP="004F610A"/>
                    <w:p w14:paraId="7A47CB4A" w14:textId="77777777" w:rsidR="004F610A" w:rsidRDefault="004F610A" w:rsidP="004F610A"/>
                    <w:p w14:paraId="2F4EDC01" w14:textId="77777777" w:rsidR="004F610A" w:rsidRDefault="004F610A" w:rsidP="004F610A"/>
                    <w:p w14:paraId="7F5AF198" w14:textId="77777777" w:rsidR="004F610A" w:rsidRDefault="004F610A" w:rsidP="004F610A"/>
                    <w:p w14:paraId="5EF34F40" w14:textId="77777777" w:rsidR="004F610A" w:rsidRDefault="004F610A" w:rsidP="004F610A"/>
                    <w:p w14:paraId="37342DFB" w14:textId="77777777" w:rsidR="004F610A" w:rsidRDefault="004F610A" w:rsidP="004F610A"/>
                    <w:p w14:paraId="67D4C6F4" w14:textId="77777777" w:rsidR="004F610A" w:rsidRDefault="004F610A" w:rsidP="004F610A"/>
                    <w:p w14:paraId="68E1777F" w14:textId="77777777" w:rsidR="004F610A" w:rsidRDefault="004F610A" w:rsidP="004F610A"/>
                    <w:p w14:paraId="2CB242D1" w14:textId="77777777" w:rsidR="004F610A" w:rsidRDefault="004F610A" w:rsidP="004F610A"/>
                    <w:p w14:paraId="4DBA132F" w14:textId="77777777" w:rsidR="004F610A" w:rsidRDefault="004F610A" w:rsidP="004F610A"/>
                    <w:p w14:paraId="767EC1F2" w14:textId="77777777" w:rsidR="004F610A" w:rsidRDefault="004F610A" w:rsidP="004F610A"/>
                    <w:p w14:paraId="77E352E0" w14:textId="77777777" w:rsidR="004F610A" w:rsidRDefault="004F610A" w:rsidP="004F610A">
                      <w:r>
                        <w:t xml:space="preserve"> </w:t>
                      </w:r>
                    </w:p>
                  </w:txbxContent>
                </v:textbox>
                <w10:wrap type="square" anchorx="margin"/>
              </v:shape>
            </w:pict>
          </mc:Fallback>
        </mc:AlternateContent>
      </w:r>
      <w:r w:rsidR="00BA402D">
        <w:t>180</w:t>
      </w:r>
      <w:r w:rsidR="00BA402D">
        <w:tab/>
      </w:r>
      <w:r w:rsidR="0031365D">
        <w:t xml:space="preserve">INT: Yeah. </w:t>
      </w:r>
    </w:p>
    <w:p w14:paraId="4342AB6A" w14:textId="1AAD3437" w:rsidR="00E0187E" w:rsidRDefault="00BA402D" w:rsidP="009D2972">
      <w:pPr>
        <w:spacing w:line="360" w:lineRule="auto"/>
        <w:ind w:left="720" w:hanging="720"/>
      </w:pPr>
      <w:r>
        <w:t>181</w:t>
      </w:r>
      <w:r w:rsidR="00C1020D">
        <w:tab/>
      </w:r>
      <w:r w:rsidR="0031365D">
        <w:t xml:space="preserve">SIM: But </w:t>
      </w:r>
      <w:r w:rsidR="00E0187E">
        <w:t xml:space="preserve">again, </w:t>
      </w:r>
      <w:r w:rsidR="0031365D">
        <w:t>I do feel a</w:t>
      </w:r>
      <w:r w:rsidR="00E0187E">
        <w:t xml:space="preserve"> failure as a dad</w:t>
      </w:r>
      <w:r w:rsidR="0031365D">
        <w:t xml:space="preserve">. </w:t>
      </w:r>
      <w:r w:rsidR="00E0187E">
        <w:t>I'm always pushing to do more and more</w:t>
      </w:r>
      <w:r w:rsidR="0031365D">
        <w:t xml:space="preserve"> </w:t>
      </w:r>
      <w:r w:rsidR="00E0187E">
        <w:t>for her</w:t>
      </w:r>
      <w:r w:rsidR="0031365D">
        <w:t xml:space="preserve">. </w:t>
      </w:r>
      <w:r w:rsidR="00E0187E">
        <w:t>I think</w:t>
      </w:r>
      <w:r w:rsidR="0031365D">
        <w:t xml:space="preserve">, you </w:t>
      </w:r>
      <w:r w:rsidR="00E0187E">
        <w:t>know, on paper, I probably do do enough, but b</w:t>
      </w:r>
      <w:r w:rsidR="0031365D">
        <w:t xml:space="preserve">ecause I have to stop playing with her or whatever I feel bad. I think because I can remember what I used to do, I used to cycle a lot, I often look back on times like this and that almost makes things harder. </w:t>
      </w:r>
      <w:r w:rsidR="00E0187E">
        <w:t xml:space="preserve"> </w:t>
      </w:r>
    </w:p>
    <w:p w14:paraId="2083EA73" w14:textId="4E525E9C" w:rsidR="0031365D" w:rsidRDefault="00BA402D" w:rsidP="009D2972">
      <w:pPr>
        <w:spacing w:line="360" w:lineRule="auto"/>
      </w:pPr>
      <w:r>
        <w:t>188</w:t>
      </w:r>
      <w:r w:rsidR="00C1020D">
        <w:tab/>
      </w:r>
      <w:r w:rsidR="0031365D">
        <w:t>INT: Yeah. Hmmm. It is hard</w:t>
      </w:r>
      <w:r w:rsidR="004E3ABF">
        <w:t>-</w:t>
      </w:r>
    </w:p>
    <w:p w14:paraId="6FDB4845" w14:textId="650223AF" w:rsidR="0031365D" w:rsidRDefault="00BA402D" w:rsidP="009D2972">
      <w:pPr>
        <w:spacing w:line="360" w:lineRule="auto"/>
        <w:ind w:left="720" w:hanging="720"/>
      </w:pPr>
      <w:r>
        <w:t>189</w:t>
      </w:r>
      <w:r w:rsidR="00C1020D">
        <w:tab/>
      </w:r>
      <w:r w:rsidR="0031365D">
        <w:t xml:space="preserve">SIM: Also, </w:t>
      </w:r>
      <w:r w:rsidR="00E0187E">
        <w:t xml:space="preserve">I don't I don't like the feeling of not really knowing when or if it will sort of get better. </w:t>
      </w:r>
    </w:p>
    <w:p w14:paraId="54B93AA0" w14:textId="0D9F6D6A" w:rsidR="00E0187E" w:rsidRDefault="00BA402D" w:rsidP="009D2972">
      <w:pPr>
        <w:spacing w:line="360" w:lineRule="auto"/>
        <w:ind w:left="720" w:hanging="720"/>
      </w:pPr>
      <w:r>
        <w:t>191</w:t>
      </w:r>
      <w:r w:rsidR="00C1020D">
        <w:tab/>
      </w:r>
      <w:r w:rsidR="0031365D">
        <w:t xml:space="preserve">INT: Yeah, I know what you mean. And that does make it harder to know how far to push yourself. I know ‘pacing’ is a popular um treatment as such for this condition isn’t it. </w:t>
      </w:r>
    </w:p>
    <w:p w14:paraId="5CF5EBA5" w14:textId="27B1BB94" w:rsidR="0031365D" w:rsidRDefault="00BA402D" w:rsidP="009D2972">
      <w:pPr>
        <w:spacing w:line="360" w:lineRule="auto"/>
        <w:ind w:left="720" w:hanging="720"/>
      </w:pPr>
      <w:r>
        <w:t>194</w:t>
      </w:r>
      <w:r w:rsidR="00C1020D">
        <w:tab/>
      </w:r>
      <w:r w:rsidR="0031365D">
        <w:t>SIM: Yes, absolutely. I mean, I’ve tried going to M.E support groups and I’ve had counselling and pacing comes up quite a lot, especially in CBT</w:t>
      </w:r>
      <w:r w:rsidR="007C772D">
        <w:t xml:space="preserve"> </w:t>
      </w:r>
      <w:r w:rsidR="00A800A9">
        <w:t>sessions</w:t>
      </w:r>
      <w:r w:rsidR="0031365D">
        <w:t xml:space="preserve">. But even </w:t>
      </w:r>
      <w:r w:rsidR="007C772D">
        <w:t>CBT sessions</w:t>
      </w:r>
      <w:r w:rsidR="0031365D">
        <w:t xml:space="preserve">, </w:t>
      </w:r>
      <w:r w:rsidR="00E0187E">
        <w:t xml:space="preserve">it's so difficult. </w:t>
      </w:r>
      <w:r w:rsidR="0031365D">
        <w:t xml:space="preserve">[sigh] </w:t>
      </w:r>
      <w:r w:rsidR="00E0187E" w:rsidRPr="001710AC">
        <w:rPr>
          <w:highlight w:val="yellow"/>
        </w:rPr>
        <w:t xml:space="preserve">I don't think </w:t>
      </w:r>
      <w:r w:rsidR="007C772D" w:rsidRPr="001710AC">
        <w:rPr>
          <w:highlight w:val="yellow"/>
        </w:rPr>
        <w:t>even counsellors can properly</w:t>
      </w:r>
      <w:r w:rsidR="00E0187E" w:rsidRPr="001710AC">
        <w:rPr>
          <w:highlight w:val="yellow"/>
        </w:rPr>
        <w:t xml:space="preserve"> understand</w:t>
      </w:r>
      <w:r w:rsidR="007C772D" w:rsidRPr="001710AC">
        <w:rPr>
          <w:highlight w:val="yellow"/>
        </w:rPr>
        <w:t xml:space="preserve"> the condition</w:t>
      </w:r>
      <w:r w:rsidR="00E0187E" w:rsidRPr="001710AC">
        <w:rPr>
          <w:highlight w:val="yellow"/>
        </w:rPr>
        <w:t>, you know</w:t>
      </w:r>
      <w:r w:rsidR="0031365D" w:rsidRPr="001710AC">
        <w:rPr>
          <w:highlight w:val="yellow"/>
        </w:rPr>
        <w:t>. I</w:t>
      </w:r>
      <w:r w:rsidR="00E0187E" w:rsidRPr="001710AC">
        <w:rPr>
          <w:highlight w:val="yellow"/>
        </w:rPr>
        <w:t xml:space="preserve"> think it's very hard to pace and see what you do and then pay, you don't know what energy you've got throughout the day to get used to it. And then they say, </w:t>
      </w:r>
      <w:r w:rsidR="00CE0E8B" w:rsidRPr="001710AC">
        <w:rPr>
          <w:highlight w:val="yellow"/>
        </w:rPr>
        <w:t>“</w:t>
      </w:r>
      <w:r w:rsidR="00E0187E" w:rsidRPr="001710AC">
        <w:rPr>
          <w:highlight w:val="yellow"/>
        </w:rPr>
        <w:t>Oh, don't do this. Don't do that. Save your energy</w:t>
      </w:r>
      <w:r w:rsidR="00CE0E8B" w:rsidRPr="001710AC">
        <w:rPr>
          <w:highlight w:val="yellow"/>
        </w:rPr>
        <w:t>”</w:t>
      </w:r>
      <w:r w:rsidR="00E0187E" w:rsidRPr="001710AC">
        <w:rPr>
          <w:highlight w:val="yellow"/>
        </w:rPr>
        <w:t>. But like, we've got a daughter, and I'm looking after that can drain my energy in half an hour.</w:t>
      </w:r>
    </w:p>
    <w:p w14:paraId="79286B34" w14:textId="1710DE1E" w:rsidR="0031365D" w:rsidRDefault="00BA402D" w:rsidP="009D2972">
      <w:pPr>
        <w:spacing w:line="360" w:lineRule="auto"/>
        <w:ind w:left="720" w:hanging="720"/>
      </w:pPr>
      <w:r>
        <w:t>204</w:t>
      </w:r>
      <w:r w:rsidR="00C1020D">
        <w:tab/>
      </w:r>
      <w:r w:rsidR="0031365D">
        <w:t>INT:</w:t>
      </w:r>
      <w:r w:rsidR="00E0187E">
        <w:t xml:space="preserve"> Yeah, definitely. And sometimes you do surprise yourself. Like, maybe going for a walk you didn't think that you could</w:t>
      </w:r>
      <w:r w:rsidR="0031365D">
        <w:t>, b</w:t>
      </w:r>
      <w:r w:rsidR="00E0187E">
        <w:t xml:space="preserve">ut when you're actually out sometimes you think </w:t>
      </w:r>
      <w:r w:rsidR="0031365D">
        <w:t>o</w:t>
      </w:r>
      <w:r w:rsidR="00E0187E">
        <w:t xml:space="preserve">h, </w:t>
      </w:r>
      <w:r w:rsidR="0031365D">
        <w:t>I’m glad I did this as I do feel ok.</w:t>
      </w:r>
    </w:p>
    <w:p w14:paraId="58CFAC81" w14:textId="7C75A9A9" w:rsidR="0031365D" w:rsidRDefault="00BA402D" w:rsidP="009D2972">
      <w:pPr>
        <w:spacing w:line="360" w:lineRule="auto"/>
      </w:pPr>
      <w:r>
        <w:t>208</w:t>
      </w:r>
      <w:r w:rsidR="00C1020D">
        <w:tab/>
      </w:r>
      <w:r w:rsidR="0031365D">
        <w:t xml:space="preserve">SIM: [laughs] Yes, literally! </w:t>
      </w:r>
      <w:r w:rsidR="00E0187E">
        <w:t xml:space="preserve">But then other times you think </w:t>
      </w:r>
      <w:r w:rsidR="000F6579">
        <w:tab/>
      </w:r>
      <w:r w:rsidR="00E0187E">
        <w:t xml:space="preserve">you're </w:t>
      </w:r>
      <w:r w:rsidR="0031365D">
        <w:t>ok</w:t>
      </w:r>
      <w:r w:rsidR="00E0187E">
        <w:t xml:space="preserve">, and then you're not. </w:t>
      </w:r>
    </w:p>
    <w:p w14:paraId="36957700" w14:textId="09AED7D9" w:rsidR="0031365D" w:rsidRDefault="0000622A" w:rsidP="009D2972">
      <w:pPr>
        <w:spacing w:line="360" w:lineRule="auto"/>
      </w:pPr>
      <w:r>
        <w:rPr>
          <w:noProof/>
        </w:rPr>
        <mc:AlternateContent>
          <mc:Choice Requires="wps">
            <w:drawing>
              <wp:anchor distT="45720" distB="45720" distL="114300" distR="114300" simplePos="0" relativeHeight="251703296" behindDoc="0" locked="0" layoutInCell="1" allowOverlap="1" wp14:anchorId="37FE5C90" wp14:editId="5416B5C1">
                <wp:simplePos x="0" y="0"/>
                <wp:positionH relativeFrom="leftMargin">
                  <wp:posOffset>5957539</wp:posOffset>
                </wp:positionH>
                <wp:positionV relativeFrom="paragraph">
                  <wp:posOffset>174749</wp:posOffset>
                </wp:positionV>
                <wp:extent cx="1295400" cy="8465185"/>
                <wp:effectExtent l="0" t="0" r="19050" b="12065"/>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1A09BB8B" w14:textId="77777777" w:rsidR="0000622A" w:rsidRDefault="0000622A" w:rsidP="0000622A"/>
                          <w:p w14:paraId="026C8CC8" w14:textId="6957B9E1" w:rsidR="0000622A" w:rsidRDefault="00532D60" w:rsidP="0000622A">
                            <w:r>
                              <w:t>Appreciation for other CFS cases</w:t>
                            </w:r>
                          </w:p>
                          <w:p w14:paraId="1667C23F" w14:textId="25939EAA" w:rsidR="00532D60" w:rsidRDefault="00532D60" w:rsidP="0000622A"/>
                          <w:p w14:paraId="19617A7F" w14:textId="77777777" w:rsidR="0000622A" w:rsidRDefault="0000622A" w:rsidP="0000622A"/>
                          <w:p w14:paraId="4BA52990" w14:textId="48D5F887" w:rsidR="0000622A" w:rsidRDefault="003C49F5" w:rsidP="0000622A">
                            <w:r>
                              <w:t xml:space="preserve">Symptom management difficulties </w:t>
                            </w:r>
                          </w:p>
                          <w:p w14:paraId="53AC34AC" w14:textId="106D9E54" w:rsidR="00973B8D" w:rsidRDefault="00973B8D" w:rsidP="0000622A"/>
                          <w:p w14:paraId="585FA8F2" w14:textId="68E1411A" w:rsidR="00973B8D" w:rsidRDefault="00973B8D" w:rsidP="0000622A"/>
                          <w:p w14:paraId="248B5F95" w14:textId="4B055CF1" w:rsidR="00973B8D" w:rsidRDefault="00973B8D" w:rsidP="0000622A">
                            <w:r>
                              <w:t>Hopeful with regards to Long Covid</w:t>
                            </w:r>
                          </w:p>
                          <w:p w14:paraId="0278CFDB" w14:textId="77777777" w:rsidR="0000622A" w:rsidRDefault="0000622A" w:rsidP="0000622A"/>
                          <w:p w14:paraId="6FCABB41" w14:textId="77777777" w:rsidR="0000622A" w:rsidRDefault="0000622A" w:rsidP="0000622A"/>
                          <w:p w14:paraId="4F7E9D62" w14:textId="77777777" w:rsidR="0000622A" w:rsidRDefault="0000622A" w:rsidP="0000622A"/>
                          <w:p w14:paraId="76B6FE57" w14:textId="5E6A8BD0" w:rsidR="00C60B64" w:rsidRDefault="0000622A" w:rsidP="0000622A">
                            <w:r>
                              <w:t xml:space="preserve"> </w:t>
                            </w:r>
                          </w:p>
                          <w:p w14:paraId="23837A6E" w14:textId="05FC8C28" w:rsidR="00C60B64" w:rsidRDefault="00C60B64" w:rsidP="0000622A"/>
                          <w:p w14:paraId="449984DE" w14:textId="508B042D" w:rsidR="00C60B64" w:rsidRDefault="00C60B64" w:rsidP="0000622A"/>
                          <w:p w14:paraId="5B81DAC4" w14:textId="1FB273F6" w:rsidR="00C60B64" w:rsidRDefault="00C60B64" w:rsidP="0000622A"/>
                          <w:p w14:paraId="52D71A64" w14:textId="06703347" w:rsidR="00C60B64" w:rsidRDefault="00C60B64" w:rsidP="0000622A"/>
                          <w:p w14:paraId="196BE6D0" w14:textId="5B827FFE" w:rsidR="00B76DE0" w:rsidRDefault="00B76DE0" w:rsidP="0000622A"/>
                          <w:p w14:paraId="2791EB60" w14:textId="782E025B" w:rsidR="00B76DE0" w:rsidRDefault="00B76DE0" w:rsidP="0000622A"/>
                          <w:p w14:paraId="2594F34F" w14:textId="780247B8" w:rsidR="006E59FC" w:rsidRDefault="006E59FC" w:rsidP="0000622A">
                            <w:r>
                              <w:t>Misdiagnosis from medical professions</w:t>
                            </w:r>
                          </w:p>
                          <w:p w14:paraId="0A864DF1" w14:textId="5D68BFD6" w:rsidR="00912102" w:rsidRDefault="00912102" w:rsidP="0000622A"/>
                          <w:p w14:paraId="169451CE" w14:textId="5313163D" w:rsidR="00912102" w:rsidRDefault="00912102" w:rsidP="0000622A"/>
                          <w:p w14:paraId="1E490A2A" w14:textId="7317A53A" w:rsidR="00912102" w:rsidRDefault="00912102" w:rsidP="0000622A"/>
                          <w:p w14:paraId="6D2A9635" w14:textId="6EEC8C5E" w:rsidR="00912102" w:rsidRDefault="00912102" w:rsidP="0000622A">
                            <w:r>
                              <w:t xml:space="preserve">Frustration at </w:t>
                            </w:r>
                            <w:r w:rsidR="00C2138A">
                              <w:t xml:space="preserve">the medical diagnostic syst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FE5C90" id="Text Box 21" o:spid="_x0000_s1042" type="#_x0000_t202" style="position:absolute;margin-left:469.1pt;margin-top:13.75pt;width:102pt;height:666.55pt;z-index:251703296;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">
                <v:textbox>
                  <w:txbxContent>
                    <w:p w14:paraId="1A09BB8B" w14:textId="77777777" w:rsidR="0000622A" w:rsidRDefault="0000622A" w:rsidP="0000622A"/>
                    <w:p w14:paraId="026C8CC8" w14:textId="6957B9E1" w:rsidR="0000622A" w:rsidRDefault="00532D60" w:rsidP="0000622A">
                      <w:r>
                        <w:t>Appreciation for other CFS cases</w:t>
                      </w:r>
                    </w:p>
                    <w:p w14:paraId="1667C23F" w14:textId="25939EAA" w:rsidR="00532D60" w:rsidRDefault="00532D60" w:rsidP="0000622A"/>
                    <w:p w14:paraId="19617A7F" w14:textId="77777777" w:rsidR="0000622A" w:rsidRDefault="0000622A" w:rsidP="0000622A"/>
                    <w:p w14:paraId="4BA52990" w14:textId="48D5F887" w:rsidR="0000622A" w:rsidRDefault="003C49F5" w:rsidP="0000622A">
                      <w:r>
                        <w:t xml:space="preserve">Symptom management difficulties </w:t>
                      </w:r>
                    </w:p>
                    <w:p w14:paraId="53AC34AC" w14:textId="106D9E54" w:rsidR="00973B8D" w:rsidRDefault="00973B8D" w:rsidP="0000622A"/>
                    <w:p w14:paraId="585FA8F2" w14:textId="68E1411A" w:rsidR="00973B8D" w:rsidRDefault="00973B8D" w:rsidP="0000622A"/>
                    <w:p w14:paraId="248B5F95" w14:textId="4B055CF1" w:rsidR="00973B8D" w:rsidRDefault="00973B8D" w:rsidP="0000622A">
                      <w:r>
                        <w:t>Hopeful with regards to Long Covid</w:t>
                      </w:r>
                    </w:p>
                    <w:p w14:paraId="0278CFDB" w14:textId="77777777" w:rsidR="0000622A" w:rsidRDefault="0000622A" w:rsidP="0000622A"/>
                    <w:p w14:paraId="6FCABB41" w14:textId="77777777" w:rsidR="0000622A" w:rsidRDefault="0000622A" w:rsidP="0000622A"/>
                    <w:p w14:paraId="4F7E9D62" w14:textId="77777777" w:rsidR="0000622A" w:rsidRDefault="0000622A" w:rsidP="0000622A"/>
                    <w:p w14:paraId="76B6FE57" w14:textId="5E6A8BD0" w:rsidR="00C60B64" w:rsidRDefault="0000622A" w:rsidP="0000622A">
                      <w:r>
                        <w:t xml:space="preserve"> </w:t>
                      </w:r>
                    </w:p>
                    <w:p w14:paraId="23837A6E" w14:textId="05FC8C28" w:rsidR="00C60B64" w:rsidRDefault="00C60B64" w:rsidP="0000622A"/>
                    <w:p w14:paraId="449984DE" w14:textId="508B042D" w:rsidR="00C60B64" w:rsidRDefault="00C60B64" w:rsidP="0000622A"/>
                    <w:p w14:paraId="5B81DAC4" w14:textId="1FB273F6" w:rsidR="00C60B64" w:rsidRDefault="00C60B64" w:rsidP="0000622A"/>
                    <w:p w14:paraId="52D71A64" w14:textId="06703347" w:rsidR="00C60B64" w:rsidRDefault="00C60B64" w:rsidP="0000622A"/>
                    <w:p w14:paraId="196BE6D0" w14:textId="5B827FFE" w:rsidR="00B76DE0" w:rsidRDefault="00B76DE0" w:rsidP="0000622A"/>
                    <w:p w14:paraId="2791EB60" w14:textId="782E025B" w:rsidR="00B76DE0" w:rsidRDefault="00B76DE0" w:rsidP="0000622A"/>
                    <w:p w14:paraId="2594F34F" w14:textId="780247B8" w:rsidR="006E59FC" w:rsidRDefault="006E59FC" w:rsidP="0000622A">
                      <w:r>
                        <w:t>Misdiagnosis from medical professions</w:t>
                      </w:r>
                    </w:p>
                    <w:p w14:paraId="0A864DF1" w14:textId="5D68BFD6" w:rsidR="00912102" w:rsidRDefault="00912102" w:rsidP="0000622A"/>
                    <w:p w14:paraId="169451CE" w14:textId="5313163D" w:rsidR="00912102" w:rsidRDefault="00912102" w:rsidP="0000622A"/>
                    <w:p w14:paraId="1E490A2A" w14:textId="7317A53A" w:rsidR="00912102" w:rsidRDefault="00912102" w:rsidP="0000622A"/>
                    <w:p w14:paraId="6D2A9635" w14:textId="6EEC8C5E" w:rsidR="00912102" w:rsidRDefault="00912102" w:rsidP="0000622A">
                      <w:r>
                        <w:t xml:space="preserve">Frustration at </w:t>
                      </w:r>
                      <w:r w:rsidR="00C2138A">
                        <w:t xml:space="preserve">the medical diagnostic system </w:t>
                      </w:r>
                    </w:p>
                  </w:txbxContent>
                </v:textbox>
                <w10:wrap type="square" anchorx="margin"/>
              </v:shape>
            </w:pict>
          </mc:Fallback>
        </mc:AlternateContent>
      </w:r>
      <w:r>
        <w:t xml:space="preserve">    </w:t>
      </w:r>
      <w:r w:rsidR="00BA402D">
        <w:t>210</w:t>
      </w:r>
      <w:r w:rsidR="00C1020D">
        <w:tab/>
      </w:r>
      <w:r w:rsidR="0031365D">
        <w:t>INT: Exactly that. YUP.</w:t>
      </w:r>
    </w:p>
    <w:p w14:paraId="41396B3D" w14:textId="139B47C6" w:rsidR="00E0187E" w:rsidRDefault="004F610A" w:rsidP="009D2972">
      <w:pPr>
        <w:spacing w:line="360" w:lineRule="auto"/>
        <w:ind w:left="720" w:hanging="720"/>
      </w:pPr>
      <w:r>
        <w:rPr>
          <w:noProof/>
        </w:rPr>
        <mc:AlternateContent>
          <mc:Choice Requires="wps">
            <w:drawing>
              <wp:anchor distT="45720" distB="45720" distL="114300" distR="114300" simplePos="0" relativeHeight="251673600" behindDoc="0" locked="0" layoutInCell="1" allowOverlap="1" wp14:anchorId="19BBE186" wp14:editId="4BEA23E1">
                <wp:simplePos x="0" y="0"/>
                <wp:positionH relativeFrom="leftMargin">
                  <wp:align>right</wp:align>
                </wp:positionH>
                <wp:positionV relativeFrom="paragraph">
                  <wp:posOffset>0</wp:posOffset>
                </wp:positionV>
                <wp:extent cx="1295400" cy="8465185"/>
                <wp:effectExtent l="0" t="0" r="19050" b="12065"/>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73FC7CA4" w14:textId="48DDD1D3" w:rsidR="004F610A" w:rsidRDefault="004F610A" w:rsidP="004F610A">
                            <w:r>
                              <w:t>Keeps busy</w:t>
                            </w:r>
                            <w:r w:rsidR="00F47A40">
                              <w:t xml:space="preserve"> as a </w:t>
                            </w:r>
                            <w:r>
                              <w:t xml:space="preserve">coping mechanism for mental health </w:t>
                            </w:r>
                          </w:p>
                          <w:p w14:paraId="00C759CF" w14:textId="61C09CBD" w:rsidR="00F47A40" w:rsidRDefault="00F47A40" w:rsidP="004F610A">
                            <w:r>
                              <w:t>Understands why people with CFS want to be in bed all day</w:t>
                            </w:r>
                          </w:p>
                          <w:p w14:paraId="0F862F15" w14:textId="160FF98D" w:rsidR="004F610A" w:rsidRDefault="00FB29DB" w:rsidP="004F610A">
                            <w:r>
                              <w:t>Finds it a</w:t>
                            </w:r>
                            <w:r w:rsidR="00F47A40">
                              <w:t xml:space="preserve"> c</w:t>
                            </w:r>
                            <w:r w:rsidR="004F610A">
                              <w:t>onstant battle</w:t>
                            </w:r>
                            <w:r>
                              <w:t xml:space="preserve"> to manage symptoms </w:t>
                            </w:r>
                          </w:p>
                          <w:p w14:paraId="615D7E2F" w14:textId="3BC22FC9" w:rsidR="004F610A" w:rsidRDefault="006E59FC" w:rsidP="004F610A">
                            <w:r>
                              <w:t>Hopeful with the idea of ‘</w:t>
                            </w:r>
                            <w:r w:rsidR="004F610A">
                              <w:t>Long-Covid’</w:t>
                            </w:r>
                            <w:r>
                              <w:t xml:space="preserve"> and CFS research</w:t>
                            </w:r>
                            <w:r w:rsidR="00D60BC5">
                              <w:t>/funding</w:t>
                            </w:r>
                          </w:p>
                          <w:p w14:paraId="384690CC" w14:textId="77777777" w:rsidR="004F610A" w:rsidRDefault="004F610A" w:rsidP="004F610A"/>
                          <w:p w14:paraId="062DA746" w14:textId="77777777" w:rsidR="004F610A" w:rsidRDefault="004F610A" w:rsidP="004F610A"/>
                          <w:p w14:paraId="2076CEA5" w14:textId="77777777" w:rsidR="004F610A" w:rsidRDefault="004F610A" w:rsidP="004F610A"/>
                          <w:p w14:paraId="08E25BD9" w14:textId="77777777" w:rsidR="004F610A" w:rsidRDefault="004F610A" w:rsidP="004F610A"/>
                          <w:p w14:paraId="6EEA4761" w14:textId="77777777" w:rsidR="004F610A" w:rsidRDefault="004F610A" w:rsidP="004F610A"/>
                          <w:p w14:paraId="2CC1533E" w14:textId="77777777" w:rsidR="004F610A" w:rsidRDefault="004F610A" w:rsidP="004F610A"/>
                          <w:p w14:paraId="0FA346DF" w14:textId="4AF0D773" w:rsidR="004F610A" w:rsidRDefault="004F610A" w:rsidP="004F610A"/>
                          <w:p w14:paraId="14863710" w14:textId="7BFB23F2" w:rsidR="004F610A" w:rsidRDefault="004F610A" w:rsidP="004F610A"/>
                          <w:p w14:paraId="6C9EF186" w14:textId="705EADE1" w:rsidR="004F610A" w:rsidRDefault="006E59FC" w:rsidP="004F610A">
                            <w:r>
                              <w:t>Went for eye</w:t>
                            </w:r>
                            <w:r w:rsidR="004F610A">
                              <w:t xml:space="preserve"> scans</w:t>
                            </w:r>
                            <w:r>
                              <w:t xml:space="preserve"> and a neurologist gave a diagnosis of  </w:t>
                            </w:r>
                          </w:p>
                          <w:p w14:paraId="528845BF" w14:textId="7B4188B2" w:rsidR="004F610A" w:rsidRDefault="004F610A" w:rsidP="004F610A">
                            <w:r>
                              <w:t xml:space="preserve">chronic migraine </w:t>
                            </w:r>
                          </w:p>
                          <w:p w14:paraId="0339CE30" w14:textId="27EC50F7" w:rsidR="004F610A" w:rsidRDefault="004F610A" w:rsidP="004F610A"/>
                          <w:p w14:paraId="2FEAD8AA" w14:textId="0A2D5B9E" w:rsidR="006E59FC" w:rsidRDefault="006E59FC" w:rsidP="004F610A">
                            <w:r>
                              <w:t>Knew symptoms were not due to a migraine</w:t>
                            </w:r>
                          </w:p>
                          <w:p w14:paraId="4BC05FEF" w14:textId="1808F9DA" w:rsidR="004F610A" w:rsidRDefault="004F610A" w:rsidP="004F610A">
                            <w:r>
                              <w:t xml:space="preserve">Paid more money </w:t>
                            </w:r>
                          </w:p>
                          <w:p w14:paraId="05E28838" w14:textId="1B9CCA8C" w:rsidR="004F610A" w:rsidRDefault="006E59FC" w:rsidP="004F610A">
                            <w:r>
                              <w:t xml:space="preserve">Felt that gaining a diagnosis was like going around in a circle </w:t>
                            </w:r>
                          </w:p>
                          <w:p w14:paraId="5E909074" w14:textId="77777777" w:rsidR="004F610A" w:rsidRDefault="004F610A" w:rsidP="004F610A"/>
                          <w:p w14:paraId="6B029040" w14:textId="77777777" w:rsidR="004F610A" w:rsidRDefault="004F610A" w:rsidP="004F610A"/>
                          <w:p w14:paraId="5C64C67C" w14:textId="77777777" w:rsidR="004F610A" w:rsidRDefault="004F610A" w:rsidP="004F610A"/>
                          <w:p w14:paraId="211F57CB" w14:textId="77777777" w:rsidR="004F610A" w:rsidRDefault="004F610A" w:rsidP="004F610A"/>
                          <w:p w14:paraId="4A77CAEE" w14:textId="77777777" w:rsidR="004F610A" w:rsidRDefault="004F610A" w:rsidP="004F610A"/>
                          <w:p w14:paraId="70B0F189" w14:textId="77777777" w:rsidR="004F610A" w:rsidRDefault="004F610A" w:rsidP="004F610A">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BBE186" id="Text Box 7" o:spid="_x0000_s1043" type="#_x0000_t202" style="position:absolute;left:0;text-align:left;margin-left:50.8pt;margin-top:0;width:102pt;height:666.55pt;z-index:251673600;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">
                <v:textbox>
                  <w:txbxContent>
                    <w:p w14:paraId="73FC7CA4" w14:textId="48DDD1D3" w:rsidR="004F610A" w:rsidRDefault="004F610A" w:rsidP="004F610A">
                      <w:r>
                        <w:t>Keeps busy</w:t>
                      </w:r>
                      <w:r w:rsidR="00F47A40">
                        <w:t xml:space="preserve"> as a </w:t>
                      </w:r>
                      <w:r>
                        <w:t xml:space="preserve">coping mechanism for mental </w:t>
                      </w:r>
                      <w:proofErr w:type="gramStart"/>
                      <w:r>
                        <w:t>health</w:t>
                      </w:r>
                      <w:proofErr w:type="gramEnd"/>
                      <w:r>
                        <w:t xml:space="preserve"> </w:t>
                      </w:r>
                    </w:p>
                    <w:p w14:paraId="00C759CF" w14:textId="61C09CBD" w:rsidR="00F47A40" w:rsidRDefault="00F47A40" w:rsidP="004F610A">
                      <w:r>
                        <w:t xml:space="preserve">Understands why people with CFS want to be in bed all </w:t>
                      </w:r>
                      <w:proofErr w:type="gramStart"/>
                      <w:r>
                        <w:t>day</w:t>
                      </w:r>
                      <w:proofErr w:type="gramEnd"/>
                    </w:p>
                    <w:p w14:paraId="0F862F15" w14:textId="160FF98D" w:rsidR="004F610A" w:rsidRDefault="00FB29DB" w:rsidP="004F610A">
                      <w:r>
                        <w:t>Finds it a</w:t>
                      </w:r>
                      <w:r w:rsidR="00F47A40">
                        <w:t xml:space="preserve"> c</w:t>
                      </w:r>
                      <w:r w:rsidR="004F610A">
                        <w:t>onstant battle</w:t>
                      </w:r>
                      <w:r>
                        <w:t xml:space="preserve"> to manage </w:t>
                      </w:r>
                      <w:proofErr w:type="gramStart"/>
                      <w:r>
                        <w:t>symptoms</w:t>
                      </w:r>
                      <w:proofErr w:type="gramEnd"/>
                      <w:r>
                        <w:t xml:space="preserve"> </w:t>
                      </w:r>
                    </w:p>
                    <w:p w14:paraId="615D7E2F" w14:textId="3BC22FC9" w:rsidR="004F610A" w:rsidRDefault="006E59FC" w:rsidP="004F610A">
                      <w:r>
                        <w:t>Hopeful with the idea of ‘</w:t>
                      </w:r>
                      <w:r w:rsidR="004F610A">
                        <w:t>Long-Covid’</w:t>
                      </w:r>
                      <w:r>
                        <w:t xml:space="preserve"> and CFS research</w:t>
                      </w:r>
                      <w:r w:rsidR="00D60BC5">
                        <w:t>/funding</w:t>
                      </w:r>
                    </w:p>
                    <w:p w14:paraId="384690CC" w14:textId="77777777" w:rsidR="004F610A" w:rsidRDefault="004F610A" w:rsidP="004F610A"/>
                    <w:p w14:paraId="062DA746" w14:textId="77777777" w:rsidR="004F610A" w:rsidRDefault="004F610A" w:rsidP="004F610A"/>
                    <w:p w14:paraId="2076CEA5" w14:textId="77777777" w:rsidR="004F610A" w:rsidRDefault="004F610A" w:rsidP="004F610A"/>
                    <w:p w14:paraId="08E25BD9" w14:textId="77777777" w:rsidR="004F610A" w:rsidRDefault="004F610A" w:rsidP="004F610A"/>
                    <w:p w14:paraId="6EEA4761" w14:textId="77777777" w:rsidR="004F610A" w:rsidRDefault="004F610A" w:rsidP="004F610A"/>
                    <w:p w14:paraId="2CC1533E" w14:textId="77777777" w:rsidR="004F610A" w:rsidRDefault="004F610A" w:rsidP="004F610A"/>
                    <w:p w14:paraId="0FA346DF" w14:textId="4AF0D773" w:rsidR="004F610A" w:rsidRDefault="004F610A" w:rsidP="004F610A"/>
                    <w:p w14:paraId="14863710" w14:textId="7BFB23F2" w:rsidR="004F610A" w:rsidRDefault="004F610A" w:rsidP="004F610A"/>
                    <w:p w14:paraId="6C9EF186" w14:textId="705EADE1" w:rsidR="004F610A" w:rsidRDefault="006E59FC" w:rsidP="004F610A">
                      <w:r>
                        <w:t>Went for eye</w:t>
                      </w:r>
                      <w:r w:rsidR="004F610A">
                        <w:t xml:space="preserve"> scans</w:t>
                      </w:r>
                      <w:r>
                        <w:t xml:space="preserve"> and a neurologist gave a diagnosis of  </w:t>
                      </w:r>
                    </w:p>
                    <w:p w14:paraId="528845BF" w14:textId="7B4188B2" w:rsidR="004F610A" w:rsidRDefault="004F610A" w:rsidP="004F610A">
                      <w:r>
                        <w:t xml:space="preserve">chronic migraine </w:t>
                      </w:r>
                    </w:p>
                    <w:p w14:paraId="0339CE30" w14:textId="27EC50F7" w:rsidR="004F610A" w:rsidRDefault="004F610A" w:rsidP="004F610A"/>
                    <w:p w14:paraId="2FEAD8AA" w14:textId="0A2D5B9E" w:rsidR="006E59FC" w:rsidRDefault="006E59FC" w:rsidP="004F610A">
                      <w:r>
                        <w:t xml:space="preserve">Knew symptoms were not due to a </w:t>
                      </w:r>
                      <w:proofErr w:type="gramStart"/>
                      <w:r>
                        <w:t>migraine</w:t>
                      </w:r>
                      <w:proofErr w:type="gramEnd"/>
                    </w:p>
                    <w:p w14:paraId="4BC05FEF" w14:textId="1808F9DA" w:rsidR="004F610A" w:rsidRDefault="004F610A" w:rsidP="004F610A">
                      <w:r>
                        <w:t xml:space="preserve">Paid more </w:t>
                      </w:r>
                      <w:proofErr w:type="gramStart"/>
                      <w:r>
                        <w:t>money</w:t>
                      </w:r>
                      <w:proofErr w:type="gramEnd"/>
                      <w:r>
                        <w:t xml:space="preserve"> </w:t>
                      </w:r>
                    </w:p>
                    <w:p w14:paraId="05E28838" w14:textId="1B9CCA8C" w:rsidR="004F610A" w:rsidRDefault="006E59FC" w:rsidP="004F610A">
                      <w:r>
                        <w:t xml:space="preserve">Felt that gaining a diagnosis was like going around in a </w:t>
                      </w:r>
                      <w:proofErr w:type="gramStart"/>
                      <w:r>
                        <w:t>circle</w:t>
                      </w:r>
                      <w:proofErr w:type="gramEnd"/>
                      <w:r>
                        <w:t xml:space="preserve"> </w:t>
                      </w:r>
                    </w:p>
                    <w:p w14:paraId="5E909074" w14:textId="77777777" w:rsidR="004F610A" w:rsidRDefault="004F610A" w:rsidP="004F610A"/>
                    <w:p w14:paraId="6B029040" w14:textId="77777777" w:rsidR="004F610A" w:rsidRDefault="004F610A" w:rsidP="004F610A"/>
                    <w:p w14:paraId="5C64C67C" w14:textId="77777777" w:rsidR="004F610A" w:rsidRDefault="004F610A" w:rsidP="004F610A"/>
                    <w:p w14:paraId="211F57CB" w14:textId="77777777" w:rsidR="004F610A" w:rsidRDefault="004F610A" w:rsidP="004F610A"/>
                    <w:p w14:paraId="4A77CAEE" w14:textId="77777777" w:rsidR="004F610A" w:rsidRDefault="004F610A" w:rsidP="004F610A"/>
                    <w:p w14:paraId="70B0F189" w14:textId="77777777" w:rsidR="004F610A" w:rsidRDefault="004F610A" w:rsidP="004F610A">
                      <w:r>
                        <w:t xml:space="preserve"> </w:t>
                      </w:r>
                    </w:p>
                  </w:txbxContent>
                </v:textbox>
                <w10:wrap type="square" anchorx="margin"/>
              </v:shape>
            </w:pict>
          </mc:Fallback>
        </mc:AlternateContent>
      </w:r>
      <w:r w:rsidR="00BA402D">
        <w:rPr>
          <w:color w:val="000000" w:themeColor="text1"/>
        </w:rPr>
        <w:t>211</w:t>
      </w:r>
      <w:r w:rsidR="00C1020D">
        <w:rPr>
          <w:color w:val="000000" w:themeColor="text1"/>
        </w:rPr>
        <w:tab/>
      </w:r>
      <w:r w:rsidR="0031365D" w:rsidRPr="007C772D">
        <w:rPr>
          <w:color w:val="000000" w:themeColor="text1"/>
        </w:rPr>
        <w:t xml:space="preserve">SIM: </w:t>
      </w:r>
      <w:r w:rsidR="007C772D" w:rsidRPr="007C772D">
        <w:rPr>
          <w:color w:val="000000" w:themeColor="text1"/>
        </w:rPr>
        <w:t>Do help myself mentally, I try to keep busy and do jobs around the house each day.</w:t>
      </w:r>
      <w:r w:rsidR="00E0187E" w:rsidRPr="007C772D">
        <w:rPr>
          <w:color w:val="000000" w:themeColor="text1"/>
        </w:rPr>
        <w:t xml:space="preserve"> I</w:t>
      </w:r>
      <w:r w:rsidR="00C1020D">
        <w:rPr>
          <w:color w:val="000000" w:themeColor="text1"/>
        </w:rPr>
        <w:t xml:space="preserve"> </w:t>
      </w:r>
      <w:r w:rsidR="00E0187E" w:rsidRPr="007C772D">
        <w:rPr>
          <w:color w:val="000000" w:themeColor="text1"/>
        </w:rPr>
        <w:t xml:space="preserve">can sort </w:t>
      </w:r>
      <w:r w:rsidR="00E0187E">
        <w:t xml:space="preserve">of see on the other hand, </w:t>
      </w:r>
      <w:r w:rsidR="007C772D">
        <w:t xml:space="preserve">like </w:t>
      </w:r>
      <w:r w:rsidR="00E0187E">
        <w:t>how people just can't do anything</w:t>
      </w:r>
      <w:r w:rsidR="007C772D">
        <w:t xml:space="preserve"> and </w:t>
      </w:r>
      <w:r w:rsidR="00E0187E">
        <w:t xml:space="preserve">want to be in bed all day. </w:t>
      </w:r>
      <w:r w:rsidR="007C772D">
        <w:t>But y</w:t>
      </w:r>
      <w:r w:rsidR="00E0187E">
        <w:t>eah, I couldn't do that</w:t>
      </w:r>
      <w:r w:rsidR="00F04E8F">
        <w:t>;</w:t>
      </w:r>
      <w:r w:rsidR="00E0187E">
        <w:t xml:space="preserve"> I like to keep </w:t>
      </w:r>
      <w:r w:rsidR="00F04E8F">
        <w:t xml:space="preserve">going </w:t>
      </w:r>
      <w:r w:rsidR="00E0187E">
        <w:t xml:space="preserve">even though I'm probably not helping myself. </w:t>
      </w:r>
      <w:r w:rsidR="00F04E8F" w:rsidRPr="00F47A40">
        <w:rPr>
          <w:highlight w:val="yellow"/>
        </w:rPr>
        <w:t>It’s a constant battle between what you want to do and what you should be doing</w:t>
      </w:r>
      <w:r w:rsidR="00F04E8F">
        <w:t xml:space="preserve"> isn’t it!</w:t>
      </w:r>
    </w:p>
    <w:p w14:paraId="6AF8D9CC" w14:textId="6D8620BB" w:rsidR="00F04E8F" w:rsidRDefault="00BA402D" w:rsidP="009D2972">
      <w:pPr>
        <w:spacing w:line="360" w:lineRule="auto"/>
      </w:pPr>
      <w:r>
        <w:t xml:space="preserve">218   </w:t>
      </w:r>
      <w:r w:rsidR="00F04E8F">
        <w:t>INT: That is exactly what I always say to myself.</w:t>
      </w:r>
    </w:p>
    <w:p w14:paraId="26534958" w14:textId="65249363" w:rsidR="00E0187E" w:rsidRDefault="00BA402D" w:rsidP="009D2972">
      <w:pPr>
        <w:spacing w:line="360" w:lineRule="auto"/>
        <w:ind w:left="720" w:hanging="720"/>
      </w:pPr>
      <w:r>
        <w:t xml:space="preserve">219    </w:t>
      </w:r>
      <w:r w:rsidR="00F04E8F">
        <w:t>SIM: Perhaps one</w:t>
      </w:r>
      <w:r w:rsidR="00E0187E">
        <w:t xml:space="preserve"> good thing about COVID is that hopefully</w:t>
      </w:r>
      <w:r w:rsidR="00F04E8F">
        <w:t>, the idea of Long-Covid may lead to further research and possibly, um, more funding into CFS.</w:t>
      </w:r>
      <w:r w:rsidR="00E0187E">
        <w:t xml:space="preserve"> </w:t>
      </w:r>
    </w:p>
    <w:p w14:paraId="4508EA5C" w14:textId="622890F0" w:rsidR="00F04E8F" w:rsidRDefault="00BA402D" w:rsidP="009D2972">
      <w:pPr>
        <w:spacing w:line="360" w:lineRule="auto"/>
        <w:ind w:left="720" w:hanging="720"/>
      </w:pPr>
      <w:r>
        <w:t xml:space="preserve">222    </w:t>
      </w:r>
      <w:r w:rsidR="00F04E8F">
        <w:t>INT: I think exactly the same. Fingers crossed.</w:t>
      </w:r>
      <w:r w:rsidR="00E0187E">
        <w:t xml:space="preserve"> So, you know, </w:t>
      </w:r>
      <w:r w:rsidR="00F04E8F">
        <w:t xml:space="preserve">as soon as </w:t>
      </w:r>
      <w:r w:rsidR="00E0187E">
        <w:t>even next year it will be interesting to see if people are still suffering of long COVID</w:t>
      </w:r>
      <w:r w:rsidR="00F04E8F">
        <w:t>.</w:t>
      </w:r>
    </w:p>
    <w:p w14:paraId="63A72C3A" w14:textId="3714E9C4" w:rsidR="00F04E8F" w:rsidRDefault="00BA402D" w:rsidP="009D2972">
      <w:pPr>
        <w:spacing w:line="360" w:lineRule="auto"/>
      </w:pPr>
      <w:r>
        <w:t xml:space="preserve">225    </w:t>
      </w:r>
      <w:r w:rsidR="00F04E8F">
        <w:t>SIM:</w:t>
      </w:r>
      <w:r w:rsidR="00E0187E">
        <w:t xml:space="preserve"> Yeah, yeah. </w:t>
      </w:r>
    </w:p>
    <w:p w14:paraId="2690B182" w14:textId="34936A8D" w:rsidR="00F04E8F" w:rsidRDefault="00BA402D" w:rsidP="009D2972">
      <w:pPr>
        <w:spacing w:line="360" w:lineRule="auto"/>
        <w:ind w:left="720" w:hanging="720"/>
      </w:pPr>
      <w:r>
        <w:t>226</w:t>
      </w:r>
      <w:r w:rsidR="00BF3117">
        <w:tab/>
      </w:r>
      <w:r w:rsidR="00F04E8F">
        <w:t xml:space="preserve">INT: </w:t>
      </w:r>
      <w:r w:rsidR="00E0187E">
        <w:t>Yeah,</w:t>
      </w:r>
      <w:r w:rsidR="00F04E8F">
        <w:t xml:space="preserve"> or like</w:t>
      </w:r>
      <w:r w:rsidR="00E0187E">
        <w:t xml:space="preserve"> two years later, because then that will really pinpoint </w:t>
      </w:r>
      <w:r w:rsidR="00F04E8F">
        <w:t>the link between perhaps post viral fatigue and CFS</w:t>
      </w:r>
      <w:r w:rsidR="00E0187E">
        <w:t xml:space="preserve">. </w:t>
      </w:r>
      <w:r w:rsidR="00F04E8F">
        <w:t xml:space="preserve">But, </w:t>
      </w:r>
      <w:r w:rsidR="00E0187E">
        <w:t>it's funny, you know, all the technology out there, you would have thought by now that they would hav</w:t>
      </w:r>
      <w:r w:rsidR="00F04E8F">
        <w:t>e</w:t>
      </w:r>
      <w:r w:rsidR="00122BC0">
        <w:t xml:space="preserve"> found the cause like</w:t>
      </w:r>
      <w:r w:rsidR="00A141DF">
        <w:t>-</w:t>
      </w:r>
      <w:r w:rsidR="00F04E8F">
        <w:t xml:space="preserve"> </w:t>
      </w:r>
    </w:p>
    <w:p w14:paraId="4EBA4B88" w14:textId="55569431" w:rsidR="004E3ABF" w:rsidRDefault="00BA402D" w:rsidP="009D2972">
      <w:pPr>
        <w:spacing w:line="360" w:lineRule="auto"/>
      </w:pPr>
      <w:r>
        <w:t>131</w:t>
      </w:r>
      <w:r w:rsidR="00BF3117">
        <w:tab/>
      </w:r>
      <w:r w:rsidR="00F04E8F">
        <w:t>SIM: Y</w:t>
      </w:r>
      <w:r w:rsidR="00E0187E">
        <w:t>eah, yeah, it's just frustrating.</w:t>
      </w:r>
      <w:r w:rsidR="004E3ABF">
        <w:t xml:space="preserve"> </w:t>
      </w:r>
      <w:r w:rsidR="004E3ABF" w:rsidRPr="004E3ABF">
        <w:rPr>
          <w:color w:val="000000" w:themeColor="text1"/>
        </w:rPr>
        <w:t>Oh yeah. I also</w:t>
      </w:r>
      <w:r w:rsidR="00E0187E" w:rsidRPr="004E3ABF">
        <w:rPr>
          <w:color w:val="000000" w:themeColor="text1"/>
        </w:rPr>
        <w:t xml:space="preserve"> went to </w:t>
      </w:r>
      <w:r w:rsidR="000F6579">
        <w:rPr>
          <w:color w:val="000000" w:themeColor="text1"/>
        </w:rPr>
        <w:tab/>
      </w:r>
      <w:r w:rsidR="00E0187E" w:rsidRPr="004E3ABF">
        <w:rPr>
          <w:color w:val="000000" w:themeColor="text1"/>
        </w:rPr>
        <w:t xml:space="preserve">eye scans and I went to see a neurologist and he </w:t>
      </w:r>
      <w:r w:rsidR="000F6579">
        <w:rPr>
          <w:color w:val="000000" w:themeColor="text1"/>
        </w:rPr>
        <w:tab/>
      </w:r>
      <w:r w:rsidR="00E0187E" w:rsidRPr="004E3ABF">
        <w:rPr>
          <w:color w:val="000000" w:themeColor="text1"/>
        </w:rPr>
        <w:t xml:space="preserve">diagnosed me with </w:t>
      </w:r>
      <w:r w:rsidR="00E0187E" w:rsidRPr="006E59FC">
        <w:rPr>
          <w:color w:val="000000" w:themeColor="text1"/>
          <w:highlight w:val="yellow"/>
        </w:rPr>
        <w:t>chronic migraine</w:t>
      </w:r>
      <w:r w:rsidR="004E3ABF" w:rsidRPr="006E59FC">
        <w:rPr>
          <w:highlight w:val="yellow"/>
        </w:rPr>
        <w:t>.</w:t>
      </w:r>
    </w:p>
    <w:p w14:paraId="56154392" w14:textId="4B4B118A" w:rsidR="004E3ABF" w:rsidRDefault="00BA402D" w:rsidP="009D2972">
      <w:pPr>
        <w:spacing w:line="360" w:lineRule="auto"/>
      </w:pPr>
      <w:r>
        <w:t>134</w:t>
      </w:r>
      <w:r w:rsidR="00BF3117">
        <w:tab/>
      </w:r>
      <w:r w:rsidR="004E3ABF">
        <w:t>INT: Oh right</w:t>
      </w:r>
    </w:p>
    <w:p w14:paraId="15677725" w14:textId="7577B773" w:rsidR="00E0187E" w:rsidRDefault="00BA402D" w:rsidP="009D2972">
      <w:pPr>
        <w:spacing w:line="360" w:lineRule="auto"/>
      </w:pPr>
      <w:r>
        <w:t>135</w:t>
      </w:r>
      <w:r w:rsidR="00BF3117">
        <w:tab/>
      </w:r>
      <w:r w:rsidR="004E3ABF">
        <w:t xml:space="preserve">SIM: But at the time I uh, I mean, </w:t>
      </w:r>
      <w:r w:rsidR="00E0187E">
        <w:t>all the other symptoms</w:t>
      </w:r>
      <w:r w:rsidR="004E3ABF">
        <w:t>,</w:t>
      </w:r>
      <w:r w:rsidR="00E0187E">
        <w:t xml:space="preserve"> </w:t>
      </w:r>
      <w:r w:rsidR="000F6579">
        <w:tab/>
      </w:r>
      <w:r w:rsidR="00E0187E">
        <w:t>that can't just be from</w:t>
      </w:r>
      <w:r w:rsidR="004E3ABF">
        <w:t xml:space="preserve"> a migraine</w:t>
      </w:r>
      <w:r w:rsidR="00E0187E">
        <w:t>, you know</w:t>
      </w:r>
      <w:r w:rsidR="004E3ABF">
        <w:t xml:space="preserve">? </w:t>
      </w:r>
      <w:r w:rsidR="00E0187E">
        <w:t xml:space="preserve">And </w:t>
      </w:r>
      <w:r w:rsidR="000F6579">
        <w:tab/>
      </w:r>
      <w:r w:rsidR="00E0187E">
        <w:t xml:space="preserve">then I went back to see him again, paid another 500 pounds. </w:t>
      </w:r>
      <w:r w:rsidR="000F6579">
        <w:tab/>
      </w:r>
      <w:r w:rsidR="00E0187E">
        <w:t xml:space="preserve">And he said, Oh, yeah, I think it could be </w:t>
      </w:r>
      <w:r w:rsidR="004E3ABF">
        <w:t>M.E</w:t>
      </w:r>
      <w:r w:rsidR="00E0187E">
        <w:t xml:space="preserve"> as well. I </w:t>
      </w:r>
      <w:r w:rsidR="000F6579">
        <w:tab/>
      </w:r>
      <w:r w:rsidR="00E0187E">
        <w:t xml:space="preserve">always thought, you know, </w:t>
      </w:r>
      <w:r w:rsidR="004E3ABF">
        <w:t xml:space="preserve">my </w:t>
      </w:r>
      <w:r w:rsidR="004E3ABF" w:rsidRPr="006E59FC">
        <w:rPr>
          <w:highlight w:val="yellow"/>
        </w:rPr>
        <w:t xml:space="preserve">whole diagnosis just </w:t>
      </w:r>
      <w:r w:rsidR="004E3ABF" w:rsidRPr="006E59FC">
        <w:rPr>
          <w:highlight w:val="yellow"/>
        </w:rPr>
        <w:tab/>
        <w:t xml:space="preserve">involved going </w:t>
      </w:r>
      <w:r w:rsidR="00E0187E" w:rsidRPr="006E59FC">
        <w:rPr>
          <w:highlight w:val="yellow"/>
        </w:rPr>
        <w:t>around in a circle sort of things.</w:t>
      </w:r>
    </w:p>
    <w:p w14:paraId="7EB81A08" w14:textId="0BA6FF67" w:rsidR="004E3ABF" w:rsidRDefault="0082183F" w:rsidP="009D2972">
      <w:pPr>
        <w:spacing w:line="360" w:lineRule="auto"/>
      </w:pPr>
      <w:r>
        <w:rPr>
          <w:noProof/>
        </w:rPr>
        <mc:AlternateContent>
          <mc:Choice Requires="wps">
            <w:drawing>
              <wp:anchor distT="45720" distB="45720" distL="114300" distR="114300" simplePos="0" relativeHeight="251705344" behindDoc="0" locked="0" layoutInCell="1" allowOverlap="1" wp14:anchorId="4E8AB9C3" wp14:editId="41223DDD">
                <wp:simplePos x="0" y="0"/>
                <wp:positionH relativeFrom="leftMargin">
                  <wp:posOffset>6003522</wp:posOffset>
                </wp:positionH>
                <wp:positionV relativeFrom="paragraph">
                  <wp:posOffset>248</wp:posOffset>
                </wp:positionV>
                <wp:extent cx="1295400" cy="8465185"/>
                <wp:effectExtent l="0" t="0" r="19050" b="12065"/>
                <wp:wrapSquare wrapText="bothSides"/>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673F36CF" w14:textId="77777777" w:rsidR="0082183F" w:rsidRDefault="0082183F" w:rsidP="0082183F"/>
                          <w:p w14:paraId="09C2AE1C" w14:textId="77777777" w:rsidR="0082183F" w:rsidRDefault="0082183F" w:rsidP="0082183F"/>
                          <w:p w14:paraId="0C9E2817" w14:textId="77777777" w:rsidR="0082183F" w:rsidRDefault="0082183F" w:rsidP="0082183F"/>
                          <w:p w14:paraId="2A74AB83" w14:textId="77777777" w:rsidR="0082183F" w:rsidRDefault="0082183F" w:rsidP="0082183F"/>
                          <w:p w14:paraId="58E47A0F" w14:textId="77777777" w:rsidR="0082183F" w:rsidRDefault="0082183F" w:rsidP="0082183F"/>
                          <w:p w14:paraId="526D3518" w14:textId="77777777" w:rsidR="0082183F" w:rsidRDefault="0082183F" w:rsidP="0082183F"/>
                          <w:p w14:paraId="429ACD42" w14:textId="77777777" w:rsidR="0082183F" w:rsidRDefault="0082183F" w:rsidP="0082183F"/>
                          <w:p w14:paraId="47C13A43" w14:textId="77777777" w:rsidR="0082183F" w:rsidRDefault="0082183F" w:rsidP="0082183F"/>
                          <w:p w14:paraId="5AE4FBA6" w14:textId="77777777" w:rsidR="0082183F" w:rsidRDefault="0082183F" w:rsidP="0082183F"/>
                          <w:p w14:paraId="1D96EAF2" w14:textId="77777777" w:rsidR="0082183F" w:rsidRDefault="0082183F" w:rsidP="0082183F"/>
                          <w:p w14:paraId="41BFFF02" w14:textId="56504F41" w:rsidR="0082183F" w:rsidRDefault="0082183F" w:rsidP="0082183F">
                            <w:r>
                              <w:t xml:space="preserve"> </w:t>
                            </w:r>
                          </w:p>
                          <w:p w14:paraId="61FD473B" w14:textId="4CA27B5F" w:rsidR="001714E5" w:rsidRDefault="001714E5" w:rsidP="0082183F"/>
                          <w:p w14:paraId="1063DCA8" w14:textId="274E74D3" w:rsidR="001714E5" w:rsidRDefault="001417C1" w:rsidP="0082183F">
                            <w:r>
                              <w:t xml:space="preserve">Fear of speaking </w:t>
                            </w:r>
                            <w:r w:rsidR="00B91E34">
                              <w:t xml:space="preserve">about condition to </w:t>
                            </w:r>
                            <w:r>
                              <w:t>males</w:t>
                            </w:r>
                          </w:p>
                          <w:p w14:paraId="548E9688" w14:textId="7D31D56A" w:rsidR="001714E5" w:rsidRDefault="001714E5" w:rsidP="0082183F"/>
                          <w:p w14:paraId="7BD546EE" w14:textId="400F0961" w:rsidR="001714E5" w:rsidRDefault="001714E5" w:rsidP="0082183F"/>
                          <w:p w14:paraId="1BE79DE4" w14:textId="1FA0EA87" w:rsidR="001714E5" w:rsidRDefault="001714E5" w:rsidP="0082183F"/>
                          <w:p w14:paraId="7931E48B" w14:textId="7E5AE2BA" w:rsidR="001714E5" w:rsidRDefault="001714E5" w:rsidP="0082183F"/>
                          <w:p w14:paraId="11B23782" w14:textId="7D083E9B" w:rsidR="001714E5" w:rsidRDefault="001714E5" w:rsidP="0082183F"/>
                          <w:p w14:paraId="1E75DBD0" w14:textId="77777777" w:rsidR="00966CF2" w:rsidRDefault="00966CF2" w:rsidP="0082183F"/>
                          <w:p w14:paraId="5C08B93E" w14:textId="1B99EA49" w:rsidR="00B10A74" w:rsidRDefault="00966CF2" w:rsidP="0082183F">
                            <w:r>
                              <w:t>Positive experience with a</w:t>
                            </w:r>
                            <w:r w:rsidR="00B10A74">
                              <w:t xml:space="preserve"> </w:t>
                            </w:r>
                            <w:r w:rsidR="00D31BBC">
                              <w:t xml:space="preserve">clinical psychologist </w:t>
                            </w:r>
                          </w:p>
                          <w:p w14:paraId="7ABDA551" w14:textId="587C1A79" w:rsidR="004E4BE4" w:rsidRDefault="004E4BE4" w:rsidP="0082183F"/>
                          <w:p w14:paraId="2C106C26" w14:textId="0D11BFA1" w:rsidR="004E4BE4" w:rsidRDefault="004E4BE4" w:rsidP="0082183F"/>
                          <w:p w14:paraId="7CF14473" w14:textId="4EDBDC20" w:rsidR="004E4BE4" w:rsidRDefault="004E4BE4" w:rsidP="0082183F"/>
                          <w:p w14:paraId="2E6AE750" w14:textId="77777777" w:rsidR="004E4BE4" w:rsidRDefault="004E4BE4" w:rsidP="004E4BE4">
                            <w:r>
                              <w:t>Support groups allowed for acceptance and improved mental health</w:t>
                            </w:r>
                          </w:p>
                          <w:p w14:paraId="3663D18D" w14:textId="77777777" w:rsidR="004E4BE4" w:rsidRDefault="004E4BE4" w:rsidP="0082183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8AB9C3" id="Text Box 22" o:spid="_x0000_s1044" type="#_x0000_t202" style="position:absolute;margin-left:472.7pt;margin-top:0;width:102pt;height:666.55pt;z-index:25170534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">
                <v:textbox>
                  <w:txbxContent>
                    <w:p w14:paraId="673F36CF" w14:textId="77777777" w:rsidR="0082183F" w:rsidRDefault="0082183F" w:rsidP="0082183F"/>
                    <w:p w14:paraId="09C2AE1C" w14:textId="77777777" w:rsidR="0082183F" w:rsidRDefault="0082183F" w:rsidP="0082183F"/>
                    <w:p w14:paraId="0C9E2817" w14:textId="77777777" w:rsidR="0082183F" w:rsidRDefault="0082183F" w:rsidP="0082183F"/>
                    <w:p w14:paraId="2A74AB83" w14:textId="77777777" w:rsidR="0082183F" w:rsidRDefault="0082183F" w:rsidP="0082183F"/>
                    <w:p w14:paraId="58E47A0F" w14:textId="77777777" w:rsidR="0082183F" w:rsidRDefault="0082183F" w:rsidP="0082183F"/>
                    <w:p w14:paraId="526D3518" w14:textId="77777777" w:rsidR="0082183F" w:rsidRDefault="0082183F" w:rsidP="0082183F"/>
                    <w:p w14:paraId="429ACD42" w14:textId="77777777" w:rsidR="0082183F" w:rsidRDefault="0082183F" w:rsidP="0082183F"/>
                    <w:p w14:paraId="47C13A43" w14:textId="77777777" w:rsidR="0082183F" w:rsidRDefault="0082183F" w:rsidP="0082183F"/>
                    <w:p w14:paraId="5AE4FBA6" w14:textId="77777777" w:rsidR="0082183F" w:rsidRDefault="0082183F" w:rsidP="0082183F"/>
                    <w:p w14:paraId="1D96EAF2" w14:textId="77777777" w:rsidR="0082183F" w:rsidRDefault="0082183F" w:rsidP="0082183F"/>
                    <w:p w14:paraId="41BFFF02" w14:textId="56504F41" w:rsidR="0082183F" w:rsidRDefault="0082183F" w:rsidP="0082183F">
                      <w:r>
                        <w:t xml:space="preserve"> </w:t>
                      </w:r>
                    </w:p>
                    <w:p w14:paraId="61FD473B" w14:textId="4CA27B5F" w:rsidR="001714E5" w:rsidRDefault="001714E5" w:rsidP="0082183F"/>
                    <w:p w14:paraId="1063DCA8" w14:textId="274E74D3" w:rsidR="001714E5" w:rsidRDefault="001417C1" w:rsidP="0082183F">
                      <w:r>
                        <w:t xml:space="preserve">Fear of speaking </w:t>
                      </w:r>
                      <w:r w:rsidR="00B91E34">
                        <w:t xml:space="preserve">about condition to </w:t>
                      </w:r>
                      <w:proofErr w:type="gramStart"/>
                      <w:r>
                        <w:t>males</w:t>
                      </w:r>
                      <w:proofErr w:type="gramEnd"/>
                    </w:p>
                    <w:p w14:paraId="548E9688" w14:textId="7D31D56A" w:rsidR="001714E5" w:rsidRDefault="001714E5" w:rsidP="0082183F"/>
                    <w:p w14:paraId="7BD546EE" w14:textId="400F0961" w:rsidR="001714E5" w:rsidRDefault="001714E5" w:rsidP="0082183F"/>
                    <w:p w14:paraId="1BE79DE4" w14:textId="1FA0EA87" w:rsidR="001714E5" w:rsidRDefault="001714E5" w:rsidP="0082183F"/>
                    <w:p w14:paraId="7931E48B" w14:textId="7E5AE2BA" w:rsidR="001714E5" w:rsidRDefault="001714E5" w:rsidP="0082183F"/>
                    <w:p w14:paraId="11B23782" w14:textId="7D083E9B" w:rsidR="001714E5" w:rsidRDefault="001714E5" w:rsidP="0082183F"/>
                    <w:p w14:paraId="1E75DBD0" w14:textId="77777777" w:rsidR="00966CF2" w:rsidRDefault="00966CF2" w:rsidP="0082183F"/>
                    <w:p w14:paraId="5C08B93E" w14:textId="1B99EA49" w:rsidR="00B10A74" w:rsidRDefault="00966CF2" w:rsidP="0082183F">
                      <w:r>
                        <w:t>Positive experience with a</w:t>
                      </w:r>
                      <w:r w:rsidR="00B10A74">
                        <w:t xml:space="preserve"> </w:t>
                      </w:r>
                      <w:r w:rsidR="00D31BBC">
                        <w:t xml:space="preserve">clinical psychologist </w:t>
                      </w:r>
                    </w:p>
                    <w:p w14:paraId="7ABDA551" w14:textId="587C1A79" w:rsidR="004E4BE4" w:rsidRDefault="004E4BE4" w:rsidP="0082183F"/>
                    <w:p w14:paraId="2C106C26" w14:textId="0D11BFA1" w:rsidR="004E4BE4" w:rsidRDefault="004E4BE4" w:rsidP="0082183F"/>
                    <w:p w14:paraId="7CF14473" w14:textId="4EDBDC20" w:rsidR="004E4BE4" w:rsidRDefault="004E4BE4" w:rsidP="0082183F"/>
                    <w:p w14:paraId="2E6AE750" w14:textId="77777777" w:rsidR="004E4BE4" w:rsidRDefault="004E4BE4" w:rsidP="004E4BE4">
                      <w:r>
                        <w:t xml:space="preserve">Support groups allowed for acceptance and improved mental </w:t>
                      </w:r>
                      <w:proofErr w:type="gramStart"/>
                      <w:r>
                        <w:t>health</w:t>
                      </w:r>
                      <w:proofErr w:type="gramEnd"/>
                    </w:p>
                    <w:p w14:paraId="3663D18D" w14:textId="77777777" w:rsidR="004E4BE4" w:rsidRDefault="004E4BE4" w:rsidP="0082183F"/>
                  </w:txbxContent>
                </v:textbox>
                <w10:wrap type="square" anchorx="margin"/>
              </v:shape>
            </w:pict>
          </mc:Fallback>
        </mc:AlternateContent>
      </w:r>
      <w:r w:rsidR="00C35883">
        <w:rPr>
          <w:noProof/>
        </w:rPr>
        <mc:AlternateContent>
          <mc:Choice Requires="wps">
            <w:drawing>
              <wp:anchor distT="45720" distB="45720" distL="114300" distR="114300" simplePos="0" relativeHeight="251675648" behindDoc="0" locked="0" layoutInCell="1" allowOverlap="1" wp14:anchorId="2C6BC381" wp14:editId="3985C9C5">
                <wp:simplePos x="0" y="0"/>
                <wp:positionH relativeFrom="leftMargin">
                  <wp:posOffset>545690</wp:posOffset>
                </wp:positionH>
                <wp:positionV relativeFrom="paragraph">
                  <wp:posOffset>143</wp:posOffset>
                </wp:positionV>
                <wp:extent cx="1295400" cy="8465185"/>
                <wp:effectExtent l="0" t="0" r="19050" b="1206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1DD96CD3" w14:textId="77777777" w:rsidR="00C35883" w:rsidRDefault="00C35883" w:rsidP="00C35883"/>
                          <w:p w14:paraId="35C450BE" w14:textId="4ECED842" w:rsidR="00C35883" w:rsidRDefault="00D60BC5" w:rsidP="00C35883">
                            <w:r>
                              <w:t>Doesn’t regret paying money for the scans</w:t>
                            </w:r>
                          </w:p>
                          <w:p w14:paraId="475A6183" w14:textId="77777777" w:rsidR="00C35883" w:rsidRDefault="00C35883" w:rsidP="00C35883"/>
                          <w:p w14:paraId="715BCC48" w14:textId="6F9CE69C" w:rsidR="00C35883" w:rsidRDefault="00C35883" w:rsidP="00C35883"/>
                          <w:p w14:paraId="69B8E35C" w14:textId="7C48BF77" w:rsidR="00C35883" w:rsidRDefault="00D60BC5" w:rsidP="00C35883">
                            <w:r>
                              <w:t>Had a specialist which visited his home</w:t>
                            </w:r>
                          </w:p>
                          <w:p w14:paraId="0DE63943" w14:textId="3D58F6BC" w:rsidR="00D60BC5" w:rsidRDefault="00D60BC5" w:rsidP="00C35883">
                            <w:r>
                              <w:t xml:space="preserve">Encouraged to go to group meetings with other CFS sufferers </w:t>
                            </w:r>
                          </w:p>
                          <w:p w14:paraId="74F72E57" w14:textId="5CBD8035" w:rsidR="00C35883" w:rsidRDefault="00C35883" w:rsidP="00C35883"/>
                          <w:p w14:paraId="6CEC5E0C" w14:textId="42E0E8AC" w:rsidR="00B8499A" w:rsidRDefault="00B8499A" w:rsidP="00C35883"/>
                          <w:p w14:paraId="6040F964" w14:textId="7791F810" w:rsidR="00B8499A" w:rsidRDefault="00B8499A" w:rsidP="00C35883">
                            <w:r>
                              <w:t xml:space="preserve">Reluctant </w:t>
                            </w:r>
                            <w:r w:rsidR="00B279FD">
                              <w:t>to go</w:t>
                            </w:r>
                          </w:p>
                          <w:p w14:paraId="3DA86A85" w14:textId="0657E4D0" w:rsidR="00B8499A" w:rsidRDefault="00B8499A" w:rsidP="00C35883">
                            <w:r>
                              <w:t>Worried about talking to males</w:t>
                            </w:r>
                            <w:r w:rsidR="00B279FD">
                              <w:t>-</w:t>
                            </w:r>
                            <w:r w:rsidR="004B29AB">
                              <w:t xml:space="preserve"> shook </w:t>
                            </w:r>
                            <w:r w:rsidR="00B279FD">
                              <w:t>him</w:t>
                            </w:r>
                            <w:r w:rsidR="004B29AB">
                              <w:t xml:space="preserve"> up</w:t>
                            </w:r>
                          </w:p>
                          <w:p w14:paraId="74F1AD57" w14:textId="2A16E8F3" w:rsidR="00B279FD" w:rsidRDefault="00B279FD" w:rsidP="00C35883">
                            <w:r>
                              <w:t>Took coverage to go</w:t>
                            </w:r>
                          </w:p>
                          <w:p w14:paraId="16457AFF" w14:textId="02F04848" w:rsidR="004B29AB" w:rsidRDefault="00B279FD" w:rsidP="00C35883">
                            <w:r>
                              <w:t xml:space="preserve">Suffers with </w:t>
                            </w:r>
                            <w:r w:rsidR="004B29AB">
                              <w:t>Irritable bowel</w:t>
                            </w:r>
                          </w:p>
                          <w:p w14:paraId="57119778" w14:textId="53CB1055" w:rsidR="00122DD5" w:rsidRDefault="00122DD5" w:rsidP="00C35883">
                            <w:r>
                              <w:t xml:space="preserve">Group of women were supportive </w:t>
                            </w:r>
                          </w:p>
                          <w:p w14:paraId="4C18EB96" w14:textId="70514959" w:rsidR="00B8499A" w:rsidRDefault="00122DD5" w:rsidP="00C35883">
                            <w:r>
                              <w:t>Group therapy helped</w:t>
                            </w:r>
                          </w:p>
                          <w:p w14:paraId="02AF6CA2" w14:textId="73DF543D" w:rsidR="00B8499A" w:rsidRDefault="00122DD5" w:rsidP="00C35883">
                            <w:r>
                              <w:t>Had been assigned a c</w:t>
                            </w:r>
                            <w:r w:rsidR="00B8499A">
                              <w:t>linical psychologis</w:t>
                            </w:r>
                            <w:r>
                              <w:t xml:space="preserve">t who specialises in CFS. </w:t>
                            </w:r>
                          </w:p>
                          <w:p w14:paraId="59AFA2E4" w14:textId="7018FA6A" w:rsidR="00122DD5" w:rsidRDefault="00122DD5" w:rsidP="00C35883">
                            <w:r>
                              <w:t>Found meetings helpful</w:t>
                            </w:r>
                          </w:p>
                          <w:p w14:paraId="2471A8D5" w14:textId="3771C08E" w:rsidR="00B8499A" w:rsidRDefault="00122DD5" w:rsidP="00C35883">
                            <w:r>
                              <w:t xml:space="preserve">Opening up helped mental health </w:t>
                            </w:r>
                          </w:p>
                          <w:p w14:paraId="72EF7D53" w14:textId="77777777" w:rsidR="00C35883" w:rsidRDefault="00C35883" w:rsidP="00C35883"/>
                          <w:p w14:paraId="68A7CCFD" w14:textId="77777777" w:rsidR="00C35883" w:rsidRDefault="00C35883" w:rsidP="00C35883"/>
                          <w:p w14:paraId="086FFF39" w14:textId="77777777" w:rsidR="00C35883" w:rsidRDefault="00C35883" w:rsidP="00C35883"/>
                          <w:p w14:paraId="4B9EE41B" w14:textId="77777777" w:rsidR="00C35883" w:rsidRDefault="00C35883" w:rsidP="00C35883"/>
                          <w:p w14:paraId="29A1B4B4" w14:textId="77777777" w:rsidR="00C35883" w:rsidRDefault="00C35883" w:rsidP="00C35883"/>
                          <w:p w14:paraId="3B9E2F83" w14:textId="77777777" w:rsidR="00C35883" w:rsidRDefault="00C35883" w:rsidP="00C35883"/>
                          <w:p w14:paraId="3E91916D" w14:textId="77777777" w:rsidR="00C35883" w:rsidRDefault="00C35883" w:rsidP="00C35883"/>
                          <w:p w14:paraId="7184DE75" w14:textId="77777777" w:rsidR="00C35883" w:rsidRDefault="00C35883" w:rsidP="00C35883"/>
                          <w:p w14:paraId="115722DF" w14:textId="77777777" w:rsidR="00C35883" w:rsidRDefault="00C35883" w:rsidP="00C35883"/>
                          <w:p w14:paraId="56E17BEF" w14:textId="77777777" w:rsidR="00C35883" w:rsidRDefault="00C35883" w:rsidP="00C35883"/>
                          <w:p w14:paraId="235C5F23" w14:textId="77777777" w:rsidR="00C35883" w:rsidRDefault="00C35883" w:rsidP="00C35883"/>
                          <w:p w14:paraId="29BA76FE" w14:textId="77777777" w:rsidR="00C35883" w:rsidRDefault="00C35883" w:rsidP="00C35883"/>
                          <w:p w14:paraId="7173A75E" w14:textId="77777777" w:rsidR="00C35883" w:rsidRDefault="00C35883" w:rsidP="00C35883">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6BC381" id="Text Box 8" o:spid="_x0000_s1045" type="#_x0000_t202" style="position:absolute;margin-left:42.95pt;margin-top:0;width:102pt;height:666.55pt;z-index:25167564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">
                <v:textbox>
                  <w:txbxContent>
                    <w:p w14:paraId="1DD96CD3" w14:textId="77777777" w:rsidR="00C35883" w:rsidRDefault="00C35883" w:rsidP="00C35883"/>
                    <w:p w14:paraId="35C450BE" w14:textId="4ECED842" w:rsidR="00C35883" w:rsidRDefault="00D60BC5" w:rsidP="00C35883">
                      <w:r>
                        <w:t xml:space="preserve">Doesn’t regret paying money for the </w:t>
                      </w:r>
                      <w:proofErr w:type="gramStart"/>
                      <w:r>
                        <w:t>scans</w:t>
                      </w:r>
                      <w:proofErr w:type="gramEnd"/>
                    </w:p>
                    <w:p w14:paraId="475A6183" w14:textId="77777777" w:rsidR="00C35883" w:rsidRDefault="00C35883" w:rsidP="00C35883"/>
                    <w:p w14:paraId="715BCC48" w14:textId="6F9CE69C" w:rsidR="00C35883" w:rsidRDefault="00C35883" w:rsidP="00C35883"/>
                    <w:p w14:paraId="69B8E35C" w14:textId="7C48BF77" w:rsidR="00C35883" w:rsidRDefault="00D60BC5" w:rsidP="00C35883">
                      <w:r>
                        <w:t xml:space="preserve">Had a specialist which visited his </w:t>
                      </w:r>
                      <w:proofErr w:type="gramStart"/>
                      <w:r>
                        <w:t>home</w:t>
                      </w:r>
                      <w:proofErr w:type="gramEnd"/>
                    </w:p>
                    <w:p w14:paraId="0DE63943" w14:textId="3D58F6BC" w:rsidR="00D60BC5" w:rsidRDefault="00D60BC5" w:rsidP="00C35883">
                      <w:r>
                        <w:t xml:space="preserve">Encouraged to go to group meetings with other CFS </w:t>
                      </w:r>
                      <w:proofErr w:type="gramStart"/>
                      <w:r>
                        <w:t>sufferers</w:t>
                      </w:r>
                      <w:proofErr w:type="gramEnd"/>
                      <w:r>
                        <w:t xml:space="preserve"> </w:t>
                      </w:r>
                    </w:p>
                    <w:p w14:paraId="74F72E57" w14:textId="5CBD8035" w:rsidR="00C35883" w:rsidRDefault="00C35883" w:rsidP="00C35883"/>
                    <w:p w14:paraId="6CEC5E0C" w14:textId="42E0E8AC" w:rsidR="00B8499A" w:rsidRDefault="00B8499A" w:rsidP="00C35883"/>
                    <w:p w14:paraId="6040F964" w14:textId="7791F810" w:rsidR="00B8499A" w:rsidRDefault="00B8499A" w:rsidP="00C35883">
                      <w:r>
                        <w:t xml:space="preserve">Reluctant </w:t>
                      </w:r>
                      <w:r w:rsidR="00B279FD">
                        <w:t xml:space="preserve">to </w:t>
                      </w:r>
                      <w:proofErr w:type="gramStart"/>
                      <w:r w:rsidR="00B279FD">
                        <w:t>go</w:t>
                      </w:r>
                      <w:proofErr w:type="gramEnd"/>
                    </w:p>
                    <w:p w14:paraId="3DA86A85" w14:textId="0657E4D0" w:rsidR="00B8499A" w:rsidRDefault="00B8499A" w:rsidP="00C35883">
                      <w:r>
                        <w:t>Worried about talking to males</w:t>
                      </w:r>
                      <w:r w:rsidR="00B279FD">
                        <w:t>-</w:t>
                      </w:r>
                      <w:r w:rsidR="004B29AB">
                        <w:t xml:space="preserve"> shook </w:t>
                      </w:r>
                      <w:r w:rsidR="00B279FD">
                        <w:t>him</w:t>
                      </w:r>
                      <w:r w:rsidR="004B29AB">
                        <w:t xml:space="preserve"> </w:t>
                      </w:r>
                      <w:proofErr w:type="gramStart"/>
                      <w:r w:rsidR="004B29AB">
                        <w:t>up</w:t>
                      </w:r>
                      <w:proofErr w:type="gramEnd"/>
                    </w:p>
                    <w:p w14:paraId="74F1AD57" w14:textId="2A16E8F3" w:rsidR="00B279FD" w:rsidRDefault="00B279FD" w:rsidP="00C35883">
                      <w:r>
                        <w:t xml:space="preserve">Took coverage to </w:t>
                      </w:r>
                      <w:proofErr w:type="gramStart"/>
                      <w:r>
                        <w:t>go</w:t>
                      </w:r>
                      <w:proofErr w:type="gramEnd"/>
                    </w:p>
                    <w:p w14:paraId="16457AFF" w14:textId="02F04848" w:rsidR="004B29AB" w:rsidRDefault="00B279FD" w:rsidP="00C35883">
                      <w:r>
                        <w:t xml:space="preserve">Suffers with </w:t>
                      </w:r>
                      <w:r w:rsidR="004B29AB">
                        <w:t>Irritable bowel</w:t>
                      </w:r>
                    </w:p>
                    <w:p w14:paraId="57119778" w14:textId="53CB1055" w:rsidR="00122DD5" w:rsidRDefault="00122DD5" w:rsidP="00C35883">
                      <w:r>
                        <w:t xml:space="preserve">Group of women were </w:t>
                      </w:r>
                      <w:proofErr w:type="gramStart"/>
                      <w:r>
                        <w:t>supportive</w:t>
                      </w:r>
                      <w:proofErr w:type="gramEnd"/>
                      <w:r>
                        <w:t xml:space="preserve"> </w:t>
                      </w:r>
                    </w:p>
                    <w:p w14:paraId="4C18EB96" w14:textId="70514959" w:rsidR="00B8499A" w:rsidRDefault="00122DD5" w:rsidP="00C35883">
                      <w:r>
                        <w:t xml:space="preserve">Group therapy </w:t>
                      </w:r>
                      <w:proofErr w:type="gramStart"/>
                      <w:r>
                        <w:t>helped</w:t>
                      </w:r>
                      <w:proofErr w:type="gramEnd"/>
                    </w:p>
                    <w:p w14:paraId="02AF6CA2" w14:textId="73DF543D" w:rsidR="00B8499A" w:rsidRDefault="00122DD5" w:rsidP="00C35883">
                      <w:r>
                        <w:t>Had been assigned a c</w:t>
                      </w:r>
                      <w:r w:rsidR="00B8499A">
                        <w:t>linical psychologis</w:t>
                      </w:r>
                      <w:r>
                        <w:t xml:space="preserve">t who specialises in CFS. </w:t>
                      </w:r>
                    </w:p>
                    <w:p w14:paraId="59AFA2E4" w14:textId="7018FA6A" w:rsidR="00122DD5" w:rsidRDefault="00122DD5" w:rsidP="00C35883">
                      <w:r>
                        <w:t xml:space="preserve">Found meetings </w:t>
                      </w:r>
                      <w:proofErr w:type="gramStart"/>
                      <w:r>
                        <w:t>helpful</w:t>
                      </w:r>
                      <w:proofErr w:type="gramEnd"/>
                    </w:p>
                    <w:p w14:paraId="2471A8D5" w14:textId="3771C08E" w:rsidR="00B8499A" w:rsidRDefault="00122DD5" w:rsidP="00C35883">
                      <w:r>
                        <w:t xml:space="preserve">Opening up helped mental </w:t>
                      </w:r>
                      <w:proofErr w:type="gramStart"/>
                      <w:r>
                        <w:t>health</w:t>
                      </w:r>
                      <w:proofErr w:type="gramEnd"/>
                      <w:r>
                        <w:t xml:space="preserve"> </w:t>
                      </w:r>
                    </w:p>
                    <w:p w14:paraId="72EF7D53" w14:textId="77777777" w:rsidR="00C35883" w:rsidRDefault="00C35883" w:rsidP="00C35883"/>
                    <w:p w14:paraId="68A7CCFD" w14:textId="77777777" w:rsidR="00C35883" w:rsidRDefault="00C35883" w:rsidP="00C35883"/>
                    <w:p w14:paraId="086FFF39" w14:textId="77777777" w:rsidR="00C35883" w:rsidRDefault="00C35883" w:rsidP="00C35883"/>
                    <w:p w14:paraId="4B9EE41B" w14:textId="77777777" w:rsidR="00C35883" w:rsidRDefault="00C35883" w:rsidP="00C35883"/>
                    <w:p w14:paraId="29A1B4B4" w14:textId="77777777" w:rsidR="00C35883" w:rsidRDefault="00C35883" w:rsidP="00C35883"/>
                    <w:p w14:paraId="3B9E2F83" w14:textId="77777777" w:rsidR="00C35883" w:rsidRDefault="00C35883" w:rsidP="00C35883"/>
                    <w:p w14:paraId="3E91916D" w14:textId="77777777" w:rsidR="00C35883" w:rsidRDefault="00C35883" w:rsidP="00C35883"/>
                    <w:p w14:paraId="7184DE75" w14:textId="77777777" w:rsidR="00C35883" w:rsidRDefault="00C35883" w:rsidP="00C35883"/>
                    <w:p w14:paraId="115722DF" w14:textId="77777777" w:rsidR="00C35883" w:rsidRDefault="00C35883" w:rsidP="00C35883"/>
                    <w:p w14:paraId="56E17BEF" w14:textId="77777777" w:rsidR="00C35883" w:rsidRDefault="00C35883" w:rsidP="00C35883"/>
                    <w:p w14:paraId="235C5F23" w14:textId="77777777" w:rsidR="00C35883" w:rsidRDefault="00C35883" w:rsidP="00C35883"/>
                    <w:p w14:paraId="29BA76FE" w14:textId="77777777" w:rsidR="00C35883" w:rsidRDefault="00C35883" w:rsidP="00C35883"/>
                    <w:p w14:paraId="7173A75E" w14:textId="77777777" w:rsidR="00C35883" w:rsidRDefault="00C35883" w:rsidP="00C35883">
                      <w:r>
                        <w:t xml:space="preserve"> </w:t>
                      </w:r>
                    </w:p>
                  </w:txbxContent>
                </v:textbox>
                <w10:wrap type="square" anchorx="margin"/>
              </v:shape>
            </w:pict>
          </mc:Fallback>
        </mc:AlternateContent>
      </w:r>
      <w:r w:rsidR="00BA402D">
        <w:t>141</w:t>
      </w:r>
      <w:r w:rsidR="00BF3117">
        <w:tab/>
      </w:r>
      <w:r w:rsidR="004E3ABF">
        <w:t xml:space="preserve">INT: </w:t>
      </w:r>
      <w:r w:rsidR="00E0187E">
        <w:t xml:space="preserve">I suppose you know, at least it was. I suppose you don't </w:t>
      </w:r>
      <w:r w:rsidR="000F6579">
        <w:tab/>
      </w:r>
      <w:r w:rsidR="00E0187E">
        <w:t xml:space="preserve">regret </w:t>
      </w:r>
      <w:r w:rsidR="004E3ABF">
        <w:t xml:space="preserve">paying for all </w:t>
      </w:r>
      <w:r w:rsidR="00E0187E">
        <w:t>the scan</w:t>
      </w:r>
      <w:r w:rsidR="004E3ABF">
        <w:t>s</w:t>
      </w:r>
      <w:r w:rsidR="00E0187E">
        <w:t xml:space="preserve"> because what if there was </w:t>
      </w:r>
      <w:r w:rsidR="000F6579">
        <w:tab/>
      </w:r>
      <w:r w:rsidR="00E0187E">
        <w:t>something</w:t>
      </w:r>
      <w:r w:rsidR="004E3ABF">
        <w:t xml:space="preserve"> serious you know.</w:t>
      </w:r>
    </w:p>
    <w:p w14:paraId="50B8D21A" w14:textId="59D0750D" w:rsidR="00E0187E" w:rsidRDefault="00BA402D" w:rsidP="009D2972">
      <w:pPr>
        <w:spacing w:line="360" w:lineRule="auto"/>
      </w:pPr>
      <w:r>
        <w:t>144</w:t>
      </w:r>
      <w:r w:rsidR="00BF3117">
        <w:tab/>
      </w:r>
      <w:r w:rsidR="004E3ABF">
        <w:t>SIM:</w:t>
      </w:r>
      <w:r w:rsidR="00E0187E">
        <w:t xml:space="preserve"> Yeah, it's still a still a tricky one</w:t>
      </w:r>
      <w:r w:rsidR="004E3ABF">
        <w:t>-</w:t>
      </w:r>
    </w:p>
    <w:p w14:paraId="5D610A55" w14:textId="740D8409" w:rsidR="00E0187E" w:rsidRDefault="00BA402D" w:rsidP="009D2972">
      <w:pPr>
        <w:spacing w:line="360" w:lineRule="auto"/>
      </w:pPr>
      <w:r>
        <w:t>145</w:t>
      </w:r>
      <w:r w:rsidR="00BF3117">
        <w:tab/>
      </w:r>
      <w:r w:rsidR="004E3ABF">
        <w:t>INT: So, do you uh</w:t>
      </w:r>
      <w:r w:rsidR="00E0187E">
        <w:t xml:space="preserve"> have a specialist then that you go to</w:t>
      </w:r>
      <w:r w:rsidR="004E3ABF">
        <w:t xml:space="preserve"> at </w:t>
      </w:r>
      <w:r w:rsidR="000F6579">
        <w:tab/>
      </w:r>
      <w:r w:rsidR="004E3ABF">
        <w:t>all?</w:t>
      </w:r>
    </w:p>
    <w:p w14:paraId="556AAB97" w14:textId="49459C73" w:rsidR="0072079F" w:rsidRDefault="00BA402D" w:rsidP="009D2972">
      <w:pPr>
        <w:spacing w:line="360" w:lineRule="auto"/>
      </w:pPr>
      <w:r>
        <w:t>147</w:t>
      </w:r>
      <w:r w:rsidR="00BF3117">
        <w:tab/>
      </w:r>
      <w:r w:rsidR="0072079F">
        <w:t>SIM: Well,</w:t>
      </w:r>
      <w:r w:rsidR="00E0187E">
        <w:t xml:space="preserve"> I had a specialist occupational health worker </w:t>
      </w:r>
      <w:r w:rsidR="000F6579">
        <w:tab/>
      </w:r>
      <w:r w:rsidR="0072079F">
        <w:t xml:space="preserve">which </w:t>
      </w:r>
      <w:r w:rsidR="00E0187E">
        <w:t>came around visiting</w:t>
      </w:r>
      <w:r w:rsidR="0072079F">
        <w:t xml:space="preserve"> my home etc after I finally got </w:t>
      </w:r>
      <w:r w:rsidR="000F6579">
        <w:tab/>
      </w:r>
      <w:r w:rsidR="0072079F">
        <w:t>uh the formal diagnosis</w:t>
      </w:r>
      <w:r w:rsidR="00E0187E">
        <w:t xml:space="preserve">. </w:t>
      </w:r>
      <w:r w:rsidR="0072079F">
        <w:t>H</w:t>
      </w:r>
      <w:r w:rsidR="00E0187E">
        <w:t>e encouraged me</w:t>
      </w:r>
      <w:r w:rsidR="0072079F">
        <w:t xml:space="preserve"> to go to a group </w:t>
      </w:r>
      <w:r w:rsidR="000F6579">
        <w:tab/>
      </w:r>
      <w:r w:rsidR="0072079F">
        <w:t>meeting of other ME suffers</w:t>
      </w:r>
      <w:r w:rsidR="00E0187E">
        <w:t xml:space="preserve">. </w:t>
      </w:r>
    </w:p>
    <w:p w14:paraId="6FDF67A6" w14:textId="5ACA8CFD" w:rsidR="0072079F" w:rsidRDefault="00BA402D" w:rsidP="009D2972">
      <w:pPr>
        <w:spacing w:line="360" w:lineRule="auto"/>
      </w:pPr>
      <w:r>
        <w:t>151</w:t>
      </w:r>
      <w:r w:rsidR="00EA7197">
        <w:tab/>
      </w:r>
      <w:r w:rsidR="0072079F">
        <w:t>INT: Oh</w:t>
      </w:r>
      <w:r w:rsidR="006122DE">
        <w:t>. R</w:t>
      </w:r>
      <w:r w:rsidR="0072079F">
        <w:t>ight ok</w:t>
      </w:r>
      <w:r w:rsidR="00BA3ABB">
        <w:t xml:space="preserve"> </w:t>
      </w:r>
      <w:r w:rsidR="0072079F">
        <w:t>and how did you feel about that?</w:t>
      </w:r>
    </w:p>
    <w:p w14:paraId="2D3086A9" w14:textId="36E5096A" w:rsidR="00E0187E" w:rsidRDefault="00BA402D" w:rsidP="009D2972">
      <w:pPr>
        <w:spacing w:line="360" w:lineRule="auto"/>
      </w:pPr>
      <w:r>
        <w:t>152</w:t>
      </w:r>
      <w:r w:rsidR="00EA7197">
        <w:tab/>
      </w:r>
      <w:r w:rsidR="0072079F">
        <w:t>SIM: Well</w:t>
      </w:r>
      <w:r w:rsidR="002074D9">
        <w:t>,</w:t>
      </w:r>
      <w:r w:rsidR="0072079F">
        <w:t xml:space="preserve"> I was</w:t>
      </w:r>
      <w:r w:rsidR="00E0187E">
        <w:t xml:space="preserve"> reluctant to go</w:t>
      </w:r>
      <w:r w:rsidR="0072079F">
        <w:t xml:space="preserve"> at the time</w:t>
      </w:r>
      <w:r w:rsidR="00E0187E">
        <w:t xml:space="preserve">. And </w:t>
      </w:r>
      <w:r w:rsidR="0072079F">
        <w:t xml:space="preserve">actually, </w:t>
      </w:r>
      <w:r w:rsidR="000F6579">
        <w:tab/>
      </w:r>
      <w:r w:rsidR="0072079F">
        <w:t xml:space="preserve">[laughs] </w:t>
      </w:r>
      <w:r w:rsidR="00E0187E" w:rsidRPr="00B279FD">
        <w:rPr>
          <w:highlight w:val="yellow"/>
        </w:rPr>
        <w:t xml:space="preserve">the first thing I asked was, are there any </w:t>
      </w:r>
      <w:r w:rsidR="00A800A9" w:rsidRPr="00B279FD">
        <w:rPr>
          <w:highlight w:val="yellow"/>
        </w:rPr>
        <w:t xml:space="preserve">other </w:t>
      </w:r>
      <w:r w:rsidR="000F6579" w:rsidRPr="00B279FD">
        <w:rPr>
          <w:highlight w:val="yellow"/>
        </w:rPr>
        <w:tab/>
      </w:r>
      <w:r w:rsidR="00E0187E" w:rsidRPr="00B279FD">
        <w:rPr>
          <w:highlight w:val="yellow"/>
        </w:rPr>
        <w:t>males there?</w:t>
      </w:r>
      <w:r w:rsidR="00E0187E">
        <w:t xml:space="preserve"> The answer was no. So that, that really shook </w:t>
      </w:r>
      <w:r w:rsidR="000F6579">
        <w:tab/>
      </w:r>
      <w:r w:rsidR="00E0187E">
        <w:t xml:space="preserve">me up again. And it took a lot of courage. And because of </w:t>
      </w:r>
      <w:r w:rsidR="000F6579">
        <w:tab/>
      </w:r>
      <w:r w:rsidR="00E0187E">
        <w:t xml:space="preserve">all my symptoms, were like, irritable bowel </w:t>
      </w:r>
      <w:r w:rsidR="0072079F">
        <w:t xml:space="preserve">from </w:t>
      </w:r>
      <w:r w:rsidR="00E0187E">
        <w:t xml:space="preserve">like a </w:t>
      </w:r>
      <w:r w:rsidR="000F6579">
        <w:tab/>
      </w:r>
      <w:r w:rsidR="00E0187E">
        <w:t xml:space="preserve">stress, </w:t>
      </w:r>
      <w:r w:rsidR="0072079F">
        <w:t>it</w:t>
      </w:r>
      <w:r w:rsidR="00E0187E">
        <w:t xml:space="preserve"> was so hard to go. But I started to go and it's </w:t>
      </w:r>
      <w:r w:rsidR="000F6579">
        <w:tab/>
      </w:r>
      <w:r w:rsidR="00E0187E">
        <w:t xml:space="preserve">probably the best thing I did do, you know, although </w:t>
      </w:r>
      <w:r w:rsidR="0072079F">
        <w:t xml:space="preserve">the </w:t>
      </w:r>
      <w:r w:rsidR="000F6579">
        <w:tab/>
      </w:r>
      <w:r w:rsidR="0072079F">
        <w:t>groups involved</w:t>
      </w:r>
      <w:r w:rsidR="00E0187E">
        <w:t xml:space="preserve"> all women, you know, and it was really hard </w:t>
      </w:r>
      <w:r w:rsidR="000F6579">
        <w:tab/>
      </w:r>
      <w:r w:rsidR="00E0187E">
        <w:t xml:space="preserve">for me, but actually, they were really accommodating. And </w:t>
      </w:r>
      <w:r w:rsidR="0072079F">
        <w:t xml:space="preserve">it </w:t>
      </w:r>
      <w:r w:rsidR="000F6579">
        <w:tab/>
      </w:r>
      <w:r w:rsidR="0072079F">
        <w:t>was actually the</w:t>
      </w:r>
      <w:r w:rsidR="00E0187E">
        <w:t xml:space="preserve"> first time I spoke to people with the </w:t>
      </w:r>
      <w:r w:rsidR="000F6579">
        <w:tab/>
      </w:r>
      <w:r w:rsidR="00E0187E">
        <w:t xml:space="preserve">condition. Yeah, so that really helped. And then leading </w:t>
      </w:r>
      <w:r w:rsidR="0072079F">
        <w:tab/>
      </w:r>
      <w:r w:rsidR="00E0187E">
        <w:t xml:space="preserve">on </w:t>
      </w:r>
      <w:r w:rsidR="000F6579">
        <w:tab/>
      </w:r>
      <w:r w:rsidR="00E0187E">
        <w:t>to that</w:t>
      </w:r>
      <w:r w:rsidR="0072079F">
        <w:t>,</w:t>
      </w:r>
      <w:r w:rsidR="00E0187E">
        <w:t xml:space="preserve"> I had a clinical psychologist linked to me, she's a </w:t>
      </w:r>
      <w:r w:rsidR="000F6579">
        <w:tab/>
      </w:r>
      <w:r w:rsidR="00E0187E">
        <w:t xml:space="preserve">specialist in </w:t>
      </w:r>
      <w:r w:rsidR="0072079F">
        <w:t>M.E</w:t>
      </w:r>
      <w:r w:rsidR="00E0187E">
        <w:t xml:space="preserve">. And she's really good. And she worked </w:t>
      </w:r>
      <w:r w:rsidR="000F6579">
        <w:tab/>
      </w:r>
      <w:r w:rsidR="00E0187E">
        <w:t xml:space="preserve">through past </w:t>
      </w:r>
      <w:r w:rsidR="0072079F">
        <w:t xml:space="preserve">traumas I have encountered to work out </w:t>
      </w:r>
      <w:r w:rsidR="000F6579">
        <w:tab/>
      </w:r>
      <w:r w:rsidR="0072079F">
        <w:t xml:space="preserve">whether they were possible triggers etc. </w:t>
      </w:r>
      <w:r w:rsidR="00E0187E">
        <w:t xml:space="preserve">So that was really </w:t>
      </w:r>
      <w:r w:rsidR="000F6579">
        <w:tab/>
      </w:r>
      <w:r w:rsidR="00E0187E">
        <w:t xml:space="preserve">helpful. I've been at that for over a year. And again, that </w:t>
      </w:r>
      <w:r w:rsidR="000F6579">
        <w:tab/>
      </w:r>
      <w:r w:rsidR="00E0187E">
        <w:t xml:space="preserve">was a big movement </w:t>
      </w:r>
      <w:r w:rsidR="0072079F">
        <w:t xml:space="preserve">for me in opening up about my </w:t>
      </w:r>
      <w:r w:rsidR="000F6579">
        <w:tab/>
      </w:r>
      <w:r w:rsidR="0072079F">
        <w:t xml:space="preserve">experiences. It also </w:t>
      </w:r>
      <w:r w:rsidR="0072079F" w:rsidRPr="001714E5">
        <w:rPr>
          <w:highlight w:val="yellow"/>
        </w:rPr>
        <w:t xml:space="preserve">helped </w:t>
      </w:r>
      <w:r w:rsidR="00E0187E" w:rsidRPr="001714E5">
        <w:rPr>
          <w:highlight w:val="yellow"/>
        </w:rPr>
        <w:t>my mental health</w:t>
      </w:r>
      <w:r w:rsidR="00E0187E">
        <w:t xml:space="preserve"> side of things</w:t>
      </w:r>
      <w:r w:rsidR="0072079F">
        <w:t xml:space="preserve">. </w:t>
      </w:r>
    </w:p>
    <w:p w14:paraId="69B7E954" w14:textId="1DC6162F" w:rsidR="00E0187E" w:rsidRDefault="00BA402D" w:rsidP="009D2972">
      <w:pPr>
        <w:spacing w:line="360" w:lineRule="auto"/>
      </w:pPr>
      <w:r>
        <w:t>170</w:t>
      </w:r>
      <w:r w:rsidR="00EA7197">
        <w:tab/>
      </w:r>
      <w:r w:rsidR="0072079F">
        <w:t xml:space="preserve">INT: </w:t>
      </w:r>
      <w:r w:rsidR="00E0187E">
        <w:t xml:space="preserve">Yeah, no, that's, that's really good to hear. </w:t>
      </w:r>
    </w:p>
    <w:p w14:paraId="677CAF87" w14:textId="0F72D58A" w:rsidR="00E0187E" w:rsidRDefault="00E012F1" w:rsidP="009D2972">
      <w:pPr>
        <w:spacing w:line="360" w:lineRule="auto"/>
        <w:ind w:left="720" w:hanging="720"/>
      </w:pPr>
      <w:r>
        <w:rPr>
          <w:noProof/>
        </w:rPr>
        <mc:AlternateContent>
          <mc:Choice Requires="wps">
            <w:drawing>
              <wp:anchor distT="45720" distB="45720" distL="114300" distR="114300" simplePos="0" relativeHeight="251707392" behindDoc="0" locked="0" layoutInCell="1" allowOverlap="1" wp14:anchorId="494006A5" wp14:editId="4620BDE9">
                <wp:simplePos x="0" y="0"/>
                <wp:positionH relativeFrom="leftMargin">
                  <wp:posOffset>5994710</wp:posOffset>
                </wp:positionH>
                <wp:positionV relativeFrom="paragraph">
                  <wp:posOffset>511</wp:posOffset>
                </wp:positionV>
                <wp:extent cx="1295400" cy="8465185"/>
                <wp:effectExtent l="0" t="0" r="19050" b="12065"/>
                <wp:wrapSquare wrapText="bothSides"/>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2ED3BF62" w14:textId="77777777" w:rsidR="00E012F1" w:rsidRDefault="00E012F1" w:rsidP="00E012F1"/>
                          <w:p w14:paraId="0C61EF4B" w14:textId="6DACB399" w:rsidR="00E012F1" w:rsidRDefault="00E012F1" w:rsidP="00E012F1"/>
                          <w:p w14:paraId="4FE724FC" w14:textId="7C3248E7" w:rsidR="0041270A" w:rsidRDefault="00E063D7" w:rsidP="00E012F1">
                            <w:r>
                              <w:t>Negative impact on mental health</w:t>
                            </w:r>
                            <w:r w:rsidR="0041270A">
                              <w:t xml:space="preserve"> of not </w:t>
                            </w:r>
                            <w:r>
                              <w:t xml:space="preserve">having </w:t>
                            </w:r>
                            <w:r w:rsidR="0041270A">
                              <w:t xml:space="preserve">a diagnosis </w:t>
                            </w:r>
                          </w:p>
                          <w:p w14:paraId="366CBD3A" w14:textId="04A4272D" w:rsidR="0041270A" w:rsidRDefault="0041270A" w:rsidP="00E012F1"/>
                          <w:p w14:paraId="6D6721AB" w14:textId="77777777" w:rsidR="0041270A" w:rsidRDefault="0041270A" w:rsidP="00E012F1"/>
                          <w:p w14:paraId="287F994E" w14:textId="28127E37" w:rsidR="0041270A" w:rsidRDefault="0041270A" w:rsidP="00E012F1">
                            <w:r>
                              <w:t>Inability to be the desired father figure and husband</w:t>
                            </w:r>
                          </w:p>
                          <w:p w14:paraId="2425B7CF" w14:textId="77777777" w:rsidR="00E012F1" w:rsidRDefault="00E012F1" w:rsidP="00E012F1"/>
                          <w:p w14:paraId="56095671" w14:textId="77777777" w:rsidR="00E012F1" w:rsidRDefault="00E012F1" w:rsidP="00E012F1"/>
                          <w:p w14:paraId="3F460983" w14:textId="77777777" w:rsidR="00E012F1" w:rsidRDefault="00E012F1" w:rsidP="00E012F1"/>
                          <w:p w14:paraId="7CE7C5F8" w14:textId="77777777" w:rsidR="00E012F1" w:rsidRDefault="00E012F1" w:rsidP="00E012F1"/>
                          <w:p w14:paraId="62A2C410" w14:textId="77777777" w:rsidR="00E012F1" w:rsidRDefault="00E012F1" w:rsidP="00E012F1"/>
                          <w:p w14:paraId="19487527" w14:textId="77777777" w:rsidR="00E012F1" w:rsidRDefault="00E012F1" w:rsidP="00E012F1"/>
                          <w:p w14:paraId="0BC31CC2" w14:textId="77777777" w:rsidR="00E012F1" w:rsidRDefault="00E012F1" w:rsidP="00E012F1"/>
                          <w:p w14:paraId="5732EBCF" w14:textId="77777777" w:rsidR="00E012F1" w:rsidRDefault="00E012F1" w:rsidP="00E012F1"/>
                          <w:p w14:paraId="578D39EB" w14:textId="77777777" w:rsidR="00E012F1" w:rsidRDefault="00E012F1" w:rsidP="00E012F1">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4006A5" id="Text Box 25" o:spid="_x0000_s1046" type="#_x0000_t202" style="position:absolute;left:0;text-align:left;margin-left:472pt;margin-top:.05pt;width:102pt;height:666.55pt;z-index:251707392;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">
                <v:textbox>
                  <w:txbxContent>
                    <w:p w14:paraId="2ED3BF62" w14:textId="77777777" w:rsidR="00E012F1" w:rsidRDefault="00E012F1" w:rsidP="00E012F1"/>
                    <w:p w14:paraId="0C61EF4B" w14:textId="6DACB399" w:rsidR="00E012F1" w:rsidRDefault="00E012F1" w:rsidP="00E012F1"/>
                    <w:p w14:paraId="4FE724FC" w14:textId="7C3248E7" w:rsidR="0041270A" w:rsidRDefault="00E063D7" w:rsidP="00E012F1">
                      <w:r>
                        <w:t>Negative impact on mental health</w:t>
                      </w:r>
                      <w:r w:rsidR="0041270A">
                        <w:t xml:space="preserve"> of not </w:t>
                      </w:r>
                      <w:r>
                        <w:t xml:space="preserve">having </w:t>
                      </w:r>
                      <w:r w:rsidR="0041270A">
                        <w:t xml:space="preserve">a </w:t>
                      </w:r>
                      <w:proofErr w:type="gramStart"/>
                      <w:r w:rsidR="0041270A">
                        <w:t>diagnosis</w:t>
                      </w:r>
                      <w:proofErr w:type="gramEnd"/>
                      <w:r w:rsidR="0041270A">
                        <w:t xml:space="preserve"> </w:t>
                      </w:r>
                    </w:p>
                    <w:p w14:paraId="366CBD3A" w14:textId="04A4272D" w:rsidR="0041270A" w:rsidRDefault="0041270A" w:rsidP="00E012F1"/>
                    <w:p w14:paraId="6D6721AB" w14:textId="77777777" w:rsidR="0041270A" w:rsidRDefault="0041270A" w:rsidP="00E012F1"/>
                    <w:p w14:paraId="287F994E" w14:textId="28127E37" w:rsidR="0041270A" w:rsidRDefault="0041270A" w:rsidP="00E012F1">
                      <w:r>
                        <w:t xml:space="preserve">Inability to be the desired father figure and </w:t>
                      </w:r>
                      <w:proofErr w:type="gramStart"/>
                      <w:r>
                        <w:t>husband</w:t>
                      </w:r>
                      <w:proofErr w:type="gramEnd"/>
                    </w:p>
                    <w:p w14:paraId="2425B7CF" w14:textId="77777777" w:rsidR="00E012F1" w:rsidRDefault="00E012F1" w:rsidP="00E012F1"/>
                    <w:p w14:paraId="56095671" w14:textId="77777777" w:rsidR="00E012F1" w:rsidRDefault="00E012F1" w:rsidP="00E012F1"/>
                    <w:p w14:paraId="3F460983" w14:textId="77777777" w:rsidR="00E012F1" w:rsidRDefault="00E012F1" w:rsidP="00E012F1"/>
                    <w:p w14:paraId="7CE7C5F8" w14:textId="77777777" w:rsidR="00E012F1" w:rsidRDefault="00E012F1" w:rsidP="00E012F1"/>
                    <w:p w14:paraId="62A2C410" w14:textId="77777777" w:rsidR="00E012F1" w:rsidRDefault="00E012F1" w:rsidP="00E012F1"/>
                    <w:p w14:paraId="19487527" w14:textId="77777777" w:rsidR="00E012F1" w:rsidRDefault="00E012F1" w:rsidP="00E012F1"/>
                    <w:p w14:paraId="0BC31CC2" w14:textId="77777777" w:rsidR="00E012F1" w:rsidRDefault="00E012F1" w:rsidP="00E012F1"/>
                    <w:p w14:paraId="5732EBCF" w14:textId="77777777" w:rsidR="00E012F1" w:rsidRDefault="00E012F1" w:rsidP="00E012F1"/>
                    <w:p w14:paraId="578D39EB" w14:textId="77777777" w:rsidR="00E012F1" w:rsidRDefault="00E012F1" w:rsidP="00E012F1">
                      <w:r>
                        <w:t xml:space="preserve"> </w:t>
                      </w:r>
                    </w:p>
                  </w:txbxContent>
                </v:textbox>
                <w10:wrap type="square" anchorx="margin"/>
              </v:shape>
            </w:pict>
          </mc:Fallback>
        </mc:AlternateContent>
      </w:r>
      <w:r w:rsidR="00900D89">
        <w:rPr>
          <w:noProof/>
        </w:rPr>
        <mc:AlternateContent>
          <mc:Choice Requires="wps">
            <w:drawing>
              <wp:anchor distT="45720" distB="45720" distL="114300" distR="114300" simplePos="0" relativeHeight="251677696" behindDoc="0" locked="0" layoutInCell="1" allowOverlap="1" wp14:anchorId="0C272D98" wp14:editId="3DEFB97B">
                <wp:simplePos x="0" y="0"/>
                <wp:positionH relativeFrom="leftMargin">
                  <wp:align>right</wp:align>
                </wp:positionH>
                <wp:positionV relativeFrom="paragraph">
                  <wp:posOffset>8255</wp:posOffset>
                </wp:positionV>
                <wp:extent cx="1295400" cy="8465185"/>
                <wp:effectExtent l="0" t="0" r="19050" b="12065"/>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65185"/>
                        </a:xfrm>
                        <a:prstGeom prst="rect">
                          <a:avLst/>
                        </a:prstGeom>
                        <a:solidFill>
                          <a:srgbClr val="FFFFFF"/>
                        </a:solidFill>
                        <a:ln w="9525">
                          <a:solidFill>
                            <a:srgbClr val="000000"/>
                          </a:solidFill>
                          <a:miter lim="800000"/>
                          <a:headEnd/>
                          <a:tailEnd/>
                        </a:ln>
                      </wps:spPr>
                      <wps:txbx>
                        <w:txbxContent>
                          <w:p w14:paraId="7898664A" w14:textId="5766BE52" w:rsidR="006A0D16" w:rsidRDefault="006A0D16" w:rsidP="00900D89">
                            <w:r>
                              <w:t xml:space="preserve">Wasn’t ashamed or embarrassed </w:t>
                            </w:r>
                          </w:p>
                          <w:p w14:paraId="1BA03ADD" w14:textId="291DDB08" w:rsidR="00C60D03" w:rsidRDefault="00C60D03" w:rsidP="00900D89">
                            <w:r>
                              <w:t>Allowed him to finally accept the illness</w:t>
                            </w:r>
                          </w:p>
                          <w:p w14:paraId="211701BB" w14:textId="0C8A2491" w:rsidR="00C60D03" w:rsidRDefault="00C60D03" w:rsidP="00900D89">
                            <w:r>
                              <w:t>Before accepting it, he was in t</w:t>
                            </w:r>
                            <w:r w:rsidR="00900D89">
                              <w:t>urmoil</w:t>
                            </w:r>
                            <w:r>
                              <w:t xml:space="preserve"> and felt really low- Drove him to feel suicidal </w:t>
                            </w:r>
                          </w:p>
                          <w:p w14:paraId="1BA7BEF2" w14:textId="16F498F4" w:rsidR="00900D89" w:rsidRDefault="00C60D03" w:rsidP="00900D89">
                            <w:r>
                              <w:t xml:space="preserve">Felt like a failure and a let-down to the family </w:t>
                            </w:r>
                          </w:p>
                          <w:p w14:paraId="05C3B2A6" w14:textId="77777777" w:rsidR="00900D89" w:rsidRDefault="00900D89" w:rsidP="00900D89"/>
                          <w:p w14:paraId="3FA9431A" w14:textId="77777777" w:rsidR="00900D89" w:rsidRDefault="00900D89" w:rsidP="00900D89"/>
                          <w:p w14:paraId="5B800A25" w14:textId="77777777" w:rsidR="00900D89" w:rsidRDefault="00900D89" w:rsidP="00900D89"/>
                          <w:p w14:paraId="5A121524" w14:textId="77777777" w:rsidR="00900D89" w:rsidRDefault="00900D89" w:rsidP="00900D89"/>
                          <w:p w14:paraId="4BC159CA" w14:textId="77777777" w:rsidR="00900D89" w:rsidRDefault="00900D89" w:rsidP="00900D89"/>
                          <w:p w14:paraId="539E7771" w14:textId="77777777" w:rsidR="00900D89" w:rsidRDefault="00900D89" w:rsidP="00900D89"/>
                          <w:p w14:paraId="01591AD2" w14:textId="77777777" w:rsidR="00900D89" w:rsidRDefault="00900D89" w:rsidP="00900D89"/>
                          <w:p w14:paraId="3CBB41B6" w14:textId="77777777" w:rsidR="00900D89" w:rsidRDefault="00900D89" w:rsidP="00900D89"/>
                          <w:p w14:paraId="76D4BBFB" w14:textId="77777777" w:rsidR="00900D89" w:rsidRDefault="00900D89" w:rsidP="00900D89"/>
                          <w:p w14:paraId="5A3C765B" w14:textId="77777777" w:rsidR="00900D89" w:rsidRDefault="00900D89" w:rsidP="00900D89"/>
                          <w:p w14:paraId="5C9569BB" w14:textId="77777777" w:rsidR="00900D89" w:rsidRDefault="00900D89" w:rsidP="00900D89"/>
                          <w:p w14:paraId="6B06219E" w14:textId="77777777" w:rsidR="00900D89" w:rsidRDefault="00900D89" w:rsidP="00900D89"/>
                          <w:p w14:paraId="65449FCF" w14:textId="77777777" w:rsidR="00900D89" w:rsidRDefault="00900D89" w:rsidP="00900D89"/>
                          <w:p w14:paraId="14B3BA51" w14:textId="77777777" w:rsidR="00900D89" w:rsidRDefault="00900D89" w:rsidP="00900D89"/>
                          <w:p w14:paraId="4DFF8167" w14:textId="77777777" w:rsidR="00900D89" w:rsidRDefault="00900D89" w:rsidP="00900D89"/>
                          <w:p w14:paraId="5E142D4C" w14:textId="77777777" w:rsidR="00900D89" w:rsidRDefault="00900D89" w:rsidP="00900D89"/>
                          <w:p w14:paraId="471AB77E" w14:textId="77777777" w:rsidR="00900D89" w:rsidRDefault="00900D89" w:rsidP="00900D89"/>
                          <w:p w14:paraId="66FE326A" w14:textId="77777777" w:rsidR="00900D89" w:rsidRDefault="00900D89" w:rsidP="00900D89"/>
                          <w:p w14:paraId="40E0FDF3" w14:textId="77777777" w:rsidR="00900D89" w:rsidRDefault="00900D89" w:rsidP="00900D89"/>
                          <w:p w14:paraId="127B2D45" w14:textId="77777777" w:rsidR="00900D89" w:rsidRDefault="00900D89" w:rsidP="00900D89">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272D98" id="Text Box 9" o:spid="_x0000_s1047" type="#_x0000_t202" style="position:absolute;left:0;text-align:left;margin-left:50.8pt;margin-top:.65pt;width:102pt;height:666.55pt;z-index:251677696;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">
                <v:textbox>
                  <w:txbxContent>
                    <w:p w14:paraId="7898664A" w14:textId="5766BE52" w:rsidR="006A0D16" w:rsidRDefault="006A0D16" w:rsidP="00900D89">
                      <w:r>
                        <w:t xml:space="preserve">Wasn’t ashamed or </w:t>
                      </w:r>
                      <w:proofErr w:type="gramStart"/>
                      <w:r>
                        <w:t>embarrassed</w:t>
                      </w:r>
                      <w:proofErr w:type="gramEnd"/>
                      <w:r>
                        <w:t xml:space="preserve"> </w:t>
                      </w:r>
                    </w:p>
                    <w:p w14:paraId="1BA03ADD" w14:textId="291DDB08" w:rsidR="00C60D03" w:rsidRDefault="00C60D03" w:rsidP="00900D89">
                      <w:r>
                        <w:t xml:space="preserve">Allowed him to finally accept the </w:t>
                      </w:r>
                      <w:proofErr w:type="gramStart"/>
                      <w:r>
                        <w:t>illness</w:t>
                      </w:r>
                      <w:proofErr w:type="gramEnd"/>
                    </w:p>
                    <w:p w14:paraId="211701BB" w14:textId="0C8A2491" w:rsidR="00C60D03" w:rsidRDefault="00C60D03" w:rsidP="00900D89">
                      <w:r>
                        <w:t>Before accepting it, he was in t</w:t>
                      </w:r>
                      <w:r w:rsidR="00900D89">
                        <w:t>urmoil</w:t>
                      </w:r>
                      <w:r>
                        <w:t xml:space="preserve"> and felt really low- Drove him to feel </w:t>
                      </w:r>
                      <w:proofErr w:type="gramStart"/>
                      <w:r>
                        <w:t>suicidal</w:t>
                      </w:r>
                      <w:proofErr w:type="gramEnd"/>
                      <w:r>
                        <w:t xml:space="preserve"> </w:t>
                      </w:r>
                    </w:p>
                    <w:p w14:paraId="1BA7BEF2" w14:textId="16F498F4" w:rsidR="00900D89" w:rsidRDefault="00C60D03" w:rsidP="00900D89">
                      <w:r>
                        <w:t xml:space="preserve">Felt like a failure and a let-down to the </w:t>
                      </w:r>
                      <w:proofErr w:type="gramStart"/>
                      <w:r>
                        <w:t>family</w:t>
                      </w:r>
                      <w:proofErr w:type="gramEnd"/>
                      <w:r>
                        <w:t xml:space="preserve"> </w:t>
                      </w:r>
                    </w:p>
                    <w:p w14:paraId="05C3B2A6" w14:textId="77777777" w:rsidR="00900D89" w:rsidRDefault="00900D89" w:rsidP="00900D89"/>
                    <w:p w14:paraId="3FA9431A" w14:textId="77777777" w:rsidR="00900D89" w:rsidRDefault="00900D89" w:rsidP="00900D89"/>
                    <w:p w14:paraId="5B800A25" w14:textId="77777777" w:rsidR="00900D89" w:rsidRDefault="00900D89" w:rsidP="00900D89"/>
                    <w:p w14:paraId="5A121524" w14:textId="77777777" w:rsidR="00900D89" w:rsidRDefault="00900D89" w:rsidP="00900D89"/>
                    <w:p w14:paraId="4BC159CA" w14:textId="77777777" w:rsidR="00900D89" w:rsidRDefault="00900D89" w:rsidP="00900D89"/>
                    <w:p w14:paraId="539E7771" w14:textId="77777777" w:rsidR="00900D89" w:rsidRDefault="00900D89" w:rsidP="00900D89"/>
                    <w:p w14:paraId="01591AD2" w14:textId="77777777" w:rsidR="00900D89" w:rsidRDefault="00900D89" w:rsidP="00900D89"/>
                    <w:p w14:paraId="3CBB41B6" w14:textId="77777777" w:rsidR="00900D89" w:rsidRDefault="00900D89" w:rsidP="00900D89"/>
                    <w:p w14:paraId="76D4BBFB" w14:textId="77777777" w:rsidR="00900D89" w:rsidRDefault="00900D89" w:rsidP="00900D89"/>
                    <w:p w14:paraId="5A3C765B" w14:textId="77777777" w:rsidR="00900D89" w:rsidRDefault="00900D89" w:rsidP="00900D89"/>
                    <w:p w14:paraId="5C9569BB" w14:textId="77777777" w:rsidR="00900D89" w:rsidRDefault="00900D89" w:rsidP="00900D89"/>
                    <w:p w14:paraId="6B06219E" w14:textId="77777777" w:rsidR="00900D89" w:rsidRDefault="00900D89" w:rsidP="00900D89"/>
                    <w:p w14:paraId="65449FCF" w14:textId="77777777" w:rsidR="00900D89" w:rsidRDefault="00900D89" w:rsidP="00900D89"/>
                    <w:p w14:paraId="14B3BA51" w14:textId="77777777" w:rsidR="00900D89" w:rsidRDefault="00900D89" w:rsidP="00900D89"/>
                    <w:p w14:paraId="4DFF8167" w14:textId="77777777" w:rsidR="00900D89" w:rsidRDefault="00900D89" w:rsidP="00900D89"/>
                    <w:p w14:paraId="5E142D4C" w14:textId="77777777" w:rsidR="00900D89" w:rsidRDefault="00900D89" w:rsidP="00900D89"/>
                    <w:p w14:paraId="471AB77E" w14:textId="77777777" w:rsidR="00900D89" w:rsidRDefault="00900D89" w:rsidP="00900D89"/>
                    <w:p w14:paraId="66FE326A" w14:textId="77777777" w:rsidR="00900D89" w:rsidRDefault="00900D89" w:rsidP="00900D89"/>
                    <w:p w14:paraId="40E0FDF3" w14:textId="77777777" w:rsidR="00900D89" w:rsidRDefault="00900D89" w:rsidP="00900D89"/>
                    <w:p w14:paraId="127B2D45" w14:textId="77777777" w:rsidR="00900D89" w:rsidRDefault="00900D89" w:rsidP="00900D89">
                      <w:r>
                        <w:t xml:space="preserve"> </w:t>
                      </w:r>
                    </w:p>
                  </w:txbxContent>
                </v:textbox>
                <w10:wrap type="square" anchorx="margin"/>
              </v:shape>
            </w:pict>
          </mc:Fallback>
        </mc:AlternateContent>
      </w:r>
      <w:r w:rsidR="00BA402D">
        <w:t>171</w:t>
      </w:r>
      <w:r w:rsidR="00EA7197">
        <w:tab/>
      </w:r>
      <w:r w:rsidR="00BA402D">
        <w:t xml:space="preserve"> </w:t>
      </w:r>
      <w:r w:rsidR="0072079F">
        <w:t xml:space="preserve">SIM: </w:t>
      </w:r>
      <w:r w:rsidR="00E0187E">
        <w:t>Yeah. Yeah, it helped me open up</w:t>
      </w:r>
      <w:r w:rsidR="0072079F">
        <w:t xml:space="preserve"> b</w:t>
      </w:r>
      <w:r w:rsidR="00E0187E">
        <w:t>ecause I could speak to other people. When I did talk about it</w:t>
      </w:r>
      <w:r w:rsidR="0072079F">
        <w:t>,</w:t>
      </w:r>
      <w:r w:rsidR="00E0187E">
        <w:t xml:space="preserve"> I wasn't so ashamed or embarrassed about the illness because I had meet met up with so many other people</w:t>
      </w:r>
      <w:r w:rsidR="0072079F">
        <w:t xml:space="preserve">. It allowed me to finally accept my illness! </w:t>
      </w:r>
      <w:r w:rsidR="00E0187E">
        <w:t xml:space="preserve">I think up till that point. I was just in </w:t>
      </w:r>
      <w:r w:rsidR="00E0187E" w:rsidRPr="00C60D03">
        <w:rPr>
          <w:highlight w:val="yellow"/>
        </w:rPr>
        <w:t>turmoil</w:t>
      </w:r>
      <w:r w:rsidR="00E0187E">
        <w:t xml:space="preserve"> about it and feeling really low, you know, when but you know, and obviously, it'll be on tape and I'm not ashamed to say</w:t>
      </w:r>
      <w:r w:rsidR="0072079F">
        <w:t>, but</w:t>
      </w:r>
      <w:r w:rsidR="00E0187E">
        <w:t xml:space="preserve"> </w:t>
      </w:r>
      <w:r w:rsidR="003476E4">
        <w:t xml:space="preserve">yeah, </w:t>
      </w:r>
      <w:bookmarkStart w:id="0" w:name="_Hlk75798033"/>
      <w:r w:rsidR="003476E4" w:rsidRPr="003476E4">
        <w:rPr>
          <w:highlight w:val="yellow"/>
        </w:rPr>
        <w:t>the turmoil of it all</w:t>
      </w:r>
      <w:r w:rsidR="00E0187E" w:rsidRPr="003476E4">
        <w:rPr>
          <w:highlight w:val="yellow"/>
        </w:rPr>
        <w:t xml:space="preserve"> drove </w:t>
      </w:r>
      <w:r w:rsidR="00E0187E" w:rsidRPr="00495E29">
        <w:rPr>
          <w:highlight w:val="yellow"/>
        </w:rPr>
        <w:t xml:space="preserve">me to feeling suicidal because I had real strong feelings of that. </w:t>
      </w:r>
      <w:r w:rsidR="0072079F" w:rsidRPr="00495E29">
        <w:rPr>
          <w:highlight w:val="yellow"/>
        </w:rPr>
        <w:t xml:space="preserve">I just felt like a failure and a </w:t>
      </w:r>
      <w:r w:rsidR="00402B81" w:rsidRPr="00495E29">
        <w:rPr>
          <w:highlight w:val="yellow"/>
        </w:rPr>
        <w:t>let-down</w:t>
      </w:r>
      <w:r w:rsidR="0072079F" w:rsidRPr="00495E29">
        <w:rPr>
          <w:highlight w:val="yellow"/>
        </w:rPr>
        <w:t xml:space="preserve"> to my family.</w:t>
      </w:r>
      <w:r w:rsidR="0072079F">
        <w:t xml:space="preserve"> </w:t>
      </w:r>
      <w:bookmarkEnd w:id="0"/>
    </w:p>
    <w:p w14:paraId="62412A50" w14:textId="1610DCBF" w:rsidR="00791058" w:rsidRDefault="00BA402D" w:rsidP="009D2972">
      <w:pPr>
        <w:spacing w:line="360" w:lineRule="auto"/>
        <w:ind w:left="720" w:hanging="720"/>
      </w:pPr>
      <w:r>
        <w:t xml:space="preserve">181    </w:t>
      </w:r>
      <w:r w:rsidR="00791058">
        <w:t>INT: OK. Well, uh, I think that is everything really. That is really helpful.</w:t>
      </w:r>
    </w:p>
    <w:p w14:paraId="03851C48" w14:textId="3AE97EB0" w:rsidR="00791058" w:rsidRDefault="00BA402D" w:rsidP="00E10550">
      <w:pPr>
        <w:spacing w:line="360" w:lineRule="auto"/>
      </w:pPr>
      <w:r>
        <w:t>183</w:t>
      </w:r>
      <w:r w:rsidR="00791058">
        <w:tab/>
        <w:t xml:space="preserve">SIM: You are most welcome. If at anytime you want to ask </w:t>
      </w:r>
      <w:r w:rsidR="00E10550">
        <w:tab/>
      </w:r>
      <w:r w:rsidR="00791058">
        <w:t xml:space="preserve">me anything else then just email. I would also, uh, if able, I’d </w:t>
      </w:r>
      <w:r w:rsidR="00E10550">
        <w:tab/>
      </w:r>
      <w:r w:rsidR="00791058">
        <w:t>like to see the finishing project?</w:t>
      </w:r>
    </w:p>
    <w:p w14:paraId="21E95F29" w14:textId="0E7BF87C" w:rsidR="00791058" w:rsidRDefault="00791058" w:rsidP="009D2972">
      <w:pPr>
        <w:spacing w:line="360" w:lineRule="auto"/>
        <w:ind w:left="720" w:hanging="720"/>
      </w:pPr>
      <w:r>
        <w:t xml:space="preserve"> </w:t>
      </w:r>
      <w:r w:rsidR="00BA402D">
        <w:t>186</w:t>
      </w:r>
      <w:r>
        <w:tab/>
        <w:t>INT: Yes, of course! It’s due in September, so it will be around then.. all being well [laughs]</w:t>
      </w:r>
    </w:p>
    <w:p w14:paraId="73AD0AE6" w14:textId="3FD14FAF" w:rsidR="00791058" w:rsidRDefault="00791058" w:rsidP="009D2972">
      <w:pPr>
        <w:spacing w:line="360" w:lineRule="auto"/>
        <w:ind w:left="720" w:hanging="720"/>
      </w:pPr>
      <w:r>
        <w:t xml:space="preserve"> </w:t>
      </w:r>
      <w:r w:rsidR="00BA402D">
        <w:t xml:space="preserve">188    </w:t>
      </w:r>
      <w:r>
        <w:t xml:space="preserve">SIM: [Laughs] Well take care of yourself and best of luck. </w:t>
      </w:r>
    </w:p>
    <w:p w14:paraId="5124A9F6" w14:textId="57FFFF77" w:rsidR="00791058" w:rsidRDefault="00EA033A" w:rsidP="009D2972">
      <w:pPr>
        <w:spacing w:line="360" w:lineRule="auto"/>
        <w:ind w:left="720" w:hanging="720"/>
      </w:pPr>
      <w:r>
        <w:t xml:space="preserve"> 189</w:t>
      </w:r>
      <w:r>
        <w:tab/>
      </w:r>
      <w:r w:rsidR="00791058">
        <w:t xml:space="preserve"> INT: Thank you. Right</w:t>
      </w:r>
      <w:r w:rsidR="007F73B5">
        <w:t>.</w:t>
      </w:r>
      <w:r w:rsidR="00791058">
        <w:t xml:space="preserve"> I will stop the recording now- </w:t>
      </w:r>
    </w:p>
    <w:p w14:paraId="0A84B830" w14:textId="52CBC075" w:rsidR="00E0187E" w:rsidRDefault="00E0187E" w:rsidP="009D2972">
      <w:pPr>
        <w:spacing w:line="360" w:lineRule="auto"/>
      </w:pPr>
      <w:r>
        <w:t>.</w:t>
      </w:r>
    </w:p>
    <w:p w14:paraId="37B80637" w14:textId="6DA329E9" w:rsidR="004837EF" w:rsidRDefault="004837EF" w:rsidP="009D2972">
      <w:pPr>
        <w:spacing w:line="360" w:lineRule="auto"/>
      </w:pPr>
    </w:p>
    <w:sectPr w:rsidR="004837EF" w:rsidSect="005E17B5">
      <w:footerReference w:type="default" r:id="rId7"/>
      <w:pgSz w:w="11906" w:h="16838"/>
      <w:pgMar w:top="1440" w:right="2880" w:bottom="1440" w:left="28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CE930" w14:textId="77777777" w:rsidR="00C65404" w:rsidRDefault="00C65404" w:rsidP="00A07A53">
      <w:pPr>
        <w:spacing w:after="0" w:line="240" w:lineRule="auto"/>
      </w:pPr>
      <w:r>
        <w:separator/>
      </w:r>
    </w:p>
  </w:endnote>
  <w:endnote w:type="continuationSeparator" w:id="0">
    <w:p w14:paraId="5AAA2CA3" w14:textId="77777777" w:rsidR="00C65404" w:rsidRDefault="00C65404" w:rsidP="00A07A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0065032"/>
      <w:docPartObj>
        <w:docPartGallery w:val="Page Numbers (Bottom of Page)"/>
        <w:docPartUnique/>
      </w:docPartObj>
    </w:sdtPr>
    <w:sdtEndPr>
      <w:rPr>
        <w:noProof/>
      </w:rPr>
    </w:sdtEndPr>
    <w:sdtContent>
      <w:p w14:paraId="54DEEEE4" w14:textId="4352041C" w:rsidR="00A07A53" w:rsidRDefault="00A07A5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407EE5" w14:textId="77777777" w:rsidR="00A07A53" w:rsidRDefault="00A07A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71E13" w14:textId="77777777" w:rsidR="00C65404" w:rsidRDefault="00C65404" w:rsidP="00A07A53">
      <w:pPr>
        <w:spacing w:after="0" w:line="240" w:lineRule="auto"/>
      </w:pPr>
      <w:r>
        <w:separator/>
      </w:r>
    </w:p>
  </w:footnote>
  <w:footnote w:type="continuationSeparator" w:id="0">
    <w:p w14:paraId="05CF2B9F" w14:textId="77777777" w:rsidR="00C65404" w:rsidRDefault="00C65404" w:rsidP="00A07A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D2B18"/>
    <w:multiLevelType w:val="hybridMultilevel"/>
    <w:tmpl w:val="DB12D362"/>
    <w:lvl w:ilvl="0" w:tplc="9D3A1F4A">
      <w:start w:val="8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751872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87E"/>
    <w:rsid w:val="000026CF"/>
    <w:rsid w:val="00005341"/>
    <w:rsid w:val="0000622A"/>
    <w:rsid w:val="00013008"/>
    <w:rsid w:val="00020DB4"/>
    <w:rsid w:val="000210EE"/>
    <w:rsid w:val="000258B0"/>
    <w:rsid w:val="00031B36"/>
    <w:rsid w:val="00044D02"/>
    <w:rsid w:val="000564DE"/>
    <w:rsid w:val="00056B04"/>
    <w:rsid w:val="00060122"/>
    <w:rsid w:val="0006018D"/>
    <w:rsid w:val="00066908"/>
    <w:rsid w:val="00074464"/>
    <w:rsid w:val="00082119"/>
    <w:rsid w:val="000861E0"/>
    <w:rsid w:val="000952C3"/>
    <w:rsid w:val="000A7010"/>
    <w:rsid w:val="000B2686"/>
    <w:rsid w:val="000C5FB2"/>
    <w:rsid w:val="000D5F32"/>
    <w:rsid w:val="000E6C40"/>
    <w:rsid w:val="000F362E"/>
    <w:rsid w:val="000F6579"/>
    <w:rsid w:val="001005E0"/>
    <w:rsid w:val="00102047"/>
    <w:rsid w:val="001063D3"/>
    <w:rsid w:val="001129B0"/>
    <w:rsid w:val="001159CC"/>
    <w:rsid w:val="00122861"/>
    <w:rsid w:val="001229C4"/>
    <w:rsid w:val="00122BC0"/>
    <w:rsid w:val="00122DD5"/>
    <w:rsid w:val="00131C7A"/>
    <w:rsid w:val="00132095"/>
    <w:rsid w:val="00133ACC"/>
    <w:rsid w:val="001417C1"/>
    <w:rsid w:val="00145124"/>
    <w:rsid w:val="001637B4"/>
    <w:rsid w:val="001710AC"/>
    <w:rsid w:val="00171358"/>
    <w:rsid w:val="001714E5"/>
    <w:rsid w:val="0017771F"/>
    <w:rsid w:val="001B6E59"/>
    <w:rsid w:val="001C1BC1"/>
    <w:rsid w:val="001C5475"/>
    <w:rsid w:val="001D2BAD"/>
    <w:rsid w:val="001D2CC5"/>
    <w:rsid w:val="001D715E"/>
    <w:rsid w:val="001E62CC"/>
    <w:rsid w:val="001F294D"/>
    <w:rsid w:val="002006B6"/>
    <w:rsid w:val="002074D9"/>
    <w:rsid w:val="00210551"/>
    <w:rsid w:val="00220F61"/>
    <w:rsid w:val="00234FE3"/>
    <w:rsid w:val="00267A18"/>
    <w:rsid w:val="00277393"/>
    <w:rsid w:val="00283779"/>
    <w:rsid w:val="002866F6"/>
    <w:rsid w:val="002933C3"/>
    <w:rsid w:val="002A0826"/>
    <w:rsid w:val="002E51A3"/>
    <w:rsid w:val="002E5B36"/>
    <w:rsid w:val="002F7D7B"/>
    <w:rsid w:val="0031365D"/>
    <w:rsid w:val="00333AED"/>
    <w:rsid w:val="00335684"/>
    <w:rsid w:val="003476E4"/>
    <w:rsid w:val="00354103"/>
    <w:rsid w:val="00360494"/>
    <w:rsid w:val="003746C5"/>
    <w:rsid w:val="00383F3A"/>
    <w:rsid w:val="003B2C57"/>
    <w:rsid w:val="003C3A19"/>
    <w:rsid w:val="003C49F5"/>
    <w:rsid w:val="003D4036"/>
    <w:rsid w:val="003D5AC3"/>
    <w:rsid w:val="003E5A90"/>
    <w:rsid w:val="003F3E23"/>
    <w:rsid w:val="004013F8"/>
    <w:rsid w:val="00401A54"/>
    <w:rsid w:val="00402453"/>
    <w:rsid w:val="00402B81"/>
    <w:rsid w:val="004058F5"/>
    <w:rsid w:val="00405B9C"/>
    <w:rsid w:val="00406E85"/>
    <w:rsid w:val="0041270A"/>
    <w:rsid w:val="00424574"/>
    <w:rsid w:val="00431FFB"/>
    <w:rsid w:val="00434DA2"/>
    <w:rsid w:val="00445F64"/>
    <w:rsid w:val="00457C98"/>
    <w:rsid w:val="004646F7"/>
    <w:rsid w:val="00466167"/>
    <w:rsid w:val="004668D7"/>
    <w:rsid w:val="004741E1"/>
    <w:rsid w:val="004837EF"/>
    <w:rsid w:val="00495E29"/>
    <w:rsid w:val="00497570"/>
    <w:rsid w:val="00497DF9"/>
    <w:rsid w:val="004A3B00"/>
    <w:rsid w:val="004B29AB"/>
    <w:rsid w:val="004B424B"/>
    <w:rsid w:val="004B6FD0"/>
    <w:rsid w:val="004C13B8"/>
    <w:rsid w:val="004D30EF"/>
    <w:rsid w:val="004E0F64"/>
    <w:rsid w:val="004E3ABF"/>
    <w:rsid w:val="004E4BE4"/>
    <w:rsid w:val="004E5A88"/>
    <w:rsid w:val="004F0296"/>
    <w:rsid w:val="004F610A"/>
    <w:rsid w:val="005035D4"/>
    <w:rsid w:val="00511C6A"/>
    <w:rsid w:val="00525BFF"/>
    <w:rsid w:val="00531B9E"/>
    <w:rsid w:val="00532971"/>
    <w:rsid w:val="00532D60"/>
    <w:rsid w:val="00544368"/>
    <w:rsid w:val="0054594E"/>
    <w:rsid w:val="00552497"/>
    <w:rsid w:val="005528DB"/>
    <w:rsid w:val="0055546C"/>
    <w:rsid w:val="00562A07"/>
    <w:rsid w:val="00564786"/>
    <w:rsid w:val="00580E7B"/>
    <w:rsid w:val="005A23AA"/>
    <w:rsid w:val="005A60BA"/>
    <w:rsid w:val="005B29C2"/>
    <w:rsid w:val="005B5B1F"/>
    <w:rsid w:val="005C1F50"/>
    <w:rsid w:val="005C6371"/>
    <w:rsid w:val="005D1431"/>
    <w:rsid w:val="005E17B5"/>
    <w:rsid w:val="005F224E"/>
    <w:rsid w:val="005F746F"/>
    <w:rsid w:val="006122DE"/>
    <w:rsid w:val="00612750"/>
    <w:rsid w:val="00614A92"/>
    <w:rsid w:val="00617FBB"/>
    <w:rsid w:val="006308B5"/>
    <w:rsid w:val="0063267A"/>
    <w:rsid w:val="00642A90"/>
    <w:rsid w:val="00664B81"/>
    <w:rsid w:val="0067279F"/>
    <w:rsid w:val="00682D27"/>
    <w:rsid w:val="006833F1"/>
    <w:rsid w:val="00693C31"/>
    <w:rsid w:val="006A0D16"/>
    <w:rsid w:val="006A3244"/>
    <w:rsid w:val="006B5959"/>
    <w:rsid w:val="006C7FF1"/>
    <w:rsid w:val="006E59FC"/>
    <w:rsid w:val="00702015"/>
    <w:rsid w:val="00703BB2"/>
    <w:rsid w:val="00707219"/>
    <w:rsid w:val="00707F19"/>
    <w:rsid w:val="0071638E"/>
    <w:rsid w:val="0072079F"/>
    <w:rsid w:val="00735232"/>
    <w:rsid w:val="00747385"/>
    <w:rsid w:val="00750BB3"/>
    <w:rsid w:val="00753024"/>
    <w:rsid w:val="00770CD9"/>
    <w:rsid w:val="007744B6"/>
    <w:rsid w:val="00774D70"/>
    <w:rsid w:val="00791058"/>
    <w:rsid w:val="007920B2"/>
    <w:rsid w:val="00794C53"/>
    <w:rsid w:val="0079740C"/>
    <w:rsid w:val="007A1CEB"/>
    <w:rsid w:val="007A3A31"/>
    <w:rsid w:val="007B3628"/>
    <w:rsid w:val="007B46BF"/>
    <w:rsid w:val="007B6A23"/>
    <w:rsid w:val="007C1DF8"/>
    <w:rsid w:val="007C236F"/>
    <w:rsid w:val="007C4854"/>
    <w:rsid w:val="007C772D"/>
    <w:rsid w:val="007D29FE"/>
    <w:rsid w:val="007E0F61"/>
    <w:rsid w:val="007E1EC6"/>
    <w:rsid w:val="007E2A4C"/>
    <w:rsid w:val="007E4FEF"/>
    <w:rsid w:val="007F116E"/>
    <w:rsid w:val="007F73B5"/>
    <w:rsid w:val="0082183F"/>
    <w:rsid w:val="008252BD"/>
    <w:rsid w:val="00825791"/>
    <w:rsid w:val="00833BEA"/>
    <w:rsid w:val="0084297B"/>
    <w:rsid w:val="008461A0"/>
    <w:rsid w:val="008752DE"/>
    <w:rsid w:val="008753C9"/>
    <w:rsid w:val="008830A5"/>
    <w:rsid w:val="00887274"/>
    <w:rsid w:val="00887C8C"/>
    <w:rsid w:val="00890323"/>
    <w:rsid w:val="00890D1B"/>
    <w:rsid w:val="00891FB4"/>
    <w:rsid w:val="00896CAD"/>
    <w:rsid w:val="008A1691"/>
    <w:rsid w:val="008A5715"/>
    <w:rsid w:val="008A6606"/>
    <w:rsid w:val="008A72EE"/>
    <w:rsid w:val="008B2148"/>
    <w:rsid w:val="008C5850"/>
    <w:rsid w:val="008E14AF"/>
    <w:rsid w:val="008F29E4"/>
    <w:rsid w:val="00900D89"/>
    <w:rsid w:val="009027BD"/>
    <w:rsid w:val="00903249"/>
    <w:rsid w:val="00903441"/>
    <w:rsid w:val="00906B84"/>
    <w:rsid w:val="0090768B"/>
    <w:rsid w:val="00910283"/>
    <w:rsid w:val="00912102"/>
    <w:rsid w:val="00914514"/>
    <w:rsid w:val="00923A50"/>
    <w:rsid w:val="0092677D"/>
    <w:rsid w:val="009317B7"/>
    <w:rsid w:val="009375AA"/>
    <w:rsid w:val="00943E9F"/>
    <w:rsid w:val="00944E65"/>
    <w:rsid w:val="009527F3"/>
    <w:rsid w:val="00953917"/>
    <w:rsid w:val="00955160"/>
    <w:rsid w:val="00961B43"/>
    <w:rsid w:val="00965864"/>
    <w:rsid w:val="00966CF2"/>
    <w:rsid w:val="00973B8D"/>
    <w:rsid w:val="009846CF"/>
    <w:rsid w:val="0099457A"/>
    <w:rsid w:val="009963BC"/>
    <w:rsid w:val="009A56A0"/>
    <w:rsid w:val="009B2029"/>
    <w:rsid w:val="009C54AE"/>
    <w:rsid w:val="009C6A8D"/>
    <w:rsid w:val="009D2972"/>
    <w:rsid w:val="009D4F1A"/>
    <w:rsid w:val="00A07A53"/>
    <w:rsid w:val="00A141DF"/>
    <w:rsid w:val="00A26317"/>
    <w:rsid w:val="00A274D3"/>
    <w:rsid w:val="00A3066B"/>
    <w:rsid w:val="00A337DF"/>
    <w:rsid w:val="00A51B97"/>
    <w:rsid w:val="00A55B80"/>
    <w:rsid w:val="00A56C45"/>
    <w:rsid w:val="00A57067"/>
    <w:rsid w:val="00A71ABF"/>
    <w:rsid w:val="00A72921"/>
    <w:rsid w:val="00A800A9"/>
    <w:rsid w:val="00A83A26"/>
    <w:rsid w:val="00AA6F8B"/>
    <w:rsid w:val="00AB567E"/>
    <w:rsid w:val="00AC4E48"/>
    <w:rsid w:val="00AD5B9E"/>
    <w:rsid w:val="00AE5BDA"/>
    <w:rsid w:val="00AE7E85"/>
    <w:rsid w:val="00AF6064"/>
    <w:rsid w:val="00AF7EEF"/>
    <w:rsid w:val="00B002FB"/>
    <w:rsid w:val="00B04FCD"/>
    <w:rsid w:val="00B07F68"/>
    <w:rsid w:val="00B10661"/>
    <w:rsid w:val="00B10A74"/>
    <w:rsid w:val="00B146F4"/>
    <w:rsid w:val="00B22C08"/>
    <w:rsid w:val="00B25BFB"/>
    <w:rsid w:val="00B279FD"/>
    <w:rsid w:val="00B34CC6"/>
    <w:rsid w:val="00B47CFE"/>
    <w:rsid w:val="00B50E8C"/>
    <w:rsid w:val="00B51332"/>
    <w:rsid w:val="00B515ED"/>
    <w:rsid w:val="00B5270C"/>
    <w:rsid w:val="00B5780E"/>
    <w:rsid w:val="00B65019"/>
    <w:rsid w:val="00B76DE0"/>
    <w:rsid w:val="00B83322"/>
    <w:rsid w:val="00B8499A"/>
    <w:rsid w:val="00B8582E"/>
    <w:rsid w:val="00B91E34"/>
    <w:rsid w:val="00B92089"/>
    <w:rsid w:val="00BA3ABB"/>
    <w:rsid w:val="00BA402D"/>
    <w:rsid w:val="00BA4F87"/>
    <w:rsid w:val="00BA5478"/>
    <w:rsid w:val="00BA64FE"/>
    <w:rsid w:val="00BB0F08"/>
    <w:rsid w:val="00BB2C59"/>
    <w:rsid w:val="00BB4283"/>
    <w:rsid w:val="00BD0479"/>
    <w:rsid w:val="00BD736E"/>
    <w:rsid w:val="00BE04C4"/>
    <w:rsid w:val="00BE5475"/>
    <w:rsid w:val="00BE67C6"/>
    <w:rsid w:val="00BF3031"/>
    <w:rsid w:val="00BF3117"/>
    <w:rsid w:val="00BF3D20"/>
    <w:rsid w:val="00C1020D"/>
    <w:rsid w:val="00C176D0"/>
    <w:rsid w:val="00C2138A"/>
    <w:rsid w:val="00C35883"/>
    <w:rsid w:val="00C36F29"/>
    <w:rsid w:val="00C52C82"/>
    <w:rsid w:val="00C54865"/>
    <w:rsid w:val="00C60B64"/>
    <w:rsid w:val="00C60D03"/>
    <w:rsid w:val="00C65404"/>
    <w:rsid w:val="00C72879"/>
    <w:rsid w:val="00C72AE4"/>
    <w:rsid w:val="00C82FCD"/>
    <w:rsid w:val="00C84E86"/>
    <w:rsid w:val="00C86BB8"/>
    <w:rsid w:val="00C874B5"/>
    <w:rsid w:val="00C87952"/>
    <w:rsid w:val="00C944D6"/>
    <w:rsid w:val="00C96DB7"/>
    <w:rsid w:val="00CA244D"/>
    <w:rsid w:val="00CC12B0"/>
    <w:rsid w:val="00CC6542"/>
    <w:rsid w:val="00CE0E8B"/>
    <w:rsid w:val="00CE68DE"/>
    <w:rsid w:val="00CE7DE3"/>
    <w:rsid w:val="00CF7F2D"/>
    <w:rsid w:val="00D04018"/>
    <w:rsid w:val="00D31282"/>
    <w:rsid w:val="00D31BBC"/>
    <w:rsid w:val="00D32436"/>
    <w:rsid w:val="00D36E27"/>
    <w:rsid w:val="00D42253"/>
    <w:rsid w:val="00D43995"/>
    <w:rsid w:val="00D52055"/>
    <w:rsid w:val="00D60BC5"/>
    <w:rsid w:val="00D679D0"/>
    <w:rsid w:val="00D70810"/>
    <w:rsid w:val="00D82B83"/>
    <w:rsid w:val="00D95911"/>
    <w:rsid w:val="00DA20AA"/>
    <w:rsid w:val="00DA5412"/>
    <w:rsid w:val="00DB5253"/>
    <w:rsid w:val="00DC2057"/>
    <w:rsid w:val="00DC2076"/>
    <w:rsid w:val="00DC5DB0"/>
    <w:rsid w:val="00E00777"/>
    <w:rsid w:val="00E012F1"/>
    <w:rsid w:val="00E0187E"/>
    <w:rsid w:val="00E063D7"/>
    <w:rsid w:val="00E06D32"/>
    <w:rsid w:val="00E10550"/>
    <w:rsid w:val="00E43C33"/>
    <w:rsid w:val="00E55FF6"/>
    <w:rsid w:val="00E8492B"/>
    <w:rsid w:val="00E92E3A"/>
    <w:rsid w:val="00E97DBF"/>
    <w:rsid w:val="00EA033A"/>
    <w:rsid w:val="00EA31ED"/>
    <w:rsid w:val="00EA7197"/>
    <w:rsid w:val="00EA7198"/>
    <w:rsid w:val="00EB0376"/>
    <w:rsid w:val="00EB11DA"/>
    <w:rsid w:val="00EB7C30"/>
    <w:rsid w:val="00EC1954"/>
    <w:rsid w:val="00EE0D64"/>
    <w:rsid w:val="00EE3A1C"/>
    <w:rsid w:val="00EE526E"/>
    <w:rsid w:val="00EF155A"/>
    <w:rsid w:val="00EF4B1C"/>
    <w:rsid w:val="00F009D7"/>
    <w:rsid w:val="00F038AE"/>
    <w:rsid w:val="00F04E8F"/>
    <w:rsid w:val="00F120A4"/>
    <w:rsid w:val="00F14253"/>
    <w:rsid w:val="00F158BD"/>
    <w:rsid w:val="00F306E8"/>
    <w:rsid w:val="00F30FF7"/>
    <w:rsid w:val="00F331E3"/>
    <w:rsid w:val="00F339E9"/>
    <w:rsid w:val="00F3554C"/>
    <w:rsid w:val="00F4165B"/>
    <w:rsid w:val="00F47A40"/>
    <w:rsid w:val="00F7258C"/>
    <w:rsid w:val="00F74FDA"/>
    <w:rsid w:val="00F81017"/>
    <w:rsid w:val="00F832B2"/>
    <w:rsid w:val="00F95ADB"/>
    <w:rsid w:val="00F96559"/>
    <w:rsid w:val="00FA34D1"/>
    <w:rsid w:val="00FA65EB"/>
    <w:rsid w:val="00FB29DB"/>
    <w:rsid w:val="00FB3B60"/>
    <w:rsid w:val="00FB7856"/>
    <w:rsid w:val="00FD767A"/>
    <w:rsid w:val="00FF01A1"/>
    <w:rsid w:val="00FF3373"/>
    <w:rsid w:val="00FF64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CB40D"/>
  <w15:chartTrackingRefBased/>
  <w15:docId w15:val="{2726D349-6A44-4BC1-A8C8-DD4CC3F31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7A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7A53"/>
  </w:style>
  <w:style w:type="paragraph" w:styleId="Footer">
    <w:name w:val="footer"/>
    <w:basedOn w:val="Normal"/>
    <w:link w:val="FooterChar"/>
    <w:uiPriority w:val="99"/>
    <w:unhideWhenUsed/>
    <w:rsid w:val="00A07A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7A53"/>
  </w:style>
  <w:style w:type="paragraph" w:styleId="ListParagraph">
    <w:name w:val="List Paragraph"/>
    <w:basedOn w:val="Normal"/>
    <w:uiPriority w:val="34"/>
    <w:qFormat/>
    <w:rsid w:val="00900D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9</TotalTime>
  <Pages>10</Pages>
  <Words>2347</Words>
  <Characters>1338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e Snell</dc:creator>
  <cp:keywords/>
  <dc:description/>
  <cp:lastModifiedBy>Gracie Snell (Student)</cp:lastModifiedBy>
  <cp:revision>401</cp:revision>
  <dcterms:created xsi:type="dcterms:W3CDTF">2021-05-29T14:20:00Z</dcterms:created>
  <dcterms:modified xsi:type="dcterms:W3CDTF">2023-02-04T13:56:00Z</dcterms:modified>
</cp:coreProperties>
</file>